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73CA3B" w14:textId="77777777" w:rsidR="00FD6940" w:rsidRPr="00B64A8F" w:rsidRDefault="00FD6940" w:rsidP="00FD6940">
      <w:pPr>
        <w:rPr>
          <w:rFonts w:ascii="Times New Roman" w:hAnsi="Times New Roman" w:cs="Times New Roman"/>
          <w:b/>
          <w:sz w:val="32"/>
          <w:szCs w:val="24"/>
        </w:rPr>
      </w:pPr>
      <w:bookmarkStart w:id="0" w:name="_GoBack"/>
      <w:bookmarkEnd w:id="0"/>
      <w:r w:rsidRPr="00B64A8F">
        <w:rPr>
          <w:rFonts w:ascii="Times New Roman" w:hAnsi="Times New Roman" w:cs="Times New Roman"/>
          <w:b/>
          <w:sz w:val="32"/>
          <w:szCs w:val="24"/>
        </w:rPr>
        <w:t xml:space="preserve">Supplementary Information for “Multiple species </w:t>
      </w:r>
      <w:proofErr w:type="gramStart"/>
      <w:r w:rsidRPr="00B64A8F">
        <w:rPr>
          <w:rFonts w:ascii="Times New Roman" w:hAnsi="Times New Roman" w:cs="Times New Roman"/>
          <w:b/>
          <w:sz w:val="32"/>
          <w:szCs w:val="24"/>
        </w:rPr>
        <w:t>drive</w:t>
      </w:r>
      <w:proofErr w:type="gramEnd"/>
      <w:r w:rsidRPr="00B64A8F">
        <w:rPr>
          <w:rFonts w:ascii="Times New Roman" w:hAnsi="Times New Roman" w:cs="Times New Roman"/>
          <w:b/>
          <w:sz w:val="32"/>
          <w:szCs w:val="24"/>
        </w:rPr>
        <w:t xml:space="preserve"> flexible lake food webs with warming”</w:t>
      </w:r>
    </w:p>
    <w:p w14:paraId="4A22118D" w14:textId="77777777" w:rsidR="00FD6940" w:rsidRPr="009A1088" w:rsidRDefault="00FD6940" w:rsidP="00FD6940">
      <w:pPr>
        <w:spacing w:after="0" w:line="480" w:lineRule="auto"/>
        <w:rPr>
          <w:rFonts w:ascii="Times New Roman" w:hAnsi="Times New Roman" w:cs="Times New Roman"/>
        </w:rPr>
      </w:pPr>
    </w:p>
    <w:p w14:paraId="18081914" w14:textId="77777777" w:rsidR="00FD6940" w:rsidRPr="00A955B4" w:rsidRDefault="00FD6940" w:rsidP="00FD6940">
      <w:pPr>
        <w:spacing w:after="0" w:line="480" w:lineRule="auto"/>
        <w:rPr>
          <w:rFonts w:ascii="Times New Roman" w:hAnsi="Times New Roman" w:cs="Times New Roman"/>
          <w:sz w:val="24"/>
          <w:szCs w:val="24"/>
        </w:rPr>
      </w:pPr>
      <w:r w:rsidRPr="00A955B4">
        <w:rPr>
          <w:rFonts w:ascii="Times New Roman" w:hAnsi="Times New Roman" w:cs="Times New Roman"/>
          <w:sz w:val="24"/>
          <w:szCs w:val="24"/>
        </w:rPr>
        <w:t>Timothy J. Bartley</w:t>
      </w:r>
      <w:r w:rsidRPr="00A955B4">
        <w:rPr>
          <w:rFonts w:ascii="Times New Roman" w:hAnsi="Times New Roman" w:cs="Times New Roman"/>
          <w:sz w:val="24"/>
          <w:szCs w:val="24"/>
          <w:vertAlign w:val="superscript"/>
        </w:rPr>
        <w:t>1,2</w:t>
      </w:r>
      <w:r w:rsidRPr="00A955B4">
        <w:rPr>
          <w:rFonts w:ascii="Times New Roman" w:hAnsi="Times New Roman" w:cs="Times New Roman"/>
          <w:sz w:val="24"/>
          <w:szCs w:val="24"/>
        </w:rPr>
        <w:t>* (timothy.bartley@gmail.com), Tyler D. Tunney</w:t>
      </w:r>
      <w:r w:rsidRPr="00A955B4">
        <w:rPr>
          <w:rFonts w:ascii="Times New Roman" w:hAnsi="Times New Roman" w:cs="Times New Roman"/>
          <w:sz w:val="24"/>
          <w:szCs w:val="24"/>
          <w:vertAlign w:val="superscript"/>
        </w:rPr>
        <w:t>3,4</w:t>
      </w:r>
      <w:r w:rsidRPr="00A955B4">
        <w:rPr>
          <w:rFonts w:ascii="Times New Roman" w:hAnsi="Times New Roman" w:cs="Times New Roman"/>
          <w:sz w:val="24"/>
          <w:szCs w:val="24"/>
        </w:rPr>
        <w:t xml:space="preserve"> (tyler.tunney@dfo-mpo.gc.ca), Nigel P. Lester</w:t>
      </w:r>
      <w:r w:rsidRPr="00A955B4">
        <w:rPr>
          <w:rFonts w:ascii="Times New Roman" w:hAnsi="Times New Roman" w:cs="Times New Roman"/>
          <w:sz w:val="24"/>
          <w:szCs w:val="24"/>
          <w:vertAlign w:val="superscript"/>
        </w:rPr>
        <w:t xml:space="preserve">5,6 </w:t>
      </w:r>
      <w:r w:rsidRPr="00A955B4">
        <w:rPr>
          <w:rFonts w:ascii="Times New Roman" w:hAnsi="Times New Roman" w:cs="Times New Roman"/>
          <w:sz w:val="24"/>
          <w:szCs w:val="24"/>
        </w:rPr>
        <w:t>(nigel.lester@ontario.ca), Brian J. Shuter</w:t>
      </w:r>
      <w:r w:rsidRPr="00A955B4">
        <w:rPr>
          <w:rFonts w:ascii="Times New Roman" w:hAnsi="Times New Roman" w:cs="Times New Roman"/>
          <w:sz w:val="24"/>
          <w:szCs w:val="24"/>
          <w:vertAlign w:val="superscript"/>
        </w:rPr>
        <w:t>5,6</w:t>
      </w:r>
      <w:r w:rsidRPr="00A955B4">
        <w:rPr>
          <w:rFonts w:ascii="Times New Roman" w:hAnsi="Times New Roman" w:cs="Times New Roman"/>
          <w:sz w:val="24"/>
          <w:szCs w:val="24"/>
        </w:rPr>
        <w:t xml:space="preserve"> (brian.shuter@utoronto.ca), Robert H. Hanner</w:t>
      </w:r>
      <w:r w:rsidRPr="00A955B4">
        <w:rPr>
          <w:rFonts w:ascii="Times New Roman" w:hAnsi="Times New Roman" w:cs="Times New Roman"/>
          <w:sz w:val="24"/>
          <w:szCs w:val="24"/>
          <w:vertAlign w:val="superscript"/>
        </w:rPr>
        <w:t>2,7</w:t>
      </w:r>
      <w:r w:rsidRPr="00A955B4">
        <w:rPr>
          <w:rFonts w:ascii="Times New Roman" w:hAnsi="Times New Roman" w:cs="Times New Roman"/>
          <w:sz w:val="24"/>
          <w:szCs w:val="24"/>
        </w:rPr>
        <w:t xml:space="preserve"> (rhanner@uoguelph.ca), and Kevin S. McCann</w:t>
      </w:r>
      <w:r w:rsidRPr="00A955B4">
        <w:rPr>
          <w:rFonts w:ascii="Times New Roman" w:hAnsi="Times New Roman" w:cs="Times New Roman"/>
          <w:sz w:val="24"/>
          <w:szCs w:val="24"/>
          <w:vertAlign w:val="superscript"/>
        </w:rPr>
        <w:t>2</w:t>
      </w:r>
      <w:r w:rsidRPr="00A955B4">
        <w:rPr>
          <w:rFonts w:ascii="Times New Roman" w:hAnsi="Times New Roman" w:cs="Times New Roman"/>
          <w:sz w:val="24"/>
          <w:szCs w:val="24"/>
        </w:rPr>
        <w:t xml:space="preserve"> (ksmccann@uoguelph.ca)</w:t>
      </w:r>
    </w:p>
    <w:p w14:paraId="09B6D95A" w14:textId="77777777" w:rsidR="00FD6940" w:rsidRPr="009A1088" w:rsidRDefault="00FD6940" w:rsidP="00FD6940">
      <w:pPr>
        <w:spacing w:after="0" w:line="480" w:lineRule="auto"/>
        <w:rPr>
          <w:rFonts w:ascii="Times New Roman" w:hAnsi="Times New Roman" w:cs="Times New Roman"/>
          <w:sz w:val="24"/>
          <w:szCs w:val="24"/>
        </w:rPr>
      </w:pPr>
    </w:p>
    <w:p w14:paraId="46BD174E" w14:textId="77777777" w:rsidR="00FD6940" w:rsidRDefault="00FD6940" w:rsidP="00FD6940">
      <w:pPr>
        <w:spacing w:after="0" w:line="480" w:lineRule="auto"/>
        <w:rPr>
          <w:rFonts w:ascii="Times New Roman" w:hAnsi="Times New Roman" w:cs="Times New Roman"/>
          <w:sz w:val="24"/>
          <w:szCs w:val="24"/>
        </w:rPr>
      </w:pPr>
      <w:r w:rsidRPr="009D4A84">
        <w:rPr>
          <w:rFonts w:ascii="Times New Roman" w:hAnsi="Times New Roman" w:cs="Times New Roman"/>
          <w:sz w:val="24"/>
          <w:szCs w:val="24"/>
          <w:vertAlign w:val="superscript"/>
        </w:rPr>
        <w:t>1</w:t>
      </w:r>
      <w:r w:rsidRPr="009D4A84">
        <w:rPr>
          <w:rFonts w:ascii="Times New Roman" w:hAnsi="Times New Roman" w:cs="Times New Roman"/>
          <w:sz w:val="24"/>
          <w:szCs w:val="24"/>
        </w:rPr>
        <w:t>Department of Biology</w:t>
      </w:r>
      <w:r>
        <w:rPr>
          <w:rFonts w:ascii="Times New Roman" w:hAnsi="Times New Roman" w:cs="Times New Roman"/>
          <w:sz w:val="24"/>
          <w:szCs w:val="24"/>
        </w:rPr>
        <w:t xml:space="preserve">, </w:t>
      </w:r>
      <w:r w:rsidRPr="009D4A84">
        <w:rPr>
          <w:rFonts w:ascii="Times New Roman" w:hAnsi="Times New Roman" w:cs="Times New Roman"/>
          <w:sz w:val="24"/>
          <w:szCs w:val="24"/>
        </w:rPr>
        <w:t>University of Toronto Mississauga,</w:t>
      </w:r>
      <w:r w:rsidRPr="00C227A0">
        <w:rPr>
          <w:rFonts w:ascii="Times New Roman" w:hAnsi="Times New Roman" w:cs="Times New Roman"/>
          <w:sz w:val="24"/>
          <w:szCs w:val="24"/>
        </w:rPr>
        <w:t xml:space="preserve"> </w:t>
      </w:r>
      <w:r w:rsidRPr="009D4A84">
        <w:rPr>
          <w:rFonts w:ascii="Times New Roman" w:hAnsi="Times New Roman" w:cs="Times New Roman"/>
          <w:sz w:val="24"/>
          <w:szCs w:val="24"/>
        </w:rPr>
        <w:t>3359 Mississauga Road, Mississauga, O</w:t>
      </w:r>
      <w:r>
        <w:rPr>
          <w:rFonts w:ascii="Times New Roman" w:hAnsi="Times New Roman" w:cs="Times New Roman"/>
          <w:sz w:val="24"/>
          <w:szCs w:val="24"/>
        </w:rPr>
        <w:t xml:space="preserve">ntario, Canada, </w:t>
      </w:r>
      <w:r w:rsidRPr="009D4A84">
        <w:rPr>
          <w:rFonts w:ascii="Times New Roman" w:hAnsi="Times New Roman" w:cs="Times New Roman"/>
          <w:sz w:val="24"/>
          <w:szCs w:val="24"/>
        </w:rPr>
        <w:t>L5L 1C6</w:t>
      </w:r>
    </w:p>
    <w:p w14:paraId="5F33DB5C" w14:textId="77777777" w:rsidR="00FD6940" w:rsidRDefault="00FD6940" w:rsidP="00FD6940">
      <w:pPr>
        <w:spacing w:after="0" w:line="480" w:lineRule="auto"/>
        <w:rPr>
          <w:rFonts w:ascii="Times New Roman" w:hAnsi="Times New Roman"/>
          <w:sz w:val="24"/>
          <w:szCs w:val="24"/>
        </w:rPr>
      </w:pPr>
      <w:r>
        <w:rPr>
          <w:rFonts w:ascii="Times New Roman" w:hAnsi="Times New Roman"/>
          <w:sz w:val="24"/>
          <w:szCs w:val="24"/>
          <w:vertAlign w:val="superscript"/>
        </w:rPr>
        <w:t>2</w:t>
      </w:r>
      <w:r w:rsidRPr="009A1088">
        <w:rPr>
          <w:rFonts w:ascii="Times New Roman" w:hAnsi="Times New Roman"/>
          <w:sz w:val="24"/>
          <w:szCs w:val="24"/>
        </w:rPr>
        <w:t>Department of Integrative Biology, University of Guelph, 50 Stone Road East, Guelph, Ontario, Canada N1G 2W1</w:t>
      </w:r>
    </w:p>
    <w:p w14:paraId="637331F6" w14:textId="77777777" w:rsidR="00FD6940" w:rsidRPr="009A1088" w:rsidRDefault="00FD6940" w:rsidP="00FD6940">
      <w:pPr>
        <w:spacing w:after="0" w:line="480" w:lineRule="auto"/>
        <w:rPr>
          <w:rFonts w:ascii="Times New Roman" w:hAnsi="Times New Roman"/>
          <w:sz w:val="24"/>
          <w:szCs w:val="24"/>
        </w:rPr>
      </w:pPr>
      <w:r w:rsidRPr="00043F8E">
        <w:rPr>
          <w:rFonts w:ascii="Times New Roman" w:hAnsi="Times New Roman"/>
          <w:sz w:val="24"/>
          <w:szCs w:val="24"/>
          <w:vertAlign w:val="superscript"/>
        </w:rPr>
        <w:t>3</w:t>
      </w:r>
      <w:r>
        <w:rPr>
          <w:rFonts w:ascii="Times New Roman" w:hAnsi="Times New Roman"/>
          <w:sz w:val="24"/>
          <w:szCs w:val="24"/>
        </w:rPr>
        <w:t>Gulf Fisheries Centre, Fisheries and Oceans Canada, Moncton, New Brunswick E1C 9B6, Canada</w:t>
      </w:r>
    </w:p>
    <w:p w14:paraId="55508687" w14:textId="77777777" w:rsidR="00FD6940" w:rsidRDefault="00FD6940" w:rsidP="00FD6940">
      <w:pPr>
        <w:spacing w:after="0" w:line="480" w:lineRule="auto"/>
        <w:rPr>
          <w:rFonts w:ascii="Times New Roman" w:hAnsi="Times New Roman"/>
          <w:sz w:val="24"/>
          <w:szCs w:val="24"/>
        </w:rPr>
      </w:pPr>
      <w:r w:rsidRPr="00043F8E">
        <w:rPr>
          <w:rFonts w:ascii="Times New Roman" w:hAnsi="Times New Roman"/>
          <w:sz w:val="24"/>
          <w:szCs w:val="24"/>
          <w:vertAlign w:val="superscript"/>
        </w:rPr>
        <w:t>4</w:t>
      </w:r>
      <w:r w:rsidRPr="009A1088">
        <w:rPr>
          <w:rFonts w:ascii="Times New Roman" w:hAnsi="Times New Roman"/>
          <w:sz w:val="24"/>
          <w:szCs w:val="24"/>
        </w:rPr>
        <w:t>Center for Limnology, University of Wisconsin–</w:t>
      </w:r>
      <w:r>
        <w:rPr>
          <w:rFonts w:ascii="Times New Roman" w:hAnsi="Times New Roman"/>
          <w:sz w:val="24"/>
          <w:szCs w:val="24"/>
        </w:rPr>
        <w:t>Madison, Madison, WI, USA 53706</w:t>
      </w:r>
    </w:p>
    <w:p w14:paraId="0D45D2EC" w14:textId="77777777" w:rsidR="00FD6940" w:rsidRPr="009A1088" w:rsidRDefault="00FD6940" w:rsidP="00FD6940">
      <w:pPr>
        <w:spacing w:after="0" w:line="480" w:lineRule="auto"/>
        <w:rPr>
          <w:rFonts w:ascii="Times New Roman" w:hAnsi="Times New Roman"/>
          <w:sz w:val="24"/>
          <w:szCs w:val="24"/>
        </w:rPr>
      </w:pPr>
      <w:r>
        <w:rPr>
          <w:rFonts w:ascii="Times New Roman" w:hAnsi="Times New Roman"/>
          <w:sz w:val="24"/>
          <w:szCs w:val="24"/>
          <w:vertAlign w:val="superscript"/>
        </w:rPr>
        <w:t>5</w:t>
      </w:r>
      <w:r w:rsidRPr="009A1088">
        <w:rPr>
          <w:rFonts w:ascii="Times New Roman" w:hAnsi="Times New Roman"/>
          <w:sz w:val="24"/>
          <w:szCs w:val="24"/>
        </w:rPr>
        <w:t>Science and Research Branch, Ontario Ministry of Natural Resources, Peterborough, Ontario, Canada K9J 7B8</w:t>
      </w:r>
    </w:p>
    <w:p w14:paraId="4AB94E19" w14:textId="77777777" w:rsidR="00FD6940" w:rsidRPr="009A1088" w:rsidRDefault="00FD6940" w:rsidP="00FD6940">
      <w:pPr>
        <w:spacing w:after="0" w:line="480" w:lineRule="auto"/>
        <w:rPr>
          <w:rFonts w:ascii="Times New Roman" w:hAnsi="Times New Roman"/>
          <w:sz w:val="24"/>
          <w:szCs w:val="24"/>
        </w:rPr>
      </w:pPr>
      <w:r>
        <w:rPr>
          <w:rFonts w:ascii="Times New Roman" w:hAnsi="Times New Roman"/>
          <w:sz w:val="24"/>
          <w:szCs w:val="24"/>
          <w:vertAlign w:val="superscript"/>
        </w:rPr>
        <w:t>6</w:t>
      </w:r>
      <w:r w:rsidRPr="009A1088">
        <w:rPr>
          <w:rFonts w:ascii="Times New Roman" w:hAnsi="Times New Roman"/>
          <w:sz w:val="24"/>
          <w:szCs w:val="24"/>
        </w:rPr>
        <w:t>Department of Ecology and Evolution, University of Toronto, Toronto, Ontario, Canada M5S 3G5</w:t>
      </w:r>
    </w:p>
    <w:p w14:paraId="41F5EEEC" w14:textId="77777777" w:rsidR="00FD6940" w:rsidRDefault="00FD6940" w:rsidP="00FD6940">
      <w:pPr>
        <w:spacing w:after="0" w:line="480" w:lineRule="auto"/>
        <w:rPr>
          <w:rFonts w:ascii="Times New Roman" w:hAnsi="Times New Roman"/>
          <w:sz w:val="24"/>
          <w:szCs w:val="24"/>
        </w:rPr>
      </w:pPr>
      <w:r>
        <w:rPr>
          <w:rFonts w:ascii="Times New Roman" w:hAnsi="Times New Roman"/>
          <w:sz w:val="24"/>
          <w:szCs w:val="24"/>
          <w:vertAlign w:val="superscript"/>
        </w:rPr>
        <w:t>7</w:t>
      </w:r>
      <w:r w:rsidRPr="009A1088">
        <w:rPr>
          <w:rFonts w:ascii="Times New Roman" w:hAnsi="Times New Roman"/>
          <w:sz w:val="24"/>
          <w:szCs w:val="24"/>
        </w:rPr>
        <w:t>Biodiversity Institute of Ontario, University of Guelph, 50 Stone Road East, Guelph, Ontario, Canada N1G 2W1</w:t>
      </w:r>
    </w:p>
    <w:p w14:paraId="12DBA569" w14:textId="77777777" w:rsidR="00FD6940" w:rsidRDefault="00FD6940" w:rsidP="00FD6940">
      <w:pPr>
        <w:spacing w:after="0" w:line="480" w:lineRule="auto"/>
        <w:rPr>
          <w:rFonts w:ascii="Times New Roman" w:hAnsi="Times New Roman" w:cs="Times New Roman"/>
          <w:sz w:val="24"/>
          <w:szCs w:val="24"/>
        </w:rPr>
      </w:pPr>
    </w:p>
    <w:p w14:paraId="0F65602D" w14:textId="77777777" w:rsidR="00FD6940" w:rsidRPr="00677B2F" w:rsidRDefault="00FD6940" w:rsidP="00FD6940">
      <w:pPr>
        <w:spacing w:after="0" w:line="480" w:lineRule="auto"/>
        <w:rPr>
          <w:rFonts w:ascii="Times New Roman" w:hAnsi="Times New Roman" w:cs="Times New Roman"/>
          <w:sz w:val="24"/>
          <w:szCs w:val="24"/>
        </w:rPr>
      </w:pPr>
      <w:r>
        <w:rPr>
          <w:rFonts w:ascii="Times New Roman" w:hAnsi="Times New Roman" w:cs="Times New Roman"/>
          <w:sz w:val="24"/>
          <w:szCs w:val="24"/>
        </w:rPr>
        <w:t>*c</w:t>
      </w:r>
      <w:r w:rsidRPr="00677B2F">
        <w:rPr>
          <w:rFonts w:ascii="Times New Roman" w:hAnsi="Times New Roman" w:cs="Times New Roman"/>
          <w:sz w:val="24"/>
          <w:szCs w:val="24"/>
        </w:rPr>
        <w:t>orrespondence to T.J.B.</w:t>
      </w:r>
    </w:p>
    <w:p w14:paraId="3F274636" w14:textId="77777777" w:rsidR="00FD6940" w:rsidRDefault="00FD6940" w:rsidP="00FD6940">
      <w:pPr>
        <w:spacing w:after="0" w:line="480" w:lineRule="auto"/>
        <w:rPr>
          <w:rFonts w:ascii="Times New Roman" w:hAnsi="Times New Roman" w:cs="Times New Roman"/>
          <w:sz w:val="24"/>
          <w:szCs w:val="24"/>
        </w:rPr>
      </w:pPr>
      <w:proofErr w:type="gramStart"/>
      <w:r w:rsidRPr="000642C6">
        <w:rPr>
          <w:rFonts w:ascii="Times New Roman" w:hAnsi="Times New Roman" w:cs="Times New Roman"/>
          <w:sz w:val="24"/>
          <w:szCs w:val="24"/>
          <w:lang w:val="fr-CA"/>
        </w:rPr>
        <w:t>e-mail</w:t>
      </w:r>
      <w:proofErr w:type="gramEnd"/>
      <w:r w:rsidRPr="000642C6">
        <w:rPr>
          <w:rFonts w:ascii="Times New Roman" w:hAnsi="Times New Roman" w:cs="Times New Roman"/>
          <w:sz w:val="24"/>
          <w:szCs w:val="24"/>
          <w:lang w:val="fr-CA"/>
        </w:rPr>
        <w:t xml:space="preserve">: </w:t>
      </w:r>
      <w:hyperlink r:id="rId8" w:history="1">
        <w:r w:rsidRPr="002A47CE">
          <w:rPr>
            <w:rStyle w:val="Hyperlink"/>
            <w:rFonts w:ascii="Times New Roman" w:hAnsi="Times New Roman" w:cs="Times New Roman"/>
            <w:sz w:val="24"/>
            <w:szCs w:val="24"/>
            <w:lang w:val="fr-CA"/>
          </w:rPr>
          <w:t>timothy.bartley@gmail.com</w:t>
        </w:r>
      </w:hyperlink>
      <w:r>
        <w:rPr>
          <w:rFonts w:ascii="Times New Roman" w:hAnsi="Times New Roman" w:cs="Times New Roman"/>
          <w:sz w:val="24"/>
          <w:szCs w:val="24"/>
          <w:lang w:val="fr-CA"/>
        </w:rPr>
        <w:t xml:space="preserve">; </w:t>
      </w:r>
      <w:r w:rsidRPr="00677B2F">
        <w:rPr>
          <w:rFonts w:ascii="Times New Roman" w:hAnsi="Times New Roman" w:cs="Times New Roman"/>
          <w:sz w:val="24"/>
          <w:szCs w:val="24"/>
        </w:rPr>
        <w:t>phone: 1 (519) 546-4652</w:t>
      </w:r>
    </w:p>
    <w:p w14:paraId="60BD515E" w14:textId="77777777" w:rsidR="00FD6940" w:rsidRPr="0019497D" w:rsidRDefault="00FD6940" w:rsidP="00FD6940">
      <w:pPr>
        <w:rPr>
          <w:rFonts w:ascii="Times New Roman" w:hAnsi="Times New Roman" w:cs="Times New Roman"/>
          <w:b/>
          <w:sz w:val="24"/>
          <w:szCs w:val="24"/>
        </w:rPr>
      </w:pPr>
      <w:r w:rsidRPr="0019497D">
        <w:rPr>
          <w:rFonts w:ascii="Times New Roman" w:hAnsi="Times New Roman" w:cs="Times New Roman"/>
          <w:b/>
          <w:sz w:val="24"/>
          <w:szCs w:val="24"/>
        </w:rPr>
        <w:lastRenderedPageBreak/>
        <w:t>Supplementary Methods</w:t>
      </w:r>
    </w:p>
    <w:p w14:paraId="59E7757D" w14:textId="77777777" w:rsidR="00FD6940" w:rsidRPr="009A1088" w:rsidRDefault="00FD6940" w:rsidP="00FD6940">
      <w:pPr>
        <w:spacing w:line="480" w:lineRule="auto"/>
        <w:rPr>
          <w:rFonts w:ascii="Times New Roman" w:hAnsi="Times New Roman" w:cs="Times New Roman"/>
          <w:i/>
          <w:sz w:val="24"/>
          <w:szCs w:val="24"/>
        </w:rPr>
      </w:pPr>
      <w:r w:rsidRPr="009A1088">
        <w:rPr>
          <w:rFonts w:ascii="Times New Roman" w:hAnsi="Times New Roman" w:cs="Times New Roman"/>
          <w:i/>
          <w:sz w:val="24"/>
          <w:szCs w:val="24"/>
        </w:rPr>
        <w:t>Estimates of Baseline Stable Isotopic Signatures</w:t>
      </w:r>
    </w:p>
    <w:p w14:paraId="1F931D4B" w14:textId="77777777" w:rsidR="00FD6940" w:rsidRPr="009A1088" w:rsidRDefault="00FD6940" w:rsidP="00FD6940">
      <w:pPr>
        <w:spacing w:line="480" w:lineRule="auto"/>
        <w:rPr>
          <w:rFonts w:ascii="Times New Roman" w:hAnsi="Times New Roman" w:cs="Times New Roman"/>
          <w:sz w:val="24"/>
          <w:szCs w:val="24"/>
        </w:rPr>
      </w:pPr>
      <w:r w:rsidRPr="009A1088">
        <w:rPr>
          <w:rFonts w:ascii="Times New Roman" w:hAnsi="Times New Roman" w:cs="Times New Roman"/>
          <w:sz w:val="24"/>
          <w:szCs w:val="24"/>
        </w:rPr>
        <w:tab/>
        <w:t>For the two lakes that were missing nearshore baseline isotopic signatures and for the five lakes that were missing offshore baseline isotopic signatures, we estimated the missing isotopic signatures of using the available baseline and simple linear regression between the average baseline signatures across lakes. The equations for the linear regression models used to estimate missing nearshore baselines (i.e., snails and aquatic insect larvae) and offshore baselines (i.e., mussels and zooplankton) were</w:t>
      </w:r>
    </w:p>
    <w:p w14:paraId="69D79AC3" w14:textId="77777777" w:rsidR="00FD6940" w:rsidRPr="009A1088" w:rsidRDefault="00D8659A" w:rsidP="00FD6940">
      <w:pPr>
        <w:spacing w:line="480" w:lineRule="auto"/>
        <w:ind w:firstLine="720"/>
        <w:rPr>
          <w:rFonts w:ascii="Times New Roman" w:eastAsiaTheme="minorEastAsia" w:hAnsi="Times New Roman" w:cs="Times New Roman"/>
          <w:sz w:val="24"/>
          <w:szCs w:val="24"/>
        </w:rPr>
      </w:pPr>
      <m:oMathPara>
        <m:oMath>
          <m:sSup>
            <m:sSupPr>
              <m:ctrlPr>
                <w:rPr>
                  <w:rFonts w:ascii="Cambria Math" w:hAnsi="Cambria Math" w:cs="Times New Roman"/>
                  <w:i/>
                  <w:sz w:val="24"/>
                  <w:szCs w:val="24"/>
                </w:rPr>
              </m:ctrlPr>
            </m:sSupPr>
            <m:e>
              <m:r>
                <m:rPr>
                  <m:sty m:val="p"/>
                </m:rPr>
                <w:rPr>
                  <w:rFonts w:ascii="Cambria Math" w:hAnsi="Cambria Math" w:cs="Times New Roman"/>
                  <w:sz w:val="24"/>
                  <w:szCs w:val="24"/>
                </w:rPr>
                <m:t>δ</m:t>
              </m:r>
            </m:e>
            <m:sup>
              <m:r>
                <w:rPr>
                  <w:rFonts w:ascii="Cambria Math" w:hAnsi="Cambria Math" w:cs="Times New Roman"/>
                  <w:sz w:val="24"/>
                  <w:szCs w:val="24"/>
                </w:rPr>
                <m:t>13</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 xml:space="preserve">nsb est  </m:t>
              </m:r>
            </m:sub>
          </m:sSub>
          <m:r>
            <w:rPr>
              <w:rFonts w:ascii="Cambria Math" w:hAnsi="Cambria Math" w:cs="Times New Roman"/>
              <w:sz w:val="24"/>
              <w:szCs w:val="24"/>
            </w:rPr>
            <m:t xml:space="preserve">=-6.91152+0.503579 × </m:t>
          </m:r>
          <m:sSup>
            <m:sSupPr>
              <m:ctrlPr>
                <w:rPr>
                  <w:rFonts w:ascii="Cambria Math" w:hAnsi="Cambria Math" w:cs="Times New Roman"/>
                  <w:i/>
                  <w:sz w:val="24"/>
                  <w:szCs w:val="24"/>
                </w:rPr>
              </m:ctrlPr>
            </m:sSupPr>
            <m:e>
              <m:r>
                <m:rPr>
                  <m:sty m:val="p"/>
                </m:rPr>
                <w:rPr>
                  <w:rFonts w:ascii="Cambria Math" w:hAnsi="Cambria Math" w:cs="Times New Roman"/>
                  <w:sz w:val="24"/>
                  <w:szCs w:val="24"/>
                </w:rPr>
                <m:t>δ</m:t>
              </m:r>
            </m:e>
            <m:sup>
              <m:r>
                <w:rPr>
                  <w:rFonts w:ascii="Cambria Math" w:hAnsi="Cambria Math" w:cs="Times New Roman"/>
                  <w:sz w:val="24"/>
                  <w:szCs w:val="24"/>
                </w:rPr>
                <m:t>13</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 xml:space="preserve">osb meas </m:t>
              </m:r>
            </m:sub>
          </m:sSub>
        </m:oMath>
      </m:oMathPara>
    </w:p>
    <w:p w14:paraId="0F5926D9" w14:textId="77777777" w:rsidR="00FD6940" w:rsidRPr="009A1088" w:rsidRDefault="00D8659A" w:rsidP="00FD6940">
      <w:pPr>
        <w:spacing w:line="480" w:lineRule="auto"/>
        <w:ind w:firstLine="720"/>
        <w:rPr>
          <w:rFonts w:ascii="Times New Roman" w:hAnsi="Times New Roman" w:cs="Times New Roman"/>
          <w:sz w:val="24"/>
          <w:szCs w:val="24"/>
        </w:rPr>
      </w:pPr>
      <m:oMathPara>
        <m:oMath>
          <m:sSup>
            <m:sSupPr>
              <m:ctrlPr>
                <w:rPr>
                  <w:rFonts w:ascii="Cambria Math" w:hAnsi="Cambria Math" w:cs="Times New Roman"/>
                  <w:i/>
                  <w:sz w:val="24"/>
                  <w:szCs w:val="24"/>
                </w:rPr>
              </m:ctrlPr>
            </m:sSupPr>
            <m:e>
              <m:r>
                <m:rPr>
                  <m:sty m:val="p"/>
                </m:rPr>
                <w:rPr>
                  <w:rFonts w:ascii="Cambria Math" w:hAnsi="Cambria Math" w:cs="Times New Roman"/>
                  <w:sz w:val="24"/>
                  <w:szCs w:val="24"/>
                </w:rPr>
                <m:t>δ</m:t>
              </m:r>
            </m:e>
            <m:sup>
              <m:r>
                <w:rPr>
                  <w:rFonts w:ascii="Cambria Math" w:hAnsi="Cambria Math" w:cs="Times New Roman"/>
                  <w:sz w:val="24"/>
                  <w:szCs w:val="24"/>
                </w:rPr>
                <m:t>13</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 xml:space="preserve">osb est </m:t>
              </m:r>
            </m:sub>
          </m:sSub>
          <m:r>
            <w:rPr>
              <w:rFonts w:ascii="Cambria Math" w:hAnsi="Cambria Math" w:cs="Times New Roman"/>
              <w:sz w:val="24"/>
              <w:szCs w:val="24"/>
            </w:rPr>
            <m:t xml:space="preserve">=-25.0199+0.181308 × </m:t>
          </m:r>
          <m:sSup>
            <m:sSupPr>
              <m:ctrlPr>
                <w:rPr>
                  <w:rFonts w:ascii="Cambria Math" w:hAnsi="Cambria Math" w:cs="Times New Roman"/>
                  <w:i/>
                  <w:sz w:val="24"/>
                  <w:szCs w:val="24"/>
                </w:rPr>
              </m:ctrlPr>
            </m:sSupPr>
            <m:e>
              <m:r>
                <m:rPr>
                  <m:sty m:val="p"/>
                </m:rPr>
                <w:rPr>
                  <w:rFonts w:ascii="Cambria Math" w:hAnsi="Cambria Math" w:cs="Times New Roman"/>
                  <w:sz w:val="24"/>
                  <w:szCs w:val="24"/>
                </w:rPr>
                <m:t>δ</m:t>
              </m:r>
            </m:e>
            <m:sup>
              <m:r>
                <w:rPr>
                  <w:rFonts w:ascii="Cambria Math" w:hAnsi="Cambria Math" w:cs="Times New Roman"/>
                  <w:sz w:val="24"/>
                  <w:szCs w:val="24"/>
                </w:rPr>
                <m:t>13</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 xml:space="preserve">nsb meas </m:t>
              </m:r>
            </m:sub>
          </m:sSub>
        </m:oMath>
      </m:oMathPara>
    </w:p>
    <w:p w14:paraId="6A341DE8" w14:textId="77777777" w:rsidR="00FD6940" w:rsidRPr="009A1088" w:rsidRDefault="00D8659A" w:rsidP="00FD6940">
      <w:pPr>
        <w:spacing w:line="480" w:lineRule="auto"/>
        <w:ind w:firstLine="720"/>
        <w:rPr>
          <w:rFonts w:ascii="Times New Roman" w:hAnsi="Times New Roman" w:cs="Times New Roman"/>
          <w:sz w:val="24"/>
          <w:szCs w:val="24"/>
        </w:rPr>
      </w:pPr>
      <m:oMathPara>
        <m:oMath>
          <m:sSup>
            <m:sSupPr>
              <m:ctrlPr>
                <w:rPr>
                  <w:rFonts w:ascii="Cambria Math" w:hAnsi="Cambria Math" w:cs="Times New Roman"/>
                  <w:i/>
                  <w:sz w:val="24"/>
                  <w:szCs w:val="24"/>
                </w:rPr>
              </m:ctrlPr>
            </m:sSupPr>
            <m:e>
              <m:r>
                <m:rPr>
                  <m:sty m:val="p"/>
                </m:rPr>
                <w:rPr>
                  <w:rFonts w:ascii="Cambria Math" w:hAnsi="Cambria Math" w:cs="Times New Roman"/>
                  <w:sz w:val="24"/>
                  <w:szCs w:val="24"/>
                </w:rPr>
                <m:t>δ</m:t>
              </m:r>
            </m:e>
            <m:sup>
              <m:r>
                <w:rPr>
                  <w:rFonts w:ascii="Cambria Math" w:hAnsi="Cambria Math" w:cs="Times New Roman"/>
                  <w:sz w:val="24"/>
                  <w:szCs w:val="24"/>
                </w:rPr>
                <m:t>15</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 xml:space="preserve">nsb est </m:t>
              </m:r>
            </m:sub>
          </m:sSub>
          <m:r>
            <w:rPr>
              <w:rFonts w:ascii="Cambria Math" w:hAnsi="Cambria Math" w:cs="Times New Roman"/>
              <w:sz w:val="24"/>
              <w:szCs w:val="24"/>
            </w:rPr>
            <m:t xml:space="preserve">=0.089087+0.785173 × </m:t>
          </m:r>
          <m:sSup>
            <m:sSupPr>
              <m:ctrlPr>
                <w:rPr>
                  <w:rFonts w:ascii="Cambria Math" w:hAnsi="Cambria Math" w:cs="Times New Roman"/>
                  <w:i/>
                  <w:sz w:val="24"/>
                  <w:szCs w:val="24"/>
                </w:rPr>
              </m:ctrlPr>
            </m:sSupPr>
            <m:e>
              <m:r>
                <m:rPr>
                  <m:sty m:val="p"/>
                </m:rPr>
                <w:rPr>
                  <w:rFonts w:ascii="Cambria Math" w:hAnsi="Cambria Math" w:cs="Times New Roman"/>
                  <w:sz w:val="24"/>
                  <w:szCs w:val="24"/>
                </w:rPr>
                <m:t>δ</m:t>
              </m:r>
            </m:e>
            <m:sup>
              <m:r>
                <w:rPr>
                  <w:rFonts w:ascii="Cambria Math" w:hAnsi="Cambria Math" w:cs="Times New Roman"/>
                  <w:sz w:val="24"/>
                  <w:szCs w:val="24"/>
                </w:rPr>
                <m:t>15</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 xml:space="preserve">osb meas </m:t>
              </m:r>
            </m:sub>
          </m:sSub>
        </m:oMath>
      </m:oMathPara>
    </w:p>
    <w:p w14:paraId="6C6C4DA2" w14:textId="77777777" w:rsidR="00FD6940" w:rsidRPr="009A1088" w:rsidRDefault="00D8659A" w:rsidP="00FD6940">
      <w:pPr>
        <w:spacing w:line="480" w:lineRule="auto"/>
        <w:ind w:firstLine="720"/>
        <w:rPr>
          <w:rFonts w:ascii="Times New Roman" w:eastAsiaTheme="minorEastAsia" w:hAnsi="Times New Roman" w:cs="Times New Roman"/>
          <w:sz w:val="24"/>
          <w:szCs w:val="24"/>
        </w:rPr>
      </w:pPr>
      <m:oMathPara>
        <m:oMath>
          <m:sSup>
            <m:sSupPr>
              <m:ctrlPr>
                <w:rPr>
                  <w:rFonts w:ascii="Cambria Math" w:hAnsi="Cambria Math" w:cs="Times New Roman"/>
                  <w:i/>
                  <w:sz w:val="24"/>
                  <w:szCs w:val="24"/>
                </w:rPr>
              </m:ctrlPr>
            </m:sSupPr>
            <m:e>
              <m:r>
                <m:rPr>
                  <m:sty m:val="p"/>
                </m:rPr>
                <w:rPr>
                  <w:rFonts w:ascii="Cambria Math" w:hAnsi="Cambria Math" w:cs="Times New Roman"/>
                  <w:sz w:val="24"/>
                  <w:szCs w:val="24"/>
                </w:rPr>
                <m:t>δ</m:t>
              </m:r>
            </m:e>
            <m:sup>
              <m:r>
                <w:rPr>
                  <w:rFonts w:ascii="Cambria Math" w:hAnsi="Cambria Math" w:cs="Times New Roman"/>
                  <w:sz w:val="24"/>
                  <w:szCs w:val="24"/>
                </w:rPr>
                <m:t>15</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osb est</m:t>
              </m:r>
            </m:sub>
          </m:sSub>
          <m:r>
            <w:rPr>
              <w:rFonts w:ascii="Cambria Math" w:hAnsi="Cambria Math" w:cs="Times New Roman"/>
              <w:sz w:val="24"/>
              <w:szCs w:val="24"/>
            </w:rPr>
            <m:t>=1.234742+0.722821×</m:t>
          </m:r>
          <m:sSup>
            <m:sSupPr>
              <m:ctrlPr>
                <w:rPr>
                  <w:rFonts w:ascii="Cambria Math" w:hAnsi="Cambria Math" w:cs="Times New Roman"/>
                  <w:i/>
                  <w:sz w:val="24"/>
                  <w:szCs w:val="24"/>
                </w:rPr>
              </m:ctrlPr>
            </m:sSupPr>
            <m:e>
              <m:r>
                <m:rPr>
                  <m:sty m:val="p"/>
                </m:rPr>
                <w:rPr>
                  <w:rFonts w:ascii="Cambria Math" w:hAnsi="Cambria Math" w:cs="Times New Roman"/>
                  <w:sz w:val="24"/>
                  <w:szCs w:val="24"/>
                </w:rPr>
                <m:t>δ</m:t>
              </m:r>
            </m:e>
            <m:sup>
              <m:r>
                <w:rPr>
                  <w:rFonts w:ascii="Cambria Math" w:hAnsi="Cambria Math" w:cs="Times New Roman"/>
                  <w:sz w:val="24"/>
                  <w:szCs w:val="24"/>
                </w:rPr>
                <m:t>15</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 xml:space="preserve">nsb meas </m:t>
              </m:r>
            </m:sub>
          </m:sSub>
        </m:oMath>
      </m:oMathPara>
    </w:p>
    <w:p w14:paraId="11EB1F77" w14:textId="77777777" w:rsidR="00FD6940" w:rsidRPr="009A1088" w:rsidRDefault="00FD6940" w:rsidP="00FD6940">
      <w:pPr>
        <w:spacing w:line="480" w:lineRule="auto"/>
        <w:rPr>
          <w:rFonts w:ascii="Times New Roman" w:hAnsi="Times New Roman" w:cs="Times New Roman"/>
          <w:sz w:val="24"/>
          <w:szCs w:val="24"/>
        </w:rPr>
      </w:pPr>
      <w:r w:rsidRPr="009A1088">
        <w:rPr>
          <w:rFonts w:ascii="Times New Roman" w:hAnsi="Times New Roman" w:cs="Times New Roman"/>
          <w:sz w:val="24"/>
          <w:szCs w:val="24"/>
        </w:rPr>
        <w:t>where</w:t>
      </w:r>
      <w:r w:rsidRPr="009A1088">
        <w:rPr>
          <w:rFonts w:ascii="Times New Roman" w:eastAsiaTheme="minorEastAsia" w:hAnsi="Times New Roman" w:cs="Times New Roman"/>
          <w:sz w:val="24"/>
          <w:szCs w:val="24"/>
        </w:rPr>
        <w:t xml:space="preserve"> </w:t>
      </w:r>
      <m:oMath>
        <m:sSup>
          <m:sSupPr>
            <m:ctrlPr>
              <w:rPr>
                <w:rFonts w:ascii="Cambria Math" w:hAnsi="Cambria Math" w:cs="Times New Roman"/>
                <w:i/>
                <w:sz w:val="24"/>
                <w:szCs w:val="24"/>
              </w:rPr>
            </m:ctrlPr>
          </m:sSupPr>
          <m:e>
            <m:r>
              <m:rPr>
                <m:sty m:val="p"/>
              </m:rPr>
              <w:rPr>
                <w:rFonts w:ascii="Cambria Math" w:hAnsi="Cambria Math" w:cs="Times New Roman"/>
                <w:sz w:val="24"/>
                <w:szCs w:val="24"/>
              </w:rPr>
              <m:t>δ</m:t>
            </m:r>
          </m:e>
          <m:sup>
            <m:r>
              <w:rPr>
                <w:rFonts w:ascii="Cambria Math" w:hAnsi="Cambria Math" w:cs="Times New Roman"/>
                <w:sz w:val="24"/>
                <w:szCs w:val="24"/>
              </w:rPr>
              <m:t>13</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 xml:space="preserve">nsb est  </m:t>
            </m:r>
          </m:sub>
        </m:sSub>
      </m:oMath>
      <w:r w:rsidRPr="009A1088">
        <w:rPr>
          <w:rFonts w:ascii="Times New Roman" w:eastAsiaTheme="minorEastAsia" w:hAnsi="Times New Roman" w:cs="Times New Roman"/>
          <w:sz w:val="24"/>
          <w:szCs w:val="24"/>
        </w:rPr>
        <w:t xml:space="preserve">is the estimated nearshore </w:t>
      </w:r>
      <w:r w:rsidRPr="009A1088">
        <w:rPr>
          <w:rFonts w:ascii="Times New Roman" w:hAnsi="Times New Roman" w:cs="Times New Roman"/>
          <w:sz w:val="24"/>
          <w:szCs w:val="24"/>
        </w:rPr>
        <w:t>δ</w:t>
      </w:r>
      <w:r w:rsidRPr="009A1088">
        <w:rPr>
          <w:rFonts w:ascii="Times New Roman" w:hAnsi="Times New Roman" w:cs="Times New Roman"/>
          <w:sz w:val="24"/>
          <w:szCs w:val="24"/>
          <w:vertAlign w:val="superscript"/>
        </w:rPr>
        <w:t>13</w:t>
      </w:r>
      <w:r w:rsidRPr="009A1088">
        <w:rPr>
          <w:rFonts w:ascii="Times New Roman" w:hAnsi="Times New Roman" w:cs="Times New Roman"/>
          <w:sz w:val="24"/>
          <w:szCs w:val="24"/>
        </w:rPr>
        <w:t xml:space="preserve">C </w:t>
      </w:r>
      <w:r w:rsidRPr="009A1088">
        <w:rPr>
          <w:rFonts w:ascii="Times New Roman" w:eastAsiaTheme="minorEastAsia" w:hAnsi="Times New Roman" w:cs="Times New Roman"/>
          <w:sz w:val="24"/>
          <w:szCs w:val="24"/>
        </w:rPr>
        <w:t xml:space="preserve">signature, </w:t>
      </w:r>
      <m:oMath>
        <m:sSup>
          <m:sSupPr>
            <m:ctrlPr>
              <w:rPr>
                <w:rFonts w:ascii="Cambria Math" w:hAnsi="Cambria Math" w:cs="Times New Roman"/>
                <w:i/>
                <w:sz w:val="24"/>
                <w:szCs w:val="24"/>
              </w:rPr>
            </m:ctrlPr>
          </m:sSupPr>
          <m:e>
            <m:r>
              <m:rPr>
                <m:sty m:val="p"/>
              </m:rPr>
              <w:rPr>
                <w:rFonts w:ascii="Cambria Math" w:hAnsi="Cambria Math" w:cs="Times New Roman"/>
                <w:sz w:val="24"/>
                <w:szCs w:val="24"/>
              </w:rPr>
              <m:t>δ</m:t>
            </m:r>
          </m:e>
          <m:sup>
            <m:r>
              <w:rPr>
                <w:rFonts w:ascii="Cambria Math" w:hAnsi="Cambria Math" w:cs="Times New Roman"/>
                <w:sz w:val="24"/>
                <w:szCs w:val="24"/>
              </w:rPr>
              <m:t>13</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 xml:space="preserve">osb meas  </m:t>
            </m:r>
          </m:sub>
        </m:sSub>
      </m:oMath>
      <w:r w:rsidRPr="009A1088">
        <w:rPr>
          <w:rFonts w:ascii="Times New Roman" w:hAnsi="Times New Roman" w:cs="Times New Roman"/>
          <w:sz w:val="24"/>
          <w:szCs w:val="24"/>
        </w:rPr>
        <w:t xml:space="preserve"> is the measured average δ</w:t>
      </w:r>
      <w:r w:rsidRPr="009A1088">
        <w:rPr>
          <w:rFonts w:ascii="Times New Roman" w:hAnsi="Times New Roman" w:cs="Times New Roman"/>
          <w:sz w:val="24"/>
          <w:szCs w:val="24"/>
          <w:vertAlign w:val="superscript"/>
        </w:rPr>
        <w:t>13</w:t>
      </w:r>
      <w:r w:rsidRPr="009A1088">
        <w:rPr>
          <w:rFonts w:ascii="Times New Roman" w:hAnsi="Times New Roman" w:cs="Times New Roman"/>
          <w:sz w:val="24"/>
          <w:szCs w:val="24"/>
        </w:rPr>
        <w:t xml:space="preserve">C signature,  </w:t>
      </w:r>
      <m:oMath>
        <m:sSup>
          <m:sSupPr>
            <m:ctrlPr>
              <w:rPr>
                <w:rFonts w:ascii="Cambria Math" w:hAnsi="Cambria Math" w:cs="Times New Roman"/>
                <w:i/>
                <w:sz w:val="24"/>
                <w:szCs w:val="24"/>
              </w:rPr>
            </m:ctrlPr>
          </m:sSupPr>
          <m:e>
            <m:r>
              <m:rPr>
                <m:sty m:val="p"/>
              </m:rPr>
              <w:rPr>
                <w:rFonts w:ascii="Cambria Math" w:hAnsi="Cambria Math" w:cs="Times New Roman"/>
                <w:sz w:val="24"/>
                <w:szCs w:val="24"/>
              </w:rPr>
              <m:t>δ</m:t>
            </m:r>
          </m:e>
          <m:sup>
            <m:r>
              <w:rPr>
                <w:rFonts w:ascii="Cambria Math" w:hAnsi="Cambria Math" w:cs="Times New Roman"/>
                <w:sz w:val="24"/>
                <w:szCs w:val="24"/>
              </w:rPr>
              <m:t>13</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 xml:space="preserve">osb est  </m:t>
            </m:r>
          </m:sub>
        </m:sSub>
      </m:oMath>
      <w:r w:rsidRPr="009A1088">
        <w:rPr>
          <w:rFonts w:ascii="Times New Roman" w:eastAsiaTheme="minorEastAsia" w:hAnsi="Times New Roman" w:cs="Times New Roman"/>
          <w:sz w:val="24"/>
          <w:szCs w:val="24"/>
        </w:rPr>
        <w:t xml:space="preserve">is the estimated offshore </w:t>
      </w:r>
      <w:r w:rsidRPr="009A1088">
        <w:rPr>
          <w:rFonts w:ascii="Times New Roman" w:hAnsi="Times New Roman" w:cs="Times New Roman"/>
          <w:sz w:val="24"/>
          <w:szCs w:val="24"/>
        </w:rPr>
        <w:t>δ</w:t>
      </w:r>
      <w:r w:rsidRPr="009A1088">
        <w:rPr>
          <w:rFonts w:ascii="Times New Roman" w:hAnsi="Times New Roman" w:cs="Times New Roman"/>
          <w:sz w:val="24"/>
          <w:szCs w:val="24"/>
          <w:vertAlign w:val="superscript"/>
        </w:rPr>
        <w:t>13</w:t>
      </w:r>
      <w:r w:rsidRPr="009A1088">
        <w:rPr>
          <w:rFonts w:ascii="Times New Roman" w:hAnsi="Times New Roman" w:cs="Times New Roman"/>
          <w:sz w:val="24"/>
          <w:szCs w:val="24"/>
        </w:rPr>
        <w:t xml:space="preserve">C </w:t>
      </w:r>
      <w:r w:rsidRPr="009A1088">
        <w:rPr>
          <w:rFonts w:ascii="Times New Roman" w:eastAsiaTheme="minorEastAsia" w:hAnsi="Times New Roman" w:cs="Times New Roman"/>
          <w:sz w:val="24"/>
          <w:szCs w:val="24"/>
        </w:rPr>
        <w:t xml:space="preserve">signature, </w:t>
      </w:r>
      <m:oMath>
        <m:sSup>
          <m:sSupPr>
            <m:ctrlPr>
              <w:rPr>
                <w:rFonts w:ascii="Cambria Math" w:hAnsi="Cambria Math" w:cs="Times New Roman"/>
                <w:i/>
                <w:sz w:val="24"/>
                <w:szCs w:val="24"/>
              </w:rPr>
            </m:ctrlPr>
          </m:sSupPr>
          <m:e>
            <m:r>
              <m:rPr>
                <m:sty m:val="p"/>
              </m:rPr>
              <w:rPr>
                <w:rFonts w:ascii="Cambria Math" w:hAnsi="Cambria Math" w:cs="Times New Roman"/>
                <w:sz w:val="24"/>
                <w:szCs w:val="24"/>
              </w:rPr>
              <m:t>δ</m:t>
            </m:r>
          </m:e>
          <m:sup>
            <m:r>
              <w:rPr>
                <w:rFonts w:ascii="Cambria Math" w:hAnsi="Cambria Math" w:cs="Times New Roman"/>
                <w:sz w:val="24"/>
                <w:szCs w:val="24"/>
              </w:rPr>
              <m:t>13</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 xml:space="preserve">nsb meas  </m:t>
            </m:r>
          </m:sub>
        </m:sSub>
      </m:oMath>
      <w:r w:rsidRPr="009A1088">
        <w:rPr>
          <w:rFonts w:ascii="Times New Roman" w:hAnsi="Times New Roman" w:cs="Times New Roman"/>
          <w:sz w:val="24"/>
          <w:szCs w:val="24"/>
        </w:rPr>
        <w:t xml:space="preserve"> is the measured average nearshore δ</w:t>
      </w:r>
      <w:r w:rsidRPr="009A1088">
        <w:rPr>
          <w:rFonts w:ascii="Times New Roman" w:hAnsi="Times New Roman" w:cs="Times New Roman"/>
          <w:sz w:val="24"/>
          <w:szCs w:val="24"/>
          <w:vertAlign w:val="superscript"/>
        </w:rPr>
        <w:t>13</w:t>
      </w:r>
      <w:r w:rsidRPr="009A1088">
        <w:rPr>
          <w:rFonts w:ascii="Times New Roman" w:hAnsi="Times New Roman" w:cs="Times New Roman"/>
          <w:sz w:val="24"/>
          <w:szCs w:val="24"/>
        </w:rPr>
        <w:t xml:space="preserve">C signature,  </w:t>
      </w:r>
      <m:oMath>
        <m:sSup>
          <m:sSupPr>
            <m:ctrlPr>
              <w:rPr>
                <w:rFonts w:ascii="Cambria Math" w:hAnsi="Cambria Math" w:cs="Times New Roman"/>
                <w:i/>
                <w:sz w:val="24"/>
                <w:szCs w:val="24"/>
              </w:rPr>
            </m:ctrlPr>
          </m:sSupPr>
          <m:e>
            <m:r>
              <m:rPr>
                <m:sty m:val="p"/>
              </m:rPr>
              <w:rPr>
                <w:rFonts w:ascii="Cambria Math" w:hAnsi="Cambria Math" w:cs="Times New Roman"/>
                <w:sz w:val="24"/>
                <w:szCs w:val="24"/>
              </w:rPr>
              <m:t>δ</m:t>
            </m:r>
          </m:e>
          <m:sup>
            <m:r>
              <w:rPr>
                <w:rFonts w:ascii="Cambria Math" w:hAnsi="Cambria Math" w:cs="Times New Roman"/>
                <w:sz w:val="24"/>
                <w:szCs w:val="24"/>
              </w:rPr>
              <m:t>15</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 xml:space="preserve">nsb est  </m:t>
            </m:r>
          </m:sub>
        </m:sSub>
      </m:oMath>
      <w:r w:rsidRPr="009A1088">
        <w:rPr>
          <w:rFonts w:ascii="Times New Roman" w:eastAsiaTheme="minorEastAsia" w:hAnsi="Times New Roman" w:cs="Times New Roman"/>
          <w:sz w:val="24"/>
          <w:szCs w:val="24"/>
        </w:rPr>
        <w:t xml:space="preserve">is the estimated nearshore </w:t>
      </w:r>
      <w:r w:rsidRPr="009A1088">
        <w:rPr>
          <w:rFonts w:ascii="Times New Roman" w:hAnsi="Times New Roman" w:cs="Times New Roman"/>
          <w:sz w:val="24"/>
          <w:szCs w:val="24"/>
        </w:rPr>
        <w:t>δ</w:t>
      </w:r>
      <w:r w:rsidRPr="009A1088">
        <w:rPr>
          <w:rFonts w:ascii="Times New Roman" w:hAnsi="Times New Roman" w:cs="Times New Roman"/>
          <w:sz w:val="24"/>
          <w:szCs w:val="24"/>
          <w:vertAlign w:val="superscript"/>
        </w:rPr>
        <w:t>15</w:t>
      </w:r>
      <w:r w:rsidRPr="009A1088">
        <w:rPr>
          <w:rFonts w:ascii="Times New Roman" w:hAnsi="Times New Roman" w:cs="Times New Roman"/>
          <w:sz w:val="24"/>
          <w:szCs w:val="24"/>
        </w:rPr>
        <w:t xml:space="preserve">N </w:t>
      </w:r>
      <w:r w:rsidRPr="009A1088">
        <w:rPr>
          <w:rFonts w:ascii="Times New Roman" w:eastAsiaTheme="minorEastAsia" w:hAnsi="Times New Roman" w:cs="Times New Roman"/>
          <w:sz w:val="24"/>
          <w:szCs w:val="24"/>
        </w:rPr>
        <w:t xml:space="preserve">signature, </w:t>
      </w:r>
      <m:oMath>
        <m:sSup>
          <m:sSupPr>
            <m:ctrlPr>
              <w:rPr>
                <w:rFonts w:ascii="Cambria Math" w:hAnsi="Cambria Math" w:cs="Times New Roman"/>
                <w:i/>
                <w:sz w:val="24"/>
                <w:szCs w:val="24"/>
              </w:rPr>
            </m:ctrlPr>
          </m:sSupPr>
          <m:e>
            <m:r>
              <m:rPr>
                <m:sty m:val="p"/>
              </m:rPr>
              <w:rPr>
                <w:rFonts w:ascii="Cambria Math" w:hAnsi="Cambria Math" w:cs="Times New Roman"/>
                <w:sz w:val="24"/>
                <w:szCs w:val="24"/>
              </w:rPr>
              <m:t>δ</m:t>
            </m:r>
          </m:e>
          <m:sup>
            <m:r>
              <w:rPr>
                <w:rFonts w:ascii="Cambria Math" w:hAnsi="Cambria Math" w:cs="Times New Roman"/>
                <w:sz w:val="24"/>
                <w:szCs w:val="24"/>
              </w:rPr>
              <m:t>15</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 xml:space="preserve">osb meas  </m:t>
            </m:r>
          </m:sub>
        </m:sSub>
      </m:oMath>
      <w:r w:rsidRPr="009A1088">
        <w:rPr>
          <w:rFonts w:ascii="Times New Roman" w:hAnsi="Times New Roman" w:cs="Times New Roman"/>
          <w:sz w:val="24"/>
          <w:szCs w:val="24"/>
        </w:rPr>
        <w:t xml:space="preserve"> is the measured average δ</w:t>
      </w:r>
      <w:r w:rsidRPr="009A1088">
        <w:rPr>
          <w:rFonts w:ascii="Times New Roman" w:hAnsi="Times New Roman" w:cs="Times New Roman"/>
          <w:sz w:val="24"/>
          <w:szCs w:val="24"/>
          <w:vertAlign w:val="superscript"/>
        </w:rPr>
        <w:t>15</w:t>
      </w:r>
      <w:r w:rsidRPr="009A1088">
        <w:rPr>
          <w:rFonts w:ascii="Times New Roman" w:hAnsi="Times New Roman" w:cs="Times New Roman"/>
          <w:sz w:val="24"/>
          <w:szCs w:val="24"/>
        </w:rPr>
        <w:t xml:space="preserve">N signature,  </w:t>
      </w:r>
      <m:oMath>
        <m:sSup>
          <m:sSupPr>
            <m:ctrlPr>
              <w:rPr>
                <w:rFonts w:ascii="Cambria Math" w:hAnsi="Cambria Math" w:cs="Times New Roman"/>
                <w:i/>
                <w:sz w:val="24"/>
                <w:szCs w:val="24"/>
              </w:rPr>
            </m:ctrlPr>
          </m:sSupPr>
          <m:e>
            <m:r>
              <m:rPr>
                <m:sty m:val="p"/>
              </m:rPr>
              <w:rPr>
                <w:rFonts w:ascii="Cambria Math" w:hAnsi="Cambria Math" w:cs="Times New Roman"/>
                <w:sz w:val="24"/>
                <w:szCs w:val="24"/>
              </w:rPr>
              <m:t>δ</m:t>
            </m:r>
          </m:e>
          <m:sup>
            <m:r>
              <w:rPr>
                <w:rFonts w:ascii="Cambria Math" w:hAnsi="Cambria Math" w:cs="Times New Roman"/>
                <w:sz w:val="24"/>
                <w:szCs w:val="24"/>
              </w:rPr>
              <m:t>15</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 xml:space="preserve">osb est  </m:t>
            </m:r>
          </m:sub>
        </m:sSub>
      </m:oMath>
      <w:r w:rsidRPr="009A1088">
        <w:rPr>
          <w:rFonts w:ascii="Times New Roman" w:eastAsiaTheme="minorEastAsia" w:hAnsi="Times New Roman" w:cs="Times New Roman"/>
          <w:sz w:val="24"/>
          <w:szCs w:val="24"/>
        </w:rPr>
        <w:t xml:space="preserve">is the estimated offshore </w:t>
      </w:r>
      <w:r w:rsidRPr="009A1088">
        <w:rPr>
          <w:rFonts w:ascii="Times New Roman" w:hAnsi="Times New Roman" w:cs="Times New Roman"/>
          <w:sz w:val="24"/>
          <w:szCs w:val="24"/>
        </w:rPr>
        <w:t>δ</w:t>
      </w:r>
      <w:r w:rsidRPr="009A1088">
        <w:rPr>
          <w:rFonts w:ascii="Times New Roman" w:hAnsi="Times New Roman" w:cs="Times New Roman"/>
          <w:sz w:val="24"/>
          <w:szCs w:val="24"/>
          <w:vertAlign w:val="superscript"/>
        </w:rPr>
        <w:t>15</w:t>
      </w:r>
      <w:r w:rsidRPr="009A1088">
        <w:rPr>
          <w:rFonts w:ascii="Times New Roman" w:hAnsi="Times New Roman" w:cs="Times New Roman"/>
          <w:sz w:val="24"/>
          <w:szCs w:val="24"/>
        </w:rPr>
        <w:t xml:space="preserve">N </w:t>
      </w:r>
      <w:r w:rsidRPr="009A1088">
        <w:rPr>
          <w:rFonts w:ascii="Times New Roman" w:eastAsiaTheme="minorEastAsia" w:hAnsi="Times New Roman" w:cs="Times New Roman"/>
          <w:sz w:val="24"/>
          <w:szCs w:val="24"/>
        </w:rPr>
        <w:t xml:space="preserve">signature, </w:t>
      </w:r>
      <m:oMath>
        <m:sSup>
          <m:sSupPr>
            <m:ctrlPr>
              <w:rPr>
                <w:rFonts w:ascii="Cambria Math" w:hAnsi="Cambria Math" w:cs="Times New Roman"/>
                <w:i/>
                <w:sz w:val="24"/>
                <w:szCs w:val="24"/>
              </w:rPr>
            </m:ctrlPr>
          </m:sSupPr>
          <m:e>
            <m:r>
              <m:rPr>
                <m:sty m:val="p"/>
              </m:rPr>
              <w:rPr>
                <w:rFonts w:ascii="Cambria Math" w:hAnsi="Cambria Math" w:cs="Times New Roman"/>
                <w:sz w:val="24"/>
                <w:szCs w:val="24"/>
              </w:rPr>
              <m:t>δ</m:t>
            </m:r>
          </m:e>
          <m:sup>
            <m:r>
              <w:rPr>
                <w:rFonts w:ascii="Cambria Math" w:hAnsi="Cambria Math" w:cs="Times New Roman"/>
                <w:sz w:val="24"/>
                <w:szCs w:val="24"/>
              </w:rPr>
              <m:t>15</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 xml:space="preserve">nsb meas  </m:t>
            </m:r>
          </m:sub>
        </m:sSub>
      </m:oMath>
      <w:r w:rsidRPr="009A1088">
        <w:rPr>
          <w:rFonts w:ascii="Times New Roman" w:hAnsi="Times New Roman" w:cs="Times New Roman"/>
          <w:sz w:val="24"/>
          <w:szCs w:val="24"/>
        </w:rPr>
        <w:t xml:space="preserve"> is the measured average nearshore δ</w:t>
      </w:r>
      <w:r w:rsidRPr="009A1088">
        <w:rPr>
          <w:rFonts w:ascii="Times New Roman" w:hAnsi="Times New Roman" w:cs="Times New Roman"/>
          <w:sz w:val="24"/>
          <w:szCs w:val="24"/>
          <w:vertAlign w:val="superscript"/>
        </w:rPr>
        <w:t>15</w:t>
      </w:r>
      <w:r w:rsidRPr="009A1088">
        <w:rPr>
          <w:rFonts w:ascii="Times New Roman" w:hAnsi="Times New Roman" w:cs="Times New Roman"/>
          <w:sz w:val="24"/>
          <w:szCs w:val="24"/>
        </w:rPr>
        <w:t>N signature. The R</w:t>
      </w:r>
      <w:r w:rsidRPr="009A1088">
        <w:rPr>
          <w:rFonts w:ascii="Times New Roman" w:hAnsi="Times New Roman" w:cs="Times New Roman"/>
          <w:sz w:val="24"/>
          <w:szCs w:val="24"/>
          <w:vertAlign w:val="superscript"/>
        </w:rPr>
        <w:t>2</w:t>
      </w:r>
      <w:r w:rsidRPr="009A1088">
        <w:rPr>
          <w:rFonts w:ascii="Times New Roman" w:hAnsi="Times New Roman" w:cs="Times New Roman"/>
          <w:sz w:val="24"/>
          <w:szCs w:val="24"/>
        </w:rPr>
        <w:t xml:space="preserve"> for the δ</w:t>
      </w:r>
      <w:r w:rsidRPr="009A1088">
        <w:rPr>
          <w:rFonts w:ascii="Times New Roman" w:hAnsi="Times New Roman" w:cs="Times New Roman"/>
          <w:sz w:val="24"/>
          <w:szCs w:val="24"/>
          <w:vertAlign w:val="superscript"/>
        </w:rPr>
        <w:t>13</w:t>
      </w:r>
      <w:r w:rsidRPr="009A1088">
        <w:rPr>
          <w:rFonts w:ascii="Times New Roman" w:hAnsi="Times New Roman" w:cs="Times New Roman"/>
          <w:sz w:val="24"/>
          <w:szCs w:val="24"/>
        </w:rPr>
        <w:t>C regression models was 0.09254, and the R</w:t>
      </w:r>
      <w:r w:rsidRPr="009A1088">
        <w:rPr>
          <w:rFonts w:ascii="Times New Roman" w:hAnsi="Times New Roman" w:cs="Times New Roman"/>
          <w:sz w:val="24"/>
          <w:szCs w:val="24"/>
          <w:vertAlign w:val="superscript"/>
        </w:rPr>
        <w:t>2</w:t>
      </w:r>
      <w:r w:rsidRPr="009A1088">
        <w:rPr>
          <w:rFonts w:ascii="Times New Roman" w:hAnsi="Times New Roman" w:cs="Times New Roman"/>
          <w:sz w:val="24"/>
          <w:szCs w:val="24"/>
        </w:rPr>
        <w:t xml:space="preserve"> for the δ15N regression models was 0.5675.</w:t>
      </w:r>
    </w:p>
    <w:p w14:paraId="0422C305" w14:textId="77777777" w:rsidR="00FD6940" w:rsidRDefault="00FD6940" w:rsidP="00FD6940">
      <w:pPr>
        <w:spacing w:line="480" w:lineRule="auto"/>
        <w:rPr>
          <w:rFonts w:ascii="Times New Roman" w:hAnsi="Times New Roman" w:cs="Times New Roman"/>
          <w:i/>
          <w:sz w:val="24"/>
          <w:szCs w:val="24"/>
        </w:rPr>
      </w:pPr>
    </w:p>
    <w:p w14:paraId="44A03F6D" w14:textId="77777777" w:rsidR="00FD6940" w:rsidRPr="009A1088" w:rsidRDefault="00FD6940" w:rsidP="00FD6940">
      <w:pPr>
        <w:spacing w:line="480" w:lineRule="auto"/>
        <w:rPr>
          <w:rFonts w:ascii="Times New Roman" w:hAnsi="Times New Roman" w:cs="Times New Roman"/>
          <w:i/>
          <w:sz w:val="24"/>
          <w:szCs w:val="24"/>
        </w:rPr>
      </w:pPr>
      <w:r w:rsidRPr="009A1088">
        <w:rPr>
          <w:rFonts w:ascii="Times New Roman" w:hAnsi="Times New Roman" w:cs="Times New Roman"/>
          <w:i/>
          <w:sz w:val="24"/>
          <w:szCs w:val="24"/>
        </w:rPr>
        <w:lastRenderedPageBreak/>
        <w:t xml:space="preserve">Logistic Regressions for Nearshore or Offshore Presence </w:t>
      </w:r>
    </w:p>
    <w:p w14:paraId="52AE23AB" w14:textId="77777777" w:rsidR="00FD6940" w:rsidRPr="009A1088" w:rsidRDefault="00FD6940" w:rsidP="00FD6940">
      <w:pPr>
        <w:spacing w:line="480" w:lineRule="auto"/>
        <w:ind w:firstLine="720"/>
        <w:rPr>
          <w:rFonts w:ascii="Times New Roman" w:hAnsi="Times New Roman" w:cs="Times New Roman"/>
          <w:sz w:val="24"/>
          <w:szCs w:val="24"/>
        </w:rPr>
      </w:pPr>
      <w:r w:rsidRPr="009A1088">
        <w:rPr>
          <w:rFonts w:ascii="Times New Roman" w:hAnsi="Times New Roman" w:cs="Times New Roman"/>
          <w:sz w:val="24"/>
          <w:szCs w:val="24"/>
        </w:rPr>
        <w:t>We supplemented our analyses of mean depth of capture using the probability of nearshore or offshore capture each species because the stratified sampling used by Sandstrom et al. (2013) may not adequately capture changes in habitat use by these species. We considered each species to be present in the nearshore (6m of water or shallower) or offshore (greater than 6m of water) if the CUE of that species in that habitat was &gt; 0. We calculated the proportion nearshore CUE for each species in each lake as the sum of the CUE for that species in depth strata &lt; 6 m in that lake divided by the total CUE of that species for that lake.  Similarly, we calculated the proportion offshore CUE for each species in each lake as the sum of the CUE for that species in depth strata in water &gt; 6 m in that lake divided by the total CUE of that species for that lake. Because offshore and nearshore species were always caught in their associated habitats but not always caught in their non-preferred habitat, we constructed logistic regression models of the nearshore catch probability to examine offshore species’ behaviour and the offshore catch probability to examine nearshore species’ behaviour.  Logistic regression models were weighted with the proportion of each species’ catch in their non-preferred habitat + 1.</w:t>
      </w:r>
    </w:p>
    <w:p w14:paraId="7D9B469C" w14:textId="77777777" w:rsidR="00FD6940" w:rsidRPr="009A1088" w:rsidRDefault="00FD6940" w:rsidP="00FD6940">
      <w:pPr>
        <w:spacing w:line="480" w:lineRule="auto"/>
        <w:rPr>
          <w:rFonts w:ascii="Times New Roman" w:hAnsi="Times New Roman" w:cs="Times New Roman"/>
          <w:sz w:val="24"/>
          <w:szCs w:val="24"/>
        </w:rPr>
      </w:pPr>
    </w:p>
    <w:p w14:paraId="48F0D9AA" w14:textId="77777777" w:rsidR="00FD6940" w:rsidRPr="0019497D" w:rsidRDefault="00FD6940" w:rsidP="00FD6940">
      <w:pPr>
        <w:rPr>
          <w:rFonts w:ascii="Times New Roman" w:hAnsi="Times New Roman" w:cs="Times New Roman"/>
          <w:b/>
          <w:sz w:val="24"/>
          <w:szCs w:val="24"/>
        </w:rPr>
      </w:pPr>
      <w:r w:rsidRPr="0019497D">
        <w:rPr>
          <w:rFonts w:ascii="Times New Roman" w:hAnsi="Times New Roman" w:cs="Times New Roman"/>
          <w:b/>
          <w:sz w:val="24"/>
          <w:szCs w:val="24"/>
        </w:rPr>
        <w:t>Supplementary Results</w:t>
      </w:r>
    </w:p>
    <w:p w14:paraId="5ADB267F" w14:textId="77777777" w:rsidR="00FD6940" w:rsidRPr="009A1088" w:rsidRDefault="00FD6940" w:rsidP="00FD6940">
      <w:pPr>
        <w:spacing w:line="480" w:lineRule="auto"/>
        <w:ind w:firstLine="720"/>
        <w:rPr>
          <w:rFonts w:ascii="Times New Roman" w:hAnsi="Times New Roman" w:cs="Times New Roman"/>
          <w:sz w:val="24"/>
          <w:szCs w:val="24"/>
        </w:rPr>
      </w:pPr>
      <w:r>
        <w:rPr>
          <w:rFonts w:ascii="Times New Roman" w:hAnsi="Times New Roman" w:cs="Times New Roman"/>
          <w:sz w:val="24"/>
          <w:szCs w:val="24"/>
        </w:rPr>
        <w:t>With increasing growing degree days, l</w:t>
      </w:r>
      <w:r w:rsidRPr="009A1088">
        <w:rPr>
          <w:rFonts w:ascii="Times New Roman" w:hAnsi="Times New Roman" w:cs="Times New Roman"/>
          <w:sz w:val="24"/>
          <w:szCs w:val="24"/>
        </w:rPr>
        <w:t>ake trout showed a significant decrease in proportion of nearshore carbon</w:t>
      </w:r>
      <w:r>
        <w:rPr>
          <w:rFonts w:ascii="Times New Roman" w:hAnsi="Times New Roman" w:cs="Times New Roman"/>
          <w:sz w:val="24"/>
          <w:szCs w:val="24"/>
        </w:rPr>
        <w:t xml:space="preserve">, </w:t>
      </w:r>
      <w:r w:rsidRPr="009A1088">
        <w:rPr>
          <w:rFonts w:ascii="Times New Roman" w:hAnsi="Times New Roman" w:cs="Times New Roman"/>
          <w:sz w:val="24"/>
          <w:szCs w:val="24"/>
        </w:rPr>
        <w:t>a marginally significant increase in trophic position</w:t>
      </w:r>
      <w:r>
        <w:rPr>
          <w:rFonts w:ascii="Times New Roman" w:hAnsi="Times New Roman" w:cs="Times New Roman"/>
          <w:sz w:val="24"/>
          <w:szCs w:val="24"/>
        </w:rPr>
        <w:t xml:space="preserve">, no significant relationship with mean depth of capture, </w:t>
      </w:r>
      <w:r w:rsidRPr="009A1088">
        <w:rPr>
          <w:rFonts w:ascii="Times New Roman" w:hAnsi="Times New Roman" w:cs="Times New Roman"/>
          <w:sz w:val="24"/>
          <w:szCs w:val="24"/>
        </w:rPr>
        <w:t>a significant decrease</w:t>
      </w:r>
      <w:r>
        <w:rPr>
          <w:rFonts w:ascii="Times New Roman" w:hAnsi="Times New Roman" w:cs="Times New Roman"/>
          <w:sz w:val="24"/>
          <w:szCs w:val="24"/>
        </w:rPr>
        <w:t xml:space="preserve"> in nearshore catch probability, and a significant decrease in </w:t>
      </w:r>
      <w:r w:rsidRPr="009A1088">
        <w:rPr>
          <w:rFonts w:ascii="Times New Roman" w:hAnsi="Times New Roman" w:cs="Times New Roman"/>
          <w:sz w:val="24"/>
          <w:szCs w:val="24"/>
        </w:rPr>
        <w:t>CUE biomass index</w:t>
      </w:r>
      <w:r>
        <w:rPr>
          <w:rFonts w:ascii="Times New Roman" w:hAnsi="Times New Roman" w:cs="Times New Roman"/>
          <w:sz w:val="24"/>
          <w:szCs w:val="24"/>
        </w:rPr>
        <w:t xml:space="preserve">. With increasing growing degree days, cisco showed </w:t>
      </w:r>
      <w:r w:rsidRPr="009A1088">
        <w:rPr>
          <w:rFonts w:ascii="Times New Roman" w:hAnsi="Times New Roman" w:cs="Times New Roman"/>
          <w:sz w:val="24"/>
          <w:szCs w:val="24"/>
        </w:rPr>
        <w:t xml:space="preserve">a significant decrease </w:t>
      </w:r>
      <w:r>
        <w:rPr>
          <w:rFonts w:ascii="Times New Roman" w:hAnsi="Times New Roman" w:cs="Times New Roman"/>
          <w:sz w:val="24"/>
          <w:szCs w:val="24"/>
        </w:rPr>
        <w:t xml:space="preserve">in proportion littoral carbon, </w:t>
      </w:r>
      <w:r w:rsidRPr="009A1088">
        <w:rPr>
          <w:rFonts w:ascii="Times New Roman" w:hAnsi="Times New Roman" w:cs="Times New Roman"/>
          <w:sz w:val="24"/>
          <w:szCs w:val="24"/>
        </w:rPr>
        <w:t>a significa</w:t>
      </w:r>
      <w:r>
        <w:rPr>
          <w:rFonts w:ascii="Times New Roman" w:hAnsi="Times New Roman" w:cs="Times New Roman"/>
          <w:sz w:val="24"/>
          <w:szCs w:val="24"/>
        </w:rPr>
        <w:t xml:space="preserve">nt increase in </w:t>
      </w:r>
      <w:r>
        <w:rPr>
          <w:rFonts w:ascii="Times New Roman" w:hAnsi="Times New Roman" w:cs="Times New Roman"/>
          <w:sz w:val="24"/>
          <w:szCs w:val="24"/>
        </w:rPr>
        <w:lastRenderedPageBreak/>
        <w:t xml:space="preserve">trophic position, no </w:t>
      </w:r>
      <w:r w:rsidRPr="009A1088">
        <w:rPr>
          <w:rFonts w:ascii="Times New Roman" w:hAnsi="Times New Roman" w:cs="Times New Roman"/>
          <w:sz w:val="24"/>
          <w:szCs w:val="24"/>
        </w:rPr>
        <w:t xml:space="preserve">significant relationships </w:t>
      </w:r>
      <w:r>
        <w:rPr>
          <w:rFonts w:ascii="Times New Roman" w:hAnsi="Times New Roman" w:cs="Times New Roman"/>
          <w:sz w:val="24"/>
          <w:szCs w:val="24"/>
        </w:rPr>
        <w:t xml:space="preserve">with </w:t>
      </w:r>
      <w:r w:rsidRPr="009A1088">
        <w:rPr>
          <w:rFonts w:ascii="Times New Roman" w:hAnsi="Times New Roman" w:cs="Times New Roman"/>
          <w:sz w:val="24"/>
          <w:szCs w:val="24"/>
        </w:rPr>
        <w:t>nearshore catch probability</w:t>
      </w:r>
      <w:r>
        <w:rPr>
          <w:rFonts w:ascii="Times New Roman" w:hAnsi="Times New Roman" w:cs="Times New Roman"/>
          <w:sz w:val="24"/>
          <w:szCs w:val="24"/>
        </w:rPr>
        <w:t xml:space="preserve">, </w:t>
      </w:r>
      <w:r w:rsidRPr="009A1088">
        <w:rPr>
          <w:rFonts w:ascii="Times New Roman" w:hAnsi="Times New Roman" w:cs="Times New Roman"/>
          <w:sz w:val="24"/>
          <w:szCs w:val="24"/>
        </w:rPr>
        <w:t xml:space="preserve">mean depth </w:t>
      </w:r>
      <w:r>
        <w:rPr>
          <w:rFonts w:ascii="Times New Roman" w:hAnsi="Times New Roman" w:cs="Times New Roman"/>
          <w:sz w:val="24"/>
          <w:szCs w:val="24"/>
        </w:rPr>
        <w:t xml:space="preserve">of capture, or </w:t>
      </w:r>
      <w:r w:rsidRPr="009A1088">
        <w:rPr>
          <w:rFonts w:ascii="Times New Roman" w:hAnsi="Times New Roman" w:cs="Times New Roman"/>
          <w:sz w:val="24"/>
          <w:szCs w:val="24"/>
        </w:rPr>
        <w:t>CUE biomass index</w:t>
      </w:r>
      <w:r>
        <w:rPr>
          <w:rFonts w:ascii="Times New Roman" w:hAnsi="Times New Roman" w:cs="Times New Roman"/>
          <w:sz w:val="24"/>
          <w:szCs w:val="24"/>
        </w:rPr>
        <w:t xml:space="preserve">. With increasing growing degree days, walleye </w:t>
      </w:r>
      <w:r w:rsidRPr="009A1088">
        <w:rPr>
          <w:rFonts w:ascii="Times New Roman" w:hAnsi="Times New Roman" w:cs="Times New Roman"/>
          <w:sz w:val="24"/>
          <w:szCs w:val="24"/>
        </w:rPr>
        <w:t>showed a marginally significant decrease in proportion littoral carbon</w:t>
      </w:r>
      <w:r>
        <w:rPr>
          <w:rFonts w:ascii="Times New Roman" w:hAnsi="Times New Roman" w:cs="Times New Roman"/>
          <w:sz w:val="24"/>
          <w:szCs w:val="24"/>
        </w:rPr>
        <w:t xml:space="preserve">, </w:t>
      </w:r>
      <w:r w:rsidRPr="009A1088">
        <w:rPr>
          <w:rFonts w:ascii="Times New Roman" w:hAnsi="Times New Roman" w:cs="Times New Roman"/>
          <w:sz w:val="24"/>
          <w:szCs w:val="24"/>
        </w:rPr>
        <w:t xml:space="preserve">no significant relationship </w:t>
      </w:r>
      <w:r>
        <w:rPr>
          <w:rFonts w:ascii="Times New Roman" w:hAnsi="Times New Roman" w:cs="Times New Roman"/>
          <w:sz w:val="24"/>
          <w:szCs w:val="24"/>
        </w:rPr>
        <w:t xml:space="preserve">with trophic position, </w:t>
      </w:r>
      <w:r w:rsidRPr="009A1088">
        <w:rPr>
          <w:rFonts w:ascii="Times New Roman" w:hAnsi="Times New Roman" w:cs="Times New Roman"/>
          <w:sz w:val="24"/>
          <w:szCs w:val="24"/>
        </w:rPr>
        <w:t xml:space="preserve">mean depth </w:t>
      </w:r>
      <w:r>
        <w:rPr>
          <w:rFonts w:ascii="Times New Roman" w:hAnsi="Times New Roman" w:cs="Times New Roman"/>
          <w:sz w:val="24"/>
          <w:szCs w:val="24"/>
        </w:rPr>
        <w:t>of capture, or</w:t>
      </w:r>
      <w:r w:rsidRPr="009A1088">
        <w:rPr>
          <w:rFonts w:ascii="Times New Roman" w:hAnsi="Times New Roman" w:cs="Times New Roman"/>
          <w:sz w:val="24"/>
          <w:szCs w:val="24"/>
        </w:rPr>
        <w:t xml:space="preserve"> offshore catch probability</w:t>
      </w:r>
      <w:r>
        <w:rPr>
          <w:rFonts w:ascii="Times New Roman" w:hAnsi="Times New Roman" w:cs="Times New Roman"/>
          <w:sz w:val="24"/>
          <w:szCs w:val="24"/>
        </w:rPr>
        <w:t>, and a significant</w:t>
      </w:r>
      <w:r w:rsidRPr="009A1088">
        <w:rPr>
          <w:rFonts w:ascii="Times New Roman" w:hAnsi="Times New Roman" w:cs="Times New Roman"/>
          <w:sz w:val="24"/>
          <w:szCs w:val="24"/>
        </w:rPr>
        <w:t xml:space="preserve"> </w:t>
      </w:r>
      <w:r>
        <w:rPr>
          <w:rFonts w:ascii="Times New Roman" w:hAnsi="Times New Roman" w:cs="Times New Roman"/>
          <w:sz w:val="24"/>
          <w:szCs w:val="24"/>
        </w:rPr>
        <w:t xml:space="preserve">decrease in CUE biomass index. With increasing growing degree days, yellow perch showed no </w:t>
      </w:r>
      <w:r w:rsidRPr="009A1088">
        <w:rPr>
          <w:rFonts w:ascii="Times New Roman" w:hAnsi="Times New Roman" w:cs="Times New Roman"/>
          <w:sz w:val="24"/>
          <w:szCs w:val="24"/>
        </w:rPr>
        <w:t xml:space="preserve">significant relationship </w:t>
      </w:r>
      <w:r>
        <w:rPr>
          <w:rFonts w:ascii="Times New Roman" w:hAnsi="Times New Roman" w:cs="Times New Roman"/>
          <w:sz w:val="24"/>
          <w:szCs w:val="24"/>
        </w:rPr>
        <w:t xml:space="preserve">with proportion littoral carbon or trophic position, </w:t>
      </w:r>
      <w:r w:rsidRPr="009A1088">
        <w:rPr>
          <w:rFonts w:ascii="Times New Roman" w:hAnsi="Times New Roman" w:cs="Times New Roman"/>
          <w:sz w:val="24"/>
          <w:szCs w:val="24"/>
        </w:rPr>
        <w:t xml:space="preserve">a significant increase in mean depth </w:t>
      </w:r>
      <w:r>
        <w:rPr>
          <w:rFonts w:ascii="Times New Roman" w:hAnsi="Times New Roman" w:cs="Times New Roman"/>
          <w:sz w:val="24"/>
          <w:szCs w:val="24"/>
        </w:rPr>
        <w:t xml:space="preserve">of capture, </w:t>
      </w:r>
      <w:r w:rsidRPr="009A1088">
        <w:rPr>
          <w:rFonts w:ascii="Times New Roman" w:hAnsi="Times New Roman" w:cs="Times New Roman"/>
          <w:sz w:val="24"/>
          <w:szCs w:val="24"/>
        </w:rPr>
        <w:t xml:space="preserve">no relationship </w:t>
      </w:r>
      <w:r>
        <w:rPr>
          <w:rFonts w:ascii="Times New Roman" w:hAnsi="Times New Roman" w:cs="Times New Roman"/>
          <w:sz w:val="24"/>
          <w:szCs w:val="24"/>
        </w:rPr>
        <w:t>with offshore catch probability, and a marginally significant increase in CUE biomass index.</w:t>
      </w:r>
    </w:p>
    <w:p w14:paraId="2460CAE1" w14:textId="77777777" w:rsidR="00FD6940" w:rsidRPr="009A1088" w:rsidRDefault="00FD6940" w:rsidP="00FD6940">
      <w:pPr>
        <w:rPr>
          <w:rFonts w:ascii="Times New Roman" w:hAnsi="Times New Roman" w:cs="Times New Roman"/>
          <w:sz w:val="24"/>
          <w:szCs w:val="24"/>
        </w:rPr>
        <w:sectPr w:rsidR="00FD6940" w:rsidRPr="009A1088" w:rsidSect="008B79DA">
          <w:footerReference w:type="default" r:id="rId9"/>
          <w:footerReference w:type="first" r:id="rId10"/>
          <w:pgSz w:w="12240" w:h="15840"/>
          <w:pgMar w:top="1440" w:right="1440" w:bottom="1440" w:left="1440" w:header="708" w:footer="708" w:gutter="0"/>
          <w:lnNumType w:countBy="1" w:restart="continuous"/>
          <w:cols w:space="708"/>
          <w:titlePg/>
          <w:docGrid w:linePitch="360"/>
        </w:sectPr>
      </w:pPr>
    </w:p>
    <w:p w14:paraId="3053CD11" w14:textId="77777777" w:rsidR="00FD6940" w:rsidRDefault="00FD6940" w:rsidP="00FD6940">
      <w:pPr>
        <w:rPr>
          <w:rFonts w:ascii="Times New Roman" w:hAnsi="Times New Roman" w:cs="Times New Roman"/>
          <w:b/>
          <w:sz w:val="24"/>
          <w:szCs w:val="24"/>
        </w:rPr>
      </w:pPr>
      <w:r>
        <w:rPr>
          <w:rFonts w:ascii="Times New Roman" w:hAnsi="Times New Roman" w:cs="Times New Roman"/>
          <w:b/>
          <w:sz w:val="24"/>
          <w:szCs w:val="24"/>
        </w:rPr>
        <w:lastRenderedPageBreak/>
        <w:t>Supplementary Tables</w:t>
      </w:r>
    </w:p>
    <w:p w14:paraId="19EEC8EA" w14:textId="77777777" w:rsidR="00FD6940" w:rsidRPr="009A1088" w:rsidRDefault="00FD6940" w:rsidP="00FD6940">
      <w:pPr>
        <w:rPr>
          <w:rFonts w:ascii="Times New Roman" w:hAnsi="Times New Roman" w:cs="Times New Roman"/>
          <w:sz w:val="24"/>
          <w:szCs w:val="24"/>
        </w:rPr>
      </w:pPr>
      <w:r w:rsidRPr="00970114">
        <w:rPr>
          <w:rFonts w:ascii="Times New Roman" w:hAnsi="Times New Roman" w:cs="Times New Roman"/>
          <w:b/>
          <w:sz w:val="24"/>
          <w:szCs w:val="24"/>
        </w:rPr>
        <w:t>Table S1.</w:t>
      </w:r>
      <w:r w:rsidRPr="00BE682F">
        <w:rPr>
          <w:rFonts w:ascii="Times New Roman" w:hAnsi="Times New Roman" w:cs="Times New Roman"/>
          <w:sz w:val="24"/>
          <w:szCs w:val="24"/>
        </w:rPr>
        <w:t xml:space="preserve"> Summary of the </w:t>
      </w:r>
      <w:r>
        <w:rPr>
          <w:rFonts w:ascii="Times New Roman" w:hAnsi="Times New Roman" w:cs="Times New Roman"/>
          <w:sz w:val="24"/>
          <w:szCs w:val="24"/>
        </w:rPr>
        <w:t xml:space="preserve">7 temperature, </w:t>
      </w:r>
      <w:r w:rsidRPr="00BE682F">
        <w:rPr>
          <w:rFonts w:ascii="Times New Roman" w:hAnsi="Times New Roman" w:cs="Times New Roman"/>
          <w:sz w:val="24"/>
          <w:szCs w:val="24"/>
        </w:rPr>
        <w:t>physical and chemical lake attribut</w:t>
      </w:r>
      <w:r>
        <w:rPr>
          <w:rFonts w:ascii="Times New Roman" w:hAnsi="Times New Roman" w:cs="Times New Roman"/>
          <w:sz w:val="24"/>
          <w:szCs w:val="24"/>
        </w:rPr>
        <w:t>es for lakes used in our study.</w:t>
      </w:r>
    </w:p>
    <w:tbl>
      <w:tblPr>
        <w:tblStyle w:val="TableGrid"/>
        <w:tblW w:w="11544" w:type="dxa"/>
        <w:tblInd w:w="-5" w:type="dxa"/>
        <w:tblLayout w:type="fixed"/>
        <w:tblLook w:val="04A0" w:firstRow="1" w:lastRow="0" w:firstColumn="1" w:lastColumn="0" w:noHBand="0" w:noVBand="1"/>
      </w:tblPr>
      <w:tblGrid>
        <w:gridCol w:w="4962"/>
        <w:gridCol w:w="2294"/>
        <w:gridCol w:w="1072"/>
        <w:gridCol w:w="1072"/>
        <w:gridCol w:w="1072"/>
        <w:gridCol w:w="1072"/>
      </w:tblGrid>
      <w:tr w:rsidR="00FD6940" w:rsidRPr="009A1088" w14:paraId="68D86F5B" w14:textId="77777777" w:rsidTr="002F4109">
        <w:trPr>
          <w:trHeight w:val="22"/>
        </w:trPr>
        <w:tc>
          <w:tcPr>
            <w:tcW w:w="4962" w:type="dxa"/>
            <w:tcBorders>
              <w:top w:val="single" w:sz="4" w:space="0" w:color="FFFFFF" w:themeColor="background1"/>
              <w:left w:val="single" w:sz="4" w:space="0" w:color="FFFFFF" w:themeColor="background1"/>
              <w:right w:val="single" w:sz="4" w:space="0" w:color="FFFFFF" w:themeColor="background1"/>
            </w:tcBorders>
          </w:tcPr>
          <w:p w14:paraId="789E7446"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Variable</w:t>
            </w:r>
          </w:p>
        </w:tc>
        <w:tc>
          <w:tcPr>
            <w:tcW w:w="2294" w:type="dxa"/>
            <w:tcBorders>
              <w:top w:val="single" w:sz="4" w:space="0" w:color="FFFFFF" w:themeColor="background1"/>
              <w:left w:val="single" w:sz="4" w:space="0" w:color="FFFFFF" w:themeColor="background1"/>
              <w:right w:val="single" w:sz="4" w:space="0" w:color="FFFFFF" w:themeColor="background1"/>
            </w:tcBorders>
          </w:tcPr>
          <w:p w14:paraId="71DF9544"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number of lakes</w:t>
            </w:r>
          </w:p>
        </w:tc>
        <w:tc>
          <w:tcPr>
            <w:tcW w:w="1072" w:type="dxa"/>
            <w:tcBorders>
              <w:top w:val="single" w:sz="4" w:space="0" w:color="FFFFFF" w:themeColor="background1"/>
              <w:left w:val="single" w:sz="4" w:space="0" w:color="FFFFFF" w:themeColor="background1"/>
              <w:right w:val="single" w:sz="4" w:space="0" w:color="FFFFFF" w:themeColor="background1"/>
            </w:tcBorders>
          </w:tcPr>
          <w:p w14:paraId="296E4B04"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min</w:t>
            </w:r>
          </w:p>
        </w:tc>
        <w:tc>
          <w:tcPr>
            <w:tcW w:w="1072" w:type="dxa"/>
            <w:tcBorders>
              <w:top w:val="single" w:sz="4" w:space="0" w:color="FFFFFF" w:themeColor="background1"/>
              <w:left w:val="single" w:sz="4" w:space="0" w:color="FFFFFF" w:themeColor="background1"/>
              <w:right w:val="single" w:sz="4" w:space="0" w:color="FFFFFF" w:themeColor="background1"/>
            </w:tcBorders>
          </w:tcPr>
          <w:p w14:paraId="07408EEE"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max</w:t>
            </w:r>
          </w:p>
        </w:tc>
        <w:tc>
          <w:tcPr>
            <w:tcW w:w="1072" w:type="dxa"/>
            <w:tcBorders>
              <w:top w:val="single" w:sz="4" w:space="0" w:color="FFFFFF" w:themeColor="background1"/>
              <w:left w:val="single" w:sz="4" w:space="0" w:color="FFFFFF" w:themeColor="background1"/>
              <w:right w:val="single" w:sz="4" w:space="0" w:color="FFFFFF" w:themeColor="background1"/>
            </w:tcBorders>
          </w:tcPr>
          <w:p w14:paraId="52B7F5F5"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mean</w:t>
            </w:r>
          </w:p>
        </w:tc>
        <w:tc>
          <w:tcPr>
            <w:tcW w:w="1072" w:type="dxa"/>
            <w:tcBorders>
              <w:top w:val="single" w:sz="4" w:space="0" w:color="FFFFFF" w:themeColor="background1"/>
              <w:left w:val="single" w:sz="4" w:space="0" w:color="FFFFFF" w:themeColor="background1"/>
              <w:right w:val="single" w:sz="4" w:space="0" w:color="FFFFFF" w:themeColor="background1"/>
            </w:tcBorders>
          </w:tcPr>
          <w:p w14:paraId="7663AC5D" w14:textId="77777777" w:rsidR="00FD6940" w:rsidRPr="009A1088" w:rsidRDefault="00FD6940" w:rsidP="002F4109">
            <w:pPr>
              <w:spacing w:before="120" w:after="120"/>
              <w:rPr>
                <w:rFonts w:ascii="Times New Roman" w:hAnsi="Times New Roman" w:cs="Times New Roman"/>
                <w:sz w:val="24"/>
                <w:szCs w:val="24"/>
              </w:rPr>
            </w:pPr>
            <w:proofErr w:type="spellStart"/>
            <w:r w:rsidRPr="009A1088">
              <w:rPr>
                <w:rFonts w:ascii="Times New Roman" w:hAnsi="Times New Roman" w:cs="Times New Roman"/>
                <w:sz w:val="24"/>
                <w:szCs w:val="24"/>
              </w:rPr>
              <w:t>sd</w:t>
            </w:r>
            <w:proofErr w:type="spellEnd"/>
          </w:p>
        </w:tc>
      </w:tr>
      <w:tr w:rsidR="00FD6940" w:rsidRPr="009A1088" w14:paraId="724581B2" w14:textId="77777777" w:rsidTr="002F4109">
        <w:trPr>
          <w:trHeight w:val="22"/>
        </w:trPr>
        <w:tc>
          <w:tcPr>
            <w:tcW w:w="4962" w:type="dxa"/>
            <w:tcBorders>
              <w:left w:val="single" w:sz="4" w:space="0" w:color="FFFFFF" w:themeColor="background1"/>
              <w:bottom w:val="single" w:sz="4" w:space="0" w:color="FFFFFF" w:themeColor="background1"/>
              <w:right w:val="single" w:sz="4" w:space="0" w:color="FFFFFF" w:themeColor="background1"/>
            </w:tcBorders>
          </w:tcPr>
          <w:p w14:paraId="5234F4C3"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Average Recent Air Temperature in °C</w:t>
            </w:r>
          </w:p>
        </w:tc>
        <w:tc>
          <w:tcPr>
            <w:tcW w:w="2294" w:type="dxa"/>
            <w:tcBorders>
              <w:left w:val="single" w:sz="4" w:space="0" w:color="FFFFFF" w:themeColor="background1"/>
              <w:bottom w:val="single" w:sz="4" w:space="0" w:color="FFFFFF" w:themeColor="background1"/>
              <w:right w:val="single" w:sz="4" w:space="0" w:color="FFFFFF" w:themeColor="background1"/>
            </w:tcBorders>
          </w:tcPr>
          <w:p w14:paraId="549EBC99"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66</w:t>
            </w:r>
          </w:p>
        </w:tc>
        <w:tc>
          <w:tcPr>
            <w:tcW w:w="1072" w:type="dxa"/>
            <w:tcBorders>
              <w:left w:val="single" w:sz="4" w:space="0" w:color="FFFFFF" w:themeColor="background1"/>
              <w:bottom w:val="single" w:sz="4" w:space="0" w:color="FFFFFF" w:themeColor="background1"/>
              <w:right w:val="single" w:sz="4" w:space="0" w:color="FFFFFF" w:themeColor="background1"/>
            </w:tcBorders>
          </w:tcPr>
          <w:p w14:paraId="68B618AA"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6.18</w:t>
            </w:r>
          </w:p>
        </w:tc>
        <w:tc>
          <w:tcPr>
            <w:tcW w:w="1072" w:type="dxa"/>
            <w:tcBorders>
              <w:left w:val="single" w:sz="4" w:space="0" w:color="FFFFFF" w:themeColor="background1"/>
              <w:bottom w:val="single" w:sz="4" w:space="0" w:color="FFFFFF" w:themeColor="background1"/>
              <w:right w:val="single" w:sz="4" w:space="0" w:color="FFFFFF" w:themeColor="background1"/>
            </w:tcBorders>
          </w:tcPr>
          <w:p w14:paraId="2CDD1EDB"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23.</w:t>
            </w:r>
            <w:r>
              <w:rPr>
                <w:rFonts w:ascii="Times New Roman" w:hAnsi="Times New Roman" w:cs="Times New Roman"/>
                <w:sz w:val="24"/>
                <w:szCs w:val="24"/>
              </w:rPr>
              <w:t>5</w:t>
            </w:r>
          </w:p>
        </w:tc>
        <w:tc>
          <w:tcPr>
            <w:tcW w:w="1072" w:type="dxa"/>
            <w:tcBorders>
              <w:left w:val="single" w:sz="4" w:space="0" w:color="FFFFFF" w:themeColor="background1"/>
              <w:bottom w:val="single" w:sz="4" w:space="0" w:color="FFFFFF" w:themeColor="background1"/>
              <w:right w:val="single" w:sz="4" w:space="0" w:color="FFFFFF" w:themeColor="background1"/>
            </w:tcBorders>
          </w:tcPr>
          <w:p w14:paraId="39F57D05"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14.9</w:t>
            </w:r>
          </w:p>
        </w:tc>
        <w:tc>
          <w:tcPr>
            <w:tcW w:w="1072" w:type="dxa"/>
            <w:tcBorders>
              <w:left w:val="single" w:sz="4" w:space="0" w:color="FFFFFF" w:themeColor="background1"/>
              <w:bottom w:val="single" w:sz="4" w:space="0" w:color="FFFFFF" w:themeColor="background1"/>
              <w:right w:val="single" w:sz="4" w:space="0" w:color="FFFFFF" w:themeColor="background1"/>
            </w:tcBorders>
          </w:tcPr>
          <w:p w14:paraId="19C9EAE8"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3.49</w:t>
            </w:r>
          </w:p>
        </w:tc>
      </w:tr>
      <w:tr w:rsidR="00FD6940" w:rsidRPr="009A1088" w14:paraId="3854798A" w14:textId="77777777" w:rsidTr="002F4109">
        <w:trPr>
          <w:trHeight w:val="22"/>
        </w:trPr>
        <w:tc>
          <w:tcPr>
            <w:tcW w:w="4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8D8B70" w14:textId="77777777" w:rsidR="00FD6940" w:rsidRPr="009A1088" w:rsidRDefault="00FD6940" w:rsidP="002F4109">
            <w:pPr>
              <w:spacing w:before="120" w:after="120"/>
              <w:rPr>
                <w:rFonts w:ascii="Times New Roman" w:hAnsi="Times New Roman" w:cs="Times New Roman"/>
                <w:sz w:val="24"/>
                <w:szCs w:val="24"/>
              </w:rPr>
            </w:pPr>
            <w:r>
              <w:rPr>
                <w:rFonts w:ascii="Times New Roman" w:hAnsi="Times New Roman" w:cs="Times New Roman"/>
                <w:sz w:val="24"/>
                <w:szCs w:val="24"/>
              </w:rPr>
              <w:t xml:space="preserve">Growing Degree Days &gt; 5 </w:t>
            </w:r>
            <w:r w:rsidRPr="009A1088">
              <w:rPr>
                <w:rFonts w:ascii="Times New Roman" w:hAnsi="Times New Roman" w:cs="Times New Roman"/>
                <w:sz w:val="24"/>
                <w:szCs w:val="24"/>
              </w:rPr>
              <w:t>°C</w:t>
            </w:r>
          </w:p>
        </w:tc>
        <w:tc>
          <w:tcPr>
            <w:tcW w:w="22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2B389B"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66</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2761F6" w14:textId="77777777" w:rsidR="00FD6940" w:rsidRPr="009A1088" w:rsidRDefault="00FD6940" w:rsidP="002F4109">
            <w:pPr>
              <w:spacing w:before="120" w:after="120"/>
              <w:rPr>
                <w:rFonts w:ascii="Times New Roman" w:hAnsi="Times New Roman" w:cs="Times New Roman"/>
                <w:sz w:val="24"/>
                <w:szCs w:val="24"/>
              </w:rPr>
            </w:pPr>
            <w:r>
              <w:rPr>
                <w:rFonts w:ascii="Times New Roman" w:hAnsi="Times New Roman" w:cs="Times New Roman"/>
                <w:sz w:val="24"/>
                <w:szCs w:val="24"/>
              </w:rPr>
              <w:t>1436</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E5D110" w14:textId="77777777" w:rsidR="00FD6940" w:rsidRPr="009A1088" w:rsidRDefault="00FD6940" w:rsidP="002F4109">
            <w:pPr>
              <w:spacing w:before="120" w:after="120"/>
              <w:rPr>
                <w:rFonts w:ascii="Times New Roman" w:hAnsi="Times New Roman" w:cs="Times New Roman"/>
                <w:sz w:val="24"/>
                <w:szCs w:val="24"/>
              </w:rPr>
            </w:pPr>
            <w:r>
              <w:rPr>
                <w:rFonts w:ascii="Times New Roman" w:hAnsi="Times New Roman" w:cs="Times New Roman"/>
                <w:sz w:val="24"/>
                <w:szCs w:val="24"/>
              </w:rPr>
              <w:t>2214</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924395" w14:textId="77777777" w:rsidR="00FD6940" w:rsidRPr="009A1088" w:rsidRDefault="00FD6940" w:rsidP="002F4109">
            <w:pPr>
              <w:spacing w:before="120" w:after="120"/>
              <w:rPr>
                <w:rFonts w:ascii="Times New Roman" w:hAnsi="Times New Roman" w:cs="Times New Roman"/>
                <w:sz w:val="24"/>
                <w:szCs w:val="24"/>
              </w:rPr>
            </w:pPr>
            <w:r>
              <w:rPr>
                <w:rFonts w:ascii="Times New Roman" w:hAnsi="Times New Roman" w:cs="Times New Roman"/>
                <w:sz w:val="24"/>
                <w:szCs w:val="24"/>
              </w:rPr>
              <w:t>1645</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376CC5" w14:textId="77777777" w:rsidR="00FD6940" w:rsidRPr="009A1088" w:rsidRDefault="00FD6940" w:rsidP="002F4109">
            <w:pPr>
              <w:spacing w:before="120" w:after="120"/>
              <w:rPr>
                <w:rFonts w:ascii="Times New Roman" w:hAnsi="Times New Roman" w:cs="Times New Roman"/>
                <w:sz w:val="24"/>
                <w:szCs w:val="24"/>
              </w:rPr>
            </w:pPr>
            <w:r>
              <w:rPr>
                <w:rFonts w:ascii="Times New Roman" w:hAnsi="Times New Roman" w:cs="Times New Roman"/>
                <w:sz w:val="24"/>
                <w:szCs w:val="24"/>
              </w:rPr>
              <w:t>147</w:t>
            </w:r>
          </w:p>
        </w:tc>
      </w:tr>
      <w:tr w:rsidR="00FD6940" w:rsidRPr="009A1088" w14:paraId="6928B3B1" w14:textId="77777777" w:rsidTr="002F4109">
        <w:trPr>
          <w:trHeight w:val="22"/>
        </w:trPr>
        <w:tc>
          <w:tcPr>
            <w:tcW w:w="4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C770E9"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Surface Area in ha</w:t>
            </w:r>
          </w:p>
        </w:tc>
        <w:tc>
          <w:tcPr>
            <w:tcW w:w="22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4362F3"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66</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37E8FC" w14:textId="77777777" w:rsidR="00FD6940" w:rsidRPr="009A1088" w:rsidRDefault="00FD6940" w:rsidP="002F4109">
            <w:pPr>
              <w:spacing w:before="120" w:after="120"/>
              <w:rPr>
                <w:rFonts w:ascii="Times New Roman" w:hAnsi="Times New Roman" w:cs="Times New Roman"/>
                <w:sz w:val="24"/>
                <w:szCs w:val="24"/>
              </w:rPr>
            </w:pPr>
            <w:r>
              <w:rPr>
                <w:rFonts w:ascii="Times New Roman" w:hAnsi="Times New Roman" w:cs="Times New Roman"/>
                <w:sz w:val="24"/>
                <w:szCs w:val="24"/>
              </w:rPr>
              <w:t>48.0</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F1C3D1"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1162</w:t>
            </w:r>
            <w:r>
              <w:rPr>
                <w:rFonts w:ascii="Times New Roman" w:hAnsi="Times New Roman" w:cs="Times New Roman"/>
                <w:sz w:val="24"/>
                <w:szCs w:val="24"/>
              </w:rPr>
              <w:t>0</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F21293"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26</w:t>
            </w:r>
            <w:r>
              <w:rPr>
                <w:rFonts w:ascii="Times New Roman" w:hAnsi="Times New Roman" w:cs="Times New Roman"/>
                <w:sz w:val="24"/>
                <w:szCs w:val="24"/>
              </w:rPr>
              <w:t>80</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BF6F97"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2737</w:t>
            </w:r>
          </w:p>
        </w:tc>
      </w:tr>
      <w:tr w:rsidR="00FD6940" w:rsidRPr="009A1088" w14:paraId="31CFE6E5" w14:textId="77777777" w:rsidTr="002F4109">
        <w:trPr>
          <w:trHeight w:val="22"/>
        </w:trPr>
        <w:tc>
          <w:tcPr>
            <w:tcW w:w="4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828436"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Shoreline Development Index</w:t>
            </w:r>
          </w:p>
        </w:tc>
        <w:tc>
          <w:tcPr>
            <w:tcW w:w="22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16EF91"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59</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F199B8"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1.70</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A2EE0E"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14.9</w:t>
            </w:r>
            <w:r>
              <w:rPr>
                <w:rFonts w:ascii="Times New Roman" w:hAnsi="Times New Roman" w:cs="Times New Roman"/>
                <w:sz w:val="24"/>
                <w:szCs w:val="24"/>
              </w:rPr>
              <w:t>5</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934A22"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6.10</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8FB2EC"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3.4</w:t>
            </w:r>
            <w:r>
              <w:rPr>
                <w:rFonts w:ascii="Times New Roman" w:hAnsi="Times New Roman" w:cs="Times New Roman"/>
                <w:sz w:val="24"/>
                <w:szCs w:val="24"/>
              </w:rPr>
              <w:t>7</w:t>
            </w:r>
          </w:p>
        </w:tc>
      </w:tr>
      <w:tr w:rsidR="00FD6940" w:rsidRPr="009A1088" w14:paraId="18FFD4CA" w14:textId="77777777" w:rsidTr="002F4109">
        <w:trPr>
          <w:trHeight w:val="22"/>
        </w:trPr>
        <w:tc>
          <w:tcPr>
            <w:tcW w:w="4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D9ACE5"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Mean Lake Depth in m</w:t>
            </w:r>
          </w:p>
        </w:tc>
        <w:tc>
          <w:tcPr>
            <w:tcW w:w="22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CA8E88"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66</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CAB9DD"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3.8</w:t>
            </w:r>
            <w:r>
              <w:rPr>
                <w:rFonts w:ascii="Times New Roman" w:hAnsi="Times New Roman" w:cs="Times New Roman"/>
                <w:sz w:val="24"/>
                <w:szCs w:val="24"/>
              </w:rPr>
              <w:t>0</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4957E9"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39</w:t>
            </w:r>
            <w:r>
              <w:rPr>
                <w:rFonts w:ascii="Times New Roman" w:hAnsi="Times New Roman" w:cs="Times New Roman"/>
                <w:sz w:val="24"/>
                <w:szCs w:val="24"/>
              </w:rPr>
              <w:t>.0</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BE4C9A"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12.</w:t>
            </w:r>
            <w:r>
              <w:rPr>
                <w:rFonts w:ascii="Times New Roman" w:hAnsi="Times New Roman" w:cs="Times New Roman"/>
                <w:sz w:val="24"/>
                <w:szCs w:val="24"/>
              </w:rPr>
              <w:t>9</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8D8A4F"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6.8</w:t>
            </w:r>
            <w:r>
              <w:rPr>
                <w:rFonts w:ascii="Times New Roman" w:hAnsi="Times New Roman" w:cs="Times New Roman"/>
                <w:sz w:val="24"/>
                <w:szCs w:val="24"/>
              </w:rPr>
              <w:t>9</w:t>
            </w:r>
          </w:p>
        </w:tc>
      </w:tr>
      <w:tr w:rsidR="00FD6940" w:rsidRPr="009A1088" w14:paraId="03BB4C6D" w14:textId="77777777" w:rsidTr="002F4109">
        <w:trPr>
          <w:trHeight w:val="22"/>
        </w:trPr>
        <w:tc>
          <w:tcPr>
            <w:tcW w:w="4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9305ED"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Secchi in Summer in m</w:t>
            </w:r>
          </w:p>
        </w:tc>
        <w:tc>
          <w:tcPr>
            <w:tcW w:w="22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5725F3"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63</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578E62"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0.8</w:t>
            </w:r>
            <w:r>
              <w:rPr>
                <w:rFonts w:ascii="Times New Roman" w:hAnsi="Times New Roman" w:cs="Times New Roman"/>
                <w:sz w:val="24"/>
                <w:szCs w:val="24"/>
              </w:rPr>
              <w:t>0</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FDF46F"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8.6</w:t>
            </w:r>
            <w:r>
              <w:rPr>
                <w:rFonts w:ascii="Times New Roman" w:hAnsi="Times New Roman" w:cs="Times New Roman"/>
                <w:sz w:val="24"/>
                <w:szCs w:val="24"/>
              </w:rPr>
              <w:t>0</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970DF6"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4.0</w:t>
            </w:r>
            <w:r>
              <w:rPr>
                <w:rFonts w:ascii="Times New Roman" w:hAnsi="Times New Roman" w:cs="Times New Roman"/>
                <w:sz w:val="24"/>
                <w:szCs w:val="24"/>
              </w:rPr>
              <w:t>8</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FF3C5B"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1.6</w:t>
            </w:r>
            <w:r>
              <w:rPr>
                <w:rFonts w:ascii="Times New Roman" w:hAnsi="Times New Roman" w:cs="Times New Roman"/>
                <w:sz w:val="24"/>
                <w:szCs w:val="24"/>
              </w:rPr>
              <w:t>9</w:t>
            </w:r>
          </w:p>
        </w:tc>
      </w:tr>
      <w:tr w:rsidR="00FD6940" w:rsidRPr="009A1088" w14:paraId="1413B94B" w14:textId="77777777" w:rsidTr="002F4109">
        <w:trPr>
          <w:trHeight w:val="22"/>
        </w:trPr>
        <w:tc>
          <w:tcPr>
            <w:tcW w:w="496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6F969D"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Total Phosphorous in μg</w:t>
            </w:r>
            <w:r w:rsidRPr="009A1088">
              <w:rPr>
                <w:rFonts w:ascii="Perpetua" w:hAnsi="Perpetua" w:cs="Times New Roman"/>
                <w:sz w:val="24"/>
                <w:szCs w:val="24"/>
              </w:rPr>
              <w:t>•</w:t>
            </w:r>
            <w:r w:rsidRPr="009A1088">
              <w:rPr>
                <w:rFonts w:ascii="Times New Roman" w:hAnsi="Times New Roman" w:cs="Times New Roman"/>
                <w:sz w:val="24"/>
                <w:szCs w:val="24"/>
              </w:rPr>
              <w:t>L</w:t>
            </w:r>
            <w:r w:rsidRPr="009A1088">
              <w:rPr>
                <w:rFonts w:ascii="Times New Roman" w:hAnsi="Times New Roman" w:cs="Times New Roman"/>
                <w:sz w:val="24"/>
                <w:szCs w:val="24"/>
                <w:vertAlign w:val="superscript"/>
              </w:rPr>
              <w:t>-1</w:t>
            </w:r>
          </w:p>
        </w:tc>
        <w:tc>
          <w:tcPr>
            <w:tcW w:w="22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F1D489"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59</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735AE5"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3.2</w:t>
            </w:r>
            <w:r>
              <w:rPr>
                <w:rFonts w:ascii="Times New Roman" w:hAnsi="Times New Roman" w:cs="Times New Roman"/>
                <w:sz w:val="24"/>
                <w:szCs w:val="24"/>
              </w:rPr>
              <w:t>0</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72D5D6"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20.8</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8259FF"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8.3</w:t>
            </w:r>
            <w:r>
              <w:rPr>
                <w:rFonts w:ascii="Times New Roman" w:hAnsi="Times New Roman" w:cs="Times New Roman"/>
                <w:sz w:val="24"/>
                <w:szCs w:val="24"/>
              </w:rPr>
              <w:t>7</w:t>
            </w:r>
          </w:p>
        </w:tc>
        <w:tc>
          <w:tcPr>
            <w:tcW w:w="1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C34AA7"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3.9</w:t>
            </w:r>
            <w:r>
              <w:rPr>
                <w:rFonts w:ascii="Times New Roman" w:hAnsi="Times New Roman" w:cs="Times New Roman"/>
                <w:sz w:val="24"/>
                <w:szCs w:val="24"/>
              </w:rPr>
              <w:t>4</w:t>
            </w:r>
          </w:p>
        </w:tc>
      </w:tr>
    </w:tbl>
    <w:p w14:paraId="53B836CE" w14:textId="77777777" w:rsidR="00FD6940" w:rsidRPr="009A1088" w:rsidRDefault="00FD6940" w:rsidP="00FD6940">
      <w:pPr>
        <w:rPr>
          <w:rFonts w:ascii="Times New Roman" w:hAnsi="Times New Roman" w:cs="Times New Roman"/>
          <w:sz w:val="24"/>
          <w:szCs w:val="24"/>
        </w:rPr>
      </w:pPr>
    </w:p>
    <w:p w14:paraId="5D1B5E64" w14:textId="77777777" w:rsidR="00FD6940" w:rsidRDefault="00FD6940" w:rsidP="00FD6940">
      <w:pPr>
        <w:rPr>
          <w:rFonts w:ascii="Times New Roman" w:hAnsi="Times New Roman" w:cs="Times New Roman"/>
          <w:sz w:val="24"/>
          <w:szCs w:val="24"/>
        </w:rPr>
      </w:pPr>
      <w:r>
        <w:rPr>
          <w:rFonts w:ascii="Times New Roman" w:hAnsi="Times New Roman" w:cs="Times New Roman"/>
          <w:sz w:val="24"/>
          <w:szCs w:val="24"/>
        </w:rPr>
        <w:br w:type="page"/>
      </w:r>
    </w:p>
    <w:p w14:paraId="7E010F32" w14:textId="77777777" w:rsidR="00FD6940" w:rsidRPr="009A1088" w:rsidRDefault="00FD6940" w:rsidP="00FD6940">
      <w:pPr>
        <w:rPr>
          <w:rFonts w:ascii="Times New Roman" w:hAnsi="Times New Roman" w:cs="Times New Roman"/>
          <w:sz w:val="24"/>
          <w:szCs w:val="24"/>
        </w:rPr>
      </w:pPr>
      <w:r w:rsidRPr="00244633">
        <w:rPr>
          <w:rFonts w:ascii="Times New Roman" w:hAnsi="Times New Roman" w:cs="Times New Roman"/>
          <w:b/>
          <w:sz w:val="24"/>
          <w:szCs w:val="24"/>
        </w:rPr>
        <w:lastRenderedPageBreak/>
        <w:t>Table S2.</w:t>
      </w:r>
      <w:r w:rsidRPr="009A1088">
        <w:rPr>
          <w:rFonts w:ascii="Times New Roman" w:hAnsi="Times New Roman" w:cs="Times New Roman"/>
          <w:sz w:val="24"/>
          <w:szCs w:val="24"/>
        </w:rPr>
        <w:t xml:space="preserve"> The thermal guild, trophic level, average CUE in lakes where present, and the number of lakes in which each species in present for the four boreal shield fish species used in this study and for all other species combined. Data are for 59 lakes sampled by the Ontario Ministry of Natural Resources and Forestry’s Broad-scale Fisheries Monitoring (BSM) Program </w:t>
      </w:r>
      <w:r w:rsidRPr="009A108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Sandstrom","given":"Steve","non-dropping-particle":"","parse-names":false,"suffix":""},{"dropping-particle":"","family":"Rawson","given":"Mike","non-dropping-particle":"","parse-names":false,"suffix":""},{"dropping-particle":"","family":"Lester","given":"Nigel","non-dropping-particle":"","parse-names":false,"suffix":""}],"id":"ITEM-1","issued":{"date-parts":[["2013"]]},"title":"Manual of instructions for broad-scale fish community monitoring using North American (NA1) and Ontario small mesh (ON2) gillnets","type":"report"},"uris":["http://www.mendeley.com/documents/?uuid=a31ebc40-11f5-4656-93fc-a279ac4cd858"]}],"mendeley":{"formattedCitation":"(Sandstrom &lt;i&gt;et al.&lt;/i&gt; 2013)","manualFormatting":"(Sandstrom et al. 2013)","plainTextFormattedCitation":"(Sandstrom et al. 2013)","previouslyFormattedCitation":"(Sandstrom &lt;i&gt;et al.&lt;/i&gt; 2013)"},"properties":{"noteIndex":0},"schema":"https://github.com/citation-style-language/schema/raw/master/csl-citation.json"}</w:instrText>
      </w:r>
      <w:r w:rsidRPr="009A1088">
        <w:rPr>
          <w:rFonts w:ascii="Times New Roman" w:hAnsi="Times New Roman" w:cs="Times New Roman"/>
          <w:sz w:val="24"/>
          <w:szCs w:val="24"/>
        </w:rPr>
        <w:fldChar w:fldCharType="separate"/>
      </w:r>
      <w:r w:rsidRPr="009A1088">
        <w:rPr>
          <w:rFonts w:ascii="Times New Roman" w:hAnsi="Times New Roman" w:cs="Times New Roman"/>
          <w:noProof/>
          <w:sz w:val="24"/>
          <w:szCs w:val="24"/>
        </w:rPr>
        <w:t xml:space="preserve">(Sandstrom </w:t>
      </w:r>
      <w:r w:rsidRPr="009A1088">
        <w:rPr>
          <w:rFonts w:ascii="Times New Roman" w:hAnsi="Times New Roman" w:cs="Times New Roman"/>
          <w:i/>
          <w:noProof/>
          <w:sz w:val="24"/>
          <w:szCs w:val="24"/>
        </w:rPr>
        <w:t>et al.</w:t>
      </w:r>
      <w:r w:rsidRPr="009A1088">
        <w:rPr>
          <w:rFonts w:ascii="Times New Roman" w:hAnsi="Times New Roman" w:cs="Times New Roman"/>
          <w:noProof/>
          <w:sz w:val="24"/>
          <w:szCs w:val="24"/>
        </w:rPr>
        <w:t xml:space="preserve"> 2013)</w:t>
      </w:r>
      <w:r w:rsidRPr="009A1088">
        <w:rPr>
          <w:rFonts w:ascii="Times New Roman" w:hAnsi="Times New Roman" w:cs="Times New Roman"/>
          <w:sz w:val="24"/>
          <w:szCs w:val="24"/>
        </w:rPr>
        <w:fldChar w:fldCharType="end"/>
      </w:r>
      <w:r w:rsidRPr="009A1088">
        <w:rPr>
          <w:rFonts w:ascii="Times New Roman" w:hAnsi="Times New Roman" w:cs="Times New Roman"/>
          <w:sz w:val="24"/>
          <w:szCs w:val="24"/>
        </w:rPr>
        <w:t xml:space="preserve">. Thermal guild and trophic level are taken from </w:t>
      </w:r>
      <w:r w:rsidRPr="009A108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Coker","given":"George","non-dropping-particle":"","parse-names":false,"suffix":""},{"dropping-particle":"","family":"Portt","given":"Cam","non-dropping-particle":"","parse-names":false,"suffix":""},{"dropping-particle":"","family":"Minns","given":"C K","non-dropping-particle":"","parse-names":false,"suffix":""}],"id":"ITEM-1","issued":{"date-parts":[["2001"]]},"publisher-place":"Burlington, Ontario","title":"Morphological and ecological characteristics of Canadian freshwater fishes","type":"report"},"uris":["http://www.mendeley.com/documents/?uuid=f0bd5da0-2587-49f5-b03a-c0b4983b8f34"]},{"id":"ITEM-2","itemData":{"ISBN":"9781443522793","abstract":"Habitat temperature is a major determinant of performance and activity in fish. We examined the relationship between six temperature metrics describing the growth (optimal growth temperature and final temperature preferendum), survival (upper incipient lethal temperature and critical thermal maximum), and reproduction (optimum spawning temperature and optimum egg development temperature) requirements of 87 Canadian freshwater fish species. Our results suggest that all metrics were highly correlated, especially those within each life process. Values for different metrics fell into distinct groups that were associated with thermal preference classes, reproductive guilds, and spawning season. These results suggest that it may be possible to estimate missing metric values using known values. This compilation of metrics provides easy access to information for a broad range of fish species common to North America and should foster more extensive use of this information in fish ecology.","author":[{"dropping-particle":"","family":"Hasnain","given":"Sarah S.","non-dropping-particle":"","parse-names":false,"suffix":""},{"dropping-particle":"","family":"Minns","given":"C. Ken","non-dropping-particle":"","parse-names":false,"suffix":""},{"dropping-particle":"","family":"Shuter","given":"Brian J.","non-dropping-particle":"","parse-names":false,"suffix":""},{"dropping-particle":"","family":"Temperature","given":"Key Ecological","non-dropping-particle":"","parse-names":false,"suffix":""},{"dropping-particle":"","family":"Fishes","given":"Freshwater","non-dropping-particle":"","parse-names":false,"suffix":""}],"container-title":"Climate Change Research Report CCRR-17","id":"ITEM-2","issued":{"date-parts":[["2010"]]},"title":"Key ecological temperature metrics for canadian freshwater fishes","type":"report"},"uris":["http://www.mendeley.com/documents/?uuid=4c68b8d7-bc5e-41a3-8813-587e3f1e6374"]}],"mendeley":{"formattedCitation":"(Coker &lt;i&gt;et al.&lt;/i&gt; 2001; Hasnain &lt;i&gt;et al.&lt;/i&gt; 2010)","manualFormatting":"Coker et al. 2001 and Hasnain et al. 2013","plainTextFormattedCitation":"(Coker et al. 2001; Hasnain et al. 2010)","previouslyFormattedCitation":"(Coker &lt;i&gt;et al.&lt;/i&gt; 2001; Hasnain &lt;i&gt;et al.&lt;/i&gt; 2010)"},"properties":{"noteIndex":0},"schema":"https://github.com/citation-style-language/schema/raw/master/csl-citation.json"}</w:instrText>
      </w:r>
      <w:r w:rsidRPr="009A1088">
        <w:rPr>
          <w:rFonts w:ascii="Times New Roman" w:hAnsi="Times New Roman" w:cs="Times New Roman"/>
          <w:sz w:val="24"/>
          <w:szCs w:val="24"/>
        </w:rPr>
        <w:fldChar w:fldCharType="separate"/>
      </w:r>
      <w:r w:rsidRPr="009A1088">
        <w:rPr>
          <w:rFonts w:ascii="Times New Roman" w:hAnsi="Times New Roman" w:cs="Times New Roman"/>
          <w:noProof/>
          <w:sz w:val="24"/>
          <w:szCs w:val="24"/>
        </w:rPr>
        <w:t xml:space="preserve">Coker </w:t>
      </w:r>
      <w:r w:rsidRPr="009A1088">
        <w:rPr>
          <w:rFonts w:ascii="Times New Roman" w:hAnsi="Times New Roman" w:cs="Times New Roman"/>
          <w:i/>
          <w:noProof/>
          <w:sz w:val="24"/>
          <w:szCs w:val="24"/>
        </w:rPr>
        <w:t>et al.</w:t>
      </w:r>
      <w:r w:rsidRPr="009A1088">
        <w:rPr>
          <w:rFonts w:ascii="Times New Roman" w:hAnsi="Times New Roman" w:cs="Times New Roman"/>
          <w:noProof/>
          <w:sz w:val="24"/>
          <w:szCs w:val="24"/>
        </w:rPr>
        <w:t xml:space="preserve"> 2001 and Hasnain </w:t>
      </w:r>
      <w:r w:rsidRPr="009A1088">
        <w:rPr>
          <w:rFonts w:ascii="Times New Roman" w:hAnsi="Times New Roman" w:cs="Times New Roman"/>
          <w:i/>
          <w:noProof/>
          <w:sz w:val="24"/>
          <w:szCs w:val="24"/>
        </w:rPr>
        <w:t>et al.</w:t>
      </w:r>
      <w:r w:rsidRPr="009A1088">
        <w:rPr>
          <w:rFonts w:ascii="Times New Roman" w:hAnsi="Times New Roman" w:cs="Times New Roman"/>
          <w:noProof/>
          <w:sz w:val="24"/>
          <w:szCs w:val="24"/>
        </w:rPr>
        <w:t xml:space="preserve"> 2013</w:t>
      </w:r>
      <w:r w:rsidRPr="009A1088">
        <w:rPr>
          <w:rFonts w:ascii="Times New Roman" w:hAnsi="Times New Roman" w:cs="Times New Roman"/>
          <w:sz w:val="24"/>
          <w:szCs w:val="24"/>
        </w:rPr>
        <w:fldChar w:fldCharType="end"/>
      </w:r>
      <w:r w:rsidRPr="009A1088">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885"/>
        <w:gridCol w:w="2430"/>
        <w:gridCol w:w="1800"/>
        <w:gridCol w:w="2430"/>
        <w:gridCol w:w="1620"/>
        <w:gridCol w:w="1890"/>
      </w:tblGrid>
      <w:tr w:rsidR="00FD6940" w:rsidRPr="009A1088" w14:paraId="6FE3B466" w14:textId="77777777" w:rsidTr="002F4109">
        <w:tc>
          <w:tcPr>
            <w:tcW w:w="1885" w:type="dxa"/>
            <w:tcBorders>
              <w:top w:val="single" w:sz="4" w:space="0" w:color="FFFFFF" w:themeColor="background1"/>
              <w:left w:val="single" w:sz="4" w:space="0" w:color="FFFFFF" w:themeColor="background1"/>
              <w:right w:val="single" w:sz="4" w:space="0" w:color="FFFFFF" w:themeColor="background1"/>
            </w:tcBorders>
            <w:vAlign w:val="bottom"/>
          </w:tcPr>
          <w:p w14:paraId="09B0EE73"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common name</w:t>
            </w:r>
          </w:p>
        </w:tc>
        <w:tc>
          <w:tcPr>
            <w:tcW w:w="2430" w:type="dxa"/>
            <w:tcBorders>
              <w:top w:val="single" w:sz="4" w:space="0" w:color="FFFFFF" w:themeColor="background1"/>
              <w:left w:val="single" w:sz="4" w:space="0" w:color="FFFFFF" w:themeColor="background1"/>
              <w:right w:val="single" w:sz="4" w:space="0" w:color="FFFFFF" w:themeColor="background1"/>
            </w:tcBorders>
            <w:vAlign w:val="bottom"/>
          </w:tcPr>
          <w:p w14:paraId="63B859DD"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scientific name</w:t>
            </w:r>
          </w:p>
        </w:tc>
        <w:tc>
          <w:tcPr>
            <w:tcW w:w="1800" w:type="dxa"/>
            <w:tcBorders>
              <w:top w:val="single" w:sz="4" w:space="0" w:color="FFFFFF" w:themeColor="background1"/>
              <w:left w:val="single" w:sz="4" w:space="0" w:color="FFFFFF" w:themeColor="background1"/>
              <w:right w:val="single" w:sz="4" w:space="0" w:color="FFFFFF" w:themeColor="background1"/>
            </w:tcBorders>
            <w:vAlign w:val="bottom"/>
          </w:tcPr>
          <w:p w14:paraId="325C53F2"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thermal guild</w:t>
            </w:r>
          </w:p>
        </w:tc>
        <w:tc>
          <w:tcPr>
            <w:tcW w:w="2430" w:type="dxa"/>
            <w:tcBorders>
              <w:top w:val="single" w:sz="4" w:space="0" w:color="FFFFFF" w:themeColor="background1"/>
              <w:left w:val="single" w:sz="4" w:space="0" w:color="FFFFFF" w:themeColor="background1"/>
              <w:right w:val="single" w:sz="4" w:space="0" w:color="FFFFFF" w:themeColor="background1"/>
            </w:tcBorders>
            <w:vAlign w:val="bottom"/>
          </w:tcPr>
          <w:p w14:paraId="1B0D2A88"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trophic level</w:t>
            </w:r>
          </w:p>
        </w:tc>
        <w:tc>
          <w:tcPr>
            <w:tcW w:w="1620" w:type="dxa"/>
            <w:tcBorders>
              <w:top w:val="single" w:sz="4" w:space="0" w:color="FFFFFF" w:themeColor="background1"/>
              <w:left w:val="single" w:sz="4" w:space="0" w:color="FFFFFF" w:themeColor="background1"/>
              <w:right w:val="single" w:sz="4" w:space="0" w:color="FFFFFF" w:themeColor="background1"/>
            </w:tcBorders>
            <w:vAlign w:val="bottom"/>
          </w:tcPr>
          <w:p w14:paraId="63255F0C"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average CUE</w:t>
            </w:r>
          </w:p>
        </w:tc>
        <w:tc>
          <w:tcPr>
            <w:tcW w:w="1890" w:type="dxa"/>
            <w:tcBorders>
              <w:top w:val="single" w:sz="4" w:space="0" w:color="FFFFFF" w:themeColor="background1"/>
              <w:left w:val="single" w:sz="4" w:space="0" w:color="FFFFFF" w:themeColor="background1"/>
              <w:right w:val="single" w:sz="4" w:space="0" w:color="FFFFFF" w:themeColor="background1"/>
            </w:tcBorders>
            <w:vAlign w:val="bottom"/>
          </w:tcPr>
          <w:p w14:paraId="2BBC3FAE"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number of lakes</w:t>
            </w:r>
          </w:p>
        </w:tc>
      </w:tr>
      <w:tr w:rsidR="00FD6940" w:rsidRPr="009A1088" w14:paraId="072243C2" w14:textId="77777777" w:rsidTr="002F4109">
        <w:tc>
          <w:tcPr>
            <w:tcW w:w="1885" w:type="dxa"/>
            <w:tcBorders>
              <w:left w:val="single" w:sz="4" w:space="0" w:color="FFFFFF" w:themeColor="background1"/>
              <w:bottom w:val="single" w:sz="4" w:space="0" w:color="FFFFFF" w:themeColor="background1"/>
              <w:right w:val="single" w:sz="4" w:space="0" w:color="FFFFFF" w:themeColor="background1"/>
            </w:tcBorders>
          </w:tcPr>
          <w:p w14:paraId="0D8CA41F"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lake trout</w:t>
            </w:r>
          </w:p>
        </w:tc>
        <w:tc>
          <w:tcPr>
            <w:tcW w:w="2430" w:type="dxa"/>
            <w:tcBorders>
              <w:left w:val="single" w:sz="4" w:space="0" w:color="FFFFFF" w:themeColor="background1"/>
              <w:bottom w:val="single" w:sz="4" w:space="0" w:color="FFFFFF" w:themeColor="background1"/>
              <w:right w:val="single" w:sz="4" w:space="0" w:color="FFFFFF" w:themeColor="background1"/>
            </w:tcBorders>
          </w:tcPr>
          <w:p w14:paraId="6780DE80" w14:textId="77777777" w:rsidR="00FD6940" w:rsidRPr="009A1088" w:rsidRDefault="00FD6940" w:rsidP="002F4109">
            <w:pPr>
              <w:spacing w:before="120" w:after="120"/>
              <w:rPr>
                <w:rFonts w:ascii="Times New Roman" w:hAnsi="Times New Roman" w:cs="Times New Roman"/>
                <w:i/>
                <w:sz w:val="24"/>
                <w:szCs w:val="24"/>
              </w:rPr>
            </w:pPr>
            <w:r w:rsidRPr="009A1088">
              <w:rPr>
                <w:rFonts w:ascii="Times New Roman" w:hAnsi="Times New Roman" w:cs="Times New Roman"/>
                <w:i/>
                <w:sz w:val="24"/>
                <w:szCs w:val="24"/>
              </w:rPr>
              <w:t xml:space="preserve">Salvelinus </w:t>
            </w:r>
            <w:proofErr w:type="spellStart"/>
            <w:r w:rsidRPr="009A1088">
              <w:rPr>
                <w:rFonts w:ascii="Times New Roman" w:hAnsi="Times New Roman" w:cs="Times New Roman"/>
                <w:i/>
                <w:sz w:val="24"/>
                <w:szCs w:val="24"/>
              </w:rPr>
              <w:t>namaycush</w:t>
            </w:r>
            <w:proofErr w:type="spellEnd"/>
          </w:p>
        </w:tc>
        <w:tc>
          <w:tcPr>
            <w:tcW w:w="1800" w:type="dxa"/>
            <w:tcBorders>
              <w:left w:val="single" w:sz="4" w:space="0" w:color="FFFFFF" w:themeColor="background1"/>
              <w:bottom w:val="single" w:sz="4" w:space="0" w:color="FFFFFF" w:themeColor="background1"/>
              <w:right w:val="single" w:sz="4" w:space="0" w:color="FFFFFF" w:themeColor="background1"/>
            </w:tcBorders>
          </w:tcPr>
          <w:p w14:paraId="55E4B8E7"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cold</w:t>
            </w:r>
          </w:p>
        </w:tc>
        <w:tc>
          <w:tcPr>
            <w:tcW w:w="2430" w:type="dxa"/>
            <w:tcBorders>
              <w:left w:val="single" w:sz="4" w:space="0" w:color="FFFFFF" w:themeColor="background1"/>
              <w:bottom w:val="single" w:sz="4" w:space="0" w:color="FFFFFF" w:themeColor="background1"/>
              <w:right w:val="single" w:sz="4" w:space="0" w:color="FFFFFF" w:themeColor="background1"/>
            </w:tcBorders>
          </w:tcPr>
          <w:p w14:paraId="42965F0B"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predator</w:t>
            </w:r>
          </w:p>
        </w:tc>
        <w:tc>
          <w:tcPr>
            <w:tcW w:w="1620" w:type="dxa"/>
            <w:tcBorders>
              <w:left w:val="single" w:sz="4" w:space="0" w:color="FFFFFF" w:themeColor="background1"/>
              <w:bottom w:val="single" w:sz="4" w:space="0" w:color="FFFFFF" w:themeColor="background1"/>
              <w:right w:val="single" w:sz="4" w:space="0" w:color="FFFFFF" w:themeColor="background1"/>
            </w:tcBorders>
          </w:tcPr>
          <w:p w14:paraId="1DC8FCC5"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9.62</w:t>
            </w:r>
          </w:p>
        </w:tc>
        <w:tc>
          <w:tcPr>
            <w:tcW w:w="1890" w:type="dxa"/>
            <w:tcBorders>
              <w:left w:val="single" w:sz="4" w:space="0" w:color="FFFFFF" w:themeColor="background1"/>
              <w:bottom w:val="single" w:sz="4" w:space="0" w:color="FFFFFF" w:themeColor="background1"/>
              <w:right w:val="single" w:sz="4" w:space="0" w:color="FFFFFF" w:themeColor="background1"/>
            </w:tcBorders>
          </w:tcPr>
          <w:p w14:paraId="4295C7E4"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47</w:t>
            </w:r>
          </w:p>
        </w:tc>
      </w:tr>
      <w:tr w:rsidR="00FD6940" w:rsidRPr="009A1088" w14:paraId="201CF488" w14:textId="77777777" w:rsidTr="002F4109">
        <w:tc>
          <w:tcPr>
            <w:tcW w:w="1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8E195B"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cisco</w:t>
            </w:r>
          </w:p>
        </w:tc>
        <w:tc>
          <w:tcPr>
            <w:tcW w:w="24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6F9486" w14:textId="77777777" w:rsidR="00FD6940" w:rsidRPr="009A1088" w:rsidRDefault="00FD6940" w:rsidP="002F4109">
            <w:pPr>
              <w:spacing w:before="120" w:after="120"/>
              <w:rPr>
                <w:rFonts w:ascii="Times New Roman" w:hAnsi="Times New Roman" w:cs="Times New Roman"/>
                <w:i/>
                <w:sz w:val="24"/>
                <w:szCs w:val="24"/>
              </w:rPr>
            </w:pPr>
            <w:proofErr w:type="spellStart"/>
            <w:r w:rsidRPr="009A1088">
              <w:rPr>
                <w:rFonts w:ascii="Times New Roman" w:hAnsi="Times New Roman" w:cs="Times New Roman"/>
                <w:i/>
                <w:sz w:val="24"/>
                <w:szCs w:val="24"/>
              </w:rPr>
              <w:t>Coregonus</w:t>
            </w:r>
            <w:proofErr w:type="spellEnd"/>
            <w:r w:rsidRPr="009A1088">
              <w:rPr>
                <w:rFonts w:ascii="Times New Roman" w:hAnsi="Times New Roman" w:cs="Times New Roman"/>
                <w:i/>
                <w:sz w:val="24"/>
                <w:szCs w:val="24"/>
              </w:rPr>
              <w:t xml:space="preserve"> </w:t>
            </w:r>
            <w:proofErr w:type="spellStart"/>
            <w:r w:rsidRPr="009A1088">
              <w:rPr>
                <w:rFonts w:ascii="Times New Roman" w:hAnsi="Times New Roman" w:cs="Times New Roman"/>
                <w:i/>
                <w:sz w:val="24"/>
                <w:szCs w:val="24"/>
              </w:rPr>
              <w:t>artedi</w:t>
            </w:r>
            <w:proofErr w:type="spellEnd"/>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A191B3"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cold</w:t>
            </w:r>
          </w:p>
        </w:tc>
        <w:tc>
          <w:tcPr>
            <w:tcW w:w="24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5F62A1"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intermediate consumer</w:t>
            </w: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57BC30"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32.30</w:t>
            </w:r>
          </w:p>
        </w:tc>
        <w:tc>
          <w:tcPr>
            <w:tcW w:w="18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DB6775"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58</w:t>
            </w:r>
          </w:p>
        </w:tc>
      </w:tr>
      <w:tr w:rsidR="00FD6940" w:rsidRPr="009A1088" w14:paraId="72DAF4B7" w14:textId="77777777" w:rsidTr="002F4109">
        <w:tc>
          <w:tcPr>
            <w:tcW w:w="1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DDD728"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walleye</w:t>
            </w:r>
          </w:p>
        </w:tc>
        <w:tc>
          <w:tcPr>
            <w:tcW w:w="24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93D388" w14:textId="77777777" w:rsidR="00FD6940" w:rsidRPr="009A1088" w:rsidRDefault="00FD6940" w:rsidP="002F4109">
            <w:pPr>
              <w:spacing w:before="120" w:after="120"/>
              <w:rPr>
                <w:rFonts w:ascii="Times New Roman" w:hAnsi="Times New Roman" w:cs="Times New Roman"/>
                <w:i/>
                <w:sz w:val="24"/>
                <w:szCs w:val="24"/>
              </w:rPr>
            </w:pPr>
            <w:r w:rsidRPr="009A1088">
              <w:rPr>
                <w:rFonts w:ascii="Times New Roman" w:hAnsi="Times New Roman" w:cs="Times New Roman"/>
                <w:i/>
                <w:sz w:val="24"/>
                <w:szCs w:val="24"/>
              </w:rPr>
              <w:t xml:space="preserve">Sander </w:t>
            </w:r>
            <w:proofErr w:type="spellStart"/>
            <w:r w:rsidRPr="009A1088">
              <w:rPr>
                <w:rFonts w:ascii="Times New Roman" w:hAnsi="Times New Roman" w:cs="Times New Roman"/>
                <w:i/>
                <w:sz w:val="24"/>
                <w:szCs w:val="24"/>
              </w:rPr>
              <w:t>vitreus</w:t>
            </w:r>
            <w:proofErr w:type="spellEnd"/>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26AC25"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cool</w:t>
            </w:r>
          </w:p>
        </w:tc>
        <w:tc>
          <w:tcPr>
            <w:tcW w:w="24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A6F9EF"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predator</w:t>
            </w: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CF0E48"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25.55</w:t>
            </w:r>
          </w:p>
        </w:tc>
        <w:tc>
          <w:tcPr>
            <w:tcW w:w="18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63AC70"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41</w:t>
            </w:r>
          </w:p>
        </w:tc>
      </w:tr>
      <w:tr w:rsidR="00FD6940" w:rsidRPr="009A1088" w14:paraId="2AAA6C64" w14:textId="77777777" w:rsidTr="002F4109">
        <w:tc>
          <w:tcPr>
            <w:tcW w:w="1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EAFAE1"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yellow perch</w:t>
            </w:r>
          </w:p>
        </w:tc>
        <w:tc>
          <w:tcPr>
            <w:tcW w:w="24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A760E1" w14:textId="77777777" w:rsidR="00FD6940" w:rsidRPr="009A1088" w:rsidRDefault="00FD6940" w:rsidP="002F4109">
            <w:pPr>
              <w:spacing w:before="120" w:after="120"/>
              <w:rPr>
                <w:rFonts w:ascii="Times New Roman" w:hAnsi="Times New Roman" w:cs="Times New Roman"/>
                <w:i/>
                <w:sz w:val="24"/>
                <w:szCs w:val="24"/>
              </w:rPr>
            </w:pPr>
            <w:proofErr w:type="spellStart"/>
            <w:r w:rsidRPr="009A1088">
              <w:rPr>
                <w:rFonts w:ascii="Times New Roman" w:hAnsi="Times New Roman" w:cs="Times New Roman"/>
                <w:i/>
                <w:sz w:val="24"/>
                <w:szCs w:val="24"/>
              </w:rPr>
              <w:t>Perca</w:t>
            </w:r>
            <w:proofErr w:type="spellEnd"/>
            <w:r w:rsidRPr="009A1088">
              <w:rPr>
                <w:rFonts w:ascii="Times New Roman" w:hAnsi="Times New Roman" w:cs="Times New Roman"/>
                <w:i/>
                <w:sz w:val="24"/>
                <w:szCs w:val="24"/>
              </w:rPr>
              <w:t xml:space="preserve"> </w:t>
            </w:r>
            <w:proofErr w:type="spellStart"/>
            <w:r w:rsidRPr="009A1088">
              <w:rPr>
                <w:rFonts w:ascii="Times New Roman" w:hAnsi="Times New Roman" w:cs="Times New Roman"/>
                <w:i/>
                <w:sz w:val="24"/>
                <w:szCs w:val="24"/>
              </w:rPr>
              <w:t>flavescens</w:t>
            </w:r>
            <w:proofErr w:type="spellEnd"/>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3C7B19"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cool</w:t>
            </w:r>
          </w:p>
        </w:tc>
        <w:tc>
          <w:tcPr>
            <w:tcW w:w="24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4B1C03"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intermediate consumer</w:t>
            </w: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7E8631"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92.31</w:t>
            </w:r>
          </w:p>
        </w:tc>
        <w:tc>
          <w:tcPr>
            <w:tcW w:w="18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EEDD3F"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57</w:t>
            </w:r>
          </w:p>
        </w:tc>
      </w:tr>
      <w:tr w:rsidR="00FD6940" w:rsidRPr="009A1088" w14:paraId="38AB613D" w14:textId="77777777" w:rsidTr="002F4109">
        <w:tc>
          <w:tcPr>
            <w:tcW w:w="18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0CFC23" w14:textId="77777777" w:rsidR="00FD6940" w:rsidRPr="00BE682F" w:rsidRDefault="00FD6940" w:rsidP="002F4109">
            <w:pPr>
              <w:spacing w:before="120" w:after="120"/>
              <w:rPr>
                <w:rFonts w:ascii="Times New Roman" w:hAnsi="Times New Roman" w:cs="Times New Roman"/>
                <w:sz w:val="24"/>
                <w:szCs w:val="24"/>
              </w:rPr>
            </w:pPr>
            <w:r w:rsidRPr="00BE682F">
              <w:rPr>
                <w:rFonts w:ascii="Times New Roman" w:hAnsi="Times New Roman" w:cs="Times New Roman"/>
                <w:sz w:val="24"/>
                <w:szCs w:val="24"/>
              </w:rPr>
              <w:t>all other species</w:t>
            </w:r>
          </w:p>
        </w:tc>
        <w:tc>
          <w:tcPr>
            <w:tcW w:w="24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31B350" w14:textId="77777777" w:rsidR="00FD6940" w:rsidRPr="00BE682F" w:rsidRDefault="00FD6940" w:rsidP="002F4109">
            <w:pPr>
              <w:spacing w:before="120" w:after="120"/>
              <w:rPr>
                <w:rFonts w:ascii="Times New Roman" w:hAnsi="Times New Roman" w:cs="Times New Roman"/>
                <w:sz w:val="24"/>
                <w:szCs w:val="24"/>
              </w:rPr>
            </w:pP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B8F3C8" w14:textId="77777777" w:rsidR="00FD6940" w:rsidRPr="00BE682F" w:rsidRDefault="00FD6940" w:rsidP="002F4109">
            <w:pPr>
              <w:spacing w:before="120" w:after="120"/>
              <w:rPr>
                <w:rFonts w:ascii="Times New Roman" w:hAnsi="Times New Roman" w:cs="Times New Roman"/>
                <w:sz w:val="24"/>
                <w:szCs w:val="24"/>
              </w:rPr>
            </w:pPr>
            <w:r w:rsidRPr="00BE682F">
              <w:rPr>
                <w:rFonts w:ascii="Times New Roman" w:hAnsi="Times New Roman" w:cs="Times New Roman"/>
                <w:sz w:val="24"/>
                <w:szCs w:val="24"/>
              </w:rPr>
              <w:t>various</w:t>
            </w:r>
          </w:p>
        </w:tc>
        <w:tc>
          <w:tcPr>
            <w:tcW w:w="24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6D12E7" w14:textId="77777777" w:rsidR="00FD6940" w:rsidRPr="00BE682F" w:rsidRDefault="00FD6940" w:rsidP="002F4109">
            <w:pPr>
              <w:spacing w:before="120" w:after="120"/>
              <w:rPr>
                <w:rFonts w:ascii="Times New Roman" w:hAnsi="Times New Roman" w:cs="Times New Roman"/>
                <w:sz w:val="24"/>
                <w:szCs w:val="24"/>
              </w:rPr>
            </w:pPr>
            <w:r w:rsidRPr="00BE682F">
              <w:rPr>
                <w:rFonts w:ascii="Times New Roman" w:hAnsi="Times New Roman" w:cs="Times New Roman"/>
                <w:sz w:val="24"/>
                <w:szCs w:val="24"/>
              </w:rPr>
              <w:t>various</w:t>
            </w:r>
          </w:p>
        </w:tc>
        <w:tc>
          <w:tcPr>
            <w:tcW w:w="16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7AFA30" w14:textId="77777777" w:rsidR="00FD6940" w:rsidRPr="00BE682F" w:rsidRDefault="00FD6940" w:rsidP="002F4109">
            <w:pPr>
              <w:spacing w:before="120" w:after="120"/>
              <w:rPr>
                <w:rFonts w:ascii="Times New Roman" w:hAnsi="Times New Roman" w:cs="Times New Roman"/>
                <w:sz w:val="24"/>
                <w:szCs w:val="24"/>
              </w:rPr>
            </w:pPr>
            <w:r w:rsidRPr="00BE682F">
              <w:rPr>
                <w:rFonts w:ascii="Times New Roman" w:hAnsi="Times New Roman" w:cs="Times New Roman"/>
                <w:sz w:val="24"/>
                <w:szCs w:val="24"/>
              </w:rPr>
              <w:t>217.12</w:t>
            </w:r>
          </w:p>
        </w:tc>
        <w:tc>
          <w:tcPr>
            <w:tcW w:w="18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DCEE35" w14:textId="77777777" w:rsidR="00FD6940" w:rsidRPr="00BE682F" w:rsidRDefault="00FD6940" w:rsidP="002F4109">
            <w:pPr>
              <w:spacing w:before="120" w:after="120"/>
              <w:rPr>
                <w:rFonts w:ascii="Times New Roman" w:hAnsi="Times New Roman" w:cs="Times New Roman"/>
                <w:sz w:val="24"/>
                <w:szCs w:val="24"/>
              </w:rPr>
            </w:pPr>
            <w:r w:rsidRPr="00BE682F">
              <w:rPr>
                <w:rFonts w:ascii="Times New Roman" w:hAnsi="Times New Roman" w:cs="Times New Roman"/>
                <w:sz w:val="24"/>
                <w:szCs w:val="24"/>
              </w:rPr>
              <w:t>59</w:t>
            </w:r>
          </w:p>
        </w:tc>
      </w:tr>
    </w:tbl>
    <w:p w14:paraId="21BE2FE9" w14:textId="77777777" w:rsidR="00FD6940" w:rsidRDefault="00FD6940" w:rsidP="00FD6940">
      <w:pPr>
        <w:rPr>
          <w:rFonts w:ascii="Times New Roman" w:hAnsi="Times New Roman" w:cs="Times New Roman"/>
          <w:sz w:val="24"/>
          <w:szCs w:val="24"/>
        </w:rPr>
      </w:pPr>
    </w:p>
    <w:p w14:paraId="1840D3D1" w14:textId="77777777" w:rsidR="00FD6940" w:rsidRDefault="00FD6940" w:rsidP="00FD6940">
      <w:pPr>
        <w:rPr>
          <w:rFonts w:ascii="Times New Roman" w:hAnsi="Times New Roman" w:cs="Times New Roman"/>
          <w:sz w:val="24"/>
          <w:szCs w:val="24"/>
        </w:rPr>
      </w:pPr>
      <w:r>
        <w:rPr>
          <w:rFonts w:ascii="Times New Roman" w:hAnsi="Times New Roman" w:cs="Times New Roman"/>
          <w:sz w:val="24"/>
          <w:szCs w:val="24"/>
        </w:rPr>
        <w:br w:type="page"/>
      </w:r>
    </w:p>
    <w:p w14:paraId="0A0AA80F" w14:textId="77777777" w:rsidR="00FD6940" w:rsidRPr="009A1088" w:rsidRDefault="00FD6940" w:rsidP="00FD6940">
      <w:pPr>
        <w:rPr>
          <w:rFonts w:ascii="Times New Roman" w:hAnsi="Times New Roman" w:cs="Times New Roman"/>
          <w:sz w:val="24"/>
          <w:szCs w:val="24"/>
        </w:rPr>
      </w:pPr>
      <w:r w:rsidRPr="00244633">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Pr="00244633">
        <w:rPr>
          <w:rFonts w:ascii="Times New Roman" w:hAnsi="Times New Roman" w:cs="Times New Roman"/>
          <w:b/>
          <w:sz w:val="24"/>
          <w:szCs w:val="24"/>
        </w:rPr>
        <w:t>3.</w:t>
      </w:r>
      <w:r w:rsidRPr="009A1088">
        <w:rPr>
          <w:rFonts w:ascii="Times New Roman" w:hAnsi="Times New Roman" w:cs="Times New Roman"/>
          <w:sz w:val="24"/>
          <w:szCs w:val="24"/>
        </w:rPr>
        <w:t xml:space="preserve"> Regression model (linear or logistic) summaries for nearshore carbon index, trophic position, catch probability in the non-preferred habitat, mean depth of capture, and the CUE biomass index (catch-per-unit-effort in kg) of lake trout, cisco, walleye, and yellow perch with average recent air temperature in °C (T).</w:t>
      </w:r>
    </w:p>
    <w:tbl>
      <w:tblPr>
        <w:tblStyle w:val="TableGrid"/>
        <w:tblW w:w="14202" w:type="dxa"/>
        <w:tblLook w:val="04A0" w:firstRow="1" w:lastRow="0" w:firstColumn="1" w:lastColumn="0" w:noHBand="0" w:noVBand="1"/>
      </w:tblPr>
      <w:tblGrid>
        <w:gridCol w:w="1278"/>
        <w:gridCol w:w="1989"/>
        <w:gridCol w:w="2038"/>
        <w:gridCol w:w="4433"/>
        <w:gridCol w:w="1116"/>
        <w:gridCol w:w="768"/>
        <w:gridCol w:w="1362"/>
        <w:gridCol w:w="1236"/>
      </w:tblGrid>
      <w:tr w:rsidR="00FD6940" w:rsidRPr="009A1088" w14:paraId="5ED8C149" w14:textId="77777777" w:rsidTr="002F4109">
        <w:trPr>
          <w:trHeight w:val="300"/>
        </w:trPr>
        <w:tc>
          <w:tcPr>
            <w:tcW w:w="1278" w:type="dxa"/>
            <w:tcBorders>
              <w:top w:val="single" w:sz="4" w:space="0" w:color="FFFFFF" w:themeColor="background1"/>
              <w:left w:val="single" w:sz="4" w:space="0" w:color="FFFFFF" w:themeColor="background1"/>
              <w:right w:val="single" w:sz="4" w:space="0" w:color="FFFFFF" w:themeColor="background1"/>
            </w:tcBorders>
            <w:noWrap/>
            <w:vAlign w:val="bottom"/>
            <w:hideMark/>
          </w:tcPr>
          <w:p w14:paraId="55DE0497"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Species</w:t>
            </w:r>
          </w:p>
        </w:tc>
        <w:tc>
          <w:tcPr>
            <w:tcW w:w="1989" w:type="dxa"/>
            <w:tcBorders>
              <w:top w:val="single" w:sz="4" w:space="0" w:color="FFFFFF" w:themeColor="background1"/>
              <w:left w:val="single" w:sz="4" w:space="0" w:color="FFFFFF" w:themeColor="background1"/>
              <w:right w:val="single" w:sz="4" w:space="0" w:color="FFFFFF" w:themeColor="background1"/>
            </w:tcBorders>
            <w:noWrap/>
            <w:vAlign w:val="bottom"/>
            <w:hideMark/>
          </w:tcPr>
          <w:p w14:paraId="4162F716"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Dependent Variable</w:t>
            </w:r>
          </w:p>
        </w:tc>
        <w:tc>
          <w:tcPr>
            <w:tcW w:w="2038" w:type="dxa"/>
            <w:tcBorders>
              <w:top w:val="single" w:sz="4" w:space="0" w:color="FFFFFF" w:themeColor="background1"/>
              <w:left w:val="single" w:sz="4" w:space="0" w:color="FFFFFF" w:themeColor="background1"/>
              <w:right w:val="single" w:sz="4" w:space="0" w:color="FFFFFF" w:themeColor="background1"/>
            </w:tcBorders>
            <w:noWrap/>
            <w:vAlign w:val="bottom"/>
            <w:hideMark/>
          </w:tcPr>
          <w:p w14:paraId="0CADE5DB"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Non-</w:t>
            </w:r>
            <w:proofErr w:type="gramStart"/>
            <w:r w:rsidRPr="009A1088">
              <w:rPr>
                <w:rFonts w:ascii="Times New Roman" w:hAnsi="Times New Roman" w:cs="Times New Roman"/>
                <w:sz w:val="24"/>
                <w:szCs w:val="24"/>
                <w:lang w:eastAsia="en-CA"/>
              </w:rPr>
              <w:t>Temperature  Variable</w:t>
            </w:r>
            <w:proofErr w:type="gramEnd"/>
          </w:p>
        </w:tc>
        <w:tc>
          <w:tcPr>
            <w:tcW w:w="4433" w:type="dxa"/>
            <w:tcBorders>
              <w:top w:val="single" w:sz="4" w:space="0" w:color="FFFFFF" w:themeColor="background1"/>
              <w:left w:val="single" w:sz="4" w:space="0" w:color="FFFFFF" w:themeColor="background1"/>
              <w:right w:val="single" w:sz="4" w:space="0" w:color="FFFFFF" w:themeColor="background1"/>
            </w:tcBorders>
            <w:noWrap/>
            <w:vAlign w:val="bottom"/>
            <w:hideMark/>
          </w:tcPr>
          <w:p w14:paraId="0657B464"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Model</w:t>
            </w:r>
          </w:p>
        </w:tc>
        <w:tc>
          <w:tcPr>
            <w:tcW w:w="996" w:type="dxa"/>
            <w:tcBorders>
              <w:top w:val="single" w:sz="4" w:space="0" w:color="FFFFFF" w:themeColor="background1"/>
              <w:left w:val="single" w:sz="4" w:space="0" w:color="FFFFFF" w:themeColor="background1"/>
              <w:right w:val="single" w:sz="4" w:space="0" w:color="FFFFFF" w:themeColor="background1"/>
            </w:tcBorders>
            <w:noWrap/>
            <w:vAlign w:val="bottom"/>
            <w:hideMark/>
          </w:tcPr>
          <w:p w14:paraId="6DB00BC9"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adj. R</w:t>
            </w:r>
            <w:r w:rsidRPr="009A1088">
              <w:rPr>
                <w:rFonts w:ascii="Times New Roman" w:hAnsi="Times New Roman" w:cs="Times New Roman"/>
                <w:sz w:val="24"/>
                <w:szCs w:val="24"/>
                <w:vertAlign w:val="superscript"/>
                <w:lang w:eastAsia="en-CA"/>
              </w:rPr>
              <w:t>2</w:t>
            </w:r>
          </w:p>
        </w:tc>
        <w:tc>
          <w:tcPr>
            <w:tcW w:w="768" w:type="dxa"/>
            <w:tcBorders>
              <w:top w:val="single" w:sz="4" w:space="0" w:color="FFFFFF" w:themeColor="background1"/>
              <w:left w:val="single" w:sz="4" w:space="0" w:color="FFFFFF" w:themeColor="background1"/>
              <w:right w:val="single" w:sz="4" w:space="0" w:color="FFFFFF" w:themeColor="background1"/>
            </w:tcBorders>
            <w:noWrap/>
            <w:vAlign w:val="bottom"/>
            <w:hideMark/>
          </w:tcPr>
          <w:p w14:paraId="15C10559"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df</w:t>
            </w:r>
          </w:p>
        </w:tc>
        <w:tc>
          <w:tcPr>
            <w:tcW w:w="1464" w:type="dxa"/>
            <w:tcBorders>
              <w:top w:val="single" w:sz="4" w:space="0" w:color="FFFFFF" w:themeColor="background1"/>
              <w:left w:val="single" w:sz="4" w:space="0" w:color="FFFFFF" w:themeColor="background1"/>
              <w:right w:val="single" w:sz="4" w:space="0" w:color="FFFFFF" w:themeColor="background1"/>
            </w:tcBorders>
            <w:vAlign w:val="bottom"/>
          </w:tcPr>
          <w:p w14:paraId="28F6ED64"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temperature coefficient p-value</w:t>
            </w:r>
          </w:p>
        </w:tc>
        <w:tc>
          <w:tcPr>
            <w:tcW w:w="1236" w:type="dxa"/>
            <w:tcBorders>
              <w:top w:val="single" w:sz="4" w:space="0" w:color="FFFFFF" w:themeColor="background1"/>
              <w:left w:val="single" w:sz="4" w:space="0" w:color="FFFFFF" w:themeColor="background1"/>
              <w:right w:val="single" w:sz="4" w:space="0" w:color="FFFFFF" w:themeColor="background1"/>
            </w:tcBorders>
            <w:noWrap/>
            <w:vAlign w:val="bottom"/>
            <w:hideMark/>
          </w:tcPr>
          <w:p w14:paraId="23FDE8CD"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overall p-value</w:t>
            </w:r>
          </w:p>
        </w:tc>
      </w:tr>
      <w:tr w:rsidR="00FD6940" w:rsidRPr="009A1088" w14:paraId="7BB90421" w14:textId="77777777" w:rsidTr="002F4109">
        <w:trPr>
          <w:trHeight w:val="300"/>
        </w:trPr>
        <w:tc>
          <w:tcPr>
            <w:tcW w:w="1278" w:type="dxa"/>
            <w:tcBorders>
              <w:left w:val="single" w:sz="4" w:space="0" w:color="FFFFFF" w:themeColor="background1"/>
              <w:bottom w:val="single" w:sz="4" w:space="0" w:color="FFFFFF" w:themeColor="background1"/>
              <w:right w:val="single" w:sz="4" w:space="0" w:color="FFFFFF" w:themeColor="background1"/>
            </w:tcBorders>
            <w:noWrap/>
            <w:hideMark/>
          </w:tcPr>
          <w:p w14:paraId="3C7BEBEE"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lake trout</w:t>
            </w:r>
          </w:p>
        </w:tc>
        <w:tc>
          <w:tcPr>
            <w:tcW w:w="1989" w:type="dxa"/>
            <w:tcBorders>
              <w:left w:val="single" w:sz="4" w:space="0" w:color="FFFFFF" w:themeColor="background1"/>
              <w:bottom w:val="single" w:sz="4" w:space="0" w:color="FFFFFF" w:themeColor="background1"/>
              <w:right w:val="single" w:sz="4" w:space="0" w:color="FFFFFF" w:themeColor="background1"/>
            </w:tcBorders>
            <w:noWrap/>
            <w:hideMark/>
          </w:tcPr>
          <w:p w14:paraId="7916DE34"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nearshore carbon index</w:t>
            </w:r>
          </w:p>
        </w:tc>
        <w:tc>
          <w:tcPr>
            <w:tcW w:w="2038" w:type="dxa"/>
            <w:tcBorders>
              <w:left w:val="single" w:sz="4" w:space="0" w:color="FFFFFF" w:themeColor="background1"/>
              <w:bottom w:val="single" w:sz="4" w:space="0" w:color="FFFFFF" w:themeColor="background1"/>
              <w:right w:val="single" w:sz="4" w:space="0" w:color="FFFFFF" w:themeColor="background1"/>
            </w:tcBorders>
            <w:noWrap/>
            <w:hideMark/>
          </w:tcPr>
          <w:p w14:paraId="7D575B6F"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rPr>
              <w:t>none</w:t>
            </w:r>
          </w:p>
        </w:tc>
        <w:tc>
          <w:tcPr>
            <w:tcW w:w="4433" w:type="dxa"/>
            <w:tcBorders>
              <w:left w:val="single" w:sz="4" w:space="0" w:color="FFFFFF" w:themeColor="background1"/>
              <w:bottom w:val="single" w:sz="4" w:space="0" w:color="FFFFFF" w:themeColor="background1"/>
              <w:right w:val="single" w:sz="4" w:space="0" w:color="FFFFFF" w:themeColor="background1"/>
            </w:tcBorders>
            <w:noWrap/>
          </w:tcPr>
          <w:p w14:paraId="1B5BBCEB"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i/>
                <w:sz w:val="24"/>
                <w:szCs w:val="24"/>
                <w:lang w:eastAsia="en-CA"/>
              </w:rPr>
              <w:t>y</w:t>
            </w:r>
            <w:r w:rsidRPr="009A1088">
              <w:rPr>
                <w:rFonts w:ascii="Times New Roman" w:hAnsi="Times New Roman" w:cs="Times New Roman"/>
                <w:sz w:val="24"/>
                <w:szCs w:val="24"/>
                <w:lang w:eastAsia="en-CA"/>
              </w:rPr>
              <w:t xml:space="preserve"> = 0.416021 – 0.013817(T)</w:t>
            </w:r>
          </w:p>
        </w:tc>
        <w:tc>
          <w:tcPr>
            <w:tcW w:w="996" w:type="dxa"/>
            <w:tcBorders>
              <w:left w:val="single" w:sz="4" w:space="0" w:color="FFFFFF" w:themeColor="background1"/>
              <w:bottom w:val="single" w:sz="4" w:space="0" w:color="FFFFFF" w:themeColor="background1"/>
              <w:right w:val="single" w:sz="4" w:space="0" w:color="FFFFFF" w:themeColor="background1"/>
            </w:tcBorders>
            <w:noWrap/>
          </w:tcPr>
          <w:p w14:paraId="296B4622"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8346</w:t>
            </w:r>
          </w:p>
        </w:tc>
        <w:tc>
          <w:tcPr>
            <w:tcW w:w="768" w:type="dxa"/>
            <w:tcBorders>
              <w:left w:val="single" w:sz="4" w:space="0" w:color="FFFFFF" w:themeColor="background1"/>
              <w:bottom w:val="single" w:sz="4" w:space="0" w:color="FFFFFF" w:themeColor="background1"/>
              <w:right w:val="single" w:sz="4" w:space="0" w:color="FFFFFF" w:themeColor="background1"/>
            </w:tcBorders>
            <w:noWrap/>
          </w:tcPr>
          <w:p w14:paraId="136E5A20"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1, 49</w:t>
            </w:r>
          </w:p>
        </w:tc>
        <w:tc>
          <w:tcPr>
            <w:tcW w:w="1464" w:type="dxa"/>
            <w:tcBorders>
              <w:left w:val="single" w:sz="4" w:space="0" w:color="FFFFFF" w:themeColor="background1"/>
              <w:bottom w:val="single" w:sz="4" w:space="0" w:color="FFFFFF" w:themeColor="background1"/>
              <w:right w:val="single" w:sz="4" w:space="0" w:color="FFFFFF" w:themeColor="background1"/>
            </w:tcBorders>
          </w:tcPr>
          <w:p w14:paraId="0B8433F4"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225</w:t>
            </w:r>
          </w:p>
        </w:tc>
        <w:tc>
          <w:tcPr>
            <w:tcW w:w="1236" w:type="dxa"/>
            <w:tcBorders>
              <w:left w:val="single" w:sz="4" w:space="0" w:color="FFFFFF" w:themeColor="background1"/>
              <w:bottom w:val="single" w:sz="4" w:space="0" w:color="FFFFFF" w:themeColor="background1"/>
              <w:right w:val="single" w:sz="4" w:space="0" w:color="FFFFFF" w:themeColor="background1"/>
            </w:tcBorders>
            <w:noWrap/>
          </w:tcPr>
          <w:p w14:paraId="69C9BF33" w14:textId="77777777" w:rsidR="00FD6940" w:rsidRPr="009A1088" w:rsidRDefault="00FD6940" w:rsidP="002F4109">
            <w:pPr>
              <w:spacing w:before="120" w:after="120"/>
              <w:rPr>
                <w:rFonts w:ascii="Times New Roman" w:hAnsi="Times New Roman" w:cs="Times New Roman"/>
                <w:i/>
                <w:sz w:val="24"/>
                <w:szCs w:val="24"/>
                <w:lang w:eastAsia="en-CA"/>
              </w:rPr>
            </w:pPr>
            <w:r w:rsidRPr="009A1088">
              <w:rPr>
                <w:rFonts w:ascii="Times New Roman" w:hAnsi="Times New Roman" w:cs="Times New Roman"/>
                <w:i/>
                <w:sz w:val="24"/>
                <w:szCs w:val="24"/>
                <w:lang w:eastAsia="en-CA"/>
              </w:rPr>
              <w:t>NA</w:t>
            </w:r>
          </w:p>
        </w:tc>
      </w:tr>
      <w:tr w:rsidR="00FD6940" w:rsidRPr="009A1088" w14:paraId="03868FE8"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3E068D1" w14:textId="77777777" w:rsidR="00FD6940" w:rsidRPr="009A1088" w:rsidRDefault="00FD6940" w:rsidP="002F4109">
            <w:pPr>
              <w:spacing w:before="120" w:after="120"/>
              <w:rPr>
                <w:rFonts w:ascii="Times New Roman" w:hAnsi="Times New Roman" w:cs="Times New Roman"/>
                <w:sz w:val="24"/>
                <w:szCs w:val="24"/>
                <w:lang w:eastAsia="en-CA"/>
              </w:rPr>
            </w:pP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321D318"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trophic position</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3AC3043"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log</w:t>
            </w:r>
            <w:r w:rsidRPr="009A1088">
              <w:rPr>
                <w:rFonts w:ascii="Times New Roman" w:hAnsi="Times New Roman" w:cs="Times New Roman"/>
                <w:sz w:val="24"/>
                <w:szCs w:val="24"/>
                <w:vertAlign w:val="subscript"/>
                <w:lang w:eastAsia="en-CA"/>
              </w:rPr>
              <w:t>10</w:t>
            </w:r>
            <w:r w:rsidRPr="009A1088">
              <w:rPr>
                <w:rFonts w:ascii="Times New Roman" w:hAnsi="Times New Roman" w:cs="Times New Roman"/>
                <w:sz w:val="24"/>
                <w:szCs w:val="24"/>
                <w:lang w:eastAsia="en-CA"/>
              </w:rPr>
              <w:t>(mean lake depth in m) (LMD)</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FC44D70"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i/>
                <w:sz w:val="24"/>
                <w:szCs w:val="24"/>
                <w:lang w:eastAsia="en-CA"/>
              </w:rPr>
              <w:t>y</w:t>
            </w:r>
            <w:r w:rsidRPr="009A1088">
              <w:rPr>
                <w:rFonts w:ascii="Times New Roman" w:hAnsi="Times New Roman" w:cs="Times New Roman"/>
                <w:sz w:val="24"/>
                <w:szCs w:val="24"/>
                <w:lang w:eastAsia="en-CA"/>
              </w:rPr>
              <w:t xml:space="preserve"> = 3.898934 + 0.021658(T) + 0.103122(LMD)</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8DB8605"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1516</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8B160D6"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2, 50</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DC9E53"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0764</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5B2B2EB"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06161</w:t>
            </w:r>
          </w:p>
        </w:tc>
      </w:tr>
      <w:tr w:rsidR="00FD6940" w:rsidRPr="009A1088" w14:paraId="72BE4061"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C4B630A" w14:textId="77777777" w:rsidR="00FD6940" w:rsidRPr="009A1088" w:rsidRDefault="00FD6940" w:rsidP="002F4109">
            <w:pPr>
              <w:spacing w:before="120" w:after="120"/>
              <w:rPr>
                <w:rFonts w:ascii="Times New Roman" w:hAnsi="Times New Roman" w:cs="Times New Roman"/>
                <w:sz w:val="24"/>
                <w:szCs w:val="24"/>
                <w:lang w:eastAsia="en-CA"/>
              </w:rPr>
            </w:pP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3235378"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mean depth of capture</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D45FE76"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log</w:t>
            </w:r>
            <w:r w:rsidRPr="009A1088">
              <w:rPr>
                <w:rFonts w:ascii="Times New Roman" w:hAnsi="Times New Roman" w:cs="Times New Roman"/>
                <w:sz w:val="24"/>
                <w:szCs w:val="24"/>
                <w:vertAlign w:val="subscript"/>
                <w:lang w:eastAsia="en-CA"/>
              </w:rPr>
              <w:t>10</w:t>
            </w:r>
            <w:r w:rsidRPr="009A1088">
              <w:rPr>
                <w:rFonts w:ascii="Times New Roman" w:hAnsi="Times New Roman" w:cs="Times New Roman"/>
                <w:sz w:val="24"/>
                <w:szCs w:val="24"/>
                <w:lang w:eastAsia="en-CA"/>
              </w:rPr>
              <w:t>(lake surface area in ha) (LSA)</w:t>
            </w:r>
          </w:p>
          <w:p w14:paraId="513F9C81"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lang w:eastAsia="en-CA"/>
              </w:rPr>
              <w:t>log</w:t>
            </w:r>
            <w:r w:rsidRPr="009A1088">
              <w:rPr>
                <w:rFonts w:ascii="Times New Roman" w:hAnsi="Times New Roman" w:cs="Times New Roman"/>
                <w:sz w:val="24"/>
                <w:szCs w:val="24"/>
                <w:vertAlign w:val="subscript"/>
                <w:lang w:eastAsia="en-CA"/>
              </w:rPr>
              <w:t>10</w:t>
            </w:r>
            <w:r w:rsidRPr="009A1088">
              <w:rPr>
                <w:rFonts w:ascii="Times New Roman" w:hAnsi="Times New Roman" w:cs="Times New Roman"/>
                <w:sz w:val="24"/>
                <w:szCs w:val="24"/>
                <w:lang w:eastAsia="en-CA"/>
              </w:rPr>
              <w:t>(mean lake depth in m) (LMD)</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063DE14"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i/>
                <w:sz w:val="24"/>
                <w:szCs w:val="24"/>
                <w:lang w:eastAsia="en-CA"/>
              </w:rPr>
              <w:t>y</w:t>
            </w:r>
            <w:r w:rsidRPr="009A1088">
              <w:rPr>
                <w:rFonts w:ascii="Times New Roman" w:hAnsi="Times New Roman" w:cs="Times New Roman"/>
                <w:sz w:val="24"/>
                <w:szCs w:val="24"/>
                <w:lang w:eastAsia="en-CA"/>
              </w:rPr>
              <w:t xml:space="preserve"> = 3.48763 + 0.24655(T) + 1.70181(LSA) + 0.79042(LMD)</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24B573E"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573</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F5EC547"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3, 38</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C33A3D"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lt;0.0001</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99E2354"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lt;0.0001</w:t>
            </w:r>
          </w:p>
        </w:tc>
      </w:tr>
      <w:tr w:rsidR="00FD6940" w:rsidRPr="009A1088" w14:paraId="5D491AA3"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7B8B48A" w14:textId="77777777" w:rsidR="00FD6940" w:rsidRPr="009A1088" w:rsidRDefault="00FD6940" w:rsidP="002F4109">
            <w:pPr>
              <w:spacing w:before="120" w:after="120"/>
              <w:rPr>
                <w:rFonts w:ascii="Times New Roman" w:hAnsi="Times New Roman" w:cs="Times New Roman"/>
                <w:sz w:val="24"/>
                <w:szCs w:val="24"/>
                <w:lang w:eastAsia="en-CA"/>
              </w:rPr>
            </w:pP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3F2C9CE"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nearshore presence</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434BC1A"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lang w:eastAsia="en-CA"/>
              </w:rPr>
              <w:t>log</w:t>
            </w:r>
            <w:r w:rsidRPr="009A1088">
              <w:rPr>
                <w:rFonts w:ascii="Times New Roman" w:hAnsi="Times New Roman" w:cs="Times New Roman"/>
                <w:sz w:val="24"/>
                <w:szCs w:val="24"/>
                <w:vertAlign w:val="subscript"/>
                <w:lang w:eastAsia="en-CA"/>
              </w:rPr>
              <w:t>10</w:t>
            </w:r>
            <w:r w:rsidRPr="009A1088">
              <w:rPr>
                <w:rFonts w:ascii="Times New Roman" w:hAnsi="Times New Roman" w:cs="Times New Roman"/>
                <w:sz w:val="24"/>
                <w:szCs w:val="24"/>
                <w:lang w:eastAsia="en-CA"/>
              </w:rPr>
              <w:t>(lake surface area in ha) (LSA)</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6210A3D" w14:textId="77777777" w:rsidR="00FD6940" w:rsidRPr="009A1088" w:rsidRDefault="00FD6940" w:rsidP="002F4109">
            <w:pPr>
              <w:spacing w:before="120" w:after="120"/>
              <w:rPr>
                <w:rFonts w:ascii="Times New Roman" w:hAnsi="Times New Roman" w:cs="Times New Roman"/>
                <w:sz w:val="24"/>
                <w:szCs w:val="24"/>
                <w:lang w:eastAsia="en-CA"/>
              </w:rPr>
            </w:pPr>
            <w:proofErr w:type="gramStart"/>
            <w:r w:rsidRPr="009A1088">
              <w:rPr>
                <w:rFonts w:ascii="Times New Roman" w:hAnsi="Times New Roman" w:cs="Times New Roman"/>
                <w:sz w:val="24"/>
                <w:szCs w:val="24"/>
                <w:lang w:eastAsia="en-CA"/>
              </w:rPr>
              <w:t>log(</w:t>
            </w:r>
            <w:proofErr w:type="gramEnd"/>
            <m:oMath>
              <m:f>
                <m:fPr>
                  <m:ctrlPr>
                    <w:rPr>
                      <w:rFonts w:ascii="Cambria Math" w:hAnsi="Cambria Math" w:cs="Times New Roman"/>
                      <w:i/>
                      <w:sz w:val="24"/>
                      <w:szCs w:val="24"/>
                      <w:lang w:eastAsia="en-CA"/>
                    </w:rPr>
                  </m:ctrlPr>
                </m:fPr>
                <m:num>
                  <m:r>
                    <w:rPr>
                      <w:rFonts w:ascii="Cambria Math" w:hAnsi="Cambria Math" w:cs="Times New Roman"/>
                      <w:sz w:val="24"/>
                      <w:szCs w:val="24"/>
                      <w:lang w:eastAsia="en-CA"/>
                    </w:rPr>
                    <m:t>y</m:t>
                  </m:r>
                </m:num>
                <m:den>
                  <m:r>
                    <w:rPr>
                      <w:rFonts w:ascii="Cambria Math" w:hAnsi="Cambria Math" w:cs="Times New Roman"/>
                      <w:sz w:val="24"/>
                      <w:szCs w:val="24"/>
                      <w:lang w:eastAsia="en-CA"/>
                    </w:rPr>
                    <m:t>1-y</m:t>
                  </m:r>
                </m:den>
              </m:f>
              <m:r>
                <w:rPr>
                  <w:rFonts w:ascii="Cambria Math" w:hAnsi="Cambria Math" w:cs="Times New Roman"/>
                  <w:sz w:val="24"/>
                  <w:szCs w:val="24"/>
                  <w:lang w:eastAsia="en-CA"/>
                </w:rPr>
                <m:t>)</m:t>
              </m:r>
            </m:oMath>
            <w:r w:rsidRPr="009A1088">
              <w:rPr>
                <w:rFonts w:ascii="Times New Roman" w:hAnsi="Times New Roman" w:cs="Times New Roman"/>
                <w:sz w:val="24"/>
                <w:szCs w:val="24"/>
                <w:lang w:eastAsia="en-CA"/>
              </w:rPr>
              <w:t xml:space="preserve"> = 10.1488 – 0.2524(T) + 2.2319(LSA)</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C928301" w14:textId="77777777" w:rsidR="00FD6940" w:rsidRPr="009A1088" w:rsidRDefault="00FD6940" w:rsidP="002F4109">
            <w:pPr>
              <w:spacing w:before="120" w:after="120"/>
              <w:rPr>
                <w:rFonts w:ascii="Times New Roman" w:hAnsi="Times New Roman" w:cs="Times New Roman"/>
                <w:i/>
                <w:sz w:val="24"/>
                <w:szCs w:val="24"/>
                <w:lang w:eastAsia="en-CA"/>
              </w:rPr>
            </w:pPr>
            <w:r w:rsidRPr="009A1088">
              <w:rPr>
                <w:rFonts w:ascii="Times New Roman" w:hAnsi="Times New Roman" w:cs="Times New Roman"/>
                <w:i/>
                <w:sz w:val="24"/>
                <w:szCs w:val="24"/>
                <w:lang w:eastAsia="en-CA"/>
              </w:rPr>
              <w:t>NA</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BB883B8"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2, 43</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A21930"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1892</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5AD1D49"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07497</w:t>
            </w:r>
          </w:p>
        </w:tc>
      </w:tr>
      <w:tr w:rsidR="00FD6940" w:rsidRPr="009A1088" w14:paraId="29F4E384"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88FC3FE" w14:textId="77777777" w:rsidR="00FD6940" w:rsidRPr="009A1088" w:rsidRDefault="00FD6940" w:rsidP="002F4109">
            <w:pPr>
              <w:spacing w:before="120" w:after="120"/>
              <w:rPr>
                <w:rFonts w:ascii="Times New Roman" w:hAnsi="Times New Roman" w:cs="Times New Roman"/>
                <w:sz w:val="24"/>
                <w:szCs w:val="24"/>
                <w:lang w:eastAsia="en-CA"/>
              </w:rPr>
            </w:pP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E5ECCE1"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CUE biomass index</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35E692E7"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log</w:t>
            </w:r>
            <w:r w:rsidRPr="009A1088">
              <w:rPr>
                <w:rFonts w:ascii="Times New Roman" w:hAnsi="Times New Roman" w:cs="Times New Roman"/>
                <w:sz w:val="24"/>
                <w:szCs w:val="24"/>
                <w:vertAlign w:val="subscript"/>
                <w:lang w:eastAsia="en-CA"/>
              </w:rPr>
              <w:t>10</w:t>
            </w:r>
            <w:r w:rsidRPr="009A1088">
              <w:rPr>
                <w:rFonts w:ascii="Times New Roman" w:hAnsi="Times New Roman" w:cs="Times New Roman"/>
                <w:sz w:val="24"/>
                <w:szCs w:val="24"/>
                <w:lang w:eastAsia="en-CA"/>
              </w:rPr>
              <w:t>(lake surface area in ha) (LSA)</w:t>
            </w:r>
          </w:p>
          <w:p w14:paraId="699E867A" w14:textId="77777777" w:rsidR="00FD6940" w:rsidRPr="009A1088" w:rsidRDefault="00FD6940" w:rsidP="002F4109">
            <w:pPr>
              <w:spacing w:before="120" w:after="120"/>
              <w:rPr>
                <w:rFonts w:ascii="Times New Roman" w:hAnsi="Times New Roman" w:cs="Times New Roman"/>
                <w:sz w:val="24"/>
                <w:szCs w:val="24"/>
              </w:rPr>
            </w:pPr>
            <w:proofErr w:type="gramStart"/>
            <w:r w:rsidRPr="009A1088">
              <w:rPr>
                <w:rFonts w:ascii="Times New Roman" w:hAnsi="Times New Roman" w:cs="Times New Roman"/>
                <w:sz w:val="24"/>
                <w:szCs w:val="24"/>
                <w:lang w:eastAsia="en-CA"/>
              </w:rPr>
              <w:t>log(</w:t>
            </w:r>
            <w:proofErr w:type="gramEnd"/>
            <w:r w:rsidRPr="009A1088">
              <w:rPr>
                <w:rFonts w:ascii="Times New Roman" w:hAnsi="Times New Roman" w:cs="Times New Roman"/>
                <w:sz w:val="24"/>
                <w:szCs w:val="24"/>
                <w:lang w:eastAsia="en-CA"/>
              </w:rPr>
              <w:t>Secchi depth in m) (LSD)</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199D901"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i/>
                <w:sz w:val="24"/>
                <w:szCs w:val="24"/>
                <w:lang w:eastAsia="en-CA"/>
              </w:rPr>
              <w:t>y</w:t>
            </w:r>
            <w:r w:rsidRPr="009A1088">
              <w:rPr>
                <w:rFonts w:ascii="Times New Roman" w:hAnsi="Times New Roman" w:cs="Times New Roman"/>
                <w:sz w:val="24"/>
                <w:szCs w:val="24"/>
                <w:lang w:eastAsia="en-CA"/>
              </w:rPr>
              <w:t xml:space="preserve"> = 2.74427 – 0.03245(T) – 0.28596(LSA)</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626B74F"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2655</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653112B"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2, 40</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C657D4"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1508</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32412DF"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007872</w:t>
            </w:r>
          </w:p>
        </w:tc>
      </w:tr>
      <w:tr w:rsidR="00FD6940" w:rsidRPr="009A1088" w14:paraId="78FC5271"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32C8F73A"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cisco</w:t>
            </w: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2C12F5B"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nearshore carbon index</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842943F"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rPr>
              <w:t>none</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D3DF4BA"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i/>
                <w:sz w:val="24"/>
                <w:szCs w:val="24"/>
                <w:lang w:eastAsia="en-CA"/>
              </w:rPr>
              <w:t>y</w:t>
            </w:r>
            <w:r w:rsidRPr="009A1088">
              <w:rPr>
                <w:rFonts w:ascii="Times New Roman" w:hAnsi="Times New Roman" w:cs="Times New Roman"/>
                <w:sz w:val="24"/>
                <w:szCs w:val="24"/>
                <w:lang w:eastAsia="en-CA"/>
              </w:rPr>
              <w:t xml:space="preserve"> = 0.125846 – 0.010469(T)</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CE2541E"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3375</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1C1E6DA"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1, 54</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C21F06"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9317</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02CFD40" w14:textId="77777777" w:rsidR="00FD6940" w:rsidRPr="009A1088" w:rsidRDefault="00FD6940" w:rsidP="002F4109">
            <w:pPr>
              <w:spacing w:before="120" w:after="120"/>
              <w:rPr>
                <w:rFonts w:ascii="Times New Roman" w:hAnsi="Times New Roman" w:cs="Times New Roman"/>
                <w:i/>
                <w:sz w:val="24"/>
                <w:szCs w:val="24"/>
                <w:lang w:eastAsia="en-CA"/>
              </w:rPr>
            </w:pPr>
            <w:r w:rsidRPr="009A1088">
              <w:rPr>
                <w:rFonts w:ascii="Times New Roman" w:hAnsi="Times New Roman" w:cs="Times New Roman"/>
                <w:i/>
                <w:sz w:val="24"/>
                <w:szCs w:val="24"/>
                <w:lang w:eastAsia="en-CA"/>
              </w:rPr>
              <w:t>NA</w:t>
            </w:r>
          </w:p>
        </w:tc>
      </w:tr>
      <w:tr w:rsidR="00FD6940" w:rsidRPr="009A1088" w14:paraId="0BAC91A0"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2F3C339" w14:textId="77777777" w:rsidR="00FD6940" w:rsidRPr="009A1088" w:rsidRDefault="00FD6940" w:rsidP="002F4109">
            <w:pPr>
              <w:spacing w:before="120" w:after="120"/>
              <w:rPr>
                <w:rFonts w:ascii="Times New Roman" w:hAnsi="Times New Roman" w:cs="Times New Roman"/>
                <w:sz w:val="24"/>
                <w:szCs w:val="24"/>
                <w:lang w:eastAsia="en-CA"/>
              </w:rPr>
            </w:pP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C951315"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trophic position</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E0A015E"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log</w:t>
            </w:r>
            <w:r w:rsidRPr="009A1088">
              <w:rPr>
                <w:rFonts w:ascii="Times New Roman" w:hAnsi="Times New Roman" w:cs="Times New Roman"/>
                <w:sz w:val="24"/>
                <w:szCs w:val="24"/>
                <w:vertAlign w:val="subscript"/>
                <w:lang w:eastAsia="en-CA"/>
              </w:rPr>
              <w:t>10</w:t>
            </w:r>
            <w:r w:rsidRPr="009A1088">
              <w:rPr>
                <w:rFonts w:ascii="Times New Roman" w:hAnsi="Times New Roman" w:cs="Times New Roman"/>
                <w:sz w:val="24"/>
                <w:szCs w:val="24"/>
                <w:lang w:eastAsia="en-CA"/>
              </w:rPr>
              <w:t>(mean lake depth in m) (LMD)</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0E363D7"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i/>
                <w:sz w:val="24"/>
                <w:szCs w:val="24"/>
                <w:lang w:eastAsia="en-CA"/>
              </w:rPr>
              <w:t>y</w:t>
            </w:r>
            <w:r w:rsidRPr="009A1088">
              <w:rPr>
                <w:rFonts w:ascii="Times New Roman" w:hAnsi="Times New Roman" w:cs="Times New Roman"/>
                <w:sz w:val="24"/>
                <w:szCs w:val="24"/>
                <w:lang w:eastAsia="en-CA"/>
              </w:rPr>
              <w:t xml:space="preserve"> = 2.64522 + 0.01299(T) + 0.24621 (LMD)</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E7A1023"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9171</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BC9F12B"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2, 56</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35F288"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3599</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9A64B89"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2533</w:t>
            </w:r>
          </w:p>
        </w:tc>
      </w:tr>
      <w:tr w:rsidR="00FD6940" w:rsidRPr="009A1088" w14:paraId="151839E3"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65B6C35" w14:textId="77777777" w:rsidR="00FD6940" w:rsidRPr="009A1088" w:rsidRDefault="00FD6940" w:rsidP="002F4109">
            <w:pPr>
              <w:spacing w:before="120" w:after="120"/>
              <w:rPr>
                <w:rFonts w:ascii="Times New Roman" w:hAnsi="Times New Roman" w:cs="Times New Roman"/>
                <w:sz w:val="24"/>
                <w:szCs w:val="24"/>
                <w:lang w:eastAsia="en-CA"/>
              </w:rPr>
            </w:pP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C53193A"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mean depth of capture</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AFB962C" w14:textId="77777777" w:rsidR="00FD6940" w:rsidRPr="009A1088" w:rsidRDefault="00FD6940" w:rsidP="002F4109">
            <w:pPr>
              <w:spacing w:before="120" w:after="120"/>
              <w:rPr>
                <w:rFonts w:ascii="Times New Roman" w:hAnsi="Times New Roman" w:cs="Times New Roman"/>
                <w:sz w:val="24"/>
                <w:szCs w:val="24"/>
                <w:lang w:eastAsia="en-CA"/>
              </w:rPr>
            </w:pPr>
            <w:proofErr w:type="gramStart"/>
            <w:r w:rsidRPr="009A1088">
              <w:rPr>
                <w:rFonts w:ascii="Times New Roman" w:hAnsi="Times New Roman" w:cs="Times New Roman"/>
                <w:sz w:val="24"/>
                <w:szCs w:val="24"/>
                <w:lang w:eastAsia="en-CA"/>
              </w:rPr>
              <w:t>log(</w:t>
            </w:r>
            <w:proofErr w:type="gramEnd"/>
            <w:r w:rsidRPr="009A1088">
              <w:rPr>
                <w:rFonts w:ascii="Times New Roman" w:hAnsi="Times New Roman" w:cs="Times New Roman"/>
                <w:sz w:val="24"/>
                <w:szCs w:val="24"/>
                <w:lang w:eastAsia="en-CA"/>
              </w:rPr>
              <w:t>Secchi depth in m) (LSD)</w:t>
            </w:r>
          </w:p>
          <w:p w14:paraId="70BCD020" w14:textId="77777777" w:rsidR="00FD6940" w:rsidRPr="009A1088" w:rsidRDefault="00FD6940" w:rsidP="002F4109">
            <w:pPr>
              <w:spacing w:before="120" w:after="120"/>
              <w:rPr>
                <w:rFonts w:ascii="Times New Roman" w:hAnsi="Times New Roman" w:cs="Times New Roman"/>
                <w:sz w:val="24"/>
                <w:szCs w:val="24"/>
              </w:rPr>
            </w:pPr>
            <w:proofErr w:type="gramStart"/>
            <w:r w:rsidRPr="009A1088">
              <w:rPr>
                <w:rFonts w:ascii="Times New Roman" w:hAnsi="Times New Roman" w:cs="Times New Roman"/>
                <w:sz w:val="24"/>
                <w:szCs w:val="24"/>
                <w:lang w:eastAsia="en-CA"/>
              </w:rPr>
              <w:t>log(</w:t>
            </w:r>
            <w:proofErr w:type="gramEnd"/>
            <w:r w:rsidRPr="009A1088">
              <w:rPr>
                <w:rFonts w:ascii="Times New Roman" w:hAnsi="Times New Roman" w:cs="Times New Roman"/>
                <w:sz w:val="24"/>
                <w:szCs w:val="24"/>
                <w:lang w:eastAsia="en-CA"/>
              </w:rPr>
              <w:t>total phosphorous in μ·L</w:t>
            </w:r>
            <w:r w:rsidRPr="009A1088">
              <w:rPr>
                <w:rFonts w:ascii="Times New Roman" w:hAnsi="Times New Roman" w:cs="Times New Roman"/>
                <w:sz w:val="24"/>
                <w:szCs w:val="24"/>
                <w:vertAlign w:val="superscript"/>
                <w:lang w:eastAsia="en-CA"/>
              </w:rPr>
              <w:t>−1</w:t>
            </w:r>
            <w:r w:rsidRPr="009A1088">
              <w:rPr>
                <w:rFonts w:ascii="Times New Roman" w:hAnsi="Times New Roman" w:cs="Times New Roman"/>
                <w:sz w:val="24"/>
                <w:szCs w:val="24"/>
                <w:lang w:eastAsia="en-CA"/>
              </w:rPr>
              <w:t>) (LTP)</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6895A08"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i/>
                <w:sz w:val="24"/>
                <w:szCs w:val="24"/>
                <w:lang w:eastAsia="en-CA"/>
              </w:rPr>
              <w:t>y</w:t>
            </w:r>
            <w:r w:rsidRPr="009A1088">
              <w:rPr>
                <w:rFonts w:ascii="Times New Roman" w:hAnsi="Times New Roman" w:cs="Times New Roman"/>
                <w:sz w:val="24"/>
                <w:szCs w:val="24"/>
                <w:lang w:eastAsia="en-CA"/>
              </w:rPr>
              <w:t xml:space="preserve"> = -8.6812 + 0.5749(T) + 5.2551(LMD) + 3.9327(LTP)</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E4FA8DE"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3351</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10E1CD2"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3, 51</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748BC4"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03810</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322B21F"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lt;0.0001</w:t>
            </w:r>
          </w:p>
        </w:tc>
      </w:tr>
      <w:tr w:rsidR="00FD6940" w:rsidRPr="009A1088" w14:paraId="4E6C1F77"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D717F39" w14:textId="77777777" w:rsidR="00FD6940" w:rsidRPr="009A1088" w:rsidRDefault="00FD6940" w:rsidP="002F4109">
            <w:pPr>
              <w:spacing w:before="120" w:after="120"/>
              <w:rPr>
                <w:rFonts w:ascii="Times New Roman" w:hAnsi="Times New Roman" w:cs="Times New Roman"/>
                <w:sz w:val="24"/>
                <w:szCs w:val="24"/>
                <w:lang w:eastAsia="en-CA"/>
              </w:rPr>
            </w:pP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62A8BAA"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nearshore presence</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93CF06C"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log</w:t>
            </w:r>
            <w:r w:rsidRPr="009A1088">
              <w:rPr>
                <w:rFonts w:ascii="Times New Roman" w:hAnsi="Times New Roman" w:cs="Times New Roman"/>
                <w:sz w:val="24"/>
                <w:szCs w:val="24"/>
                <w:vertAlign w:val="subscript"/>
                <w:lang w:eastAsia="en-CA"/>
              </w:rPr>
              <w:t>10</w:t>
            </w:r>
            <w:r w:rsidRPr="009A1088">
              <w:rPr>
                <w:rFonts w:ascii="Times New Roman" w:hAnsi="Times New Roman" w:cs="Times New Roman"/>
                <w:sz w:val="24"/>
                <w:szCs w:val="24"/>
                <w:lang w:eastAsia="en-CA"/>
              </w:rPr>
              <w:t>(lake surface area in ha) (LSA)</w:t>
            </w:r>
          </w:p>
          <w:p w14:paraId="01E015C9" w14:textId="77777777" w:rsidR="00FD6940" w:rsidRPr="009A1088" w:rsidRDefault="00FD6940" w:rsidP="002F4109">
            <w:pPr>
              <w:spacing w:before="120" w:after="120"/>
              <w:rPr>
                <w:rFonts w:ascii="Times New Roman" w:hAnsi="Times New Roman" w:cs="Times New Roman"/>
                <w:sz w:val="24"/>
                <w:szCs w:val="24"/>
                <w:lang w:eastAsia="en-CA"/>
              </w:rPr>
            </w:pPr>
            <w:proofErr w:type="gramStart"/>
            <w:r w:rsidRPr="009A1088">
              <w:rPr>
                <w:rFonts w:ascii="Times New Roman" w:hAnsi="Times New Roman" w:cs="Times New Roman"/>
                <w:sz w:val="24"/>
                <w:szCs w:val="24"/>
                <w:lang w:eastAsia="en-CA"/>
              </w:rPr>
              <w:t>log(</w:t>
            </w:r>
            <w:proofErr w:type="gramEnd"/>
            <w:r w:rsidRPr="009A1088">
              <w:rPr>
                <w:rFonts w:ascii="Times New Roman" w:hAnsi="Times New Roman" w:cs="Times New Roman"/>
                <w:sz w:val="24"/>
                <w:szCs w:val="24"/>
                <w:lang w:eastAsia="en-CA"/>
              </w:rPr>
              <w:t>shoreline development index) (LSDI)</w:t>
            </w:r>
          </w:p>
          <w:p w14:paraId="0CB07C7D"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lang w:eastAsia="en-CA"/>
              </w:rPr>
              <w:t>log</w:t>
            </w:r>
            <w:r w:rsidRPr="009A1088">
              <w:rPr>
                <w:rFonts w:ascii="Times New Roman" w:hAnsi="Times New Roman" w:cs="Times New Roman"/>
                <w:sz w:val="24"/>
                <w:szCs w:val="24"/>
                <w:vertAlign w:val="subscript"/>
                <w:lang w:eastAsia="en-CA"/>
              </w:rPr>
              <w:t>10</w:t>
            </w:r>
            <w:r w:rsidRPr="009A1088">
              <w:rPr>
                <w:rFonts w:ascii="Times New Roman" w:hAnsi="Times New Roman" w:cs="Times New Roman"/>
                <w:sz w:val="24"/>
                <w:szCs w:val="24"/>
                <w:lang w:eastAsia="en-CA"/>
              </w:rPr>
              <w:t>(mean lake depth in m) (LMD)</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9A4914A" w14:textId="77777777" w:rsidR="00FD6940" w:rsidRPr="009C09D4" w:rsidRDefault="00FD6940" w:rsidP="002F4109">
            <w:pPr>
              <w:spacing w:before="120" w:after="120"/>
              <w:rPr>
                <w:rFonts w:ascii="Times New Roman" w:hAnsi="Times New Roman" w:cs="Times New Roman"/>
                <w:i/>
                <w:sz w:val="24"/>
                <w:szCs w:val="24"/>
                <w:lang w:val="fr-CA" w:eastAsia="en-CA"/>
              </w:rPr>
            </w:pPr>
            <w:proofErr w:type="gramStart"/>
            <w:r w:rsidRPr="009C09D4">
              <w:rPr>
                <w:rFonts w:ascii="Times New Roman" w:hAnsi="Times New Roman" w:cs="Times New Roman"/>
                <w:sz w:val="24"/>
                <w:szCs w:val="24"/>
                <w:lang w:val="fr-CA" w:eastAsia="en-CA"/>
              </w:rPr>
              <w:t>log(</w:t>
            </w:r>
            <w:proofErr w:type="gramEnd"/>
            <m:oMath>
              <m:f>
                <m:fPr>
                  <m:ctrlPr>
                    <w:rPr>
                      <w:rFonts w:ascii="Cambria Math" w:hAnsi="Cambria Math" w:cs="Times New Roman"/>
                      <w:i/>
                      <w:sz w:val="24"/>
                      <w:szCs w:val="24"/>
                      <w:lang w:eastAsia="en-CA"/>
                    </w:rPr>
                  </m:ctrlPr>
                </m:fPr>
                <m:num>
                  <m:r>
                    <w:rPr>
                      <w:rFonts w:ascii="Cambria Math" w:hAnsi="Cambria Math" w:cs="Times New Roman"/>
                      <w:sz w:val="24"/>
                      <w:szCs w:val="24"/>
                      <w:lang w:eastAsia="en-CA"/>
                    </w:rPr>
                    <m:t>y</m:t>
                  </m:r>
                </m:num>
                <m:den>
                  <m:r>
                    <w:rPr>
                      <w:rFonts w:ascii="Cambria Math" w:hAnsi="Cambria Math" w:cs="Times New Roman"/>
                      <w:sz w:val="24"/>
                      <w:szCs w:val="24"/>
                      <w:lang w:val="fr-CA" w:eastAsia="en-CA"/>
                    </w:rPr>
                    <m:t>1-</m:t>
                  </m:r>
                  <m:r>
                    <w:rPr>
                      <w:rFonts w:ascii="Cambria Math" w:hAnsi="Cambria Math" w:cs="Times New Roman"/>
                      <w:sz w:val="24"/>
                      <w:szCs w:val="24"/>
                      <w:lang w:eastAsia="en-CA"/>
                    </w:rPr>
                    <m:t>y</m:t>
                  </m:r>
                </m:den>
              </m:f>
              <m:r>
                <w:rPr>
                  <w:rFonts w:ascii="Cambria Math" w:hAnsi="Cambria Math" w:cs="Times New Roman"/>
                  <w:sz w:val="24"/>
                  <w:szCs w:val="24"/>
                  <w:lang w:val="fr-CA" w:eastAsia="en-CA"/>
                </w:rPr>
                <m:t>)</m:t>
              </m:r>
            </m:oMath>
            <w:r w:rsidRPr="009C09D4">
              <w:rPr>
                <w:rFonts w:ascii="Times New Roman" w:hAnsi="Times New Roman" w:cs="Times New Roman"/>
                <w:sz w:val="24"/>
                <w:szCs w:val="24"/>
                <w:lang w:val="fr-CA" w:eastAsia="en-CA"/>
              </w:rPr>
              <w:t xml:space="preserve"> = 11.3375 – 0.6778(T) –1.5685(LSA) – 0.6899(LSDI) – 3.2943(LMD)</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966B876" w14:textId="77777777" w:rsidR="00FD6940" w:rsidRPr="009A1088" w:rsidRDefault="00FD6940" w:rsidP="002F4109">
            <w:pPr>
              <w:spacing w:before="120" w:after="120"/>
              <w:rPr>
                <w:rFonts w:ascii="Times New Roman" w:hAnsi="Times New Roman" w:cs="Times New Roman"/>
                <w:i/>
                <w:sz w:val="24"/>
                <w:szCs w:val="24"/>
                <w:lang w:eastAsia="en-CA"/>
              </w:rPr>
            </w:pPr>
            <w:r w:rsidRPr="009A1088">
              <w:rPr>
                <w:rFonts w:ascii="Times New Roman" w:hAnsi="Times New Roman" w:cs="Times New Roman"/>
                <w:i/>
                <w:sz w:val="24"/>
                <w:szCs w:val="24"/>
                <w:lang w:eastAsia="en-CA"/>
              </w:rPr>
              <w:t>NA</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4BF69B3"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4, 56</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46C1E8"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0222</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B89BEDE"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lt;0.0001</w:t>
            </w:r>
          </w:p>
        </w:tc>
      </w:tr>
      <w:tr w:rsidR="00FD6940" w:rsidRPr="009A1088" w14:paraId="477DA270"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50009C0" w14:textId="77777777" w:rsidR="00FD6940" w:rsidRPr="009A1088" w:rsidRDefault="00FD6940" w:rsidP="002F4109">
            <w:pPr>
              <w:spacing w:before="120" w:after="120"/>
              <w:rPr>
                <w:rFonts w:ascii="Times New Roman" w:hAnsi="Times New Roman" w:cs="Times New Roman"/>
                <w:sz w:val="24"/>
                <w:szCs w:val="24"/>
                <w:lang w:eastAsia="en-CA"/>
              </w:rPr>
            </w:pP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D82C559"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CUE biomass index</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CD99C74" w14:textId="77777777" w:rsidR="00FD6940" w:rsidRPr="009A1088" w:rsidRDefault="00FD6940" w:rsidP="002F4109">
            <w:pPr>
              <w:spacing w:before="120" w:after="120"/>
              <w:rPr>
                <w:rFonts w:ascii="Times New Roman" w:hAnsi="Times New Roman" w:cs="Times New Roman"/>
                <w:sz w:val="24"/>
                <w:szCs w:val="24"/>
                <w:lang w:eastAsia="en-CA"/>
              </w:rPr>
            </w:pPr>
            <w:proofErr w:type="gramStart"/>
            <w:r w:rsidRPr="009A1088">
              <w:rPr>
                <w:rFonts w:ascii="Times New Roman" w:hAnsi="Times New Roman" w:cs="Times New Roman"/>
                <w:sz w:val="24"/>
                <w:szCs w:val="24"/>
                <w:lang w:eastAsia="en-CA"/>
              </w:rPr>
              <w:t>log(</w:t>
            </w:r>
            <w:proofErr w:type="gramEnd"/>
            <w:r w:rsidRPr="009A1088">
              <w:rPr>
                <w:rFonts w:ascii="Times New Roman" w:hAnsi="Times New Roman" w:cs="Times New Roman"/>
                <w:sz w:val="24"/>
                <w:szCs w:val="24"/>
                <w:lang w:eastAsia="en-CA"/>
              </w:rPr>
              <w:t>shoreline development index) (LSA)</w:t>
            </w:r>
          </w:p>
          <w:p w14:paraId="73540606" w14:textId="77777777" w:rsidR="00FD6940" w:rsidRPr="009A1088" w:rsidRDefault="00FD6940" w:rsidP="002F4109">
            <w:pPr>
              <w:spacing w:before="120" w:after="120"/>
              <w:rPr>
                <w:rFonts w:ascii="Times New Roman" w:hAnsi="Times New Roman" w:cs="Times New Roman"/>
                <w:sz w:val="24"/>
                <w:szCs w:val="24"/>
                <w:lang w:eastAsia="en-CA"/>
              </w:rPr>
            </w:pPr>
            <w:proofErr w:type="gramStart"/>
            <w:r w:rsidRPr="009A1088">
              <w:rPr>
                <w:rFonts w:ascii="Times New Roman" w:hAnsi="Times New Roman" w:cs="Times New Roman"/>
                <w:sz w:val="24"/>
                <w:szCs w:val="24"/>
                <w:lang w:eastAsia="en-CA"/>
              </w:rPr>
              <w:t>log(</w:t>
            </w:r>
            <w:proofErr w:type="gramEnd"/>
            <w:r w:rsidRPr="009A1088">
              <w:rPr>
                <w:rFonts w:ascii="Times New Roman" w:hAnsi="Times New Roman" w:cs="Times New Roman"/>
                <w:sz w:val="24"/>
                <w:szCs w:val="24"/>
                <w:lang w:eastAsia="en-CA"/>
              </w:rPr>
              <w:t>Secchi depth in m) (LSD)</w:t>
            </w:r>
          </w:p>
          <w:p w14:paraId="797805FE" w14:textId="77777777" w:rsidR="00FD6940" w:rsidRPr="009A1088" w:rsidRDefault="00FD6940" w:rsidP="002F4109">
            <w:pPr>
              <w:spacing w:before="120" w:after="120"/>
              <w:rPr>
                <w:rFonts w:ascii="Times New Roman" w:hAnsi="Times New Roman" w:cs="Times New Roman"/>
                <w:sz w:val="24"/>
                <w:szCs w:val="24"/>
              </w:rPr>
            </w:pPr>
            <w:proofErr w:type="gramStart"/>
            <w:r w:rsidRPr="009A1088">
              <w:rPr>
                <w:rFonts w:ascii="Times New Roman" w:hAnsi="Times New Roman" w:cs="Times New Roman"/>
                <w:sz w:val="24"/>
                <w:szCs w:val="24"/>
                <w:lang w:eastAsia="en-CA"/>
              </w:rPr>
              <w:t>log(</w:t>
            </w:r>
            <w:proofErr w:type="gramEnd"/>
            <w:r w:rsidRPr="009A1088">
              <w:rPr>
                <w:rFonts w:ascii="Times New Roman" w:hAnsi="Times New Roman" w:cs="Times New Roman"/>
                <w:sz w:val="24"/>
                <w:szCs w:val="24"/>
                <w:lang w:eastAsia="en-CA"/>
              </w:rPr>
              <w:t>total phosphorous in μ·L</w:t>
            </w:r>
            <w:r w:rsidRPr="009A1088">
              <w:rPr>
                <w:rFonts w:ascii="Times New Roman" w:hAnsi="Times New Roman" w:cs="Times New Roman"/>
                <w:sz w:val="24"/>
                <w:szCs w:val="24"/>
                <w:vertAlign w:val="superscript"/>
                <w:lang w:eastAsia="en-CA"/>
              </w:rPr>
              <w:t>−1</w:t>
            </w:r>
            <w:r w:rsidRPr="009A1088">
              <w:rPr>
                <w:rFonts w:ascii="Times New Roman" w:hAnsi="Times New Roman" w:cs="Times New Roman"/>
                <w:sz w:val="24"/>
                <w:szCs w:val="24"/>
                <w:lang w:eastAsia="en-CA"/>
              </w:rPr>
              <w:t>) (LTP)</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C8ADE2F" w14:textId="77777777" w:rsidR="00FD6940" w:rsidRPr="009C09D4" w:rsidRDefault="00FD6940" w:rsidP="002F4109">
            <w:pPr>
              <w:spacing w:before="120" w:after="120"/>
              <w:rPr>
                <w:rFonts w:ascii="Times New Roman" w:hAnsi="Times New Roman" w:cs="Times New Roman"/>
                <w:sz w:val="24"/>
                <w:szCs w:val="24"/>
                <w:lang w:val="fr-CA" w:eastAsia="en-CA"/>
              </w:rPr>
            </w:pPr>
            <w:proofErr w:type="gramStart"/>
            <w:r w:rsidRPr="009C09D4">
              <w:rPr>
                <w:rFonts w:ascii="Times New Roman" w:hAnsi="Times New Roman" w:cs="Times New Roman"/>
                <w:i/>
                <w:sz w:val="24"/>
                <w:szCs w:val="24"/>
                <w:lang w:val="fr-CA" w:eastAsia="en-CA"/>
              </w:rPr>
              <w:t>y</w:t>
            </w:r>
            <w:proofErr w:type="gramEnd"/>
            <w:r w:rsidRPr="009C09D4">
              <w:rPr>
                <w:rFonts w:ascii="Times New Roman" w:hAnsi="Times New Roman" w:cs="Times New Roman"/>
                <w:sz w:val="24"/>
                <w:szCs w:val="24"/>
                <w:lang w:val="fr-CA" w:eastAsia="en-CA"/>
              </w:rPr>
              <w:t xml:space="preserve"> = –</w:t>
            </w:r>
            <w:r w:rsidRPr="009C09D4">
              <w:rPr>
                <w:lang w:val="fr-CA"/>
              </w:rPr>
              <w:t xml:space="preserve"> </w:t>
            </w:r>
            <w:r w:rsidRPr="009C09D4">
              <w:rPr>
                <w:rFonts w:ascii="Times New Roman" w:hAnsi="Times New Roman" w:cs="Times New Roman"/>
                <w:sz w:val="24"/>
                <w:szCs w:val="24"/>
                <w:lang w:val="fr-CA" w:eastAsia="en-CA"/>
              </w:rPr>
              <w:t>0.452757+ 0.009392(T) + 0.228017</w:t>
            </w:r>
            <w:r w:rsidRPr="009C09D4" w:rsidDel="00856B5C">
              <w:rPr>
                <w:rFonts w:ascii="Times New Roman" w:hAnsi="Times New Roman" w:cs="Times New Roman"/>
                <w:sz w:val="24"/>
                <w:szCs w:val="24"/>
                <w:lang w:val="fr-CA" w:eastAsia="en-CA"/>
              </w:rPr>
              <w:t xml:space="preserve"> </w:t>
            </w:r>
            <w:r w:rsidRPr="009C09D4">
              <w:rPr>
                <w:rFonts w:ascii="Times New Roman" w:hAnsi="Times New Roman" w:cs="Times New Roman"/>
                <w:sz w:val="24"/>
                <w:szCs w:val="24"/>
                <w:lang w:val="fr-CA" w:eastAsia="en-CA"/>
              </w:rPr>
              <w:t>(LSA) + 0.290588(LSD) + 0.368038(LTP)</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67A5CC2"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8951</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F455458"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4, 49</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C193F5"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6640</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A55C543"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7168</w:t>
            </w:r>
          </w:p>
        </w:tc>
      </w:tr>
      <w:tr w:rsidR="00FD6940" w:rsidRPr="009A1088" w14:paraId="03F00D79"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39CD8046"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walleye</w:t>
            </w: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BBED240"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nearshore carbon index</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294AC68"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log</w:t>
            </w:r>
            <w:r w:rsidRPr="009A1088">
              <w:rPr>
                <w:rFonts w:ascii="Times New Roman" w:hAnsi="Times New Roman" w:cs="Times New Roman"/>
                <w:sz w:val="24"/>
                <w:szCs w:val="24"/>
                <w:vertAlign w:val="subscript"/>
                <w:lang w:eastAsia="en-CA"/>
              </w:rPr>
              <w:t>10</w:t>
            </w:r>
            <w:r w:rsidRPr="009A1088">
              <w:rPr>
                <w:rFonts w:ascii="Times New Roman" w:hAnsi="Times New Roman" w:cs="Times New Roman"/>
                <w:sz w:val="24"/>
                <w:szCs w:val="24"/>
                <w:lang w:eastAsia="en-CA"/>
              </w:rPr>
              <w:t>(mean lake depth in m) (LMD)</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CA6CC61"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i/>
                <w:sz w:val="24"/>
                <w:szCs w:val="24"/>
                <w:lang w:eastAsia="en-CA"/>
              </w:rPr>
              <w:t>y</w:t>
            </w:r>
            <w:r w:rsidRPr="009A1088">
              <w:rPr>
                <w:rFonts w:ascii="Times New Roman" w:hAnsi="Times New Roman" w:cs="Times New Roman"/>
                <w:sz w:val="24"/>
                <w:szCs w:val="24"/>
                <w:lang w:eastAsia="en-CA"/>
              </w:rPr>
              <w:t xml:space="preserve"> = 0.91052 – 0.02655(T) – 0.09965(LMD)</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5FB5A5D"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1938</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6C68A4F"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2, 33</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B4E174"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201</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B39D012"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1083</w:t>
            </w:r>
          </w:p>
        </w:tc>
      </w:tr>
      <w:tr w:rsidR="00FD6940" w:rsidRPr="009A1088" w14:paraId="41D1C038"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B4180A6" w14:textId="77777777" w:rsidR="00FD6940" w:rsidRPr="009A1088" w:rsidRDefault="00FD6940" w:rsidP="002F4109">
            <w:pPr>
              <w:spacing w:before="120" w:after="120"/>
              <w:rPr>
                <w:rFonts w:ascii="Times New Roman" w:hAnsi="Times New Roman" w:cs="Times New Roman"/>
                <w:sz w:val="24"/>
                <w:szCs w:val="24"/>
                <w:lang w:eastAsia="en-CA"/>
              </w:rPr>
            </w:pP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AF121CC"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trophic position</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FAA3924"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none</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05F1676"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i/>
                <w:sz w:val="24"/>
                <w:szCs w:val="24"/>
                <w:lang w:eastAsia="en-CA"/>
              </w:rPr>
              <w:t>y</w:t>
            </w:r>
            <w:r w:rsidRPr="009A1088">
              <w:rPr>
                <w:rFonts w:ascii="Times New Roman" w:hAnsi="Times New Roman" w:cs="Times New Roman"/>
                <w:sz w:val="24"/>
                <w:szCs w:val="24"/>
                <w:lang w:eastAsia="en-CA"/>
              </w:rPr>
              <w:t xml:space="preserve"> = 4.27798 + 0.02102(T)</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AED746C"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4287</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2983EFC"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1, 34</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B504D1"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118</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C869368" w14:textId="77777777" w:rsidR="00FD6940" w:rsidRPr="009A1088" w:rsidRDefault="00FD6940" w:rsidP="002F4109">
            <w:pPr>
              <w:spacing w:before="120" w:after="120"/>
              <w:rPr>
                <w:rFonts w:ascii="Times New Roman" w:hAnsi="Times New Roman" w:cs="Times New Roman"/>
                <w:i/>
                <w:sz w:val="24"/>
                <w:szCs w:val="24"/>
                <w:lang w:eastAsia="en-CA"/>
              </w:rPr>
            </w:pPr>
            <w:r w:rsidRPr="009A1088">
              <w:rPr>
                <w:rFonts w:ascii="Times New Roman" w:hAnsi="Times New Roman" w:cs="Times New Roman"/>
                <w:i/>
                <w:sz w:val="24"/>
                <w:szCs w:val="24"/>
                <w:lang w:eastAsia="en-CA"/>
              </w:rPr>
              <w:t>NA</w:t>
            </w:r>
          </w:p>
        </w:tc>
      </w:tr>
      <w:tr w:rsidR="00FD6940" w:rsidRPr="009A1088" w14:paraId="1E5FB62B"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6C7EA1B" w14:textId="77777777" w:rsidR="00FD6940" w:rsidRPr="009A1088" w:rsidRDefault="00FD6940" w:rsidP="002F4109">
            <w:pPr>
              <w:spacing w:before="120" w:after="120"/>
              <w:rPr>
                <w:rFonts w:ascii="Times New Roman" w:hAnsi="Times New Roman" w:cs="Times New Roman"/>
                <w:sz w:val="24"/>
                <w:szCs w:val="24"/>
                <w:lang w:eastAsia="en-CA"/>
              </w:rPr>
            </w:pP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E6CC567"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mean depth of capture</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DDDF815"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lang w:eastAsia="en-CA"/>
              </w:rPr>
              <w:t>log</w:t>
            </w:r>
            <w:r w:rsidRPr="009A1088">
              <w:rPr>
                <w:rFonts w:ascii="Times New Roman" w:hAnsi="Times New Roman" w:cs="Times New Roman"/>
                <w:sz w:val="24"/>
                <w:szCs w:val="24"/>
                <w:vertAlign w:val="subscript"/>
                <w:lang w:eastAsia="en-CA"/>
              </w:rPr>
              <w:t>10</w:t>
            </w:r>
            <w:r w:rsidRPr="009A1088">
              <w:rPr>
                <w:rFonts w:ascii="Times New Roman" w:hAnsi="Times New Roman" w:cs="Times New Roman"/>
                <w:sz w:val="24"/>
                <w:szCs w:val="24"/>
                <w:lang w:eastAsia="en-CA"/>
              </w:rPr>
              <w:t>(lake surface area in ha) (LSA)</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782F42E"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i/>
                <w:sz w:val="24"/>
                <w:szCs w:val="24"/>
                <w:lang w:eastAsia="en-CA"/>
              </w:rPr>
              <w:t>y</w:t>
            </w:r>
            <w:r w:rsidRPr="009A1088">
              <w:rPr>
                <w:rFonts w:ascii="Times New Roman" w:hAnsi="Times New Roman" w:cs="Times New Roman"/>
                <w:sz w:val="24"/>
                <w:szCs w:val="24"/>
                <w:lang w:eastAsia="en-CA"/>
              </w:rPr>
              <w:t xml:space="preserve"> = –</w:t>
            </w:r>
            <w:r w:rsidRPr="009A1088">
              <w:t xml:space="preserve"> </w:t>
            </w:r>
            <w:r w:rsidRPr="009A1088">
              <w:rPr>
                <w:rFonts w:ascii="Times New Roman" w:hAnsi="Times New Roman" w:cs="Times New Roman"/>
                <w:sz w:val="24"/>
                <w:szCs w:val="24"/>
                <w:lang w:eastAsia="en-CA"/>
              </w:rPr>
              <w:t>1.55047 + 0.20567(T) + 1.18090(LSA)</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5DE452E"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2943</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B10BF98"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2, 36</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92E172"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023</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9DF80DF"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007119</w:t>
            </w:r>
          </w:p>
        </w:tc>
      </w:tr>
      <w:tr w:rsidR="00FD6940" w:rsidRPr="009A1088" w14:paraId="0E5855F2"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8DC4A37" w14:textId="77777777" w:rsidR="00FD6940" w:rsidRPr="009A1088" w:rsidRDefault="00FD6940" w:rsidP="002F4109">
            <w:pPr>
              <w:spacing w:before="120" w:after="120"/>
              <w:rPr>
                <w:rFonts w:ascii="Times New Roman" w:hAnsi="Times New Roman" w:cs="Times New Roman"/>
                <w:sz w:val="24"/>
                <w:szCs w:val="24"/>
                <w:lang w:eastAsia="en-CA"/>
              </w:rPr>
            </w:pP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617FB79"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offshore presence</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3116FC1E"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lang w:eastAsia="en-CA"/>
              </w:rPr>
              <w:t>none</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9D2D65A" w14:textId="77777777" w:rsidR="00FD6940" w:rsidRPr="009A1088" w:rsidRDefault="00FD6940" w:rsidP="002F4109">
            <w:pPr>
              <w:spacing w:before="120" w:after="120"/>
              <w:rPr>
                <w:rFonts w:ascii="Times New Roman" w:hAnsi="Times New Roman" w:cs="Times New Roman"/>
                <w:sz w:val="24"/>
                <w:szCs w:val="24"/>
                <w:lang w:eastAsia="en-CA"/>
              </w:rPr>
            </w:pPr>
            <w:proofErr w:type="gramStart"/>
            <w:r w:rsidRPr="009A1088">
              <w:rPr>
                <w:rFonts w:ascii="Times New Roman" w:hAnsi="Times New Roman" w:cs="Times New Roman"/>
                <w:sz w:val="24"/>
                <w:szCs w:val="24"/>
                <w:lang w:eastAsia="en-CA"/>
              </w:rPr>
              <w:t>log(</w:t>
            </w:r>
            <w:proofErr w:type="gramEnd"/>
            <m:oMath>
              <m:f>
                <m:fPr>
                  <m:ctrlPr>
                    <w:rPr>
                      <w:rFonts w:ascii="Cambria Math" w:hAnsi="Cambria Math" w:cs="Times New Roman"/>
                      <w:i/>
                      <w:sz w:val="24"/>
                      <w:szCs w:val="24"/>
                      <w:lang w:eastAsia="en-CA"/>
                    </w:rPr>
                  </m:ctrlPr>
                </m:fPr>
                <m:num>
                  <m:r>
                    <w:rPr>
                      <w:rFonts w:ascii="Cambria Math" w:hAnsi="Cambria Math" w:cs="Times New Roman"/>
                      <w:sz w:val="24"/>
                      <w:szCs w:val="24"/>
                      <w:lang w:eastAsia="en-CA"/>
                    </w:rPr>
                    <m:t>y</m:t>
                  </m:r>
                </m:num>
                <m:den>
                  <m:r>
                    <w:rPr>
                      <w:rFonts w:ascii="Cambria Math" w:hAnsi="Cambria Math" w:cs="Times New Roman"/>
                      <w:sz w:val="24"/>
                      <w:szCs w:val="24"/>
                      <w:lang w:eastAsia="en-CA"/>
                    </w:rPr>
                    <m:t>1-y</m:t>
                  </m:r>
                </m:den>
              </m:f>
              <m:r>
                <w:rPr>
                  <w:rFonts w:ascii="Cambria Math" w:hAnsi="Cambria Math" w:cs="Times New Roman"/>
                  <w:sz w:val="24"/>
                  <w:szCs w:val="24"/>
                  <w:lang w:eastAsia="en-CA"/>
                </w:rPr>
                <m:t>)</m:t>
              </m:r>
            </m:oMath>
            <w:r w:rsidRPr="009A1088">
              <w:rPr>
                <w:rFonts w:ascii="Times New Roman" w:hAnsi="Times New Roman" w:cs="Times New Roman"/>
                <w:sz w:val="24"/>
                <w:szCs w:val="24"/>
                <w:lang w:eastAsia="en-CA"/>
              </w:rPr>
              <w:t xml:space="preserve">  = –10.5347 + 0.4487(T) + 2.4169(LSA)</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876112B" w14:textId="77777777" w:rsidR="00FD6940" w:rsidRPr="009A1088" w:rsidRDefault="00FD6940" w:rsidP="002F4109">
            <w:pPr>
              <w:spacing w:before="120" w:after="120"/>
              <w:rPr>
                <w:rFonts w:ascii="Times New Roman" w:hAnsi="Times New Roman" w:cs="Times New Roman"/>
                <w:i/>
                <w:sz w:val="24"/>
                <w:szCs w:val="24"/>
                <w:lang w:eastAsia="en-CA"/>
              </w:rPr>
            </w:pPr>
            <w:r w:rsidRPr="009A1088">
              <w:rPr>
                <w:rFonts w:ascii="Times New Roman" w:hAnsi="Times New Roman" w:cs="Times New Roman"/>
                <w:i/>
                <w:sz w:val="24"/>
                <w:szCs w:val="24"/>
                <w:lang w:eastAsia="en-CA"/>
              </w:rPr>
              <w:t>NA</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347D4343"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2, 38</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8A345C"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7190</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5079128"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6644</w:t>
            </w:r>
          </w:p>
        </w:tc>
      </w:tr>
      <w:tr w:rsidR="00FD6940" w:rsidRPr="009A1088" w14:paraId="0AA1F1DF"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DE5D10B" w14:textId="77777777" w:rsidR="00FD6940" w:rsidRPr="009A1088" w:rsidRDefault="00FD6940" w:rsidP="002F4109">
            <w:pPr>
              <w:spacing w:before="120" w:after="120"/>
              <w:rPr>
                <w:rFonts w:ascii="Times New Roman" w:hAnsi="Times New Roman" w:cs="Times New Roman"/>
                <w:sz w:val="24"/>
                <w:szCs w:val="24"/>
                <w:lang w:eastAsia="en-CA"/>
              </w:rPr>
            </w:pP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49192AD"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CUE biomass index</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FB4BE1A"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lang w:eastAsia="en-CA"/>
              </w:rPr>
              <w:t>log</w:t>
            </w:r>
            <w:r w:rsidRPr="009A1088">
              <w:rPr>
                <w:rFonts w:ascii="Times New Roman" w:hAnsi="Times New Roman" w:cs="Times New Roman"/>
                <w:sz w:val="24"/>
                <w:szCs w:val="24"/>
                <w:vertAlign w:val="subscript"/>
                <w:lang w:eastAsia="en-CA"/>
              </w:rPr>
              <w:t>10</w:t>
            </w:r>
            <w:r w:rsidRPr="009A1088">
              <w:rPr>
                <w:rFonts w:ascii="Times New Roman" w:hAnsi="Times New Roman" w:cs="Times New Roman"/>
                <w:sz w:val="24"/>
                <w:szCs w:val="24"/>
                <w:lang w:eastAsia="en-CA"/>
              </w:rPr>
              <w:t>(mean lake depth in m) (LMD)</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3EDE1AE"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i/>
                <w:sz w:val="24"/>
                <w:szCs w:val="24"/>
                <w:lang w:eastAsia="en-CA"/>
              </w:rPr>
              <w:t>y</w:t>
            </w:r>
            <w:r w:rsidRPr="009A1088">
              <w:rPr>
                <w:rFonts w:ascii="Times New Roman" w:hAnsi="Times New Roman" w:cs="Times New Roman"/>
                <w:sz w:val="24"/>
                <w:szCs w:val="24"/>
                <w:lang w:eastAsia="en-CA"/>
              </w:rPr>
              <w:t xml:space="preserve"> = 3.4664033 0.0007749(T) – 1.9555856(LMD)</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7F7C253"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3882</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6E6DC7F"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2, 36</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A5AEA9"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977</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C2A378D"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lt;0.0001</w:t>
            </w:r>
          </w:p>
        </w:tc>
      </w:tr>
      <w:tr w:rsidR="00FD6940" w:rsidRPr="009A1088" w14:paraId="29A081F9"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1C8A832"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yellow perch</w:t>
            </w: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9E931C7"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nearshore carbon index</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22747D5"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log</w:t>
            </w:r>
            <w:r w:rsidRPr="009A1088">
              <w:rPr>
                <w:rFonts w:ascii="Times New Roman" w:hAnsi="Times New Roman" w:cs="Times New Roman"/>
                <w:sz w:val="24"/>
                <w:szCs w:val="24"/>
                <w:vertAlign w:val="subscript"/>
                <w:lang w:eastAsia="en-CA"/>
              </w:rPr>
              <w:t>10</w:t>
            </w:r>
            <w:r w:rsidRPr="009A1088">
              <w:rPr>
                <w:rFonts w:ascii="Times New Roman" w:hAnsi="Times New Roman" w:cs="Times New Roman"/>
                <w:sz w:val="24"/>
                <w:szCs w:val="24"/>
                <w:lang w:eastAsia="en-CA"/>
              </w:rPr>
              <w:t>(lake surface area in ha) (LSA)</w:t>
            </w:r>
          </w:p>
          <w:p w14:paraId="47FB8B1D" w14:textId="77777777" w:rsidR="00FD6940" w:rsidRPr="009A1088" w:rsidRDefault="00FD6940" w:rsidP="002F4109">
            <w:pPr>
              <w:spacing w:before="120" w:after="120"/>
              <w:rPr>
                <w:rFonts w:ascii="Times New Roman" w:hAnsi="Times New Roman" w:cs="Times New Roman"/>
                <w:sz w:val="24"/>
                <w:szCs w:val="24"/>
                <w:lang w:eastAsia="en-CA"/>
              </w:rPr>
            </w:pPr>
            <w:proofErr w:type="gramStart"/>
            <w:r w:rsidRPr="009A1088">
              <w:rPr>
                <w:rFonts w:ascii="Times New Roman" w:hAnsi="Times New Roman" w:cs="Times New Roman"/>
                <w:sz w:val="24"/>
                <w:szCs w:val="24"/>
                <w:lang w:eastAsia="en-CA"/>
              </w:rPr>
              <w:t>log(</w:t>
            </w:r>
            <w:proofErr w:type="gramEnd"/>
            <w:r w:rsidRPr="009A1088">
              <w:rPr>
                <w:rFonts w:ascii="Times New Roman" w:hAnsi="Times New Roman" w:cs="Times New Roman"/>
                <w:sz w:val="24"/>
                <w:szCs w:val="24"/>
                <w:lang w:eastAsia="en-CA"/>
              </w:rPr>
              <w:t>total phosphorous in μg·L</w:t>
            </w:r>
            <w:r w:rsidRPr="009A1088">
              <w:rPr>
                <w:rFonts w:ascii="Times New Roman" w:hAnsi="Times New Roman" w:cs="Times New Roman"/>
                <w:sz w:val="24"/>
                <w:szCs w:val="24"/>
                <w:vertAlign w:val="superscript"/>
                <w:lang w:eastAsia="en-CA"/>
              </w:rPr>
              <w:t>−1</w:t>
            </w:r>
            <w:r w:rsidRPr="009A1088">
              <w:rPr>
                <w:rFonts w:ascii="Times New Roman" w:hAnsi="Times New Roman" w:cs="Times New Roman"/>
                <w:sz w:val="24"/>
                <w:szCs w:val="24"/>
                <w:lang w:eastAsia="en-CA"/>
              </w:rPr>
              <w:t>) (LTP)</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814B2CD"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i/>
                <w:sz w:val="24"/>
                <w:szCs w:val="24"/>
                <w:lang w:eastAsia="en-CA"/>
              </w:rPr>
              <w:t>y</w:t>
            </w:r>
            <w:r w:rsidRPr="009A1088">
              <w:rPr>
                <w:rFonts w:ascii="Times New Roman" w:hAnsi="Times New Roman" w:cs="Times New Roman"/>
                <w:sz w:val="24"/>
                <w:szCs w:val="24"/>
                <w:lang w:eastAsia="en-CA"/>
              </w:rPr>
              <w:t xml:space="preserve"> = 0.3653330 + 0.0110075(T) + 0.0767033(LSA) + 0.0866055(LTP)</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D1C1F16"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8208</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AE18D2B"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3, 50</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F1A653"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9891</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686BA28"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6387</w:t>
            </w:r>
          </w:p>
        </w:tc>
      </w:tr>
      <w:tr w:rsidR="00FD6940" w:rsidRPr="009A1088" w14:paraId="111E126A"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DA70799" w14:textId="77777777" w:rsidR="00FD6940" w:rsidRPr="009A1088" w:rsidRDefault="00FD6940" w:rsidP="002F4109">
            <w:pPr>
              <w:spacing w:before="120" w:after="120"/>
              <w:rPr>
                <w:rFonts w:ascii="Times New Roman" w:hAnsi="Times New Roman" w:cs="Times New Roman"/>
                <w:sz w:val="24"/>
                <w:szCs w:val="24"/>
                <w:lang w:eastAsia="en-CA"/>
              </w:rPr>
            </w:pP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BDB3FC3"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trophic position</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52A0B1D"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none</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38F900E5"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i/>
                <w:sz w:val="24"/>
                <w:szCs w:val="24"/>
                <w:lang w:eastAsia="en-CA"/>
              </w:rPr>
              <w:t>y</w:t>
            </w:r>
            <w:r w:rsidRPr="009A1088">
              <w:rPr>
                <w:rFonts w:ascii="Times New Roman" w:hAnsi="Times New Roman" w:cs="Times New Roman"/>
                <w:sz w:val="24"/>
                <w:szCs w:val="24"/>
                <w:lang w:eastAsia="en-CA"/>
              </w:rPr>
              <w:t xml:space="preserve"> = 3.441276 – 0.004554(T)</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3A43539"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134</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D9A91FE"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1, 59</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DF7F48"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65</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222EE56"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6502</w:t>
            </w:r>
          </w:p>
        </w:tc>
      </w:tr>
      <w:tr w:rsidR="00FD6940" w:rsidRPr="009A1088" w14:paraId="184FBDFE"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9B536B0" w14:textId="77777777" w:rsidR="00FD6940" w:rsidRPr="009A1088" w:rsidRDefault="00FD6940" w:rsidP="002F4109">
            <w:pPr>
              <w:spacing w:before="120" w:after="120"/>
              <w:rPr>
                <w:rFonts w:ascii="Times New Roman" w:hAnsi="Times New Roman" w:cs="Times New Roman"/>
                <w:sz w:val="24"/>
                <w:szCs w:val="24"/>
                <w:lang w:eastAsia="en-CA"/>
              </w:rPr>
            </w:pP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7FFE809"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mean depth of capture</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3F7582E7" w14:textId="77777777" w:rsidR="00FD6940" w:rsidRPr="009A1088" w:rsidRDefault="00FD6940" w:rsidP="002F4109">
            <w:pPr>
              <w:spacing w:before="120" w:after="120"/>
              <w:rPr>
                <w:rFonts w:ascii="Times New Roman" w:hAnsi="Times New Roman" w:cs="Times New Roman"/>
                <w:sz w:val="24"/>
                <w:szCs w:val="24"/>
              </w:rPr>
            </w:pPr>
            <w:proofErr w:type="gramStart"/>
            <w:r w:rsidRPr="009A1088">
              <w:rPr>
                <w:rFonts w:ascii="Times New Roman" w:hAnsi="Times New Roman" w:cs="Times New Roman"/>
                <w:sz w:val="24"/>
                <w:szCs w:val="24"/>
                <w:lang w:eastAsia="en-CA"/>
              </w:rPr>
              <w:t>log(</w:t>
            </w:r>
            <w:proofErr w:type="gramEnd"/>
            <w:r w:rsidRPr="009A1088">
              <w:rPr>
                <w:rFonts w:ascii="Times New Roman" w:hAnsi="Times New Roman" w:cs="Times New Roman"/>
                <w:sz w:val="24"/>
                <w:szCs w:val="24"/>
                <w:lang w:eastAsia="en-CA"/>
              </w:rPr>
              <w:t>Secchi depth in m) (SD)</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A2BA565"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i/>
                <w:sz w:val="24"/>
                <w:szCs w:val="24"/>
                <w:lang w:eastAsia="en-CA"/>
              </w:rPr>
              <w:t>y</w:t>
            </w:r>
            <w:r w:rsidRPr="009A1088">
              <w:rPr>
                <w:rFonts w:ascii="Times New Roman" w:hAnsi="Times New Roman" w:cs="Times New Roman"/>
                <w:sz w:val="24"/>
                <w:szCs w:val="24"/>
                <w:lang w:eastAsia="en-CA"/>
              </w:rPr>
              <w:t xml:space="preserve"> = 1.96064 + 0.07213(T) + 0.96622(SD)</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774E67D"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1272</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ABB183B"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2, 51</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9D92EE"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2535</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61AAC46"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1168</w:t>
            </w:r>
          </w:p>
        </w:tc>
      </w:tr>
      <w:tr w:rsidR="00FD6940" w:rsidRPr="009A1088" w14:paraId="61ECB364"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6387477" w14:textId="77777777" w:rsidR="00FD6940" w:rsidRPr="009A1088" w:rsidRDefault="00FD6940" w:rsidP="002F4109">
            <w:pPr>
              <w:spacing w:before="120" w:after="120"/>
              <w:rPr>
                <w:rFonts w:ascii="Times New Roman" w:hAnsi="Times New Roman" w:cs="Times New Roman"/>
                <w:sz w:val="24"/>
                <w:szCs w:val="24"/>
                <w:lang w:eastAsia="en-CA"/>
              </w:rPr>
            </w:pP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ED8E619" w14:textId="77777777" w:rsidR="00FD6940" w:rsidRPr="009A1088" w:rsidRDefault="00FD6940" w:rsidP="002F4109">
            <w:pPr>
              <w:spacing w:before="120" w:after="120"/>
              <w:rPr>
                <w:rFonts w:ascii="Times New Roman" w:hAnsi="Times New Roman" w:cs="Times New Roman"/>
                <w:sz w:val="24"/>
                <w:szCs w:val="24"/>
              </w:rPr>
            </w:pPr>
            <w:r w:rsidRPr="009A1088">
              <w:rPr>
                <w:rFonts w:ascii="Times New Roman" w:hAnsi="Times New Roman" w:cs="Times New Roman"/>
                <w:sz w:val="24"/>
                <w:szCs w:val="24"/>
              </w:rPr>
              <w:t>offshore presence</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2004A5C"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log</w:t>
            </w:r>
            <w:r w:rsidRPr="009A1088">
              <w:rPr>
                <w:rFonts w:ascii="Times New Roman" w:hAnsi="Times New Roman" w:cs="Times New Roman"/>
                <w:sz w:val="24"/>
                <w:szCs w:val="24"/>
                <w:vertAlign w:val="subscript"/>
                <w:lang w:eastAsia="en-CA"/>
              </w:rPr>
              <w:t>10</w:t>
            </w:r>
            <w:r w:rsidRPr="009A1088">
              <w:rPr>
                <w:rFonts w:ascii="Times New Roman" w:hAnsi="Times New Roman" w:cs="Times New Roman"/>
                <w:sz w:val="24"/>
                <w:szCs w:val="24"/>
                <w:lang w:eastAsia="en-CA"/>
              </w:rPr>
              <w:t>(lake surface area in ha) (LSA)</w:t>
            </w:r>
          </w:p>
          <w:p w14:paraId="4031A03C" w14:textId="77777777" w:rsidR="00FD6940" w:rsidRPr="009A1088" w:rsidRDefault="00FD6940" w:rsidP="002F4109">
            <w:pPr>
              <w:spacing w:before="120" w:after="120"/>
              <w:rPr>
                <w:rFonts w:ascii="Times New Roman" w:hAnsi="Times New Roman" w:cs="Times New Roman"/>
                <w:sz w:val="24"/>
                <w:szCs w:val="24"/>
              </w:rPr>
            </w:pPr>
            <w:proofErr w:type="gramStart"/>
            <w:r w:rsidRPr="009A1088">
              <w:rPr>
                <w:rFonts w:ascii="Times New Roman" w:hAnsi="Times New Roman" w:cs="Times New Roman"/>
                <w:sz w:val="24"/>
                <w:szCs w:val="24"/>
                <w:lang w:eastAsia="en-CA"/>
              </w:rPr>
              <w:t>log(</w:t>
            </w:r>
            <w:proofErr w:type="gramEnd"/>
            <w:r w:rsidRPr="009A1088">
              <w:rPr>
                <w:rFonts w:ascii="Times New Roman" w:hAnsi="Times New Roman" w:cs="Times New Roman"/>
                <w:sz w:val="24"/>
                <w:szCs w:val="24"/>
                <w:lang w:eastAsia="en-CA"/>
              </w:rPr>
              <w:t>Secchi depth in m) (LSD)</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ADCFE74" w14:textId="77777777" w:rsidR="00FD6940" w:rsidRPr="009A1088" w:rsidRDefault="00FD6940" w:rsidP="002F4109">
            <w:pPr>
              <w:spacing w:before="120" w:after="120"/>
              <w:rPr>
                <w:rFonts w:ascii="Times New Roman" w:hAnsi="Times New Roman" w:cs="Times New Roman"/>
                <w:i/>
                <w:sz w:val="24"/>
                <w:szCs w:val="24"/>
                <w:lang w:eastAsia="en-CA"/>
              </w:rPr>
            </w:pPr>
            <w:proofErr w:type="gramStart"/>
            <w:r w:rsidRPr="009A1088">
              <w:rPr>
                <w:rFonts w:ascii="Times New Roman" w:hAnsi="Times New Roman" w:cs="Times New Roman"/>
                <w:sz w:val="24"/>
                <w:szCs w:val="24"/>
                <w:lang w:eastAsia="en-CA"/>
              </w:rPr>
              <w:t>log(</w:t>
            </w:r>
            <w:proofErr w:type="gramEnd"/>
            <m:oMath>
              <m:f>
                <m:fPr>
                  <m:ctrlPr>
                    <w:rPr>
                      <w:rFonts w:ascii="Cambria Math" w:hAnsi="Cambria Math" w:cs="Times New Roman"/>
                      <w:i/>
                      <w:sz w:val="24"/>
                      <w:szCs w:val="24"/>
                      <w:lang w:eastAsia="en-CA"/>
                    </w:rPr>
                  </m:ctrlPr>
                </m:fPr>
                <m:num>
                  <m:r>
                    <w:rPr>
                      <w:rFonts w:ascii="Cambria Math" w:hAnsi="Cambria Math" w:cs="Times New Roman"/>
                      <w:sz w:val="24"/>
                      <w:szCs w:val="24"/>
                      <w:lang w:eastAsia="en-CA"/>
                    </w:rPr>
                    <m:t>y</m:t>
                  </m:r>
                </m:num>
                <m:den>
                  <m:r>
                    <w:rPr>
                      <w:rFonts w:ascii="Cambria Math" w:hAnsi="Cambria Math" w:cs="Times New Roman"/>
                      <w:sz w:val="24"/>
                      <w:szCs w:val="24"/>
                      <w:lang w:eastAsia="en-CA"/>
                    </w:rPr>
                    <m:t>1-y</m:t>
                  </m:r>
                </m:den>
              </m:f>
              <m:r>
                <w:rPr>
                  <w:rFonts w:ascii="Cambria Math" w:hAnsi="Cambria Math" w:cs="Times New Roman"/>
                  <w:sz w:val="24"/>
                  <w:szCs w:val="24"/>
                  <w:lang w:eastAsia="en-CA"/>
                </w:rPr>
                <m:t>)</m:t>
              </m:r>
            </m:oMath>
            <w:r w:rsidRPr="009A1088">
              <w:rPr>
                <w:rFonts w:ascii="Times New Roman" w:eastAsiaTheme="minorEastAsia" w:hAnsi="Times New Roman" w:cs="Times New Roman"/>
                <w:sz w:val="24"/>
                <w:szCs w:val="24"/>
                <w:lang w:eastAsia="en-CA"/>
              </w:rPr>
              <w:t xml:space="preserve"> = 1.58785 + 0.03013(T)</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1B1A8E1F" w14:textId="77777777" w:rsidR="00FD6940" w:rsidRPr="009A1088" w:rsidRDefault="00FD6940" w:rsidP="002F4109">
            <w:pPr>
              <w:spacing w:before="120" w:after="120"/>
              <w:rPr>
                <w:rFonts w:ascii="Times New Roman" w:hAnsi="Times New Roman" w:cs="Times New Roman"/>
                <w:i/>
                <w:sz w:val="24"/>
                <w:szCs w:val="24"/>
                <w:lang w:eastAsia="en-CA"/>
              </w:rPr>
            </w:pPr>
            <w:r w:rsidRPr="009A1088">
              <w:rPr>
                <w:rFonts w:ascii="Times New Roman" w:hAnsi="Times New Roman" w:cs="Times New Roman"/>
                <w:i/>
                <w:sz w:val="24"/>
                <w:szCs w:val="24"/>
                <w:lang w:eastAsia="en-CA"/>
              </w:rPr>
              <w:t>NA</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64CAF6E7"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1, 55</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6EEC3C" w14:textId="77777777" w:rsidR="00FD6940" w:rsidRPr="009A1088" w:rsidRDefault="00FD6940" w:rsidP="002F4109">
            <w:pPr>
              <w:spacing w:before="120"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7740</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F699E5B" w14:textId="77777777" w:rsidR="00FD6940" w:rsidRPr="009A1088" w:rsidRDefault="00FD6940" w:rsidP="002F4109">
            <w:pPr>
              <w:spacing w:before="120" w:after="120"/>
              <w:rPr>
                <w:rFonts w:ascii="Times New Roman" w:hAnsi="Times New Roman" w:cs="Times New Roman"/>
                <w:i/>
                <w:sz w:val="24"/>
                <w:szCs w:val="24"/>
                <w:lang w:eastAsia="en-CA"/>
              </w:rPr>
            </w:pPr>
            <w:r w:rsidRPr="009A1088">
              <w:rPr>
                <w:rFonts w:ascii="Times New Roman" w:hAnsi="Times New Roman" w:cs="Times New Roman"/>
                <w:i/>
                <w:sz w:val="24"/>
                <w:szCs w:val="24"/>
                <w:lang w:eastAsia="en-CA"/>
              </w:rPr>
              <w:t>NA</w:t>
            </w:r>
          </w:p>
        </w:tc>
      </w:tr>
      <w:tr w:rsidR="00FD6940" w:rsidRPr="009A1088" w14:paraId="002C20F2" w14:textId="77777777" w:rsidTr="002F4109">
        <w:trPr>
          <w:trHeight w:val="300"/>
        </w:trPr>
        <w:tc>
          <w:tcPr>
            <w:tcW w:w="12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0AAF538" w14:textId="77777777" w:rsidR="00FD6940" w:rsidRPr="009A1088" w:rsidRDefault="00FD6940" w:rsidP="002F4109">
            <w:pPr>
              <w:spacing w:after="120"/>
              <w:rPr>
                <w:rFonts w:ascii="Times New Roman" w:hAnsi="Times New Roman" w:cs="Times New Roman"/>
                <w:sz w:val="24"/>
                <w:szCs w:val="24"/>
                <w:lang w:eastAsia="en-CA"/>
              </w:rPr>
            </w:pPr>
          </w:p>
        </w:tc>
        <w:tc>
          <w:tcPr>
            <w:tcW w:w="19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98E42C7" w14:textId="77777777" w:rsidR="00FD6940" w:rsidRPr="009A1088" w:rsidRDefault="00FD6940" w:rsidP="002F4109">
            <w:pPr>
              <w:spacing w:after="120"/>
              <w:rPr>
                <w:rFonts w:ascii="Times New Roman" w:hAnsi="Times New Roman" w:cs="Times New Roman"/>
                <w:sz w:val="24"/>
                <w:szCs w:val="24"/>
              </w:rPr>
            </w:pPr>
            <w:r w:rsidRPr="009A1088">
              <w:rPr>
                <w:rFonts w:ascii="Times New Roman" w:hAnsi="Times New Roman" w:cs="Times New Roman"/>
                <w:sz w:val="24"/>
                <w:szCs w:val="24"/>
              </w:rPr>
              <w:t>CUE biomass index</w:t>
            </w:r>
          </w:p>
        </w:tc>
        <w:tc>
          <w:tcPr>
            <w:tcW w:w="20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1A4B989" w14:textId="77777777" w:rsidR="00FD6940" w:rsidRPr="009A1088" w:rsidRDefault="00FD6940" w:rsidP="002F4109">
            <w:pPr>
              <w:spacing w:after="120"/>
              <w:rPr>
                <w:rFonts w:ascii="Times New Roman" w:hAnsi="Times New Roman" w:cs="Times New Roman"/>
                <w:sz w:val="24"/>
                <w:szCs w:val="24"/>
              </w:rPr>
            </w:pPr>
            <w:r w:rsidRPr="009A1088">
              <w:rPr>
                <w:rFonts w:ascii="Times New Roman" w:hAnsi="Times New Roman" w:cs="Times New Roman"/>
                <w:sz w:val="24"/>
                <w:szCs w:val="24"/>
                <w:lang w:eastAsia="en-CA"/>
              </w:rPr>
              <w:t>log</w:t>
            </w:r>
            <w:r w:rsidRPr="009A1088">
              <w:rPr>
                <w:rFonts w:ascii="Times New Roman" w:hAnsi="Times New Roman" w:cs="Times New Roman"/>
                <w:sz w:val="24"/>
                <w:szCs w:val="24"/>
                <w:vertAlign w:val="subscript"/>
                <w:lang w:eastAsia="en-CA"/>
              </w:rPr>
              <w:t>10</w:t>
            </w:r>
            <w:r w:rsidRPr="009A1088">
              <w:rPr>
                <w:rFonts w:ascii="Times New Roman" w:hAnsi="Times New Roman" w:cs="Times New Roman"/>
                <w:sz w:val="24"/>
                <w:szCs w:val="24"/>
                <w:lang w:eastAsia="en-CA"/>
              </w:rPr>
              <w:t>(mean lake depth in m) (LMD)</w:t>
            </w:r>
          </w:p>
        </w:tc>
        <w:tc>
          <w:tcPr>
            <w:tcW w:w="44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576EB687" w14:textId="77777777" w:rsidR="00FD6940" w:rsidRPr="009A1088" w:rsidRDefault="00FD6940" w:rsidP="002F4109">
            <w:pPr>
              <w:spacing w:after="120"/>
              <w:rPr>
                <w:rFonts w:ascii="Times New Roman" w:hAnsi="Times New Roman" w:cs="Times New Roman"/>
                <w:sz w:val="24"/>
                <w:szCs w:val="24"/>
                <w:lang w:eastAsia="en-CA"/>
              </w:rPr>
            </w:pPr>
            <w:r w:rsidRPr="009A1088">
              <w:rPr>
                <w:rFonts w:ascii="Times New Roman" w:hAnsi="Times New Roman" w:cs="Times New Roman"/>
                <w:i/>
                <w:sz w:val="24"/>
                <w:szCs w:val="24"/>
                <w:lang w:eastAsia="en-CA"/>
              </w:rPr>
              <w:t>y</w:t>
            </w:r>
            <w:r w:rsidRPr="009A1088">
              <w:rPr>
                <w:rFonts w:ascii="Times New Roman" w:hAnsi="Times New Roman" w:cs="Times New Roman"/>
                <w:sz w:val="24"/>
                <w:szCs w:val="24"/>
                <w:lang w:eastAsia="en-CA"/>
              </w:rPr>
              <w:t xml:space="preserve"> = 0.9181 + 0.0114(T) + 0.6075(LMD)</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D5D3953" w14:textId="77777777" w:rsidR="00FD6940" w:rsidRPr="009A1088" w:rsidRDefault="00FD6940" w:rsidP="002F4109">
            <w:pPr>
              <w:spacing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008427</w:t>
            </w:r>
          </w:p>
        </w:tc>
        <w:tc>
          <w:tcPr>
            <w:tcW w:w="7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C6D0EA8" w14:textId="77777777" w:rsidR="00FD6940" w:rsidRPr="009A1088" w:rsidRDefault="00FD6940" w:rsidP="002F4109">
            <w:pPr>
              <w:spacing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2, 52</w:t>
            </w:r>
          </w:p>
        </w:tc>
        <w:tc>
          <w:tcPr>
            <w:tcW w:w="14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D7ECEA" w14:textId="77777777" w:rsidR="00FD6940" w:rsidRPr="009A1088" w:rsidRDefault="00FD6940" w:rsidP="002F4109">
            <w:pPr>
              <w:spacing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701</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CA8BB74" w14:textId="77777777" w:rsidR="00FD6940" w:rsidRPr="009A1088" w:rsidRDefault="00FD6940" w:rsidP="002F4109">
            <w:pPr>
              <w:spacing w:after="120"/>
              <w:rPr>
                <w:rFonts w:ascii="Times New Roman" w:hAnsi="Times New Roman" w:cs="Times New Roman"/>
                <w:sz w:val="24"/>
                <w:szCs w:val="24"/>
                <w:lang w:eastAsia="en-CA"/>
              </w:rPr>
            </w:pPr>
            <w:r w:rsidRPr="009A1088">
              <w:rPr>
                <w:rFonts w:ascii="Times New Roman" w:hAnsi="Times New Roman" w:cs="Times New Roman"/>
                <w:sz w:val="24"/>
                <w:szCs w:val="24"/>
                <w:lang w:eastAsia="en-CA"/>
              </w:rPr>
              <w:t>0.3008</w:t>
            </w:r>
          </w:p>
        </w:tc>
      </w:tr>
    </w:tbl>
    <w:p w14:paraId="37F88230" w14:textId="77777777" w:rsidR="00FD6940" w:rsidRPr="009A1088" w:rsidRDefault="00FD6940" w:rsidP="00FD6940">
      <w:pPr>
        <w:rPr>
          <w:rFonts w:ascii="Times New Roman" w:hAnsi="Times New Roman" w:cs="Times New Roman"/>
          <w:sz w:val="24"/>
          <w:szCs w:val="24"/>
        </w:rPr>
        <w:sectPr w:rsidR="00FD6940" w:rsidRPr="009A1088" w:rsidSect="008B79DA">
          <w:pgSz w:w="15840" w:h="12240" w:orient="landscape"/>
          <w:pgMar w:top="1440" w:right="1440" w:bottom="1440" w:left="1440" w:header="708" w:footer="708" w:gutter="0"/>
          <w:lnNumType w:countBy="1" w:restart="continuous"/>
          <w:cols w:space="708"/>
          <w:titlePg/>
          <w:docGrid w:linePitch="360"/>
        </w:sectPr>
      </w:pPr>
    </w:p>
    <w:p w14:paraId="53A72D9A" w14:textId="77777777" w:rsidR="00FD6940" w:rsidRPr="002827E0" w:rsidRDefault="00FD6940" w:rsidP="00FD6940">
      <w:pPr>
        <w:widowControl w:val="0"/>
        <w:autoSpaceDE w:val="0"/>
        <w:autoSpaceDN w:val="0"/>
        <w:adjustRightInd w:val="0"/>
        <w:spacing w:line="240" w:lineRule="auto"/>
        <w:ind w:left="480" w:hanging="480"/>
        <w:rPr>
          <w:rFonts w:ascii="Times New Roman" w:hAnsi="Times New Roman" w:cs="Times New Roman"/>
          <w:b/>
          <w:sz w:val="24"/>
          <w:szCs w:val="24"/>
        </w:rPr>
      </w:pPr>
      <w:r w:rsidRPr="002827E0">
        <w:rPr>
          <w:rFonts w:ascii="Times New Roman" w:hAnsi="Times New Roman" w:cs="Times New Roman"/>
          <w:b/>
          <w:sz w:val="24"/>
          <w:szCs w:val="24"/>
        </w:rPr>
        <w:lastRenderedPageBreak/>
        <w:t>Supplementary References</w:t>
      </w:r>
    </w:p>
    <w:p w14:paraId="4F8D3DB8" w14:textId="77777777" w:rsidR="00FD6940" w:rsidRPr="00B53041" w:rsidRDefault="00FD6940" w:rsidP="00FD6940">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B53041">
        <w:rPr>
          <w:rFonts w:ascii="Times New Roman" w:hAnsi="Times New Roman" w:cs="Times New Roman"/>
          <w:noProof/>
          <w:sz w:val="24"/>
          <w:szCs w:val="24"/>
        </w:rPr>
        <w:t xml:space="preserve">Coker, G., Portt, C. &amp; Minns, C.K. (2001). </w:t>
      </w:r>
      <w:r w:rsidRPr="00B53041">
        <w:rPr>
          <w:rFonts w:ascii="Times New Roman" w:hAnsi="Times New Roman" w:cs="Times New Roman"/>
          <w:i/>
          <w:iCs/>
          <w:noProof/>
          <w:sz w:val="24"/>
          <w:szCs w:val="24"/>
        </w:rPr>
        <w:t>Morphological and ecological characteristics of Canadian freshwater fishes</w:t>
      </w:r>
      <w:r w:rsidRPr="00B53041">
        <w:rPr>
          <w:rFonts w:ascii="Times New Roman" w:hAnsi="Times New Roman" w:cs="Times New Roman"/>
          <w:noProof/>
          <w:sz w:val="24"/>
          <w:szCs w:val="24"/>
        </w:rPr>
        <w:t>. Burlington, Ontario.</w:t>
      </w:r>
    </w:p>
    <w:p w14:paraId="78858E56" w14:textId="77777777" w:rsidR="00FD6940" w:rsidRPr="00B53041" w:rsidRDefault="00FD6940" w:rsidP="00FD6940">
      <w:pPr>
        <w:widowControl w:val="0"/>
        <w:autoSpaceDE w:val="0"/>
        <w:autoSpaceDN w:val="0"/>
        <w:adjustRightInd w:val="0"/>
        <w:spacing w:line="240" w:lineRule="auto"/>
        <w:ind w:left="480" w:hanging="480"/>
        <w:rPr>
          <w:rFonts w:ascii="Times New Roman" w:hAnsi="Times New Roman" w:cs="Times New Roman"/>
          <w:noProof/>
          <w:sz w:val="24"/>
          <w:szCs w:val="24"/>
        </w:rPr>
      </w:pPr>
      <w:r w:rsidRPr="00B53041">
        <w:rPr>
          <w:rFonts w:ascii="Times New Roman" w:hAnsi="Times New Roman" w:cs="Times New Roman"/>
          <w:noProof/>
          <w:sz w:val="24"/>
          <w:szCs w:val="24"/>
        </w:rPr>
        <w:t xml:space="preserve">Hasnain, S.S., Minns, C.K., Shuter, B.J., Temperature, K.E. &amp; Fishes, F. (2010). </w:t>
      </w:r>
      <w:r w:rsidRPr="00B53041">
        <w:rPr>
          <w:rFonts w:ascii="Times New Roman" w:hAnsi="Times New Roman" w:cs="Times New Roman"/>
          <w:i/>
          <w:iCs/>
          <w:noProof/>
          <w:sz w:val="24"/>
          <w:szCs w:val="24"/>
        </w:rPr>
        <w:t>Key ecological temperature metrics for canadian freshwater fishes</w:t>
      </w:r>
      <w:r w:rsidRPr="00B53041">
        <w:rPr>
          <w:rFonts w:ascii="Times New Roman" w:hAnsi="Times New Roman" w:cs="Times New Roman"/>
          <w:noProof/>
          <w:sz w:val="24"/>
          <w:szCs w:val="24"/>
        </w:rPr>
        <w:t xml:space="preserve">. </w:t>
      </w:r>
      <w:r w:rsidRPr="00B53041">
        <w:rPr>
          <w:rFonts w:ascii="Times New Roman" w:hAnsi="Times New Roman" w:cs="Times New Roman"/>
          <w:i/>
          <w:iCs/>
          <w:noProof/>
          <w:sz w:val="24"/>
          <w:szCs w:val="24"/>
        </w:rPr>
        <w:t>Clim. Chang. Res. Rep. CCRR-17</w:t>
      </w:r>
      <w:r w:rsidRPr="00B53041">
        <w:rPr>
          <w:rFonts w:ascii="Times New Roman" w:hAnsi="Times New Roman" w:cs="Times New Roman"/>
          <w:noProof/>
          <w:sz w:val="24"/>
          <w:szCs w:val="24"/>
        </w:rPr>
        <w:t>.</w:t>
      </w:r>
    </w:p>
    <w:p w14:paraId="36B278EC" w14:textId="77777777" w:rsidR="00FD6940" w:rsidRPr="00B53041" w:rsidRDefault="00FD6940" w:rsidP="00FD6940">
      <w:pPr>
        <w:widowControl w:val="0"/>
        <w:autoSpaceDE w:val="0"/>
        <w:autoSpaceDN w:val="0"/>
        <w:adjustRightInd w:val="0"/>
        <w:spacing w:line="240" w:lineRule="auto"/>
        <w:ind w:left="480" w:hanging="480"/>
        <w:rPr>
          <w:rFonts w:ascii="Times New Roman" w:hAnsi="Times New Roman" w:cs="Times New Roman"/>
          <w:noProof/>
          <w:sz w:val="24"/>
        </w:rPr>
      </w:pPr>
      <w:r w:rsidRPr="00B53041">
        <w:rPr>
          <w:rFonts w:ascii="Times New Roman" w:hAnsi="Times New Roman" w:cs="Times New Roman"/>
          <w:noProof/>
          <w:sz w:val="24"/>
          <w:szCs w:val="24"/>
        </w:rPr>
        <w:t xml:space="preserve">Sandstrom, S., Rawson, M. &amp; Lester, N. (2013). </w:t>
      </w:r>
      <w:r w:rsidRPr="00B53041">
        <w:rPr>
          <w:rFonts w:ascii="Times New Roman" w:hAnsi="Times New Roman" w:cs="Times New Roman"/>
          <w:i/>
          <w:iCs/>
          <w:noProof/>
          <w:sz w:val="24"/>
          <w:szCs w:val="24"/>
        </w:rPr>
        <w:t>Manual of instructions for broad-scale fish community monitoring using North American (NA1) and Ontario small mesh (ON2) gillnets</w:t>
      </w:r>
      <w:r w:rsidRPr="00B53041">
        <w:rPr>
          <w:rFonts w:ascii="Times New Roman" w:hAnsi="Times New Roman" w:cs="Times New Roman"/>
          <w:noProof/>
          <w:sz w:val="24"/>
          <w:szCs w:val="24"/>
        </w:rPr>
        <w:t>.</w:t>
      </w:r>
    </w:p>
    <w:p w14:paraId="77D5BCFD" w14:textId="77777777" w:rsidR="00FD6940" w:rsidRDefault="00FD6940" w:rsidP="00FD6940">
      <w:pPr>
        <w:rPr>
          <w:rFonts w:ascii="Times New Roman" w:hAnsi="Times New Roman" w:cs="Times New Roman"/>
          <w:sz w:val="24"/>
          <w:szCs w:val="24"/>
        </w:rPr>
      </w:pPr>
      <w:r>
        <w:rPr>
          <w:rFonts w:ascii="Times New Roman" w:hAnsi="Times New Roman" w:cs="Times New Roman"/>
          <w:sz w:val="24"/>
          <w:szCs w:val="24"/>
        </w:rPr>
        <w:fldChar w:fldCharType="end"/>
      </w:r>
    </w:p>
    <w:p w14:paraId="0E0571CC" w14:textId="53616DA6" w:rsidR="00FD6940" w:rsidRDefault="00FD6940" w:rsidP="00794931">
      <w:pPr>
        <w:spacing w:after="0" w:line="240" w:lineRule="auto"/>
        <w:rPr>
          <w:rFonts w:ascii="Times New Roman" w:hAnsi="Times New Roman" w:cs="Times New Roman"/>
          <w:sz w:val="24"/>
          <w:szCs w:val="24"/>
        </w:rPr>
      </w:pPr>
    </w:p>
    <w:sectPr w:rsidR="00FD6940" w:rsidSect="00B53041">
      <w:pgSz w:w="12240" w:h="15840"/>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1CDD2B" w14:textId="77777777" w:rsidR="00D8659A" w:rsidRDefault="00D8659A" w:rsidP="007926E0">
      <w:pPr>
        <w:spacing w:after="0" w:line="240" w:lineRule="auto"/>
      </w:pPr>
      <w:r>
        <w:separator/>
      </w:r>
    </w:p>
  </w:endnote>
  <w:endnote w:type="continuationSeparator" w:id="0">
    <w:p w14:paraId="45681E42" w14:textId="77777777" w:rsidR="00D8659A" w:rsidRDefault="00D8659A" w:rsidP="007926E0">
      <w:pPr>
        <w:spacing w:after="0" w:line="240" w:lineRule="auto"/>
      </w:pPr>
      <w:r>
        <w:continuationSeparator/>
      </w:r>
    </w:p>
  </w:endnote>
  <w:endnote w:type="continuationNotice" w:id="1">
    <w:p w14:paraId="127C0DED" w14:textId="77777777" w:rsidR="00D8659A" w:rsidRDefault="00D8659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Perpetua">
    <w:panose1 w:val="02020502060401020303"/>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002513880"/>
      <w:docPartObj>
        <w:docPartGallery w:val="Page Numbers (Bottom of Page)"/>
        <w:docPartUnique/>
      </w:docPartObj>
    </w:sdtPr>
    <w:sdtEndPr>
      <w:rPr>
        <w:noProof/>
      </w:rPr>
    </w:sdtEndPr>
    <w:sdtContent>
      <w:p w14:paraId="3CA270A1" w14:textId="77777777" w:rsidR="00FD6940" w:rsidRPr="007B6DD2" w:rsidRDefault="00FD6940">
        <w:pPr>
          <w:pStyle w:val="Footer"/>
          <w:jc w:val="center"/>
          <w:rPr>
            <w:rFonts w:ascii="Times New Roman" w:hAnsi="Times New Roman" w:cs="Times New Roman"/>
          </w:rPr>
        </w:pPr>
        <w:r w:rsidRPr="007B6DD2">
          <w:rPr>
            <w:rFonts w:ascii="Times New Roman" w:hAnsi="Times New Roman" w:cs="Times New Roman"/>
          </w:rPr>
          <w:fldChar w:fldCharType="begin"/>
        </w:r>
        <w:r w:rsidRPr="007B6DD2">
          <w:rPr>
            <w:rFonts w:ascii="Times New Roman" w:hAnsi="Times New Roman" w:cs="Times New Roman"/>
          </w:rPr>
          <w:instrText xml:space="preserve"> PAGE   \* MERGEFORMAT </w:instrText>
        </w:r>
        <w:r w:rsidRPr="007B6DD2">
          <w:rPr>
            <w:rFonts w:ascii="Times New Roman" w:hAnsi="Times New Roman" w:cs="Times New Roman"/>
          </w:rPr>
          <w:fldChar w:fldCharType="separate"/>
        </w:r>
        <w:r>
          <w:rPr>
            <w:rFonts w:ascii="Times New Roman" w:hAnsi="Times New Roman" w:cs="Times New Roman"/>
            <w:noProof/>
          </w:rPr>
          <w:t>14</w:t>
        </w:r>
        <w:r w:rsidRPr="007B6DD2">
          <w:rPr>
            <w:rFonts w:ascii="Times New Roman" w:hAnsi="Times New Roman" w:cs="Times New Roman"/>
            <w:noProof/>
          </w:rPr>
          <w:fldChar w:fldCharType="end"/>
        </w:r>
      </w:p>
    </w:sdtContent>
  </w:sdt>
  <w:p w14:paraId="3EC7B09F" w14:textId="77777777" w:rsidR="00FD6940" w:rsidRPr="007B6DD2" w:rsidRDefault="00FD6940">
    <w:pPr>
      <w:pStyle w:val="Footer"/>
      <w:rPr>
        <w:rFonts w:ascii="Times New Roman" w:hAnsi="Times New Roman" w:cs="Times New Roman"/>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6069124"/>
      <w:docPartObj>
        <w:docPartGallery w:val="Page Numbers (Bottom of Page)"/>
        <w:docPartUnique/>
      </w:docPartObj>
    </w:sdtPr>
    <w:sdtEndPr>
      <w:rPr>
        <w:rFonts w:ascii="Times New Roman" w:hAnsi="Times New Roman" w:cs="Times New Roman"/>
        <w:noProof/>
      </w:rPr>
    </w:sdtEndPr>
    <w:sdtContent>
      <w:p w14:paraId="71200BA4" w14:textId="77777777" w:rsidR="00FD6940" w:rsidRPr="007B6DD2" w:rsidRDefault="00FD6940">
        <w:pPr>
          <w:pStyle w:val="Footer"/>
          <w:jc w:val="center"/>
          <w:rPr>
            <w:rFonts w:ascii="Times New Roman" w:hAnsi="Times New Roman" w:cs="Times New Roman"/>
          </w:rPr>
        </w:pPr>
        <w:r w:rsidRPr="007B6DD2">
          <w:rPr>
            <w:rFonts w:ascii="Times New Roman" w:hAnsi="Times New Roman" w:cs="Times New Roman"/>
          </w:rPr>
          <w:fldChar w:fldCharType="begin"/>
        </w:r>
        <w:r w:rsidRPr="007B6DD2">
          <w:rPr>
            <w:rFonts w:ascii="Times New Roman" w:hAnsi="Times New Roman" w:cs="Times New Roman"/>
          </w:rPr>
          <w:instrText xml:space="preserve"> PAGE   \* MERGEFORMAT </w:instrText>
        </w:r>
        <w:r w:rsidRPr="007B6DD2">
          <w:rPr>
            <w:rFonts w:ascii="Times New Roman" w:hAnsi="Times New Roman" w:cs="Times New Roman"/>
          </w:rPr>
          <w:fldChar w:fldCharType="separate"/>
        </w:r>
        <w:r>
          <w:rPr>
            <w:rFonts w:ascii="Times New Roman" w:hAnsi="Times New Roman" w:cs="Times New Roman"/>
            <w:noProof/>
          </w:rPr>
          <w:t>1</w:t>
        </w:r>
        <w:r w:rsidRPr="007B6DD2">
          <w:rPr>
            <w:rFonts w:ascii="Times New Roman" w:hAnsi="Times New Roman" w:cs="Times New Roman"/>
            <w:noProof/>
          </w:rPr>
          <w:fldChar w:fldCharType="end"/>
        </w:r>
      </w:p>
    </w:sdtContent>
  </w:sdt>
  <w:p w14:paraId="756B8045" w14:textId="77777777" w:rsidR="00FD6940" w:rsidRDefault="00FD69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B12ECE" w14:textId="77777777" w:rsidR="00D8659A" w:rsidRDefault="00D8659A" w:rsidP="007926E0">
      <w:pPr>
        <w:spacing w:after="0" w:line="240" w:lineRule="auto"/>
      </w:pPr>
      <w:r>
        <w:separator/>
      </w:r>
    </w:p>
  </w:footnote>
  <w:footnote w:type="continuationSeparator" w:id="0">
    <w:p w14:paraId="2E52DABF" w14:textId="77777777" w:rsidR="00D8659A" w:rsidRDefault="00D8659A" w:rsidP="007926E0">
      <w:pPr>
        <w:spacing w:after="0" w:line="240" w:lineRule="auto"/>
      </w:pPr>
      <w:r>
        <w:continuationSeparator/>
      </w:r>
    </w:p>
  </w:footnote>
  <w:footnote w:type="continuationNotice" w:id="1">
    <w:p w14:paraId="4D334EBF" w14:textId="77777777" w:rsidR="00D8659A" w:rsidRDefault="00D8659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E921CF"/>
    <w:multiLevelType w:val="hybridMultilevel"/>
    <w:tmpl w:val="7C924ECC"/>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15:restartNumberingAfterBreak="0">
    <w:nsid w:val="1A056500"/>
    <w:multiLevelType w:val="hybridMultilevel"/>
    <w:tmpl w:val="1578F6A2"/>
    <w:lvl w:ilvl="0" w:tplc="10090019">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15:restartNumberingAfterBreak="0">
    <w:nsid w:val="1D1608E4"/>
    <w:multiLevelType w:val="hybridMultilevel"/>
    <w:tmpl w:val="A3B858BC"/>
    <w:lvl w:ilvl="0" w:tplc="C08A29F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B85540"/>
    <w:multiLevelType w:val="hybridMultilevel"/>
    <w:tmpl w:val="63B23E02"/>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3BE51319"/>
    <w:multiLevelType w:val="hybridMultilevel"/>
    <w:tmpl w:val="4538011C"/>
    <w:lvl w:ilvl="0" w:tplc="1009000F">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75250FF"/>
    <w:multiLevelType w:val="hybridMultilevel"/>
    <w:tmpl w:val="0496398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70BA5FD9"/>
    <w:multiLevelType w:val="hybridMultilevel"/>
    <w:tmpl w:val="8700A95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73485212"/>
    <w:multiLevelType w:val="hybridMultilevel"/>
    <w:tmpl w:val="815ABECC"/>
    <w:lvl w:ilvl="0" w:tplc="494A16BC">
      <w:start w:val="1"/>
      <w:numFmt w:val="decimal"/>
      <w:lvlText w:val="%1."/>
      <w:lvlJc w:val="left"/>
      <w:pPr>
        <w:ind w:left="405" w:hanging="360"/>
      </w:pPr>
      <w:rPr>
        <w:rFonts w:hint="default"/>
      </w:rPr>
    </w:lvl>
    <w:lvl w:ilvl="1" w:tplc="10090019" w:tentative="1">
      <w:start w:val="1"/>
      <w:numFmt w:val="lowerLetter"/>
      <w:lvlText w:val="%2."/>
      <w:lvlJc w:val="left"/>
      <w:pPr>
        <w:ind w:left="1125" w:hanging="360"/>
      </w:pPr>
    </w:lvl>
    <w:lvl w:ilvl="2" w:tplc="1009001B" w:tentative="1">
      <w:start w:val="1"/>
      <w:numFmt w:val="lowerRoman"/>
      <w:lvlText w:val="%3."/>
      <w:lvlJc w:val="right"/>
      <w:pPr>
        <w:ind w:left="1845" w:hanging="180"/>
      </w:pPr>
    </w:lvl>
    <w:lvl w:ilvl="3" w:tplc="1009000F" w:tentative="1">
      <w:start w:val="1"/>
      <w:numFmt w:val="decimal"/>
      <w:lvlText w:val="%4."/>
      <w:lvlJc w:val="left"/>
      <w:pPr>
        <w:ind w:left="2565" w:hanging="360"/>
      </w:pPr>
    </w:lvl>
    <w:lvl w:ilvl="4" w:tplc="10090019" w:tentative="1">
      <w:start w:val="1"/>
      <w:numFmt w:val="lowerLetter"/>
      <w:lvlText w:val="%5."/>
      <w:lvlJc w:val="left"/>
      <w:pPr>
        <w:ind w:left="3285" w:hanging="360"/>
      </w:pPr>
    </w:lvl>
    <w:lvl w:ilvl="5" w:tplc="1009001B" w:tentative="1">
      <w:start w:val="1"/>
      <w:numFmt w:val="lowerRoman"/>
      <w:lvlText w:val="%6."/>
      <w:lvlJc w:val="right"/>
      <w:pPr>
        <w:ind w:left="4005" w:hanging="180"/>
      </w:pPr>
    </w:lvl>
    <w:lvl w:ilvl="6" w:tplc="1009000F" w:tentative="1">
      <w:start w:val="1"/>
      <w:numFmt w:val="decimal"/>
      <w:lvlText w:val="%7."/>
      <w:lvlJc w:val="left"/>
      <w:pPr>
        <w:ind w:left="4725" w:hanging="360"/>
      </w:pPr>
    </w:lvl>
    <w:lvl w:ilvl="7" w:tplc="10090019" w:tentative="1">
      <w:start w:val="1"/>
      <w:numFmt w:val="lowerLetter"/>
      <w:lvlText w:val="%8."/>
      <w:lvlJc w:val="left"/>
      <w:pPr>
        <w:ind w:left="5445" w:hanging="360"/>
      </w:pPr>
    </w:lvl>
    <w:lvl w:ilvl="8" w:tplc="1009001B" w:tentative="1">
      <w:start w:val="1"/>
      <w:numFmt w:val="lowerRoman"/>
      <w:lvlText w:val="%9."/>
      <w:lvlJc w:val="right"/>
      <w:pPr>
        <w:ind w:left="6165" w:hanging="180"/>
      </w:pPr>
    </w:lvl>
  </w:abstractNum>
  <w:abstractNum w:abstractNumId="8" w15:restartNumberingAfterBreak="0">
    <w:nsid w:val="7652071F"/>
    <w:multiLevelType w:val="hybridMultilevel"/>
    <w:tmpl w:val="DF926C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1"/>
  </w:num>
  <w:num w:numId="4">
    <w:abstractNumId w:val="0"/>
  </w:num>
  <w:num w:numId="5">
    <w:abstractNumId w:val="6"/>
  </w:num>
  <w:num w:numId="6">
    <w:abstractNumId w:val="2"/>
  </w:num>
  <w:num w:numId="7">
    <w:abstractNumId w:val="7"/>
  </w:num>
  <w:num w:numId="8">
    <w:abstractNumId w:val="8"/>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CA" w:vendorID="64" w:dllVersion="0" w:nlCheck="1" w:checkStyle="0"/>
  <w:activeWritingStyle w:appName="MSWord" w:lang="en-US" w:vendorID="64" w:dllVersion="0" w:nlCheck="1" w:checkStyle="0"/>
  <w:activeWritingStyle w:appName="MSWord" w:lang="en-CA" w:vendorID="64" w:dllVersion="6" w:nlCheck="1" w:checkStyle="1"/>
  <w:activeWritingStyle w:appName="MSWord" w:lang="fr-CA" w:vendorID="64" w:dllVersion="6" w:nlCheck="1" w:checkStyle="1"/>
  <w:activeWritingStyle w:appName="MSWord" w:lang="fr-CA"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DC2MDU1NzI2trAwMrBU0lEKTi0uzszPAykwMa4FAH/8zKMtAAAA"/>
  </w:docVars>
  <w:rsids>
    <w:rsidRoot w:val="00985369"/>
    <w:rsid w:val="00000039"/>
    <w:rsid w:val="00001796"/>
    <w:rsid w:val="00002481"/>
    <w:rsid w:val="00005ED4"/>
    <w:rsid w:val="00006319"/>
    <w:rsid w:val="00006541"/>
    <w:rsid w:val="00010ADD"/>
    <w:rsid w:val="00010CCC"/>
    <w:rsid w:val="00012042"/>
    <w:rsid w:val="00012F1E"/>
    <w:rsid w:val="000132B8"/>
    <w:rsid w:val="00013775"/>
    <w:rsid w:val="00013BB2"/>
    <w:rsid w:val="00013C4A"/>
    <w:rsid w:val="00014095"/>
    <w:rsid w:val="00014F25"/>
    <w:rsid w:val="00015057"/>
    <w:rsid w:val="00015072"/>
    <w:rsid w:val="000153C4"/>
    <w:rsid w:val="0001610E"/>
    <w:rsid w:val="00016192"/>
    <w:rsid w:val="0002035A"/>
    <w:rsid w:val="00020370"/>
    <w:rsid w:val="00020DBF"/>
    <w:rsid w:val="000218C5"/>
    <w:rsid w:val="0002197A"/>
    <w:rsid w:val="00023C92"/>
    <w:rsid w:val="00023EB9"/>
    <w:rsid w:val="00024043"/>
    <w:rsid w:val="00024148"/>
    <w:rsid w:val="00024CE4"/>
    <w:rsid w:val="0002571A"/>
    <w:rsid w:val="00026200"/>
    <w:rsid w:val="000264A6"/>
    <w:rsid w:val="00026A2F"/>
    <w:rsid w:val="00026DC5"/>
    <w:rsid w:val="00026E7E"/>
    <w:rsid w:val="000270AB"/>
    <w:rsid w:val="0002776E"/>
    <w:rsid w:val="00027A35"/>
    <w:rsid w:val="00027BD4"/>
    <w:rsid w:val="000303C6"/>
    <w:rsid w:val="00030E29"/>
    <w:rsid w:val="000314E1"/>
    <w:rsid w:val="000316A9"/>
    <w:rsid w:val="000319B5"/>
    <w:rsid w:val="00032BB8"/>
    <w:rsid w:val="00034640"/>
    <w:rsid w:val="00034B11"/>
    <w:rsid w:val="00034B96"/>
    <w:rsid w:val="000357CF"/>
    <w:rsid w:val="00035B57"/>
    <w:rsid w:val="00035C8C"/>
    <w:rsid w:val="0003748E"/>
    <w:rsid w:val="00037741"/>
    <w:rsid w:val="00040165"/>
    <w:rsid w:val="000402BA"/>
    <w:rsid w:val="00041D34"/>
    <w:rsid w:val="00042931"/>
    <w:rsid w:val="00042DE2"/>
    <w:rsid w:val="00043363"/>
    <w:rsid w:val="00043F8E"/>
    <w:rsid w:val="000447A1"/>
    <w:rsid w:val="0004566B"/>
    <w:rsid w:val="000457E2"/>
    <w:rsid w:val="00045C83"/>
    <w:rsid w:val="00045DA7"/>
    <w:rsid w:val="00050677"/>
    <w:rsid w:val="000516AB"/>
    <w:rsid w:val="00052E33"/>
    <w:rsid w:val="00053BA6"/>
    <w:rsid w:val="000541C3"/>
    <w:rsid w:val="00054243"/>
    <w:rsid w:val="000552F4"/>
    <w:rsid w:val="00055AC3"/>
    <w:rsid w:val="00055ADA"/>
    <w:rsid w:val="0005606A"/>
    <w:rsid w:val="000561D0"/>
    <w:rsid w:val="00056C05"/>
    <w:rsid w:val="00056E4A"/>
    <w:rsid w:val="00057058"/>
    <w:rsid w:val="00061B8A"/>
    <w:rsid w:val="0006277A"/>
    <w:rsid w:val="00062E45"/>
    <w:rsid w:val="00063559"/>
    <w:rsid w:val="00064025"/>
    <w:rsid w:val="000642C6"/>
    <w:rsid w:val="00064656"/>
    <w:rsid w:val="00064B75"/>
    <w:rsid w:val="00064D34"/>
    <w:rsid w:val="00065829"/>
    <w:rsid w:val="0006589B"/>
    <w:rsid w:val="00065B49"/>
    <w:rsid w:val="00066B12"/>
    <w:rsid w:val="00067460"/>
    <w:rsid w:val="00067E58"/>
    <w:rsid w:val="000705DC"/>
    <w:rsid w:val="000709AE"/>
    <w:rsid w:val="00071268"/>
    <w:rsid w:val="00071D6A"/>
    <w:rsid w:val="0007370F"/>
    <w:rsid w:val="000739A3"/>
    <w:rsid w:val="0007485D"/>
    <w:rsid w:val="00076083"/>
    <w:rsid w:val="00076D39"/>
    <w:rsid w:val="000772BE"/>
    <w:rsid w:val="00077453"/>
    <w:rsid w:val="0007779A"/>
    <w:rsid w:val="000777FD"/>
    <w:rsid w:val="00080E96"/>
    <w:rsid w:val="00081376"/>
    <w:rsid w:val="00081703"/>
    <w:rsid w:val="00081D9D"/>
    <w:rsid w:val="00082520"/>
    <w:rsid w:val="000825D1"/>
    <w:rsid w:val="0008279F"/>
    <w:rsid w:val="0008285B"/>
    <w:rsid w:val="000835FA"/>
    <w:rsid w:val="00083BCC"/>
    <w:rsid w:val="00083C40"/>
    <w:rsid w:val="00085D48"/>
    <w:rsid w:val="00085FB6"/>
    <w:rsid w:val="000866C9"/>
    <w:rsid w:val="00086C8A"/>
    <w:rsid w:val="00090491"/>
    <w:rsid w:val="00090D5C"/>
    <w:rsid w:val="000914FD"/>
    <w:rsid w:val="00091749"/>
    <w:rsid w:val="00092394"/>
    <w:rsid w:val="0009274D"/>
    <w:rsid w:val="0009286C"/>
    <w:rsid w:val="00093818"/>
    <w:rsid w:val="00094B07"/>
    <w:rsid w:val="00096F93"/>
    <w:rsid w:val="0009777C"/>
    <w:rsid w:val="00097D72"/>
    <w:rsid w:val="000A0249"/>
    <w:rsid w:val="000A0C3E"/>
    <w:rsid w:val="000A2B92"/>
    <w:rsid w:val="000A3937"/>
    <w:rsid w:val="000A4C6C"/>
    <w:rsid w:val="000A5D84"/>
    <w:rsid w:val="000A6367"/>
    <w:rsid w:val="000A66D4"/>
    <w:rsid w:val="000A703D"/>
    <w:rsid w:val="000B1154"/>
    <w:rsid w:val="000B1E8A"/>
    <w:rsid w:val="000B1F59"/>
    <w:rsid w:val="000B4921"/>
    <w:rsid w:val="000B53DE"/>
    <w:rsid w:val="000B5F91"/>
    <w:rsid w:val="000B66A6"/>
    <w:rsid w:val="000B6740"/>
    <w:rsid w:val="000C04D3"/>
    <w:rsid w:val="000C0DD7"/>
    <w:rsid w:val="000C0F09"/>
    <w:rsid w:val="000C689F"/>
    <w:rsid w:val="000C6CFA"/>
    <w:rsid w:val="000C6F93"/>
    <w:rsid w:val="000C77A6"/>
    <w:rsid w:val="000C781C"/>
    <w:rsid w:val="000C7F65"/>
    <w:rsid w:val="000D3B1F"/>
    <w:rsid w:val="000D486F"/>
    <w:rsid w:val="000D4915"/>
    <w:rsid w:val="000D4F10"/>
    <w:rsid w:val="000D62C9"/>
    <w:rsid w:val="000D71F9"/>
    <w:rsid w:val="000E00B2"/>
    <w:rsid w:val="000E06D8"/>
    <w:rsid w:val="000E106D"/>
    <w:rsid w:val="000E1091"/>
    <w:rsid w:val="000E20BA"/>
    <w:rsid w:val="000E2466"/>
    <w:rsid w:val="000E2BD4"/>
    <w:rsid w:val="000E337E"/>
    <w:rsid w:val="000E3453"/>
    <w:rsid w:val="000E44FA"/>
    <w:rsid w:val="000E4A1B"/>
    <w:rsid w:val="000E68E7"/>
    <w:rsid w:val="000E6BB4"/>
    <w:rsid w:val="000E77CC"/>
    <w:rsid w:val="000F0CB3"/>
    <w:rsid w:val="000F127F"/>
    <w:rsid w:val="000F1FF5"/>
    <w:rsid w:val="000F2737"/>
    <w:rsid w:val="000F377D"/>
    <w:rsid w:val="000F46F1"/>
    <w:rsid w:val="000F55C7"/>
    <w:rsid w:val="000F59A7"/>
    <w:rsid w:val="000F5B0B"/>
    <w:rsid w:val="000F5C19"/>
    <w:rsid w:val="000F69C2"/>
    <w:rsid w:val="000F6AF0"/>
    <w:rsid w:val="000F6CF9"/>
    <w:rsid w:val="00100706"/>
    <w:rsid w:val="0010076E"/>
    <w:rsid w:val="0010077D"/>
    <w:rsid w:val="0010106D"/>
    <w:rsid w:val="00101CD5"/>
    <w:rsid w:val="0010264A"/>
    <w:rsid w:val="00102998"/>
    <w:rsid w:val="0010575A"/>
    <w:rsid w:val="00106836"/>
    <w:rsid w:val="00107704"/>
    <w:rsid w:val="001079D5"/>
    <w:rsid w:val="00107AD4"/>
    <w:rsid w:val="001107EA"/>
    <w:rsid w:val="00110CE2"/>
    <w:rsid w:val="00110D18"/>
    <w:rsid w:val="00111058"/>
    <w:rsid w:val="00111A54"/>
    <w:rsid w:val="00111D91"/>
    <w:rsid w:val="00111D92"/>
    <w:rsid w:val="00112A75"/>
    <w:rsid w:val="00113A1D"/>
    <w:rsid w:val="00113C3F"/>
    <w:rsid w:val="00114256"/>
    <w:rsid w:val="00114B50"/>
    <w:rsid w:val="001157CE"/>
    <w:rsid w:val="00115A95"/>
    <w:rsid w:val="00115BAD"/>
    <w:rsid w:val="00115FC4"/>
    <w:rsid w:val="0011629E"/>
    <w:rsid w:val="001163A3"/>
    <w:rsid w:val="00116549"/>
    <w:rsid w:val="00117303"/>
    <w:rsid w:val="00117893"/>
    <w:rsid w:val="00117C73"/>
    <w:rsid w:val="00117E4D"/>
    <w:rsid w:val="0012080C"/>
    <w:rsid w:val="001210DF"/>
    <w:rsid w:val="001211FF"/>
    <w:rsid w:val="00121BCD"/>
    <w:rsid w:val="00123689"/>
    <w:rsid w:val="00123B4B"/>
    <w:rsid w:val="00123C53"/>
    <w:rsid w:val="00124867"/>
    <w:rsid w:val="00124960"/>
    <w:rsid w:val="00125190"/>
    <w:rsid w:val="00126717"/>
    <w:rsid w:val="00126D67"/>
    <w:rsid w:val="00126FA5"/>
    <w:rsid w:val="001306B4"/>
    <w:rsid w:val="00130C75"/>
    <w:rsid w:val="00130D6F"/>
    <w:rsid w:val="001312D9"/>
    <w:rsid w:val="00131E74"/>
    <w:rsid w:val="00132709"/>
    <w:rsid w:val="00132744"/>
    <w:rsid w:val="001327EC"/>
    <w:rsid w:val="00133F41"/>
    <w:rsid w:val="0013404C"/>
    <w:rsid w:val="00134BFB"/>
    <w:rsid w:val="00135504"/>
    <w:rsid w:val="0013683E"/>
    <w:rsid w:val="001407D8"/>
    <w:rsid w:val="00140B0F"/>
    <w:rsid w:val="00141126"/>
    <w:rsid w:val="001418B3"/>
    <w:rsid w:val="00141C68"/>
    <w:rsid w:val="00142009"/>
    <w:rsid w:val="0014457E"/>
    <w:rsid w:val="00144E22"/>
    <w:rsid w:val="001467BB"/>
    <w:rsid w:val="00147C31"/>
    <w:rsid w:val="00147C66"/>
    <w:rsid w:val="00150265"/>
    <w:rsid w:val="00150307"/>
    <w:rsid w:val="00150678"/>
    <w:rsid w:val="00150DB4"/>
    <w:rsid w:val="00151868"/>
    <w:rsid w:val="00151FEC"/>
    <w:rsid w:val="001523C7"/>
    <w:rsid w:val="00152A63"/>
    <w:rsid w:val="00152FE2"/>
    <w:rsid w:val="0015371C"/>
    <w:rsid w:val="001539FC"/>
    <w:rsid w:val="00153C8D"/>
    <w:rsid w:val="00154099"/>
    <w:rsid w:val="001545A7"/>
    <w:rsid w:val="00154EF0"/>
    <w:rsid w:val="00156182"/>
    <w:rsid w:val="00156CB3"/>
    <w:rsid w:val="001574B6"/>
    <w:rsid w:val="001616BE"/>
    <w:rsid w:val="001629BD"/>
    <w:rsid w:val="00162AC3"/>
    <w:rsid w:val="00162B0E"/>
    <w:rsid w:val="0016342D"/>
    <w:rsid w:val="001647DA"/>
    <w:rsid w:val="00166427"/>
    <w:rsid w:val="001666F7"/>
    <w:rsid w:val="00166AA0"/>
    <w:rsid w:val="00166AFC"/>
    <w:rsid w:val="00166E4C"/>
    <w:rsid w:val="00167780"/>
    <w:rsid w:val="00167C93"/>
    <w:rsid w:val="001708AC"/>
    <w:rsid w:val="00170EE9"/>
    <w:rsid w:val="00171399"/>
    <w:rsid w:val="0017291E"/>
    <w:rsid w:val="00172974"/>
    <w:rsid w:val="001729B5"/>
    <w:rsid w:val="00172A96"/>
    <w:rsid w:val="00172CD0"/>
    <w:rsid w:val="001736BB"/>
    <w:rsid w:val="00174937"/>
    <w:rsid w:val="00175124"/>
    <w:rsid w:val="001751A0"/>
    <w:rsid w:val="00176A88"/>
    <w:rsid w:val="00177C46"/>
    <w:rsid w:val="00177DF8"/>
    <w:rsid w:val="00180416"/>
    <w:rsid w:val="00180777"/>
    <w:rsid w:val="00181148"/>
    <w:rsid w:val="0018201B"/>
    <w:rsid w:val="00182038"/>
    <w:rsid w:val="0018243C"/>
    <w:rsid w:val="0018293F"/>
    <w:rsid w:val="001844AB"/>
    <w:rsid w:val="001847C1"/>
    <w:rsid w:val="001850B5"/>
    <w:rsid w:val="001856C4"/>
    <w:rsid w:val="00185F0A"/>
    <w:rsid w:val="001871EC"/>
    <w:rsid w:val="00190329"/>
    <w:rsid w:val="0019034F"/>
    <w:rsid w:val="00192D84"/>
    <w:rsid w:val="001934CF"/>
    <w:rsid w:val="001940F0"/>
    <w:rsid w:val="00194183"/>
    <w:rsid w:val="0019497D"/>
    <w:rsid w:val="00194D43"/>
    <w:rsid w:val="00194E68"/>
    <w:rsid w:val="001961F6"/>
    <w:rsid w:val="00197CF8"/>
    <w:rsid w:val="001A0112"/>
    <w:rsid w:val="001A0967"/>
    <w:rsid w:val="001A1A62"/>
    <w:rsid w:val="001A20E9"/>
    <w:rsid w:val="001A2522"/>
    <w:rsid w:val="001A28DF"/>
    <w:rsid w:val="001A2A9A"/>
    <w:rsid w:val="001A2CCB"/>
    <w:rsid w:val="001A3DB5"/>
    <w:rsid w:val="001A46A5"/>
    <w:rsid w:val="001A4EB4"/>
    <w:rsid w:val="001A5AF7"/>
    <w:rsid w:val="001A61A5"/>
    <w:rsid w:val="001A6524"/>
    <w:rsid w:val="001A6D0C"/>
    <w:rsid w:val="001A701A"/>
    <w:rsid w:val="001B1285"/>
    <w:rsid w:val="001B14A7"/>
    <w:rsid w:val="001B1F65"/>
    <w:rsid w:val="001B2ED0"/>
    <w:rsid w:val="001B38AB"/>
    <w:rsid w:val="001B3A02"/>
    <w:rsid w:val="001B4745"/>
    <w:rsid w:val="001B4D7B"/>
    <w:rsid w:val="001B5909"/>
    <w:rsid w:val="001B608A"/>
    <w:rsid w:val="001C0232"/>
    <w:rsid w:val="001C04F6"/>
    <w:rsid w:val="001C05C6"/>
    <w:rsid w:val="001C1799"/>
    <w:rsid w:val="001C194D"/>
    <w:rsid w:val="001C1FC7"/>
    <w:rsid w:val="001C21B8"/>
    <w:rsid w:val="001C3E10"/>
    <w:rsid w:val="001C4C04"/>
    <w:rsid w:val="001C5749"/>
    <w:rsid w:val="001C6B43"/>
    <w:rsid w:val="001C76A7"/>
    <w:rsid w:val="001D128E"/>
    <w:rsid w:val="001D2F51"/>
    <w:rsid w:val="001D32AB"/>
    <w:rsid w:val="001D4375"/>
    <w:rsid w:val="001D4A11"/>
    <w:rsid w:val="001D5A3E"/>
    <w:rsid w:val="001D66F7"/>
    <w:rsid w:val="001D6F50"/>
    <w:rsid w:val="001D79FD"/>
    <w:rsid w:val="001E1477"/>
    <w:rsid w:val="001E2D83"/>
    <w:rsid w:val="001E2DD1"/>
    <w:rsid w:val="001E2DE7"/>
    <w:rsid w:val="001E471E"/>
    <w:rsid w:val="001E4A1B"/>
    <w:rsid w:val="001E55D4"/>
    <w:rsid w:val="001E66CC"/>
    <w:rsid w:val="001F0B38"/>
    <w:rsid w:val="001F1C6C"/>
    <w:rsid w:val="001F2D74"/>
    <w:rsid w:val="001F3025"/>
    <w:rsid w:val="001F32A4"/>
    <w:rsid w:val="001F39E0"/>
    <w:rsid w:val="001F4024"/>
    <w:rsid w:val="001F4E22"/>
    <w:rsid w:val="001F570E"/>
    <w:rsid w:val="001F6093"/>
    <w:rsid w:val="001F60AF"/>
    <w:rsid w:val="001F6514"/>
    <w:rsid w:val="001F73A7"/>
    <w:rsid w:val="001F7A83"/>
    <w:rsid w:val="001F7B7C"/>
    <w:rsid w:val="001F7B7F"/>
    <w:rsid w:val="0020087F"/>
    <w:rsid w:val="00201A58"/>
    <w:rsid w:val="00201DE1"/>
    <w:rsid w:val="002020E3"/>
    <w:rsid w:val="00204413"/>
    <w:rsid w:val="00204AC4"/>
    <w:rsid w:val="00210520"/>
    <w:rsid w:val="00211110"/>
    <w:rsid w:val="0021115E"/>
    <w:rsid w:val="0021145F"/>
    <w:rsid w:val="00212ED7"/>
    <w:rsid w:val="002139D7"/>
    <w:rsid w:val="0021439B"/>
    <w:rsid w:val="002148BB"/>
    <w:rsid w:val="0021559B"/>
    <w:rsid w:val="00215875"/>
    <w:rsid w:val="0021703C"/>
    <w:rsid w:val="00220B1A"/>
    <w:rsid w:val="00221041"/>
    <w:rsid w:val="0022276E"/>
    <w:rsid w:val="00222E66"/>
    <w:rsid w:val="00223F61"/>
    <w:rsid w:val="00224675"/>
    <w:rsid w:val="00224F8A"/>
    <w:rsid w:val="00225270"/>
    <w:rsid w:val="00225E3C"/>
    <w:rsid w:val="00225E87"/>
    <w:rsid w:val="00225EAA"/>
    <w:rsid w:val="00227041"/>
    <w:rsid w:val="00230FF1"/>
    <w:rsid w:val="0023194E"/>
    <w:rsid w:val="00231E3F"/>
    <w:rsid w:val="0023212F"/>
    <w:rsid w:val="002335E6"/>
    <w:rsid w:val="002347D9"/>
    <w:rsid w:val="00235345"/>
    <w:rsid w:val="002359CB"/>
    <w:rsid w:val="00235CCA"/>
    <w:rsid w:val="00235E56"/>
    <w:rsid w:val="002364EC"/>
    <w:rsid w:val="00236BE3"/>
    <w:rsid w:val="002370C0"/>
    <w:rsid w:val="00237C6B"/>
    <w:rsid w:val="00240433"/>
    <w:rsid w:val="00240681"/>
    <w:rsid w:val="00240A56"/>
    <w:rsid w:val="00242111"/>
    <w:rsid w:val="002426F6"/>
    <w:rsid w:val="00242E45"/>
    <w:rsid w:val="00243146"/>
    <w:rsid w:val="00244633"/>
    <w:rsid w:val="002447E4"/>
    <w:rsid w:val="00245FF8"/>
    <w:rsid w:val="002475B1"/>
    <w:rsid w:val="00247837"/>
    <w:rsid w:val="002479E3"/>
    <w:rsid w:val="002511B8"/>
    <w:rsid w:val="002513B2"/>
    <w:rsid w:val="002518D7"/>
    <w:rsid w:val="00252E2A"/>
    <w:rsid w:val="00253424"/>
    <w:rsid w:val="0025609E"/>
    <w:rsid w:val="0025785A"/>
    <w:rsid w:val="00261377"/>
    <w:rsid w:val="0026215B"/>
    <w:rsid w:val="00262433"/>
    <w:rsid w:val="00263AEA"/>
    <w:rsid w:val="00264658"/>
    <w:rsid w:val="002648DF"/>
    <w:rsid w:val="0026647F"/>
    <w:rsid w:val="00266D43"/>
    <w:rsid w:val="00266F14"/>
    <w:rsid w:val="002674BF"/>
    <w:rsid w:val="00267606"/>
    <w:rsid w:val="0027006B"/>
    <w:rsid w:val="002702BB"/>
    <w:rsid w:val="0027034A"/>
    <w:rsid w:val="00270C70"/>
    <w:rsid w:val="002740BE"/>
    <w:rsid w:val="0027524E"/>
    <w:rsid w:val="00275812"/>
    <w:rsid w:val="002760E5"/>
    <w:rsid w:val="0028039C"/>
    <w:rsid w:val="002808F4"/>
    <w:rsid w:val="00280FEE"/>
    <w:rsid w:val="002810C6"/>
    <w:rsid w:val="002810F9"/>
    <w:rsid w:val="00281EF2"/>
    <w:rsid w:val="002821A8"/>
    <w:rsid w:val="002826A6"/>
    <w:rsid w:val="00284E6F"/>
    <w:rsid w:val="00285BB0"/>
    <w:rsid w:val="00285ED9"/>
    <w:rsid w:val="00286171"/>
    <w:rsid w:val="002862BD"/>
    <w:rsid w:val="002863B9"/>
    <w:rsid w:val="002864C0"/>
    <w:rsid w:val="00286B06"/>
    <w:rsid w:val="00290507"/>
    <w:rsid w:val="002906E1"/>
    <w:rsid w:val="00290C31"/>
    <w:rsid w:val="00290D09"/>
    <w:rsid w:val="00290E2C"/>
    <w:rsid w:val="002915E4"/>
    <w:rsid w:val="002917A1"/>
    <w:rsid w:val="00292BC7"/>
    <w:rsid w:val="002935DD"/>
    <w:rsid w:val="0029364B"/>
    <w:rsid w:val="0029380E"/>
    <w:rsid w:val="00294361"/>
    <w:rsid w:val="002960F7"/>
    <w:rsid w:val="0029642E"/>
    <w:rsid w:val="002964C9"/>
    <w:rsid w:val="0029657B"/>
    <w:rsid w:val="00297883"/>
    <w:rsid w:val="002A047D"/>
    <w:rsid w:val="002A12DF"/>
    <w:rsid w:val="002A1589"/>
    <w:rsid w:val="002A18D3"/>
    <w:rsid w:val="002A1D66"/>
    <w:rsid w:val="002A211A"/>
    <w:rsid w:val="002A273D"/>
    <w:rsid w:val="002A3975"/>
    <w:rsid w:val="002A3D6E"/>
    <w:rsid w:val="002A3FB7"/>
    <w:rsid w:val="002A4221"/>
    <w:rsid w:val="002A4541"/>
    <w:rsid w:val="002A4975"/>
    <w:rsid w:val="002A585F"/>
    <w:rsid w:val="002A622A"/>
    <w:rsid w:val="002A6D10"/>
    <w:rsid w:val="002B03D4"/>
    <w:rsid w:val="002B04DD"/>
    <w:rsid w:val="002B07E6"/>
    <w:rsid w:val="002B0824"/>
    <w:rsid w:val="002B1019"/>
    <w:rsid w:val="002B152F"/>
    <w:rsid w:val="002B1678"/>
    <w:rsid w:val="002B16D4"/>
    <w:rsid w:val="002B2687"/>
    <w:rsid w:val="002B2906"/>
    <w:rsid w:val="002B313A"/>
    <w:rsid w:val="002B3621"/>
    <w:rsid w:val="002B3903"/>
    <w:rsid w:val="002B3C2D"/>
    <w:rsid w:val="002B56A4"/>
    <w:rsid w:val="002B6DF1"/>
    <w:rsid w:val="002B7F70"/>
    <w:rsid w:val="002C052F"/>
    <w:rsid w:val="002C0658"/>
    <w:rsid w:val="002C07CE"/>
    <w:rsid w:val="002C1634"/>
    <w:rsid w:val="002C1844"/>
    <w:rsid w:val="002C1CF1"/>
    <w:rsid w:val="002C1D7C"/>
    <w:rsid w:val="002C248C"/>
    <w:rsid w:val="002C301C"/>
    <w:rsid w:val="002C37B8"/>
    <w:rsid w:val="002C3FF4"/>
    <w:rsid w:val="002C44D7"/>
    <w:rsid w:val="002C530A"/>
    <w:rsid w:val="002C5CE6"/>
    <w:rsid w:val="002C6BA2"/>
    <w:rsid w:val="002C6CD9"/>
    <w:rsid w:val="002C747E"/>
    <w:rsid w:val="002C782F"/>
    <w:rsid w:val="002D226E"/>
    <w:rsid w:val="002D234B"/>
    <w:rsid w:val="002D2A5C"/>
    <w:rsid w:val="002D3174"/>
    <w:rsid w:val="002D5C53"/>
    <w:rsid w:val="002D5EC3"/>
    <w:rsid w:val="002D6111"/>
    <w:rsid w:val="002D6EF1"/>
    <w:rsid w:val="002D780B"/>
    <w:rsid w:val="002D78BA"/>
    <w:rsid w:val="002D7FAC"/>
    <w:rsid w:val="002E0371"/>
    <w:rsid w:val="002E068A"/>
    <w:rsid w:val="002E0860"/>
    <w:rsid w:val="002E1357"/>
    <w:rsid w:val="002E16FB"/>
    <w:rsid w:val="002E1B13"/>
    <w:rsid w:val="002E1D5D"/>
    <w:rsid w:val="002E252B"/>
    <w:rsid w:val="002E2855"/>
    <w:rsid w:val="002E2E1B"/>
    <w:rsid w:val="002E3158"/>
    <w:rsid w:val="002E4BD9"/>
    <w:rsid w:val="002E57DA"/>
    <w:rsid w:val="002E5970"/>
    <w:rsid w:val="002E5C55"/>
    <w:rsid w:val="002E5F06"/>
    <w:rsid w:val="002E640B"/>
    <w:rsid w:val="002E69E4"/>
    <w:rsid w:val="002E7AC8"/>
    <w:rsid w:val="002F0356"/>
    <w:rsid w:val="002F1C42"/>
    <w:rsid w:val="002F3F16"/>
    <w:rsid w:val="002F5213"/>
    <w:rsid w:val="002F5304"/>
    <w:rsid w:val="002F543B"/>
    <w:rsid w:val="002F7409"/>
    <w:rsid w:val="00300149"/>
    <w:rsid w:val="003004F3"/>
    <w:rsid w:val="00300EDB"/>
    <w:rsid w:val="00300F91"/>
    <w:rsid w:val="00301842"/>
    <w:rsid w:val="00302114"/>
    <w:rsid w:val="00302D45"/>
    <w:rsid w:val="003032F5"/>
    <w:rsid w:val="00303398"/>
    <w:rsid w:val="00303D0E"/>
    <w:rsid w:val="00304336"/>
    <w:rsid w:val="0030476A"/>
    <w:rsid w:val="00305681"/>
    <w:rsid w:val="00305A23"/>
    <w:rsid w:val="00305AF4"/>
    <w:rsid w:val="00305E87"/>
    <w:rsid w:val="00305F44"/>
    <w:rsid w:val="0030684B"/>
    <w:rsid w:val="00306C74"/>
    <w:rsid w:val="00307475"/>
    <w:rsid w:val="00310D3B"/>
    <w:rsid w:val="00311D53"/>
    <w:rsid w:val="003124A5"/>
    <w:rsid w:val="00312600"/>
    <w:rsid w:val="003130A8"/>
    <w:rsid w:val="00313381"/>
    <w:rsid w:val="00313A12"/>
    <w:rsid w:val="00313B60"/>
    <w:rsid w:val="0031407C"/>
    <w:rsid w:val="00314835"/>
    <w:rsid w:val="00316B1C"/>
    <w:rsid w:val="00317556"/>
    <w:rsid w:val="0031759A"/>
    <w:rsid w:val="00320419"/>
    <w:rsid w:val="00320AF4"/>
    <w:rsid w:val="00320F19"/>
    <w:rsid w:val="00321853"/>
    <w:rsid w:val="00321B02"/>
    <w:rsid w:val="003227FF"/>
    <w:rsid w:val="00323906"/>
    <w:rsid w:val="0032423E"/>
    <w:rsid w:val="0032467A"/>
    <w:rsid w:val="00325980"/>
    <w:rsid w:val="003322C2"/>
    <w:rsid w:val="003323B9"/>
    <w:rsid w:val="003328D0"/>
    <w:rsid w:val="00333D72"/>
    <w:rsid w:val="003342B0"/>
    <w:rsid w:val="003363D9"/>
    <w:rsid w:val="00336894"/>
    <w:rsid w:val="00336F38"/>
    <w:rsid w:val="00337A4F"/>
    <w:rsid w:val="00340DFD"/>
    <w:rsid w:val="00341B3A"/>
    <w:rsid w:val="00342502"/>
    <w:rsid w:val="00342FD9"/>
    <w:rsid w:val="003434A2"/>
    <w:rsid w:val="00345040"/>
    <w:rsid w:val="00345343"/>
    <w:rsid w:val="00345F9D"/>
    <w:rsid w:val="0034675F"/>
    <w:rsid w:val="00346A74"/>
    <w:rsid w:val="00346F6D"/>
    <w:rsid w:val="00347D26"/>
    <w:rsid w:val="00347F27"/>
    <w:rsid w:val="00351091"/>
    <w:rsid w:val="00351D04"/>
    <w:rsid w:val="00351E0F"/>
    <w:rsid w:val="00351E4C"/>
    <w:rsid w:val="003523CF"/>
    <w:rsid w:val="0035244E"/>
    <w:rsid w:val="00352831"/>
    <w:rsid w:val="00352C71"/>
    <w:rsid w:val="00352E38"/>
    <w:rsid w:val="00353247"/>
    <w:rsid w:val="00354105"/>
    <w:rsid w:val="00354AF0"/>
    <w:rsid w:val="00354AF3"/>
    <w:rsid w:val="00354B83"/>
    <w:rsid w:val="00356222"/>
    <w:rsid w:val="003564D5"/>
    <w:rsid w:val="003564E3"/>
    <w:rsid w:val="0035653A"/>
    <w:rsid w:val="00357279"/>
    <w:rsid w:val="00357C15"/>
    <w:rsid w:val="00361D7E"/>
    <w:rsid w:val="0036244B"/>
    <w:rsid w:val="0036248D"/>
    <w:rsid w:val="00362841"/>
    <w:rsid w:val="00363772"/>
    <w:rsid w:val="003640DC"/>
    <w:rsid w:val="003640E5"/>
    <w:rsid w:val="00365A27"/>
    <w:rsid w:val="00365DB2"/>
    <w:rsid w:val="00366847"/>
    <w:rsid w:val="00366E53"/>
    <w:rsid w:val="003672F1"/>
    <w:rsid w:val="00367787"/>
    <w:rsid w:val="00367D20"/>
    <w:rsid w:val="00370A0C"/>
    <w:rsid w:val="003719BA"/>
    <w:rsid w:val="00373097"/>
    <w:rsid w:val="003736DC"/>
    <w:rsid w:val="00373803"/>
    <w:rsid w:val="00373BB2"/>
    <w:rsid w:val="0037487C"/>
    <w:rsid w:val="003753E5"/>
    <w:rsid w:val="00375D7F"/>
    <w:rsid w:val="003804F2"/>
    <w:rsid w:val="00380CF1"/>
    <w:rsid w:val="00381460"/>
    <w:rsid w:val="003817CD"/>
    <w:rsid w:val="0038296C"/>
    <w:rsid w:val="0038327A"/>
    <w:rsid w:val="00383914"/>
    <w:rsid w:val="00383E67"/>
    <w:rsid w:val="003849C1"/>
    <w:rsid w:val="00384C81"/>
    <w:rsid w:val="00384EDD"/>
    <w:rsid w:val="00385964"/>
    <w:rsid w:val="003902BE"/>
    <w:rsid w:val="00391129"/>
    <w:rsid w:val="00391239"/>
    <w:rsid w:val="00391C2E"/>
    <w:rsid w:val="00391D1B"/>
    <w:rsid w:val="003920C3"/>
    <w:rsid w:val="003920D3"/>
    <w:rsid w:val="00394F84"/>
    <w:rsid w:val="003951AD"/>
    <w:rsid w:val="00396007"/>
    <w:rsid w:val="003972B8"/>
    <w:rsid w:val="0039762B"/>
    <w:rsid w:val="003A021C"/>
    <w:rsid w:val="003A0C36"/>
    <w:rsid w:val="003A1CE3"/>
    <w:rsid w:val="003A2342"/>
    <w:rsid w:val="003A29F6"/>
    <w:rsid w:val="003A3315"/>
    <w:rsid w:val="003A3D27"/>
    <w:rsid w:val="003A53F9"/>
    <w:rsid w:val="003A59D3"/>
    <w:rsid w:val="003A5D5E"/>
    <w:rsid w:val="003A5DDC"/>
    <w:rsid w:val="003A601B"/>
    <w:rsid w:val="003A6069"/>
    <w:rsid w:val="003A634F"/>
    <w:rsid w:val="003A67B4"/>
    <w:rsid w:val="003A6AA2"/>
    <w:rsid w:val="003A777A"/>
    <w:rsid w:val="003B0246"/>
    <w:rsid w:val="003B0D51"/>
    <w:rsid w:val="003B0D5E"/>
    <w:rsid w:val="003B104C"/>
    <w:rsid w:val="003B1DD9"/>
    <w:rsid w:val="003B29AC"/>
    <w:rsid w:val="003B2AA1"/>
    <w:rsid w:val="003B2E28"/>
    <w:rsid w:val="003B384A"/>
    <w:rsid w:val="003B4443"/>
    <w:rsid w:val="003B47F0"/>
    <w:rsid w:val="003B4FAC"/>
    <w:rsid w:val="003B532E"/>
    <w:rsid w:val="003B6B2D"/>
    <w:rsid w:val="003B71A8"/>
    <w:rsid w:val="003C0178"/>
    <w:rsid w:val="003C1AC0"/>
    <w:rsid w:val="003C1CED"/>
    <w:rsid w:val="003C2DED"/>
    <w:rsid w:val="003C43EF"/>
    <w:rsid w:val="003C5254"/>
    <w:rsid w:val="003C558A"/>
    <w:rsid w:val="003C58AC"/>
    <w:rsid w:val="003C73E3"/>
    <w:rsid w:val="003C75CF"/>
    <w:rsid w:val="003D05F3"/>
    <w:rsid w:val="003D08C3"/>
    <w:rsid w:val="003D169C"/>
    <w:rsid w:val="003D17A3"/>
    <w:rsid w:val="003D25BB"/>
    <w:rsid w:val="003D2A17"/>
    <w:rsid w:val="003D3E54"/>
    <w:rsid w:val="003D461D"/>
    <w:rsid w:val="003D4EA1"/>
    <w:rsid w:val="003D6CD0"/>
    <w:rsid w:val="003D721C"/>
    <w:rsid w:val="003D727E"/>
    <w:rsid w:val="003D74DD"/>
    <w:rsid w:val="003D7595"/>
    <w:rsid w:val="003D7986"/>
    <w:rsid w:val="003E0108"/>
    <w:rsid w:val="003E0B4F"/>
    <w:rsid w:val="003E1112"/>
    <w:rsid w:val="003E1283"/>
    <w:rsid w:val="003E225A"/>
    <w:rsid w:val="003E25CD"/>
    <w:rsid w:val="003E3DE3"/>
    <w:rsid w:val="003E4AF5"/>
    <w:rsid w:val="003E4E57"/>
    <w:rsid w:val="003E4F77"/>
    <w:rsid w:val="003E5180"/>
    <w:rsid w:val="003E5EB0"/>
    <w:rsid w:val="003E6CB4"/>
    <w:rsid w:val="003E77AC"/>
    <w:rsid w:val="003E7913"/>
    <w:rsid w:val="003F0419"/>
    <w:rsid w:val="003F06AE"/>
    <w:rsid w:val="003F0756"/>
    <w:rsid w:val="003F08F4"/>
    <w:rsid w:val="003F0BC5"/>
    <w:rsid w:val="003F0CDD"/>
    <w:rsid w:val="003F15CD"/>
    <w:rsid w:val="003F173E"/>
    <w:rsid w:val="003F22D7"/>
    <w:rsid w:val="003F4275"/>
    <w:rsid w:val="003F4498"/>
    <w:rsid w:val="003F51E3"/>
    <w:rsid w:val="003F61F0"/>
    <w:rsid w:val="003F6A8D"/>
    <w:rsid w:val="003F717B"/>
    <w:rsid w:val="003F722D"/>
    <w:rsid w:val="003F770F"/>
    <w:rsid w:val="004007D7"/>
    <w:rsid w:val="00400B5A"/>
    <w:rsid w:val="00401343"/>
    <w:rsid w:val="00401631"/>
    <w:rsid w:val="00402486"/>
    <w:rsid w:val="004024FC"/>
    <w:rsid w:val="00402617"/>
    <w:rsid w:val="004027A5"/>
    <w:rsid w:val="004031F3"/>
    <w:rsid w:val="00403D98"/>
    <w:rsid w:val="0040436E"/>
    <w:rsid w:val="0040493B"/>
    <w:rsid w:val="00404CE6"/>
    <w:rsid w:val="00404E52"/>
    <w:rsid w:val="00405052"/>
    <w:rsid w:val="00406996"/>
    <w:rsid w:val="00406C2A"/>
    <w:rsid w:val="00406EDD"/>
    <w:rsid w:val="00407311"/>
    <w:rsid w:val="00407C4B"/>
    <w:rsid w:val="004103E9"/>
    <w:rsid w:val="004105F0"/>
    <w:rsid w:val="00410949"/>
    <w:rsid w:val="00411A2A"/>
    <w:rsid w:val="00411BA4"/>
    <w:rsid w:val="0041218F"/>
    <w:rsid w:val="004125E9"/>
    <w:rsid w:val="004139B6"/>
    <w:rsid w:val="004148ED"/>
    <w:rsid w:val="00415171"/>
    <w:rsid w:val="004154F7"/>
    <w:rsid w:val="0041592C"/>
    <w:rsid w:val="00415D19"/>
    <w:rsid w:val="00416084"/>
    <w:rsid w:val="00416544"/>
    <w:rsid w:val="004166DF"/>
    <w:rsid w:val="00416907"/>
    <w:rsid w:val="00416973"/>
    <w:rsid w:val="0041797E"/>
    <w:rsid w:val="00417FC8"/>
    <w:rsid w:val="00420569"/>
    <w:rsid w:val="004208A5"/>
    <w:rsid w:val="00420F3E"/>
    <w:rsid w:val="00420F5D"/>
    <w:rsid w:val="00421953"/>
    <w:rsid w:val="00423788"/>
    <w:rsid w:val="00424410"/>
    <w:rsid w:val="0042444D"/>
    <w:rsid w:val="0042607D"/>
    <w:rsid w:val="004310E5"/>
    <w:rsid w:val="00431639"/>
    <w:rsid w:val="00432035"/>
    <w:rsid w:val="00432879"/>
    <w:rsid w:val="0043327C"/>
    <w:rsid w:val="004332DD"/>
    <w:rsid w:val="004332FF"/>
    <w:rsid w:val="004339F3"/>
    <w:rsid w:val="00433B85"/>
    <w:rsid w:val="00433EF4"/>
    <w:rsid w:val="00434FDC"/>
    <w:rsid w:val="004360FD"/>
    <w:rsid w:val="00436391"/>
    <w:rsid w:val="004366AF"/>
    <w:rsid w:val="0043674E"/>
    <w:rsid w:val="00436C4A"/>
    <w:rsid w:val="00437093"/>
    <w:rsid w:val="00437600"/>
    <w:rsid w:val="004402C3"/>
    <w:rsid w:val="00440EA8"/>
    <w:rsid w:val="004432A3"/>
    <w:rsid w:val="004439FA"/>
    <w:rsid w:val="0044451D"/>
    <w:rsid w:val="004446DC"/>
    <w:rsid w:val="0044496F"/>
    <w:rsid w:val="00444C32"/>
    <w:rsid w:val="00445219"/>
    <w:rsid w:val="00445BAD"/>
    <w:rsid w:val="0044710C"/>
    <w:rsid w:val="00447276"/>
    <w:rsid w:val="004477D6"/>
    <w:rsid w:val="0045012D"/>
    <w:rsid w:val="00450897"/>
    <w:rsid w:val="00450A42"/>
    <w:rsid w:val="004514EC"/>
    <w:rsid w:val="004516F2"/>
    <w:rsid w:val="0045183E"/>
    <w:rsid w:val="004526B1"/>
    <w:rsid w:val="00452EDE"/>
    <w:rsid w:val="004532AC"/>
    <w:rsid w:val="004533AF"/>
    <w:rsid w:val="00454091"/>
    <w:rsid w:val="004545D4"/>
    <w:rsid w:val="004546A5"/>
    <w:rsid w:val="00455975"/>
    <w:rsid w:val="00456667"/>
    <w:rsid w:val="00456AB6"/>
    <w:rsid w:val="00457BEE"/>
    <w:rsid w:val="00457F3A"/>
    <w:rsid w:val="0046012D"/>
    <w:rsid w:val="00461F1C"/>
    <w:rsid w:val="00462CA5"/>
    <w:rsid w:val="00462DFE"/>
    <w:rsid w:val="004631E3"/>
    <w:rsid w:val="00463453"/>
    <w:rsid w:val="00464429"/>
    <w:rsid w:val="0046569E"/>
    <w:rsid w:val="00465A4A"/>
    <w:rsid w:val="00466124"/>
    <w:rsid w:val="00466CFB"/>
    <w:rsid w:val="0046717B"/>
    <w:rsid w:val="00467C33"/>
    <w:rsid w:val="00470380"/>
    <w:rsid w:val="00470A3B"/>
    <w:rsid w:val="00470D9F"/>
    <w:rsid w:val="0047197E"/>
    <w:rsid w:val="00472039"/>
    <w:rsid w:val="0047233F"/>
    <w:rsid w:val="00472AC9"/>
    <w:rsid w:val="0047345D"/>
    <w:rsid w:val="00473D50"/>
    <w:rsid w:val="00474DB4"/>
    <w:rsid w:val="00475FC7"/>
    <w:rsid w:val="0047607D"/>
    <w:rsid w:val="00476751"/>
    <w:rsid w:val="00477DD5"/>
    <w:rsid w:val="00477FC9"/>
    <w:rsid w:val="00480091"/>
    <w:rsid w:val="0048018A"/>
    <w:rsid w:val="00480D75"/>
    <w:rsid w:val="00480DB8"/>
    <w:rsid w:val="0048129F"/>
    <w:rsid w:val="004816F0"/>
    <w:rsid w:val="00482BB3"/>
    <w:rsid w:val="0048424E"/>
    <w:rsid w:val="004844FF"/>
    <w:rsid w:val="0048554F"/>
    <w:rsid w:val="00486178"/>
    <w:rsid w:val="004901FD"/>
    <w:rsid w:val="00490802"/>
    <w:rsid w:val="00491604"/>
    <w:rsid w:val="00492264"/>
    <w:rsid w:val="00492DA8"/>
    <w:rsid w:val="00493632"/>
    <w:rsid w:val="0049418F"/>
    <w:rsid w:val="00495757"/>
    <w:rsid w:val="00496AD6"/>
    <w:rsid w:val="00496E60"/>
    <w:rsid w:val="004A0213"/>
    <w:rsid w:val="004A060A"/>
    <w:rsid w:val="004A0F1F"/>
    <w:rsid w:val="004A158B"/>
    <w:rsid w:val="004A1758"/>
    <w:rsid w:val="004A17F8"/>
    <w:rsid w:val="004A1CE9"/>
    <w:rsid w:val="004A221C"/>
    <w:rsid w:val="004A30AD"/>
    <w:rsid w:val="004A3254"/>
    <w:rsid w:val="004A3473"/>
    <w:rsid w:val="004A3B71"/>
    <w:rsid w:val="004A4025"/>
    <w:rsid w:val="004A46C0"/>
    <w:rsid w:val="004A701D"/>
    <w:rsid w:val="004A7304"/>
    <w:rsid w:val="004A7C41"/>
    <w:rsid w:val="004B0C4A"/>
    <w:rsid w:val="004B19EB"/>
    <w:rsid w:val="004B2912"/>
    <w:rsid w:val="004B2CC8"/>
    <w:rsid w:val="004B37F1"/>
    <w:rsid w:val="004B38B2"/>
    <w:rsid w:val="004B3E10"/>
    <w:rsid w:val="004B6259"/>
    <w:rsid w:val="004B6B05"/>
    <w:rsid w:val="004B7442"/>
    <w:rsid w:val="004C0CC7"/>
    <w:rsid w:val="004C173A"/>
    <w:rsid w:val="004C2AD5"/>
    <w:rsid w:val="004C342F"/>
    <w:rsid w:val="004C3B3A"/>
    <w:rsid w:val="004C401C"/>
    <w:rsid w:val="004C4392"/>
    <w:rsid w:val="004C54DF"/>
    <w:rsid w:val="004C5F85"/>
    <w:rsid w:val="004C6A87"/>
    <w:rsid w:val="004C74FC"/>
    <w:rsid w:val="004C7AB5"/>
    <w:rsid w:val="004C7B33"/>
    <w:rsid w:val="004C7E89"/>
    <w:rsid w:val="004D05B3"/>
    <w:rsid w:val="004D06BD"/>
    <w:rsid w:val="004D14DF"/>
    <w:rsid w:val="004D39A6"/>
    <w:rsid w:val="004D523A"/>
    <w:rsid w:val="004D52A7"/>
    <w:rsid w:val="004D53BB"/>
    <w:rsid w:val="004D5BC5"/>
    <w:rsid w:val="004D5FC4"/>
    <w:rsid w:val="004D699F"/>
    <w:rsid w:val="004D6D74"/>
    <w:rsid w:val="004D721A"/>
    <w:rsid w:val="004D797F"/>
    <w:rsid w:val="004E160E"/>
    <w:rsid w:val="004E43E8"/>
    <w:rsid w:val="004E465B"/>
    <w:rsid w:val="004E547F"/>
    <w:rsid w:val="004E66F1"/>
    <w:rsid w:val="004E672A"/>
    <w:rsid w:val="004E6E0D"/>
    <w:rsid w:val="004E6F27"/>
    <w:rsid w:val="004F2338"/>
    <w:rsid w:val="004F43E9"/>
    <w:rsid w:val="004F4838"/>
    <w:rsid w:val="004F5256"/>
    <w:rsid w:val="004F563E"/>
    <w:rsid w:val="004F573C"/>
    <w:rsid w:val="004F7E42"/>
    <w:rsid w:val="00500E88"/>
    <w:rsid w:val="00500F16"/>
    <w:rsid w:val="00500F23"/>
    <w:rsid w:val="005017F4"/>
    <w:rsid w:val="0050286F"/>
    <w:rsid w:val="005029A3"/>
    <w:rsid w:val="00503402"/>
    <w:rsid w:val="005037DE"/>
    <w:rsid w:val="005038D9"/>
    <w:rsid w:val="00503D3B"/>
    <w:rsid w:val="00504CE0"/>
    <w:rsid w:val="005053ED"/>
    <w:rsid w:val="00506C44"/>
    <w:rsid w:val="00507498"/>
    <w:rsid w:val="005075B5"/>
    <w:rsid w:val="00507975"/>
    <w:rsid w:val="00507E43"/>
    <w:rsid w:val="0051049B"/>
    <w:rsid w:val="00510645"/>
    <w:rsid w:val="00510D03"/>
    <w:rsid w:val="00512257"/>
    <w:rsid w:val="00512D6E"/>
    <w:rsid w:val="005137C8"/>
    <w:rsid w:val="005140F0"/>
    <w:rsid w:val="00514213"/>
    <w:rsid w:val="005144F1"/>
    <w:rsid w:val="0051531E"/>
    <w:rsid w:val="005156D5"/>
    <w:rsid w:val="005157F8"/>
    <w:rsid w:val="00516232"/>
    <w:rsid w:val="00520663"/>
    <w:rsid w:val="00520A19"/>
    <w:rsid w:val="00520B7D"/>
    <w:rsid w:val="00520F6A"/>
    <w:rsid w:val="00521609"/>
    <w:rsid w:val="00521DE0"/>
    <w:rsid w:val="005239AA"/>
    <w:rsid w:val="005245A5"/>
    <w:rsid w:val="00524A64"/>
    <w:rsid w:val="00524DD2"/>
    <w:rsid w:val="0052591D"/>
    <w:rsid w:val="00525E4A"/>
    <w:rsid w:val="00525F01"/>
    <w:rsid w:val="00526321"/>
    <w:rsid w:val="005264A7"/>
    <w:rsid w:val="00526953"/>
    <w:rsid w:val="00526E6F"/>
    <w:rsid w:val="00526FBD"/>
    <w:rsid w:val="00527194"/>
    <w:rsid w:val="00527327"/>
    <w:rsid w:val="00527B58"/>
    <w:rsid w:val="00530615"/>
    <w:rsid w:val="0053119D"/>
    <w:rsid w:val="0053213F"/>
    <w:rsid w:val="005321AB"/>
    <w:rsid w:val="00533F10"/>
    <w:rsid w:val="005348A2"/>
    <w:rsid w:val="005348E0"/>
    <w:rsid w:val="0053696F"/>
    <w:rsid w:val="00536EED"/>
    <w:rsid w:val="005372C4"/>
    <w:rsid w:val="005378DA"/>
    <w:rsid w:val="005404A1"/>
    <w:rsid w:val="00540511"/>
    <w:rsid w:val="00540A36"/>
    <w:rsid w:val="00540C18"/>
    <w:rsid w:val="00540D6C"/>
    <w:rsid w:val="005435CE"/>
    <w:rsid w:val="005439EF"/>
    <w:rsid w:val="0054437B"/>
    <w:rsid w:val="0054492B"/>
    <w:rsid w:val="00545320"/>
    <w:rsid w:val="00545DF0"/>
    <w:rsid w:val="0054612D"/>
    <w:rsid w:val="00546ACC"/>
    <w:rsid w:val="00547B5A"/>
    <w:rsid w:val="00547BF9"/>
    <w:rsid w:val="005508DF"/>
    <w:rsid w:val="00550D7B"/>
    <w:rsid w:val="005514E9"/>
    <w:rsid w:val="00551EB5"/>
    <w:rsid w:val="00552F20"/>
    <w:rsid w:val="00553B87"/>
    <w:rsid w:val="00555358"/>
    <w:rsid w:val="00555478"/>
    <w:rsid w:val="005559A2"/>
    <w:rsid w:val="0055608C"/>
    <w:rsid w:val="005561DF"/>
    <w:rsid w:val="00557027"/>
    <w:rsid w:val="005573E2"/>
    <w:rsid w:val="0055788E"/>
    <w:rsid w:val="00560C72"/>
    <w:rsid w:val="00560E0C"/>
    <w:rsid w:val="005651B8"/>
    <w:rsid w:val="0056727A"/>
    <w:rsid w:val="0056752E"/>
    <w:rsid w:val="00571697"/>
    <w:rsid w:val="00571E0C"/>
    <w:rsid w:val="0057207D"/>
    <w:rsid w:val="00572775"/>
    <w:rsid w:val="00572AC3"/>
    <w:rsid w:val="005741B6"/>
    <w:rsid w:val="005741BC"/>
    <w:rsid w:val="0057500E"/>
    <w:rsid w:val="00575272"/>
    <w:rsid w:val="005763B4"/>
    <w:rsid w:val="00576607"/>
    <w:rsid w:val="00576EFD"/>
    <w:rsid w:val="005801D3"/>
    <w:rsid w:val="005804CC"/>
    <w:rsid w:val="00582017"/>
    <w:rsid w:val="00582569"/>
    <w:rsid w:val="00583A6E"/>
    <w:rsid w:val="00583D35"/>
    <w:rsid w:val="0058413A"/>
    <w:rsid w:val="00584433"/>
    <w:rsid w:val="00584B15"/>
    <w:rsid w:val="00585342"/>
    <w:rsid w:val="005866E5"/>
    <w:rsid w:val="00586D03"/>
    <w:rsid w:val="005873E0"/>
    <w:rsid w:val="00587AB1"/>
    <w:rsid w:val="00587D4A"/>
    <w:rsid w:val="0059014B"/>
    <w:rsid w:val="00590258"/>
    <w:rsid w:val="005912BC"/>
    <w:rsid w:val="005913D3"/>
    <w:rsid w:val="00591715"/>
    <w:rsid w:val="00591D80"/>
    <w:rsid w:val="005923FB"/>
    <w:rsid w:val="00592477"/>
    <w:rsid w:val="0059429E"/>
    <w:rsid w:val="005960C5"/>
    <w:rsid w:val="0059644C"/>
    <w:rsid w:val="0059646B"/>
    <w:rsid w:val="00596C14"/>
    <w:rsid w:val="00597547"/>
    <w:rsid w:val="005976A9"/>
    <w:rsid w:val="00597D7D"/>
    <w:rsid w:val="00597E16"/>
    <w:rsid w:val="005A0110"/>
    <w:rsid w:val="005A0EE5"/>
    <w:rsid w:val="005A1777"/>
    <w:rsid w:val="005A1813"/>
    <w:rsid w:val="005A1B9D"/>
    <w:rsid w:val="005A2359"/>
    <w:rsid w:val="005A29C1"/>
    <w:rsid w:val="005A2B14"/>
    <w:rsid w:val="005A34D5"/>
    <w:rsid w:val="005A5304"/>
    <w:rsid w:val="005A5851"/>
    <w:rsid w:val="005A5D3E"/>
    <w:rsid w:val="005A5F29"/>
    <w:rsid w:val="005A76E2"/>
    <w:rsid w:val="005B0010"/>
    <w:rsid w:val="005B0551"/>
    <w:rsid w:val="005B100A"/>
    <w:rsid w:val="005B164A"/>
    <w:rsid w:val="005B1C62"/>
    <w:rsid w:val="005B1D78"/>
    <w:rsid w:val="005B352C"/>
    <w:rsid w:val="005B359E"/>
    <w:rsid w:val="005B3F61"/>
    <w:rsid w:val="005B504D"/>
    <w:rsid w:val="005B5B02"/>
    <w:rsid w:val="005B68DF"/>
    <w:rsid w:val="005B71DB"/>
    <w:rsid w:val="005B73D3"/>
    <w:rsid w:val="005C1691"/>
    <w:rsid w:val="005C1B00"/>
    <w:rsid w:val="005C1ED5"/>
    <w:rsid w:val="005C3C2A"/>
    <w:rsid w:val="005C45D1"/>
    <w:rsid w:val="005C69B1"/>
    <w:rsid w:val="005C72EA"/>
    <w:rsid w:val="005C79B4"/>
    <w:rsid w:val="005C7D15"/>
    <w:rsid w:val="005D0AAF"/>
    <w:rsid w:val="005D0B4F"/>
    <w:rsid w:val="005D0DA2"/>
    <w:rsid w:val="005D2BF3"/>
    <w:rsid w:val="005D340B"/>
    <w:rsid w:val="005D366E"/>
    <w:rsid w:val="005D44DF"/>
    <w:rsid w:val="005D5F80"/>
    <w:rsid w:val="005D677A"/>
    <w:rsid w:val="005D7DF0"/>
    <w:rsid w:val="005E12A3"/>
    <w:rsid w:val="005E34D5"/>
    <w:rsid w:val="005E3A8D"/>
    <w:rsid w:val="005E3AE9"/>
    <w:rsid w:val="005E445F"/>
    <w:rsid w:val="005E4564"/>
    <w:rsid w:val="005E45DE"/>
    <w:rsid w:val="005E4EB7"/>
    <w:rsid w:val="005E6DB9"/>
    <w:rsid w:val="005E6ED9"/>
    <w:rsid w:val="005F0364"/>
    <w:rsid w:val="005F0A1E"/>
    <w:rsid w:val="005F13DF"/>
    <w:rsid w:val="005F15F6"/>
    <w:rsid w:val="005F1F6E"/>
    <w:rsid w:val="005F2422"/>
    <w:rsid w:val="005F2C4F"/>
    <w:rsid w:val="005F2D31"/>
    <w:rsid w:val="005F49EA"/>
    <w:rsid w:val="005F5288"/>
    <w:rsid w:val="005F728C"/>
    <w:rsid w:val="005F7290"/>
    <w:rsid w:val="005F7572"/>
    <w:rsid w:val="00600936"/>
    <w:rsid w:val="00600AC9"/>
    <w:rsid w:val="00601710"/>
    <w:rsid w:val="00601BBC"/>
    <w:rsid w:val="00601E36"/>
    <w:rsid w:val="00601FFD"/>
    <w:rsid w:val="006027C2"/>
    <w:rsid w:val="00603AD4"/>
    <w:rsid w:val="00603F5D"/>
    <w:rsid w:val="00604387"/>
    <w:rsid w:val="00604DEF"/>
    <w:rsid w:val="006059F9"/>
    <w:rsid w:val="006062B4"/>
    <w:rsid w:val="006064AC"/>
    <w:rsid w:val="00607851"/>
    <w:rsid w:val="0061054A"/>
    <w:rsid w:val="006107FF"/>
    <w:rsid w:val="00612015"/>
    <w:rsid w:val="00612844"/>
    <w:rsid w:val="006140CB"/>
    <w:rsid w:val="00614755"/>
    <w:rsid w:val="0061475F"/>
    <w:rsid w:val="00615A6D"/>
    <w:rsid w:val="0061644E"/>
    <w:rsid w:val="00616CE6"/>
    <w:rsid w:val="00616F33"/>
    <w:rsid w:val="006177F2"/>
    <w:rsid w:val="00617CEA"/>
    <w:rsid w:val="00617FFD"/>
    <w:rsid w:val="006203AD"/>
    <w:rsid w:val="006225F7"/>
    <w:rsid w:val="00622B4F"/>
    <w:rsid w:val="00623240"/>
    <w:rsid w:val="00623327"/>
    <w:rsid w:val="00624789"/>
    <w:rsid w:val="00624B04"/>
    <w:rsid w:val="006252EB"/>
    <w:rsid w:val="006256E4"/>
    <w:rsid w:val="00626271"/>
    <w:rsid w:val="006263F3"/>
    <w:rsid w:val="00626A9F"/>
    <w:rsid w:val="00626C21"/>
    <w:rsid w:val="0062727E"/>
    <w:rsid w:val="006278F1"/>
    <w:rsid w:val="00630931"/>
    <w:rsid w:val="00630B90"/>
    <w:rsid w:val="00631A0C"/>
    <w:rsid w:val="00631EA1"/>
    <w:rsid w:val="00632CA9"/>
    <w:rsid w:val="00634E22"/>
    <w:rsid w:val="0063522D"/>
    <w:rsid w:val="006354ED"/>
    <w:rsid w:val="006356D8"/>
    <w:rsid w:val="006358D0"/>
    <w:rsid w:val="0064027A"/>
    <w:rsid w:val="00640ECE"/>
    <w:rsid w:val="006411E0"/>
    <w:rsid w:val="00641E6A"/>
    <w:rsid w:val="00642B9D"/>
    <w:rsid w:val="006444A6"/>
    <w:rsid w:val="00644A86"/>
    <w:rsid w:val="00644B8D"/>
    <w:rsid w:val="006450B2"/>
    <w:rsid w:val="00646949"/>
    <w:rsid w:val="00646DF2"/>
    <w:rsid w:val="006477F8"/>
    <w:rsid w:val="00647A2F"/>
    <w:rsid w:val="006509BD"/>
    <w:rsid w:val="006510A8"/>
    <w:rsid w:val="00651301"/>
    <w:rsid w:val="0065212D"/>
    <w:rsid w:val="00653E6F"/>
    <w:rsid w:val="00654260"/>
    <w:rsid w:val="006549B2"/>
    <w:rsid w:val="006553DC"/>
    <w:rsid w:val="00655402"/>
    <w:rsid w:val="006554E6"/>
    <w:rsid w:val="00655E4F"/>
    <w:rsid w:val="00655E77"/>
    <w:rsid w:val="0065634E"/>
    <w:rsid w:val="00656CF0"/>
    <w:rsid w:val="0065761B"/>
    <w:rsid w:val="006576E4"/>
    <w:rsid w:val="00657AD9"/>
    <w:rsid w:val="00660629"/>
    <w:rsid w:val="0066080C"/>
    <w:rsid w:val="00660C50"/>
    <w:rsid w:val="006614A3"/>
    <w:rsid w:val="006621CE"/>
    <w:rsid w:val="006622EA"/>
    <w:rsid w:val="006626EE"/>
    <w:rsid w:val="00662AD0"/>
    <w:rsid w:val="006640E7"/>
    <w:rsid w:val="00664911"/>
    <w:rsid w:val="00665DD6"/>
    <w:rsid w:val="0066638D"/>
    <w:rsid w:val="0066728D"/>
    <w:rsid w:val="00667B95"/>
    <w:rsid w:val="00670586"/>
    <w:rsid w:val="006711E7"/>
    <w:rsid w:val="00673181"/>
    <w:rsid w:val="00673506"/>
    <w:rsid w:val="00673872"/>
    <w:rsid w:val="006738F7"/>
    <w:rsid w:val="0067444A"/>
    <w:rsid w:val="0067465E"/>
    <w:rsid w:val="006749DE"/>
    <w:rsid w:val="00674AEE"/>
    <w:rsid w:val="00674F06"/>
    <w:rsid w:val="00676ABA"/>
    <w:rsid w:val="006778D7"/>
    <w:rsid w:val="00677B2F"/>
    <w:rsid w:val="00677C02"/>
    <w:rsid w:val="00680A88"/>
    <w:rsid w:val="00682CD5"/>
    <w:rsid w:val="006833C9"/>
    <w:rsid w:val="0068354C"/>
    <w:rsid w:val="0068437B"/>
    <w:rsid w:val="00684819"/>
    <w:rsid w:val="00684D11"/>
    <w:rsid w:val="00684DE5"/>
    <w:rsid w:val="00686175"/>
    <w:rsid w:val="00686F9A"/>
    <w:rsid w:val="00690EE8"/>
    <w:rsid w:val="00691480"/>
    <w:rsid w:val="00691C3A"/>
    <w:rsid w:val="00691CA0"/>
    <w:rsid w:val="00691F20"/>
    <w:rsid w:val="006937F7"/>
    <w:rsid w:val="00696653"/>
    <w:rsid w:val="006970C9"/>
    <w:rsid w:val="00697BC1"/>
    <w:rsid w:val="00697D10"/>
    <w:rsid w:val="00697DBA"/>
    <w:rsid w:val="006A008F"/>
    <w:rsid w:val="006A117A"/>
    <w:rsid w:val="006A11F5"/>
    <w:rsid w:val="006A17E7"/>
    <w:rsid w:val="006A1CB4"/>
    <w:rsid w:val="006A1EBE"/>
    <w:rsid w:val="006A1F65"/>
    <w:rsid w:val="006A28B0"/>
    <w:rsid w:val="006A3340"/>
    <w:rsid w:val="006A5FBD"/>
    <w:rsid w:val="006A634F"/>
    <w:rsid w:val="006A64A1"/>
    <w:rsid w:val="006A683A"/>
    <w:rsid w:val="006A6C1D"/>
    <w:rsid w:val="006B0643"/>
    <w:rsid w:val="006B070D"/>
    <w:rsid w:val="006B0ACD"/>
    <w:rsid w:val="006B230C"/>
    <w:rsid w:val="006B2970"/>
    <w:rsid w:val="006B3551"/>
    <w:rsid w:val="006B3EBA"/>
    <w:rsid w:val="006B43AF"/>
    <w:rsid w:val="006B475E"/>
    <w:rsid w:val="006B4912"/>
    <w:rsid w:val="006B4A5D"/>
    <w:rsid w:val="006B4E6E"/>
    <w:rsid w:val="006B518C"/>
    <w:rsid w:val="006B53A4"/>
    <w:rsid w:val="006B5DCC"/>
    <w:rsid w:val="006B5F07"/>
    <w:rsid w:val="006B7879"/>
    <w:rsid w:val="006B7E12"/>
    <w:rsid w:val="006C0094"/>
    <w:rsid w:val="006C0426"/>
    <w:rsid w:val="006C0434"/>
    <w:rsid w:val="006C0741"/>
    <w:rsid w:val="006C07DA"/>
    <w:rsid w:val="006C0C46"/>
    <w:rsid w:val="006C0E6E"/>
    <w:rsid w:val="006C1E58"/>
    <w:rsid w:val="006C3810"/>
    <w:rsid w:val="006C525F"/>
    <w:rsid w:val="006C5916"/>
    <w:rsid w:val="006C5EC1"/>
    <w:rsid w:val="006C7045"/>
    <w:rsid w:val="006D1D6E"/>
    <w:rsid w:val="006D2A70"/>
    <w:rsid w:val="006D2E3F"/>
    <w:rsid w:val="006D2EBE"/>
    <w:rsid w:val="006D3BE1"/>
    <w:rsid w:val="006D41BE"/>
    <w:rsid w:val="006D471C"/>
    <w:rsid w:val="006D5D4C"/>
    <w:rsid w:val="006D611B"/>
    <w:rsid w:val="006D6579"/>
    <w:rsid w:val="006D79D8"/>
    <w:rsid w:val="006D7C1B"/>
    <w:rsid w:val="006E00A1"/>
    <w:rsid w:val="006E070F"/>
    <w:rsid w:val="006E134E"/>
    <w:rsid w:val="006E1367"/>
    <w:rsid w:val="006E2410"/>
    <w:rsid w:val="006E2523"/>
    <w:rsid w:val="006E2AFC"/>
    <w:rsid w:val="006E2B52"/>
    <w:rsid w:val="006E2F6A"/>
    <w:rsid w:val="006E42EC"/>
    <w:rsid w:val="006E49AE"/>
    <w:rsid w:val="006E61CB"/>
    <w:rsid w:val="006E675C"/>
    <w:rsid w:val="006E6E94"/>
    <w:rsid w:val="006E76AB"/>
    <w:rsid w:val="006E7B0D"/>
    <w:rsid w:val="006F0952"/>
    <w:rsid w:val="006F096B"/>
    <w:rsid w:val="006F1564"/>
    <w:rsid w:val="006F24F5"/>
    <w:rsid w:val="006F3038"/>
    <w:rsid w:val="006F397A"/>
    <w:rsid w:val="006F39B6"/>
    <w:rsid w:val="006F3F78"/>
    <w:rsid w:val="006F3FE5"/>
    <w:rsid w:val="006F7144"/>
    <w:rsid w:val="006F7ACC"/>
    <w:rsid w:val="00701BA8"/>
    <w:rsid w:val="00702013"/>
    <w:rsid w:val="007026B1"/>
    <w:rsid w:val="00703438"/>
    <w:rsid w:val="0070347C"/>
    <w:rsid w:val="0070351B"/>
    <w:rsid w:val="00703AE2"/>
    <w:rsid w:val="00704E89"/>
    <w:rsid w:val="0070518F"/>
    <w:rsid w:val="0070528C"/>
    <w:rsid w:val="0070564E"/>
    <w:rsid w:val="00705B8B"/>
    <w:rsid w:val="007069BC"/>
    <w:rsid w:val="00706E33"/>
    <w:rsid w:val="00707689"/>
    <w:rsid w:val="00711071"/>
    <w:rsid w:val="00711155"/>
    <w:rsid w:val="007125EF"/>
    <w:rsid w:val="00712BFE"/>
    <w:rsid w:val="00712F3B"/>
    <w:rsid w:val="007146E9"/>
    <w:rsid w:val="00714923"/>
    <w:rsid w:val="00714925"/>
    <w:rsid w:val="007153B0"/>
    <w:rsid w:val="00715993"/>
    <w:rsid w:val="00715D58"/>
    <w:rsid w:val="0071633F"/>
    <w:rsid w:val="007166A3"/>
    <w:rsid w:val="00720946"/>
    <w:rsid w:val="00720A52"/>
    <w:rsid w:val="007215CE"/>
    <w:rsid w:val="00721C2B"/>
    <w:rsid w:val="00722A39"/>
    <w:rsid w:val="00723008"/>
    <w:rsid w:val="00724B64"/>
    <w:rsid w:val="00724F2A"/>
    <w:rsid w:val="0072529D"/>
    <w:rsid w:val="007255DD"/>
    <w:rsid w:val="0072571E"/>
    <w:rsid w:val="00725913"/>
    <w:rsid w:val="00725CB6"/>
    <w:rsid w:val="00725FA4"/>
    <w:rsid w:val="00727A08"/>
    <w:rsid w:val="00730D62"/>
    <w:rsid w:val="007317CC"/>
    <w:rsid w:val="00731A04"/>
    <w:rsid w:val="007330C0"/>
    <w:rsid w:val="0073365A"/>
    <w:rsid w:val="007337EF"/>
    <w:rsid w:val="00733A50"/>
    <w:rsid w:val="00735AD0"/>
    <w:rsid w:val="00735CB8"/>
    <w:rsid w:val="00736491"/>
    <w:rsid w:val="007368DE"/>
    <w:rsid w:val="00736930"/>
    <w:rsid w:val="007370CD"/>
    <w:rsid w:val="00737960"/>
    <w:rsid w:val="00737C90"/>
    <w:rsid w:val="0074119C"/>
    <w:rsid w:val="00741CDD"/>
    <w:rsid w:val="007425CE"/>
    <w:rsid w:val="00743149"/>
    <w:rsid w:val="00743677"/>
    <w:rsid w:val="007442E5"/>
    <w:rsid w:val="00744CAA"/>
    <w:rsid w:val="007452B1"/>
    <w:rsid w:val="007454A1"/>
    <w:rsid w:val="007455D6"/>
    <w:rsid w:val="00745998"/>
    <w:rsid w:val="00745A28"/>
    <w:rsid w:val="00745ACE"/>
    <w:rsid w:val="00745EDA"/>
    <w:rsid w:val="00746459"/>
    <w:rsid w:val="00746F92"/>
    <w:rsid w:val="00750959"/>
    <w:rsid w:val="007511E2"/>
    <w:rsid w:val="00751A03"/>
    <w:rsid w:val="00751D3F"/>
    <w:rsid w:val="00754AA5"/>
    <w:rsid w:val="00754C57"/>
    <w:rsid w:val="00754EB5"/>
    <w:rsid w:val="007552D7"/>
    <w:rsid w:val="00755927"/>
    <w:rsid w:val="0075764E"/>
    <w:rsid w:val="00757932"/>
    <w:rsid w:val="00760A2E"/>
    <w:rsid w:val="00760CBF"/>
    <w:rsid w:val="007614F6"/>
    <w:rsid w:val="007632B3"/>
    <w:rsid w:val="00763C2E"/>
    <w:rsid w:val="00764843"/>
    <w:rsid w:val="00764ABA"/>
    <w:rsid w:val="00764BD2"/>
    <w:rsid w:val="0076552F"/>
    <w:rsid w:val="00766216"/>
    <w:rsid w:val="007662EB"/>
    <w:rsid w:val="00766419"/>
    <w:rsid w:val="00766B50"/>
    <w:rsid w:val="00767E2C"/>
    <w:rsid w:val="007706B3"/>
    <w:rsid w:val="00770A7F"/>
    <w:rsid w:val="00772902"/>
    <w:rsid w:val="0077382E"/>
    <w:rsid w:val="007738F0"/>
    <w:rsid w:val="00773B3F"/>
    <w:rsid w:val="00773BE9"/>
    <w:rsid w:val="007746E3"/>
    <w:rsid w:val="00774D10"/>
    <w:rsid w:val="007758A2"/>
    <w:rsid w:val="00775F13"/>
    <w:rsid w:val="00777802"/>
    <w:rsid w:val="007778C7"/>
    <w:rsid w:val="00780566"/>
    <w:rsid w:val="00780911"/>
    <w:rsid w:val="00780B27"/>
    <w:rsid w:val="00781FAE"/>
    <w:rsid w:val="00782C2A"/>
    <w:rsid w:val="00782FFF"/>
    <w:rsid w:val="00783138"/>
    <w:rsid w:val="007843F4"/>
    <w:rsid w:val="00784D6A"/>
    <w:rsid w:val="00785941"/>
    <w:rsid w:val="0078656D"/>
    <w:rsid w:val="007868BB"/>
    <w:rsid w:val="00786EC5"/>
    <w:rsid w:val="00786F8C"/>
    <w:rsid w:val="00787468"/>
    <w:rsid w:val="0078769B"/>
    <w:rsid w:val="00791725"/>
    <w:rsid w:val="00791DC1"/>
    <w:rsid w:val="007926E0"/>
    <w:rsid w:val="0079342E"/>
    <w:rsid w:val="00793E29"/>
    <w:rsid w:val="00794144"/>
    <w:rsid w:val="00794931"/>
    <w:rsid w:val="0079510D"/>
    <w:rsid w:val="0079541C"/>
    <w:rsid w:val="0079557C"/>
    <w:rsid w:val="007957A3"/>
    <w:rsid w:val="0079609E"/>
    <w:rsid w:val="0079650F"/>
    <w:rsid w:val="0079668C"/>
    <w:rsid w:val="007966DE"/>
    <w:rsid w:val="00796F5F"/>
    <w:rsid w:val="00797A8D"/>
    <w:rsid w:val="00797CDF"/>
    <w:rsid w:val="007A0666"/>
    <w:rsid w:val="007A1C68"/>
    <w:rsid w:val="007A26C7"/>
    <w:rsid w:val="007A30CA"/>
    <w:rsid w:val="007A56A1"/>
    <w:rsid w:val="007A5BAA"/>
    <w:rsid w:val="007A6191"/>
    <w:rsid w:val="007A66AF"/>
    <w:rsid w:val="007A73BD"/>
    <w:rsid w:val="007A7881"/>
    <w:rsid w:val="007A7C7A"/>
    <w:rsid w:val="007B1A50"/>
    <w:rsid w:val="007B1FB0"/>
    <w:rsid w:val="007B36FC"/>
    <w:rsid w:val="007B3931"/>
    <w:rsid w:val="007B3EFA"/>
    <w:rsid w:val="007B4034"/>
    <w:rsid w:val="007B6BBA"/>
    <w:rsid w:val="007B6DD2"/>
    <w:rsid w:val="007B7A39"/>
    <w:rsid w:val="007C09D7"/>
    <w:rsid w:val="007C0D57"/>
    <w:rsid w:val="007C1184"/>
    <w:rsid w:val="007C1FBD"/>
    <w:rsid w:val="007C2216"/>
    <w:rsid w:val="007C32D5"/>
    <w:rsid w:val="007C3822"/>
    <w:rsid w:val="007C3C0A"/>
    <w:rsid w:val="007C59A5"/>
    <w:rsid w:val="007C6AA9"/>
    <w:rsid w:val="007C7559"/>
    <w:rsid w:val="007C758A"/>
    <w:rsid w:val="007C7819"/>
    <w:rsid w:val="007D08E0"/>
    <w:rsid w:val="007D0925"/>
    <w:rsid w:val="007D1868"/>
    <w:rsid w:val="007D1CA2"/>
    <w:rsid w:val="007D1F4F"/>
    <w:rsid w:val="007D2422"/>
    <w:rsid w:val="007D2503"/>
    <w:rsid w:val="007D4411"/>
    <w:rsid w:val="007D491E"/>
    <w:rsid w:val="007D53A4"/>
    <w:rsid w:val="007D5E52"/>
    <w:rsid w:val="007D759A"/>
    <w:rsid w:val="007E0C49"/>
    <w:rsid w:val="007E0CAE"/>
    <w:rsid w:val="007E1025"/>
    <w:rsid w:val="007E1BE7"/>
    <w:rsid w:val="007E2772"/>
    <w:rsid w:val="007E29E2"/>
    <w:rsid w:val="007E2F86"/>
    <w:rsid w:val="007E359E"/>
    <w:rsid w:val="007E4977"/>
    <w:rsid w:val="007E4AE9"/>
    <w:rsid w:val="007E4C70"/>
    <w:rsid w:val="007E59E9"/>
    <w:rsid w:val="007E5AA8"/>
    <w:rsid w:val="007E6165"/>
    <w:rsid w:val="007E63BA"/>
    <w:rsid w:val="007E6866"/>
    <w:rsid w:val="007E6AA1"/>
    <w:rsid w:val="007E7363"/>
    <w:rsid w:val="007E7762"/>
    <w:rsid w:val="007E7DC1"/>
    <w:rsid w:val="007F1A00"/>
    <w:rsid w:val="007F1E47"/>
    <w:rsid w:val="007F1FB0"/>
    <w:rsid w:val="007F292C"/>
    <w:rsid w:val="007F4315"/>
    <w:rsid w:val="007F55AE"/>
    <w:rsid w:val="007F597A"/>
    <w:rsid w:val="007F5D6C"/>
    <w:rsid w:val="007F5F88"/>
    <w:rsid w:val="007F60CA"/>
    <w:rsid w:val="007F61D9"/>
    <w:rsid w:val="007F62A1"/>
    <w:rsid w:val="007F66ED"/>
    <w:rsid w:val="007F6B2A"/>
    <w:rsid w:val="007F7334"/>
    <w:rsid w:val="00800B3C"/>
    <w:rsid w:val="00802D6A"/>
    <w:rsid w:val="00802E17"/>
    <w:rsid w:val="00804577"/>
    <w:rsid w:val="008049E6"/>
    <w:rsid w:val="008054D9"/>
    <w:rsid w:val="00805550"/>
    <w:rsid w:val="00806C6D"/>
    <w:rsid w:val="00806F8C"/>
    <w:rsid w:val="00807010"/>
    <w:rsid w:val="00807568"/>
    <w:rsid w:val="0081040F"/>
    <w:rsid w:val="00810C3C"/>
    <w:rsid w:val="00811F69"/>
    <w:rsid w:val="00811F74"/>
    <w:rsid w:val="00812BB9"/>
    <w:rsid w:val="00812F5E"/>
    <w:rsid w:val="00813B5D"/>
    <w:rsid w:val="00813DFF"/>
    <w:rsid w:val="008140F4"/>
    <w:rsid w:val="008147F8"/>
    <w:rsid w:val="008158B5"/>
    <w:rsid w:val="008159B4"/>
    <w:rsid w:val="00815BD1"/>
    <w:rsid w:val="008169F7"/>
    <w:rsid w:val="00816D79"/>
    <w:rsid w:val="00817BFE"/>
    <w:rsid w:val="008209B6"/>
    <w:rsid w:val="0082161D"/>
    <w:rsid w:val="00821F2C"/>
    <w:rsid w:val="0082247B"/>
    <w:rsid w:val="00822851"/>
    <w:rsid w:val="008228DB"/>
    <w:rsid w:val="00822C18"/>
    <w:rsid w:val="00822D97"/>
    <w:rsid w:val="00823DD1"/>
    <w:rsid w:val="008240D4"/>
    <w:rsid w:val="008245AF"/>
    <w:rsid w:val="00824A0D"/>
    <w:rsid w:val="00824A44"/>
    <w:rsid w:val="0082620E"/>
    <w:rsid w:val="0082664C"/>
    <w:rsid w:val="00827002"/>
    <w:rsid w:val="00827852"/>
    <w:rsid w:val="008300BC"/>
    <w:rsid w:val="0083055D"/>
    <w:rsid w:val="00830C01"/>
    <w:rsid w:val="00830C6A"/>
    <w:rsid w:val="0083206E"/>
    <w:rsid w:val="00832F2A"/>
    <w:rsid w:val="0083328A"/>
    <w:rsid w:val="008335A9"/>
    <w:rsid w:val="008337FB"/>
    <w:rsid w:val="00833874"/>
    <w:rsid w:val="00833D19"/>
    <w:rsid w:val="00834FCC"/>
    <w:rsid w:val="008350D4"/>
    <w:rsid w:val="0083512A"/>
    <w:rsid w:val="00836EC9"/>
    <w:rsid w:val="008373CF"/>
    <w:rsid w:val="00837F23"/>
    <w:rsid w:val="00840230"/>
    <w:rsid w:val="008402EA"/>
    <w:rsid w:val="0084072C"/>
    <w:rsid w:val="008409DB"/>
    <w:rsid w:val="008416CE"/>
    <w:rsid w:val="00841F75"/>
    <w:rsid w:val="00841FD4"/>
    <w:rsid w:val="00842000"/>
    <w:rsid w:val="0084266A"/>
    <w:rsid w:val="00842AB3"/>
    <w:rsid w:val="0084344C"/>
    <w:rsid w:val="00843DD4"/>
    <w:rsid w:val="00843FEE"/>
    <w:rsid w:val="00844B20"/>
    <w:rsid w:val="00845173"/>
    <w:rsid w:val="008451F0"/>
    <w:rsid w:val="00846673"/>
    <w:rsid w:val="00851474"/>
    <w:rsid w:val="00852719"/>
    <w:rsid w:val="00852727"/>
    <w:rsid w:val="0085290C"/>
    <w:rsid w:val="00852A0D"/>
    <w:rsid w:val="0085352E"/>
    <w:rsid w:val="0085469F"/>
    <w:rsid w:val="00854B04"/>
    <w:rsid w:val="00855285"/>
    <w:rsid w:val="008552DC"/>
    <w:rsid w:val="00856040"/>
    <w:rsid w:val="00856A90"/>
    <w:rsid w:val="00856B5C"/>
    <w:rsid w:val="00856F28"/>
    <w:rsid w:val="008570C7"/>
    <w:rsid w:val="0086011A"/>
    <w:rsid w:val="0086213A"/>
    <w:rsid w:val="00862B76"/>
    <w:rsid w:val="00862C71"/>
    <w:rsid w:val="00863C6C"/>
    <w:rsid w:val="0086425A"/>
    <w:rsid w:val="008648C9"/>
    <w:rsid w:val="00864915"/>
    <w:rsid w:val="00867200"/>
    <w:rsid w:val="008675F9"/>
    <w:rsid w:val="00867680"/>
    <w:rsid w:val="0087043B"/>
    <w:rsid w:val="00870A9E"/>
    <w:rsid w:val="00870B9D"/>
    <w:rsid w:val="00870EDC"/>
    <w:rsid w:val="00871599"/>
    <w:rsid w:val="008715C8"/>
    <w:rsid w:val="0087180F"/>
    <w:rsid w:val="00872204"/>
    <w:rsid w:val="00872222"/>
    <w:rsid w:val="008729C7"/>
    <w:rsid w:val="00872A55"/>
    <w:rsid w:val="00872D39"/>
    <w:rsid w:val="00872E84"/>
    <w:rsid w:val="0087374D"/>
    <w:rsid w:val="00874235"/>
    <w:rsid w:val="0087449B"/>
    <w:rsid w:val="00875714"/>
    <w:rsid w:val="008767F4"/>
    <w:rsid w:val="00876E67"/>
    <w:rsid w:val="00877422"/>
    <w:rsid w:val="00877500"/>
    <w:rsid w:val="00880763"/>
    <w:rsid w:val="00880C2F"/>
    <w:rsid w:val="0088259F"/>
    <w:rsid w:val="00883B65"/>
    <w:rsid w:val="0088431E"/>
    <w:rsid w:val="008844AA"/>
    <w:rsid w:val="00884C76"/>
    <w:rsid w:val="008850E4"/>
    <w:rsid w:val="008852C2"/>
    <w:rsid w:val="008908EB"/>
    <w:rsid w:val="0089147D"/>
    <w:rsid w:val="00891B50"/>
    <w:rsid w:val="00892AD7"/>
    <w:rsid w:val="008937AB"/>
    <w:rsid w:val="00894EBE"/>
    <w:rsid w:val="00896BE9"/>
    <w:rsid w:val="00897019"/>
    <w:rsid w:val="008973D9"/>
    <w:rsid w:val="008A0E70"/>
    <w:rsid w:val="008A14D9"/>
    <w:rsid w:val="008A1BEF"/>
    <w:rsid w:val="008A2655"/>
    <w:rsid w:val="008A2D39"/>
    <w:rsid w:val="008A3BCB"/>
    <w:rsid w:val="008A4010"/>
    <w:rsid w:val="008A4800"/>
    <w:rsid w:val="008A4AF2"/>
    <w:rsid w:val="008A4B63"/>
    <w:rsid w:val="008A5B3C"/>
    <w:rsid w:val="008A6C73"/>
    <w:rsid w:val="008A7DFA"/>
    <w:rsid w:val="008B003A"/>
    <w:rsid w:val="008B0295"/>
    <w:rsid w:val="008B07B0"/>
    <w:rsid w:val="008B0C55"/>
    <w:rsid w:val="008B1890"/>
    <w:rsid w:val="008B2604"/>
    <w:rsid w:val="008B3409"/>
    <w:rsid w:val="008B4021"/>
    <w:rsid w:val="008B62AF"/>
    <w:rsid w:val="008B6A53"/>
    <w:rsid w:val="008B6E02"/>
    <w:rsid w:val="008B71EA"/>
    <w:rsid w:val="008B73C0"/>
    <w:rsid w:val="008B79DA"/>
    <w:rsid w:val="008C0653"/>
    <w:rsid w:val="008C103C"/>
    <w:rsid w:val="008C13A8"/>
    <w:rsid w:val="008C1697"/>
    <w:rsid w:val="008C18AA"/>
    <w:rsid w:val="008C1E02"/>
    <w:rsid w:val="008C2A0B"/>
    <w:rsid w:val="008C37DE"/>
    <w:rsid w:val="008C3E15"/>
    <w:rsid w:val="008C430B"/>
    <w:rsid w:val="008C434F"/>
    <w:rsid w:val="008C554E"/>
    <w:rsid w:val="008C6911"/>
    <w:rsid w:val="008C6A76"/>
    <w:rsid w:val="008C6C68"/>
    <w:rsid w:val="008D01D4"/>
    <w:rsid w:val="008D0388"/>
    <w:rsid w:val="008D1D35"/>
    <w:rsid w:val="008D2482"/>
    <w:rsid w:val="008D2F34"/>
    <w:rsid w:val="008D2FA3"/>
    <w:rsid w:val="008D3627"/>
    <w:rsid w:val="008D36AD"/>
    <w:rsid w:val="008D46F3"/>
    <w:rsid w:val="008D4C6F"/>
    <w:rsid w:val="008D4C9D"/>
    <w:rsid w:val="008D6E92"/>
    <w:rsid w:val="008D6ED9"/>
    <w:rsid w:val="008D7C36"/>
    <w:rsid w:val="008E0907"/>
    <w:rsid w:val="008E1FC8"/>
    <w:rsid w:val="008E3136"/>
    <w:rsid w:val="008E36E7"/>
    <w:rsid w:val="008E3C9F"/>
    <w:rsid w:val="008E45A4"/>
    <w:rsid w:val="008E4645"/>
    <w:rsid w:val="008E4928"/>
    <w:rsid w:val="008E5BCB"/>
    <w:rsid w:val="008E6778"/>
    <w:rsid w:val="008E74B9"/>
    <w:rsid w:val="008E7C81"/>
    <w:rsid w:val="008E7D84"/>
    <w:rsid w:val="008F0104"/>
    <w:rsid w:val="008F0172"/>
    <w:rsid w:val="008F0462"/>
    <w:rsid w:val="008F09FC"/>
    <w:rsid w:val="008F0ABD"/>
    <w:rsid w:val="008F0CA3"/>
    <w:rsid w:val="008F1071"/>
    <w:rsid w:val="008F1AC5"/>
    <w:rsid w:val="008F2310"/>
    <w:rsid w:val="008F2628"/>
    <w:rsid w:val="008F295F"/>
    <w:rsid w:val="008F2EF5"/>
    <w:rsid w:val="008F2FE2"/>
    <w:rsid w:val="008F38F2"/>
    <w:rsid w:val="008F4905"/>
    <w:rsid w:val="008F52E0"/>
    <w:rsid w:val="008F5680"/>
    <w:rsid w:val="008F6416"/>
    <w:rsid w:val="008F65C1"/>
    <w:rsid w:val="008F66F6"/>
    <w:rsid w:val="008F6802"/>
    <w:rsid w:val="008F6C51"/>
    <w:rsid w:val="008F7949"/>
    <w:rsid w:val="00900911"/>
    <w:rsid w:val="00901203"/>
    <w:rsid w:val="00902CD3"/>
    <w:rsid w:val="00902EB3"/>
    <w:rsid w:val="009030CE"/>
    <w:rsid w:val="0090415B"/>
    <w:rsid w:val="0090454F"/>
    <w:rsid w:val="00904A65"/>
    <w:rsid w:val="00904E90"/>
    <w:rsid w:val="009050C0"/>
    <w:rsid w:val="00905CB1"/>
    <w:rsid w:val="00906C1C"/>
    <w:rsid w:val="0090791C"/>
    <w:rsid w:val="00907A59"/>
    <w:rsid w:val="00910B89"/>
    <w:rsid w:val="009110BC"/>
    <w:rsid w:val="00911DCD"/>
    <w:rsid w:val="009123DD"/>
    <w:rsid w:val="00913C92"/>
    <w:rsid w:val="00913E94"/>
    <w:rsid w:val="00914209"/>
    <w:rsid w:val="009163C0"/>
    <w:rsid w:val="00917034"/>
    <w:rsid w:val="009204AF"/>
    <w:rsid w:val="009235C4"/>
    <w:rsid w:val="009238B6"/>
    <w:rsid w:val="00923C7A"/>
    <w:rsid w:val="00923F2B"/>
    <w:rsid w:val="00924A1C"/>
    <w:rsid w:val="009251DA"/>
    <w:rsid w:val="009253FB"/>
    <w:rsid w:val="009254FB"/>
    <w:rsid w:val="009261A8"/>
    <w:rsid w:val="0092674F"/>
    <w:rsid w:val="00927810"/>
    <w:rsid w:val="00927DE7"/>
    <w:rsid w:val="0093098B"/>
    <w:rsid w:val="00931997"/>
    <w:rsid w:val="009321F3"/>
    <w:rsid w:val="00932921"/>
    <w:rsid w:val="00932C14"/>
    <w:rsid w:val="00934062"/>
    <w:rsid w:val="0093471C"/>
    <w:rsid w:val="00935E01"/>
    <w:rsid w:val="0093609B"/>
    <w:rsid w:val="00936E88"/>
    <w:rsid w:val="009370EB"/>
    <w:rsid w:val="0093774E"/>
    <w:rsid w:val="00937853"/>
    <w:rsid w:val="00940352"/>
    <w:rsid w:val="0094086F"/>
    <w:rsid w:val="00941156"/>
    <w:rsid w:val="009419E0"/>
    <w:rsid w:val="00941E86"/>
    <w:rsid w:val="00942776"/>
    <w:rsid w:val="00942D71"/>
    <w:rsid w:val="009439C5"/>
    <w:rsid w:val="0094597E"/>
    <w:rsid w:val="00945BBB"/>
    <w:rsid w:val="00945FD4"/>
    <w:rsid w:val="00946ACD"/>
    <w:rsid w:val="00946C33"/>
    <w:rsid w:val="00950B82"/>
    <w:rsid w:val="00951507"/>
    <w:rsid w:val="0095150B"/>
    <w:rsid w:val="00951679"/>
    <w:rsid w:val="00952D07"/>
    <w:rsid w:val="0095345A"/>
    <w:rsid w:val="00953E1C"/>
    <w:rsid w:val="00956AC2"/>
    <w:rsid w:val="00957B77"/>
    <w:rsid w:val="00960640"/>
    <w:rsid w:val="0096086E"/>
    <w:rsid w:val="00962C6C"/>
    <w:rsid w:val="00962F07"/>
    <w:rsid w:val="00964600"/>
    <w:rsid w:val="0096527E"/>
    <w:rsid w:val="0096621B"/>
    <w:rsid w:val="009668A8"/>
    <w:rsid w:val="00966C58"/>
    <w:rsid w:val="00966D5F"/>
    <w:rsid w:val="00967246"/>
    <w:rsid w:val="009678E6"/>
    <w:rsid w:val="00970114"/>
    <w:rsid w:val="0097030C"/>
    <w:rsid w:val="00972802"/>
    <w:rsid w:val="00972814"/>
    <w:rsid w:val="00972E1A"/>
    <w:rsid w:val="00972FA7"/>
    <w:rsid w:val="00974658"/>
    <w:rsid w:val="00974991"/>
    <w:rsid w:val="00975357"/>
    <w:rsid w:val="0097705D"/>
    <w:rsid w:val="009773D7"/>
    <w:rsid w:val="00977DB7"/>
    <w:rsid w:val="00977FC4"/>
    <w:rsid w:val="009810C1"/>
    <w:rsid w:val="009812C7"/>
    <w:rsid w:val="009822BC"/>
    <w:rsid w:val="009827CD"/>
    <w:rsid w:val="00983564"/>
    <w:rsid w:val="00983BCE"/>
    <w:rsid w:val="0098488F"/>
    <w:rsid w:val="009849D0"/>
    <w:rsid w:val="00985131"/>
    <w:rsid w:val="00985369"/>
    <w:rsid w:val="00985A8B"/>
    <w:rsid w:val="00985C58"/>
    <w:rsid w:val="00986018"/>
    <w:rsid w:val="00986421"/>
    <w:rsid w:val="00986543"/>
    <w:rsid w:val="00986735"/>
    <w:rsid w:val="00986963"/>
    <w:rsid w:val="00986BE5"/>
    <w:rsid w:val="00987115"/>
    <w:rsid w:val="00987D55"/>
    <w:rsid w:val="0099019B"/>
    <w:rsid w:val="009918DE"/>
    <w:rsid w:val="00991D10"/>
    <w:rsid w:val="00993DA7"/>
    <w:rsid w:val="00994316"/>
    <w:rsid w:val="00994D45"/>
    <w:rsid w:val="00995102"/>
    <w:rsid w:val="009956D0"/>
    <w:rsid w:val="00995D3E"/>
    <w:rsid w:val="00995DE0"/>
    <w:rsid w:val="00996D51"/>
    <w:rsid w:val="009970EE"/>
    <w:rsid w:val="009A062C"/>
    <w:rsid w:val="009A0CE2"/>
    <w:rsid w:val="009A1028"/>
    <w:rsid w:val="009A1040"/>
    <w:rsid w:val="009A1088"/>
    <w:rsid w:val="009A19BF"/>
    <w:rsid w:val="009A2347"/>
    <w:rsid w:val="009A2DB7"/>
    <w:rsid w:val="009A35DB"/>
    <w:rsid w:val="009A3744"/>
    <w:rsid w:val="009A4518"/>
    <w:rsid w:val="009A5287"/>
    <w:rsid w:val="009A6C20"/>
    <w:rsid w:val="009A7C60"/>
    <w:rsid w:val="009B1408"/>
    <w:rsid w:val="009B3036"/>
    <w:rsid w:val="009B3201"/>
    <w:rsid w:val="009B44FE"/>
    <w:rsid w:val="009B45AA"/>
    <w:rsid w:val="009B5370"/>
    <w:rsid w:val="009B5603"/>
    <w:rsid w:val="009B5AC1"/>
    <w:rsid w:val="009B64C0"/>
    <w:rsid w:val="009B65FF"/>
    <w:rsid w:val="009B714A"/>
    <w:rsid w:val="009B758F"/>
    <w:rsid w:val="009B795A"/>
    <w:rsid w:val="009B7A8B"/>
    <w:rsid w:val="009B7D16"/>
    <w:rsid w:val="009C09D4"/>
    <w:rsid w:val="009C2981"/>
    <w:rsid w:val="009C32F1"/>
    <w:rsid w:val="009C38F6"/>
    <w:rsid w:val="009C4DC5"/>
    <w:rsid w:val="009C71D3"/>
    <w:rsid w:val="009C7C49"/>
    <w:rsid w:val="009D05D4"/>
    <w:rsid w:val="009D0BA7"/>
    <w:rsid w:val="009D0D79"/>
    <w:rsid w:val="009D106A"/>
    <w:rsid w:val="009D1EA9"/>
    <w:rsid w:val="009D37CD"/>
    <w:rsid w:val="009D3A72"/>
    <w:rsid w:val="009D4A65"/>
    <w:rsid w:val="009D4A84"/>
    <w:rsid w:val="009D51E8"/>
    <w:rsid w:val="009D6188"/>
    <w:rsid w:val="009D630F"/>
    <w:rsid w:val="009D7C1E"/>
    <w:rsid w:val="009D7DFD"/>
    <w:rsid w:val="009E03E5"/>
    <w:rsid w:val="009E0656"/>
    <w:rsid w:val="009E0828"/>
    <w:rsid w:val="009E085E"/>
    <w:rsid w:val="009E115C"/>
    <w:rsid w:val="009E250F"/>
    <w:rsid w:val="009E3082"/>
    <w:rsid w:val="009E340B"/>
    <w:rsid w:val="009E3B06"/>
    <w:rsid w:val="009E3DDF"/>
    <w:rsid w:val="009E4ACA"/>
    <w:rsid w:val="009E612B"/>
    <w:rsid w:val="009E66DC"/>
    <w:rsid w:val="009E6B50"/>
    <w:rsid w:val="009E795F"/>
    <w:rsid w:val="009F14BD"/>
    <w:rsid w:val="009F1C1E"/>
    <w:rsid w:val="009F1D7D"/>
    <w:rsid w:val="009F2B56"/>
    <w:rsid w:val="009F33E9"/>
    <w:rsid w:val="009F56B2"/>
    <w:rsid w:val="009F57B7"/>
    <w:rsid w:val="009F58A4"/>
    <w:rsid w:val="009F69DB"/>
    <w:rsid w:val="00A0079A"/>
    <w:rsid w:val="00A028E1"/>
    <w:rsid w:val="00A02C5D"/>
    <w:rsid w:val="00A02F70"/>
    <w:rsid w:val="00A03793"/>
    <w:rsid w:val="00A05C6C"/>
    <w:rsid w:val="00A06034"/>
    <w:rsid w:val="00A06430"/>
    <w:rsid w:val="00A079CE"/>
    <w:rsid w:val="00A07EE8"/>
    <w:rsid w:val="00A10146"/>
    <w:rsid w:val="00A118CE"/>
    <w:rsid w:val="00A11ECD"/>
    <w:rsid w:val="00A1208F"/>
    <w:rsid w:val="00A124A2"/>
    <w:rsid w:val="00A12672"/>
    <w:rsid w:val="00A12E78"/>
    <w:rsid w:val="00A13181"/>
    <w:rsid w:val="00A131A0"/>
    <w:rsid w:val="00A131AB"/>
    <w:rsid w:val="00A139A0"/>
    <w:rsid w:val="00A14ABF"/>
    <w:rsid w:val="00A153D1"/>
    <w:rsid w:val="00A15A55"/>
    <w:rsid w:val="00A17272"/>
    <w:rsid w:val="00A1775C"/>
    <w:rsid w:val="00A20697"/>
    <w:rsid w:val="00A207BF"/>
    <w:rsid w:val="00A20C91"/>
    <w:rsid w:val="00A20FAD"/>
    <w:rsid w:val="00A211FE"/>
    <w:rsid w:val="00A212EC"/>
    <w:rsid w:val="00A21534"/>
    <w:rsid w:val="00A21812"/>
    <w:rsid w:val="00A2194C"/>
    <w:rsid w:val="00A21CB7"/>
    <w:rsid w:val="00A225C6"/>
    <w:rsid w:val="00A22B7B"/>
    <w:rsid w:val="00A22DEA"/>
    <w:rsid w:val="00A24F71"/>
    <w:rsid w:val="00A254D9"/>
    <w:rsid w:val="00A2557C"/>
    <w:rsid w:val="00A25F37"/>
    <w:rsid w:val="00A25F88"/>
    <w:rsid w:val="00A26137"/>
    <w:rsid w:val="00A267CC"/>
    <w:rsid w:val="00A26D61"/>
    <w:rsid w:val="00A30C41"/>
    <w:rsid w:val="00A314F3"/>
    <w:rsid w:val="00A3171E"/>
    <w:rsid w:val="00A3222C"/>
    <w:rsid w:val="00A32952"/>
    <w:rsid w:val="00A32D77"/>
    <w:rsid w:val="00A33026"/>
    <w:rsid w:val="00A34435"/>
    <w:rsid w:val="00A34DB4"/>
    <w:rsid w:val="00A35316"/>
    <w:rsid w:val="00A35BBF"/>
    <w:rsid w:val="00A36691"/>
    <w:rsid w:val="00A366E6"/>
    <w:rsid w:val="00A3685B"/>
    <w:rsid w:val="00A37749"/>
    <w:rsid w:val="00A37836"/>
    <w:rsid w:val="00A378A3"/>
    <w:rsid w:val="00A40188"/>
    <w:rsid w:val="00A40A53"/>
    <w:rsid w:val="00A4111E"/>
    <w:rsid w:val="00A41DB5"/>
    <w:rsid w:val="00A4257B"/>
    <w:rsid w:val="00A42B29"/>
    <w:rsid w:val="00A4304A"/>
    <w:rsid w:val="00A434A0"/>
    <w:rsid w:val="00A4354B"/>
    <w:rsid w:val="00A43A43"/>
    <w:rsid w:val="00A44636"/>
    <w:rsid w:val="00A4466C"/>
    <w:rsid w:val="00A44C9C"/>
    <w:rsid w:val="00A45D3B"/>
    <w:rsid w:val="00A4655C"/>
    <w:rsid w:val="00A4687D"/>
    <w:rsid w:val="00A52585"/>
    <w:rsid w:val="00A5311E"/>
    <w:rsid w:val="00A53DC9"/>
    <w:rsid w:val="00A5409F"/>
    <w:rsid w:val="00A549F5"/>
    <w:rsid w:val="00A55D14"/>
    <w:rsid w:val="00A562A0"/>
    <w:rsid w:val="00A56879"/>
    <w:rsid w:val="00A568B7"/>
    <w:rsid w:val="00A57179"/>
    <w:rsid w:val="00A57423"/>
    <w:rsid w:val="00A61510"/>
    <w:rsid w:val="00A61D07"/>
    <w:rsid w:val="00A61E61"/>
    <w:rsid w:val="00A644CF"/>
    <w:rsid w:val="00A65215"/>
    <w:rsid w:val="00A66646"/>
    <w:rsid w:val="00A6666C"/>
    <w:rsid w:val="00A668BA"/>
    <w:rsid w:val="00A671C1"/>
    <w:rsid w:val="00A67A95"/>
    <w:rsid w:val="00A67F42"/>
    <w:rsid w:val="00A701B9"/>
    <w:rsid w:val="00A70320"/>
    <w:rsid w:val="00A703AF"/>
    <w:rsid w:val="00A70920"/>
    <w:rsid w:val="00A711D7"/>
    <w:rsid w:val="00A721B9"/>
    <w:rsid w:val="00A73D09"/>
    <w:rsid w:val="00A7443F"/>
    <w:rsid w:val="00A749A2"/>
    <w:rsid w:val="00A75093"/>
    <w:rsid w:val="00A75F9C"/>
    <w:rsid w:val="00A763C6"/>
    <w:rsid w:val="00A76681"/>
    <w:rsid w:val="00A77220"/>
    <w:rsid w:val="00A77433"/>
    <w:rsid w:val="00A77B55"/>
    <w:rsid w:val="00A77C24"/>
    <w:rsid w:val="00A808E6"/>
    <w:rsid w:val="00A80AED"/>
    <w:rsid w:val="00A81952"/>
    <w:rsid w:val="00A81CB7"/>
    <w:rsid w:val="00A82912"/>
    <w:rsid w:val="00A8310B"/>
    <w:rsid w:val="00A83EF3"/>
    <w:rsid w:val="00A8442B"/>
    <w:rsid w:val="00A84F84"/>
    <w:rsid w:val="00A853F8"/>
    <w:rsid w:val="00A85565"/>
    <w:rsid w:val="00A85701"/>
    <w:rsid w:val="00A87037"/>
    <w:rsid w:val="00A8710D"/>
    <w:rsid w:val="00A87734"/>
    <w:rsid w:val="00A87851"/>
    <w:rsid w:val="00A87AE7"/>
    <w:rsid w:val="00A87B27"/>
    <w:rsid w:val="00A87F4C"/>
    <w:rsid w:val="00A9024C"/>
    <w:rsid w:val="00A90498"/>
    <w:rsid w:val="00A918B9"/>
    <w:rsid w:val="00A91B18"/>
    <w:rsid w:val="00A91F42"/>
    <w:rsid w:val="00A944F9"/>
    <w:rsid w:val="00A94EB6"/>
    <w:rsid w:val="00A95223"/>
    <w:rsid w:val="00A955B4"/>
    <w:rsid w:val="00A955D3"/>
    <w:rsid w:val="00A96544"/>
    <w:rsid w:val="00A97317"/>
    <w:rsid w:val="00A97F9C"/>
    <w:rsid w:val="00AA0E42"/>
    <w:rsid w:val="00AA1FA7"/>
    <w:rsid w:val="00AA25FB"/>
    <w:rsid w:val="00AA3853"/>
    <w:rsid w:val="00AA3FC9"/>
    <w:rsid w:val="00AA4BB3"/>
    <w:rsid w:val="00AA55AA"/>
    <w:rsid w:val="00AA6507"/>
    <w:rsid w:val="00AA6FBA"/>
    <w:rsid w:val="00AA7022"/>
    <w:rsid w:val="00AB08E8"/>
    <w:rsid w:val="00AB0D9E"/>
    <w:rsid w:val="00AB1E5D"/>
    <w:rsid w:val="00AB2873"/>
    <w:rsid w:val="00AB2941"/>
    <w:rsid w:val="00AB4467"/>
    <w:rsid w:val="00AB50E8"/>
    <w:rsid w:val="00AB549B"/>
    <w:rsid w:val="00AB5680"/>
    <w:rsid w:val="00AB56E5"/>
    <w:rsid w:val="00AB6408"/>
    <w:rsid w:val="00AB6849"/>
    <w:rsid w:val="00AB6ADE"/>
    <w:rsid w:val="00AB6D4B"/>
    <w:rsid w:val="00AC0994"/>
    <w:rsid w:val="00AC0A25"/>
    <w:rsid w:val="00AC235F"/>
    <w:rsid w:val="00AC2516"/>
    <w:rsid w:val="00AC2831"/>
    <w:rsid w:val="00AC3698"/>
    <w:rsid w:val="00AC448F"/>
    <w:rsid w:val="00AC5103"/>
    <w:rsid w:val="00AC5183"/>
    <w:rsid w:val="00AC52CA"/>
    <w:rsid w:val="00AC5F2F"/>
    <w:rsid w:val="00AC6A12"/>
    <w:rsid w:val="00AC6BB3"/>
    <w:rsid w:val="00AC6CC6"/>
    <w:rsid w:val="00AD0B46"/>
    <w:rsid w:val="00AD23E3"/>
    <w:rsid w:val="00AD252D"/>
    <w:rsid w:val="00AD2CD3"/>
    <w:rsid w:val="00AD30BA"/>
    <w:rsid w:val="00AD3435"/>
    <w:rsid w:val="00AD4454"/>
    <w:rsid w:val="00AD49C6"/>
    <w:rsid w:val="00AD49FD"/>
    <w:rsid w:val="00AD4D66"/>
    <w:rsid w:val="00AD5CDA"/>
    <w:rsid w:val="00AD6695"/>
    <w:rsid w:val="00AD6B81"/>
    <w:rsid w:val="00AD76C8"/>
    <w:rsid w:val="00AD76E0"/>
    <w:rsid w:val="00AE0895"/>
    <w:rsid w:val="00AE089C"/>
    <w:rsid w:val="00AE10B7"/>
    <w:rsid w:val="00AE24D7"/>
    <w:rsid w:val="00AE2A05"/>
    <w:rsid w:val="00AE370B"/>
    <w:rsid w:val="00AE3D3B"/>
    <w:rsid w:val="00AE5230"/>
    <w:rsid w:val="00AE5549"/>
    <w:rsid w:val="00AE72D3"/>
    <w:rsid w:val="00AE77CA"/>
    <w:rsid w:val="00AE7E3B"/>
    <w:rsid w:val="00AF044F"/>
    <w:rsid w:val="00AF0F6C"/>
    <w:rsid w:val="00AF1147"/>
    <w:rsid w:val="00AF18A9"/>
    <w:rsid w:val="00AF1B1C"/>
    <w:rsid w:val="00AF26E8"/>
    <w:rsid w:val="00AF578D"/>
    <w:rsid w:val="00AF58D3"/>
    <w:rsid w:val="00AF5D0C"/>
    <w:rsid w:val="00AF654B"/>
    <w:rsid w:val="00AF6982"/>
    <w:rsid w:val="00AF7153"/>
    <w:rsid w:val="00AF75D4"/>
    <w:rsid w:val="00B0033F"/>
    <w:rsid w:val="00B00A7B"/>
    <w:rsid w:val="00B00DE3"/>
    <w:rsid w:val="00B0124E"/>
    <w:rsid w:val="00B01655"/>
    <w:rsid w:val="00B0166E"/>
    <w:rsid w:val="00B016E1"/>
    <w:rsid w:val="00B018DE"/>
    <w:rsid w:val="00B01E40"/>
    <w:rsid w:val="00B02182"/>
    <w:rsid w:val="00B02768"/>
    <w:rsid w:val="00B02A14"/>
    <w:rsid w:val="00B0346E"/>
    <w:rsid w:val="00B0364B"/>
    <w:rsid w:val="00B0370E"/>
    <w:rsid w:val="00B0387B"/>
    <w:rsid w:val="00B03EBA"/>
    <w:rsid w:val="00B03EE1"/>
    <w:rsid w:val="00B04432"/>
    <w:rsid w:val="00B04DAF"/>
    <w:rsid w:val="00B04EBC"/>
    <w:rsid w:val="00B054C1"/>
    <w:rsid w:val="00B05826"/>
    <w:rsid w:val="00B06A3D"/>
    <w:rsid w:val="00B076A6"/>
    <w:rsid w:val="00B10828"/>
    <w:rsid w:val="00B110DF"/>
    <w:rsid w:val="00B112F3"/>
    <w:rsid w:val="00B11411"/>
    <w:rsid w:val="00B115E6"/>
    <w:rsid w:val="00B116F4"/>
    <w:rsid w:val="00B1201C"/>
    <w:rsid w:val="00B13F9A"/>
    <w:rsid w:val="00B159C8"/>
    <w:rsid w:val="00B168BE"/>
    <w:rsid w:val="00B16E39"/>
    <w:rsid w:val="00B17334"/>
    <w:rsid w:val="00B17A7F"/>
    <w:rsid w:val="00B17FBC"/>
    <w:rsid w:val="00B204F0"/>
    <w:rsid w:val="00B20ECA"/>
    <w:rsid w:val="00B21346"/>
    <w:rsid w:val="00B21C5F"/>
    <w:rsid w:val="00B21D56"/>
    <w:rsid w:val="00B21EF2"/>
    <w:rsid w:val="00B225EE"/>
    <w:rsid w:val="00B22C96"/>
    <w:rsid w:val="00B2326D"/>
    <w:rsid w:val="00B23645"/>
    <w:rsid w:val="00B243B8"/>
    <w:rsid w:val="00B245CB"/>
    <w:rsid w:val="00B2476D"/>
    <w:rsid w:val="00B250F8"/>
    <w:rsid w:val="00B25523"/>
    <w:rsid w:val="00B26DBE"/>
    <w:rsid w:val="00B272D4"/>
    <w:rsid w:val="00B27582"/>
    <w:rsid w:val="00B305E9"/>
    <w:rsid w:val="00B3129B"/>
    <w:rsid w:val="00B31778"/>
    <w:rsid w:val="00B31A3E"/>
    <w:rsid w:val="00B334B6"/>
    <w:rsid w:val="00B34CE1"/>
    <w:rsid w:val="00B35709"/>
    <w:rsid w:val="00B35CBD"/>
    <w:rsid w:val="00B363FC"/>
    <w:rsid w:val="00B36A9B"/>
    <w:rsid w:val="00B4067E"/>
    <w:rsid w:val="00B40DD1"/>
    <w:rsid w:val="00B41724"/>
    <w:rsid w:val="00B4218B"/>
    <w:rsid w:val="00B4240C"/>
    <w:rsid w:val="00B42C97"/>
    <w:rsid w:val="00B433BC"/>
    <w:rsid w:val="00B43D31"/>
    <w:rsid w:val="00B44478"/>
    <w:rsid w:val="00B44A8D"/>
    <w:rsid w:val="00B44AB1"/>
    <w:rsid w:val="00B44E08"/>
    <w:rsid w:val="00B45165"/>
    <w:rsid w:val="00B45590"/>
    <w:rsid w:val="00B46871"/>
    <w:rsid w:val="00B46E7F"/>
    <w:rsid w:val="00B47648"/>
    <w:rsid w:val="00B47B34"/>
    <w:rsid w:val="00B47BCA"/>
    <w:rsid w:val="00B505F6"/>
    <w:rsid w:val="00B511CD"/>
    <w:rsid w:val="00B51374"/>
    <w:rsid w:val="00B53982"/>
    <w:rsid w:val="00B545E0"/>
    <w:rsid w:val="00B55796"/>
    <w:rsid w:val="00B55AC6"/>
    <w:rsid w:val="00B55AF7"/>
    <w:rsid w:val="00B55E5E"/>
    <w:rsid w:val="00B56428"/>
    <w:rsid w:val="00B56D8A"/>
    <w:rsid w:val="00B57256"/>
    <w:rsid w:val="00B57B53"/>
    <w:rsid w:val="00B57B58"/>
    <w:rsid w:val="00B60CC0"/>
    <w:rsid w:val="00B60FA1"/>
    <w:rsid w:val="00B614F0"/>
    <w:rsid w:val="00B624A6"/>
    <w:rsid w:val="00B628D7"/>
    <w:rsid w:val="00B63425"/>
    <w:rsid w:val="00B651F6"/>
    <w:rsid w:val="00B65804"/>
    <w:rsid w:val="00B65EAB"/>
    <w:rsid w:val="00B66A68"/>
    <w:rsid w:val="00B66E4E"/>
    <w:rsid w:val="00B67123"/>
    <w:rsid w:val="00B679EF"/>
    <w:rsid w:val="00B67ACE"/>
    <w:rsid w:val="00B67DB9"/>
    <w:rsid w:val="00B706CC"/>
    <w:rsid w:val="00B70AB1"/>
    <w:rsid w:val="00B730C8"/>
    <w:rsid w:val="00B737BD"/>
    <w:rsid w:val="00B7381E"/>
    <w:rsid w:val="00B74183"/>
    <w:rsid w:val="00B74719"/>
    <w:rsid w:val="00B7479B"/>
    <w:rsid w:val="00B7488E"/>
    <w:rsid w:val="00B74D72"/>
    <w:rsid w:val="00B762AE"/>
    <w:rsid w:val="00B76471"/>
    <w:rsid w:val="00B7681A"/>
    <w:rsid w:val="00B76983"/>
    <w:rsid w:val="00B76C52"/>
    <w:rsid w:val="00B810C0"/>
    <w:rsid w:val="00B8122A"/>
    <w:rsid w:val="00B84234"/>
    <w:rsid w:val="00B842DD"/>
    <w:rsid w:val="00B84901"/>
    <w:rsid w:val="00B84C38"/>
    <w:rsid w:val="00B84F07"/>
    <w:rsid w:val="00B85908"/>
    <w:rsid w:val="00B87197"/>
    <w:rsid w:val="00B87C0C"/>
    <w:rsid w:val="00B9035C"/>
    <w:rsid w:val="00B90811"/>
    <w:rsid w:val="00B90FFE"/>
    <w:rsid w:val="00B91407"/>
    <w:rsid w:val="00B92570"/>
    <w:rsid w:val="00B926E2"/>
    <w:rsid w:val="00B9290B"/>
    <w:rsid w:val="00B94A38"/>
    <w:rsid w:val="00B94E5D"/>
    <w:rsid w:val="00B963E2"/>
    <w:rsid w:val="00B97275"/>
    <w:rsid w:val="00B97744"/>
    <w:rsid w:val="00B97A17"/>
    <w:rsid w:val="00B97BFB"/>
    <w:rsid w:val="00BA0079"/>
    <w:rsid w:val="00BA16A0"/>
    <w:rsid w:val="00BA2BCD"/>
    <w:rsid w:val="00BA46D7"/>
    <w:rsid w:val="00BA4E5A"/>
    <w:rsid w:val="00BA539C"/>
    <w:rsid w:val="00BA5DD2"/>
    <w:rsid w:val="00BA5EA0"/>
    <w:rsid w:val="00BA66E2"/>
    <w:rsid w:val="00BA7728"/>
    <w:rsid w:val="00BB01B2"/>
    <w:rsid w:val="00BB05C4"/>
    <w:rsid w:val="00BB0D9D"/>
    <w:rsid w:val="00BB14EF"/>
    <w:rsid w:val="00BB1FCE"/>
    <w:rsid w:val="00BB2702"/>
    <w:rsid w:val="00BB2A09"/>
    <w:rsid w:val="00BB3E8A"/>
    <w:rsid w:val="00BB3F0A"/>
    <w:rsid w:val="00BB4320"/>
    <w:rsid w:val="00BB4F2E"/>
    <w:rsid w:val="00BB51CF"/>
    <w:rsid w:val="00BB6651"/>
    <w:rsid w:val="00BB6A29"/>
    <w:rsid w:val="00BB6DB1"/>
    <w:rsid w:val="00BC25C6"/>
    <w:rsid w:val="00BC3AC2"/>
    <w:rsid w:val="00BC3B30"/>
    <w:rsid w:val="00BC404B"/>
    <w:rsid w:val="00BC48C5"/>
    <w:rsid w:val="00BC7CBA"/>
    <w:rsid w:val="00BD1D09"/>
    <w:rsid w:val="00BD3BBA"/>
    <w:rsid w:val="00BD3CA3"/>
    <w:rsid w:val="00BD50D2"/>
    <w:rsid w:val="00BD550E"/>
    <w:rsid w:val="00BD575C"/>
    <w:rsid w:val="00BD57ED"/>
    <w:rsid w:val="00BD5D18"/>
    <w:rsid w:val="00BD5F02"/>
    <w:rsid w:val="00BD67EE"/>
    <w:rsid w:val="00BD690C"/>
    <w:rsid w:val="00BD6958"/>
    <w:rsid w:val="00BD6A12"/>
    <w:rsid w:val="00BD73CD"/>
    <w:rsid w:val="00BD7895"/>
    <w:rsid w:val="00BD7B80"/>
    <w:rsid w:val="00BE20E7"/>
    <w:rsid w:val="00BE2353"/>
    <w:rsid w:val="00BE2829"/>
    <w:rsid w:val="00BE307B"/>
    <w:rsid w:val="00BE367D"/>
    <w:rsid w:val="00BE39F9"/>
    <w:rsid w:val="00BE47AB"/>
    <w:rsid w:val="00BE4D00"/>
    <w:rsid w:val="00BE4D5D"/>
    <w:rsid w:val="00BE502A"/>
    <w:rsid w:val="00BE57FA"/>
    <w:rsid w:val="00BE5C60"/>
    <w:rsid w:val="00BE5E69"/>
    <w:rsid w:val="00BE682F"/>
    <w:rsid w:val="00BE739A"/>
    <w:rsid w:val="00BE769A"/>
    <w:rsid w:val="00BE7FE8"/>
    <w:rsid w:val="00BF024A"/>
    <w:rsid w:val="00BF043A"/>
    <w:rsid w:val="00BF0AD5"/>
    <w:rsid w:val="00BF0D20"/>
    <w:rsid w:val="00BF10B7"/>
    <w:rsid w:val="00BF1C0C"/>
    <w:rsid w:val="00BF3F1A"/>
    <w:rsid w:val="00C002AB"/>
    <w:rsid w:val="00C01FF0"/>
    <w:rsid w:val="00C025DE"/>
    <w:rsid w:val="00C02991"/>
    <w:rsid w:val="00C0341F"/>
    <w:rsid w:val="00C05E83"/>
    <w:rsid w:val="00C07786"/>
    <w:rsid w:val="00C07B97"/>
    <w:rsid w:val="00C07C60"/>
    <w:rsid w:val="00C07CAA"/>
    <w:rsid w:val="00C107D7"/>
    <w:rsid w:val="00C11411"/>
    <w:rsid w:val="00C12018"/>
    <w:rsid w:val="00C121C3"/>
    <w:rsid w:val="00C127E5"/>
    <w:rsid w:val="00C12B3B"/>
    <w:rsid w:val="00C14E4C"/>
    <w:rsid w:val="00C1568B"/>
    <w:rsid w:val="00C165D2"/>
    <w:rsid w:val="00C1694D"/>
    <w:rsid w:val="00C20399"/>
    <w:rsid w:val="00C20591"/>
    <w:rsid w:val="00C20E06"/>
    <w:rsid w:val="00C2226F"/>
    <w:rsid w:val="00C225C2"/>
    <w:rsid w:val="00C227A0"/>
    <w:rsid w:val="00C22805"/>
    <w:rsid w:val="00C22D4B"/>
    <w:rsid w:val="00C22D7D"/>
    <w:rsid w:val="00C242BA"/>
    <w:rsid w:val="00C256F2"/>
    <w:rsid w:val="00C2611C"/>
    <w:rsid w:val="00C2761A"/>
    <w:rsid w:val="00C276B9"/>
    <w:rsid w:val="00C27995"/>
    <w:rsid w:val="00C30A41"/>
    <w:rsid w:val="00C30B23"/>
    <w:rsid w:val="00C3217B"/>
    <w:rsid w:val="00C32531"/>
    <w:rsid w:val="00C32748"/>
    <w:rsid w:val="00C32C39"/>
    <w:rsid w:val="00C337E5"/>
    <w:rsid w:val="00C33CF1"/>
    <w:rsid w:val="00C353AC"/>
    <w:rsid w:val="00C35A4B"/>
    <w:rsid w:val="00C36458"/>
    <w:rsid w:val="00C36FFA"/>
    <w:rsid w:val="00C37F9A"/>
    <w:rsid w:val="00C41E55"/>
    <w:rsid w:val="00C41F95"/>
    <w:rsid w:val="00C42521"/>
    <w:rsid w:val="00C42E76"/>
    <w:rsid w:val="00C42F75"/>
    <w:rsid w:val="00C434DC"/>
    <w:rsid w:val="00C43AAE"/>
    <w:rsid w:val="00C43CD2"/>
    <w:rsid w:val="00C45287"/>
    <w:rsid w:val="00C45D3E"/>
    <w:rsid w:val="00C46982"/>
    <w:rsid w:val="00C46D3D"/>
    <w:rsid w:val="00C4778F"/>
    <w:rsid w:val="00C506DF"/>
    <w:rsid w:val="00C50A51"/>
    <w:rsid w:val="00C51525"/>
    <w:rsid w:val="00C51A3B"/>
    <w:rsid w:val="00C52A88"/>
    <w:rsid w:val="00C54FC6"/>
    <w:rsid w:val="00C55D98"/>
    <w:rsid w:val="00C56579"/>
    <w:rsid w:val="00C56600"/>
    <w:rsid w:val="00C56A45"/>
    <w:rsid w:val="00C56ECD"/>
    <w:rsid w:val="00C57D37"/>
    <w:rsid w:val="00C60499"/>
    <w:rsid w:val="00C624F5"/>
    <w:rsid w:val="00C6494D"/>
    <w:rsid w:val="00C64A42"/>
    <w:rsid w:val="00C652E8"/>
    <w:rsid w:val="00C66B64"/>
    <w:rsid w:val="00C66F9E"/>
    <w:rsid w:val="00C671C1"/>
    <w:rsid w:val="00C727AE"/>
    <w:rsid w:val="00C727D1"/>
    <w:rsid w:val="00C72D89"/>
    <w:rsid w:val="00C72EF4"/>
    <w:rsid w:val="00C733E6"/>
    <w:rsid w:val="00C73DF8"/>
    <w:rsid w:val="00C756D8"/>
    <w:rsid w:val="00C759ED"/>
    <w:rsid w:val="00C75F6C"/>
    <w:rsid w:val="00C7671B"/>
    <w:rsid w:val="00C8262B"/>
    <w:rsid w:val="00C82946"/>
    <w:rsid w:val="00C83106"/>
    <w:rsid w:val="00C83145"/>
    <w:rsid w:val="00C8439E"/>
    <w:rsid w:val="00C84586"/>
    <w:rsid w:val="00C85D46"/>
    <w:rsid w:val="00C8699A"/>
    <w:rsid w:val="00C86E92"/>
    <w:rsid w:val="00C86F8B"/>
    <w:rsid w:val="00C8703B"/>
    <w:rsid w:val="00C90736"/>
    <w:rsid w:val="00C90838"/>
    <w:rsid w:val="00C9093D"/>
    <w:rsid w:val="00C91512"/>
    <w:rsid w:val="00C91857"/>
    <w:rsid w:val="00C91C4A"/>
    <w:rsid w:val="00C9217C"/>
    <w:rsid w:val="00C92693"/>
    <w:rsid w:val="00C92EA8"/>
    <w:rsid w:val="00C92EEE"/>
    <w:rsid w:val="00C9356F"/>
    <w:rsid w:val="00C93763"/>
    <w:rsid w:val="00C93AC4"/>
    <w:rsid w:val="00C94238"/>
    <w:rsid w:val="00C94A09"/>
    <w:rsid w:val="00C94B24"/>
    <w:rsid w:val="00C94C2B"/>
    <w:rsid w:val="00C94D2B"/>
    <w:rsid w:val="00C95619"/>
    <w:rsid w:val="00C958C7"/>
    <w:rsid w:val="00C9711F"/>
    <w:rsid w:val="00C97337"/>
    <w:rsid w:val="00CA1131"/>
    <w:rsid w:val="00CA149C"/>
    <w:rsid w:val="00CA1692"/>
    <w:rsid w:val="00CA2F61"/>
    <w:rsid w:val="00CA367D"/>
    <w:rsid w:val="00CA3686"/>
    <w:rsid w:val="00CA4634"/>
    <w:rsid w:val="00CA4854"/>
    <w:rsid w:val="00CA598E"/>
    <w:rsid w:val="00CA5C69"/>
    <w:rsid w:val="00CA5DBA"/>
    <w:rsid w:val="00CA632B"/>
    <w:rsid w:val="00CA6B3A"/>
    <w:rsid w:val="00CA6D54"/>
    <w:rsid w:val="00CA76B8"/>
    <w:rsid w:val="00CA773F"/>
    <w:rsid w:val="00CA7780"/>
    <w:rsid w:val="00CA7DC0"/>
    <w:rsid w:val="00CB01B6"/>
    <w:rsid w:val="00CB02C3"/>
    <w:rsid w:val="00CB2F82"/>
    <w:rsid w:val="00CB45A7"/>
    <w:rsid w:val="00CB4F6C"/>
    <w:rsid w:val="00CB53FC"/>
    <w:rsid w:val="00CB57F7"/>
    <w:rsid w:val="00CB59F1"/>
    <w:rsid w:val="00CB62AD"/>
    <w:rsid w:val="00CB689D"/>
    <w:rsid w:val="00CB7481"/>
    <w:rsid w:val="00CB790F"/>
    <w:rsid w:val="00CC07BB"/>
    <w:rsid w:val="00CC0AD7"/>
    <w:rsid w:val="00CC1C07"/>
    <w:rsid w:val="00CC213F"/>
    <w:rsid w:val="00CC219B"/>
    <w:rsid w:val="00CC253F"/>
    <w:rsid w:val="00CC2AC1"/>
    <w:rsid w:val="00CC33D9"/>
    <w:rsid w:val="00CC3607"/>
    <w:rsid w:val="00CC3710"/>
    <w:rsid w:val="00CC4884"/>
    <w:rsid w:val="00CC492C"/>
    <w:rsid w:val="00CC5722"/>
    <w:rsid w:val="00CC6ED1"/>
    <w:rsid w:val="00CC7825"/>
    <w:rsid w:val="00CD0213"/>
    <w:rsid w:val="00CD0355"/>
    <w:rsid w:val="00CD18DB"/>
    <w:rsid w:val="00CD2418"/>
    <w:rsid w:val="00CD2C16"/>
    <w:rsid w:val="00CD615F"/>
    <w:rsid w:val="00CD7234"/>
    <w:rsid w:val="00CD7D9A"/>
    <w:rsid w:val="00CD7D9E"/>
    <w:rsid w:val="00CE1B6E"/>
    <w:rsid w:val="00CE1BC9"/>
    <w:rsid w:val="00CE491C"/>
    <w:rsid w:val="00CE53D8"/>
    <w:rsid w:val="00CE6BFB"/>
    <w:rsid w:val="00CE71A6"/>
    <w:rsid w:val="00CE73FA"/>
    <w:rsid w:val="00CE7442"/>
    <w:rsid w:val="00CE75C1"/>
    <w:rsid w:val="00CE7B87"/>
    <w:rsid w:val="00CF0CCC"/>
    <w:rsid w:val="00CF23DF"/>
    <w:rsid w:val="00CF3B64"/>
    <w:rsid w:val="00CF3B7C"/>
    <w:rsid w:val="00CF40F1"/>
    <w:rsid w:val="00CF41A9"/>
    <w:rsid w:val="00CF51AE"/>
    <w:rsid w:val="00CF5788"/>
    <w:rsid w:val="00CF6427"/>
    <w:rsid w:val="00CF717E"/>
    <w:rsid w:val="00CF71F5"/>
    <w:rsid w:val="00CF788C"/>
    <w:rsid w:val="00CF7DDD"/>
    <w:rsid w:val="00D0027F"/>
    <w:rsid w:val="00D00FB9"/>
    <w:rsid w:val="00D01241"/>
    <w:rsid w:val="00D01AAF"/>
    <w:rsid w:val="00D01E7F"/>
    <w:rsid w:val="00D02DC0"/>
    <w:rsid w:val="00D0308A"/>
    <w:rsid w:val="00D04ED8"/>
    <w:rsid w:val="00D058D2"/>
    <w:rsid w:val="00D05FAA"/>
    <w:rsid w:val="00D07620"/>
    <w:rsid w:val="00D1070A"/>
    <w:rsid w:val="00D1148B"/>
    <w:rsid w:val="00D1183C"/>
    <w:rsid w:val="00D134E0"/>
    <w:rsid w:val="00D1422F"/>
    <w:rsid w:val="00D1442C"/>
    <w:rsid w:val="00D14E72"/>
    <w:rsid w:val="00D151C5"/>
    <w:rsid w:val="00D15B55"/>
    <w:rsid w:val="00D16980"/>
    <w:rsid w:val="00D17054"/>
    <w:rsid w:val="00D17324"/>
    <w:rsid w:val="00D173D3"/>
    <w:rsid w:val="00D175AA"/>
    <w:rsid w:val="00D17D73"/>
    <w:rsid w:val="00D20177"/>
    <w:rsid w:val="00D206F0"/>
    <w:rsid w:val="00D20B62"/>
    <w:rsid w:val="00D23C9D"/>
    <w:rsid w:val="00D2536E"/>
    <w:rsid w:val="00D256BE"/>
    <w:rsid w:val="00D25D35"/>
    <w:rsid w:val="00D275D1"/>
    <w:rsid w:val="00D279F3"/>
    <w:rsid w:val="00D27A64"/>
    <w:rsid w:val="00D30163"/>
    <w:rsid w:val="00D30E14"/>
    <w:rsid w:val="00D312E3"/>
    <w:rsid w:val="00D336CB"/>
    <w:rsid w:val="00D33C38"/>
    <w:rsid w:val="00D348AC"/>
    <w:rsid w:val="00D34970"/>
    <w:rsid w:val="00D354BE"/>
    <w:rsid w:val="00D36C3D"/>
    <w:rsid w:val="00D3735D"/>
    <w:rsid w:val="00D43D4F"/>
    <w:rsid w:val="00D4492B"/>
    <w:rsid w:val="00D453F7"/>
    <w:rsid w:val="00D46370"/>
    <w:rsid w:val="00D470FF"/>
    <w:rsid w:val="00D47BE0"/>
    <w:rsid w:val="00D47C39"/>
    <w:rsid w:val="00D50A4B"/>
    <w:rsid w:val="00D5180A"/>
    <w:rsid w:val="00D51B6B"/>
    <w:rsid w:val="00D51E19"/>
    <w:rsid w:val="00D52511"/>
    <w:rsid w:val="00D52572"/>
    <w:rsid w:val="00D532DE"/>
    <w:rsid w:val="00D53486"/>
    <w:rsid w:val="00D53498"/>
    <w:rsid w:val="00D53AF1"/>
    <w:rsid w:val="00D53DE4"/>
    <w:rsid w:val="00D54162"/>
    <w:rsid w:val="00D54E65"/>
    <w:rsid w:val="00D553F9"/>
    <w:rsid w:val="00D560E6"/>
    <w:rsid w:val="00D565D7"/>
    <w:rsid w:val="00D570A5"/>
    <w:rsid w:val="00D57766"/>
    <w:rsid w:val="00D57C64"/>
    <w:rsid w:val="00D57C94"/>
    <w:rsid w:val="00D60096"/>
    <w:rsid w:val="00D603EA"/>
    <w:rsid w:val="00D60C80"/>
    <w:rsid w:val="00D61001"/>
    <w:rsid w:val="00D61F98"/>
    <w:rsid w:val="00D62640"/>
    <w:rsid w:val="00D62C12"/>
    <w:rsid w:val="00D64013"/>
    <w:rsid w:val="00D64675"/>
    <w:rsid w:val="00D648D1"/>
    <w:rsid w:val="00D64C47"/>
    <w:rsid w:val="00D6501D"/>
    <w:rsid w:val="00D654BF"/>
    <w:rsid w:val="00D65E54"/>
    <w:rsid w:val="00D668E0"/>
    <w:rsid w:val="00D67414"/>
    <w:rsid w:val="00D67B71"/>
    <w:rsid w:val="00D7045B"/>
    <w:rsid w:val="00D70734"/>
    <w:rsid w:val="00D71C87"/>
    <w:rsid w:val="00D71F52"/>
    <w:rsid w:val="00D72025"/>
    <w:rsid w:val="00D72662"/>
    <w:rsid w:val="00D72DB9"/>
    <w:rsid w:val="00D73465"/>
    <w:rsid w:val="00D735D0"/>
    <w:rsid w:val="00D73BB8"/>
    <w:rsid w:val="00D740F5"/>
    <w:rsid w:val="00D74A4D"/>
    <w:rsid w:val="00D74EB9"/>
    <w:rsid w:val="00D75F86"/>
    <w:rsid w:val="00D76B24"/>
    <w:rsid w:val="00D76B2E"/>
    <w:rsid w:val="00D77D96"/>
    <w:rsid w:val="00D800CB"/>
    <w:rsid w:val="00D80157"/>
    <w:rsid w:val="00D82386"/>
    <w:rsid w:val="00D83478"/>
    <w:rsid w:val="00D839C5"/>
    <w:rsid w:val="00D83A02"/>
    <w:rsid w:val="00D83EFA"/>
    <w:rsid w:val="00D8446D"/>
    <w:rsid w:val="00D84B7B"/>
    <w:rsid w:val="00D84E6D"/>
    <w:rsid w:val="00D85B90"/>
    <w:rsid w:val="00D85CB4"/>
    <w:rsid w:val="00D8659A"/>
    <w:rsid w:val="00D87AE5"/>
    <w:rsid w:val="00D87DA5"/>
    <w:rsid w:val="00D903BF"/>
    <w:rsid w:val="00D9069C"/>
    <w:rsid w:val="00D90D55"/>
    <w:rsid w:val="00D91998"/>
    <w:rsid w:val="00D91E09"/>
    <w:rsid w:val="00D91FB1"/>
    <w:rsid w:val="00D9254D"/>
    <w:rsid w:val="00D9423B"/>
    <w:rsid w:val="00D9440C"/>
    <w:rsid w:val="00D94B2D"/>
    <w:rsid w:val="00D94F89"/>
    <w:rsid w:val="00D95282"/>
    <w:rsid w:val="00D96F4E"/>
    <w:rsid w:val="00D97044"/>
    <w:rsid w:val="00D9727E"/>
    <w:rsid w:val="00D974DF"/>
    <w:rsid w:val="00DA0338"/>
    <w:rsid w:val="00DA2155"/>
    <w:rsid w:val="00DA2E54"/>
    <w:rsid w:val="00DA3CD3"/>
    <w:rsid w:val="00DA402E"/>
    <w:rsid w:val="00DA5164"/>
    <w:rsid w:val="00DA638F"/>
    <w:rsid w:val="00DA640B"/>
    <w:rsid w:val="00DA7863"/>
    <w:rsid w:val="00DA78D4"/>
    <w:rsid w:val="00DA7CA1"/>
    <w:rsid w:val="00DB04D3"/>
    <w:rsid w:val="00DB0C59"/>
    <w:rsid w:val="00DB1004"/>
    <w:rsid w:val="00DB141E"/>
    <w:rsid w:val="00DB1DC2"/>
    <w:rsid w:val="00DB23A4"/>
    <w:rsid w:val="00DB358D"/>
    <w:rsid w:val="00DB3A04"/>
    <w:rsid w:val="00DB3AC6"/>
    <w:rsid w:val="00DB3B70"/>
    <w:rsid w:val="00DB45B3"/>
    <w:rsid w:val="00DB4632"/>
    <w:rsid w:val="00DB4E23"/>
    <w:rsid w:val="00DB51C7"/>
    <w:rsid w:val="00DB6A75"/>
    <w:rsid w:val="00DB6AF9"/>
    <w:rsid w:val="00DB798C"/>
    <w:rsid w:val="00DC15EA"/>
    <w:rsid w:val="00DC18DA"/>
    <w:rsid w:val="00DC316B"/>
    <w:rsid w:val="00DC4165"/>
    <w:rsid w:val="00DC534F"/>
    <w:rsid w:val="00DC608B"/>
    <w:rsid w:val="00DD01E0"/>
    <w:rsid w:val="00DD0886"/>
    <w:rsid w:val="00DD0F84"/>
    <w:rsid w:val="00DD11B1"/>
    <w:rsid w:val="00DD2A23"/>
    <w:rsid w:val="00DD3B7B"/>
    <w:rsid w:val="00DD3DD6"/>
    <w:rsid w:val="00DD453A"/>
    <w:rsid w:val="00DD4AAB"/>
    <w:rsid w:val="00DD5F1D"/>
    <w:rsid w:val="00DD5F3D"/>
    <w:rsid w:val="00DD5FD6"/>
    <w:rsid w:val="00DD637A"/>
    <w:rsid w:val="00DD7668"/>
    <w:rsid w:val="00DD7D56"/>
    <w:rsid w:val="00DE2606"/>
    <w:rsid w:val="00DE263C"/>
    <w:rsid w:val="00DE2BAE"/>
    <w:rsid w:val="00DE3580"/>
    <w:rsid w:val="00DE3742"/>
    <w:rsid w:val="00DE3BCE"/>
    <w:rsid w:val="00DE42DF"/>
    <w:rsid w:val="00DE491F"/>
    <w:rsid w:val="00DE50F7"/>
    <w:rsid w:val="00DE551C"/>
    <w:rsid w:val="00DE64F5"/>
    <w:rsid w:val="00DE709A"/>
    <w:rsid w:val="00DE782A"/>
    <w:rsid w:val="00DE7FE2"/>
    <w:rsid w:val="00DF1769"/>
    <w:rsid w:val="00DF1E5D"/>
    <w:rsid w:val="00DF1E99"/>
    <w:rsid w:val="00DF2BDF"/>
    <w:rsid w:val="00DF2F8F"/>
    <w:rsid w:val="00DF39C4"/>
    <w:rsid w:val="00DF3B69"/>
    <w:rsid w:val="00DF4850"/>
    <w:rsid w:val="00DF56FC"/>
    <w:rsid w:val="00DF738C"/>
    <w:rsid w:val="00DF787E"/>
    <w:rsid w:val="00DF7D75"/>
    <w:rsid w:val="00E003BA"/>
    <w:rsid w:val="00E012E5"/>
    <w:rsid w:val="00E017A4"/>
    <w:rsid w:val="00E02275"/>
    <w:rsid w:val="00E0236F"/>
    <w:rsid w:val="00E024F9"/>
    <w:rsid w:val="00E0253A"/>
    <w:rsid w:val="00E02935"/>
    <w:rsid w:val="00E02E13"/>
    <w:rsid w:val="00E02F71"/>
    <w:rsid w:val="00E033E1"/>
    <w:rsid w:val="00E042A2"/>
    <w:rsid w:val="00E04D64"/>
    <w:rsid w:val="00E05417"/>
    <w:rsid w:val="00E05A91"/>
    <w:rsid w:val="00E05F31"/>
    <w:rsid w:val="00E06609"/>
    <w:rsid w:val="00E068AD"/>
    <w:rsid w:val="00E1039A"/>
    <w:rsid w:val="00E10A51"/>
    <w:rsid w:val="00E11364"/>
    <w:rsid w:val="00E11CF3"/>
    <w:rsid w:val="00E1221A"/>
    <w:rsid w:val="00E12451"/>
    <w:rsid w:val="00E124BC"/>
    <w:rsid w:val="00E125D9"/>
    <w:rsid w:val="00E127B7"/>
    <w:rsid w:val="00E12AC7"/>
    <w:rsid w:val="00E12F93"/>
    <w:rsid w:val="00E13D5F"/>
    <w:rsid w:val="00E14B22"/>
    <w:rsid w:val="00E14DE2"/>
    <w:rsid w:val="00E1524B"/>
    <w:rsid w:val="00E15951"/>
    <w:rsid w:val="00E15D6C"/>
    <w:rsid w:val="00E17088"/>
    <w:rsid w:val="00E17B18"/>
    <w:rsid w:val="00E17D19"/>
    <w:rsid w:val="00E20816"/>
    <w:rsid w:val="00E22A11"/>
    <w:rsid w:val="00E22F13"/>
    <w:rsid w:val="00E23421"/>
    <w:rsid w:val="00E241C8"/>
    <w:rsid w:val="00E25247"/>
    <w:rsid w:val="00E26EF9"/>
    <w:rsid w:val="00E27201"/>
    <w:rsid w:val="00E30207"/>
    <w:rsid w:val="00E31872"/>
    <w:rsid w:val="00E34870"/>
    <w:rsid w:val="00E348DB"/>
    <w:rsid w:val="00E34998"/>
    <w:rsid w:val="00E359E7"/>
    <w:rsid w:val="00E4034F"/>
    <w:rsid w:val="00E40E85"/>
    <w:rsid w:val="00E41A95"/>
    <w:rsid w:val="00E42838"/>
    <w:rsid w:val="00E44151"/>
    <w:rsid w:val="00E44927"/>
    <w:rsid w:val="00E4574F"/>
    <w:rsid w:val="00E45A48"/>
    <w:rsid w:val="00E45BAA"/>
    <w:rsid w:val="00E46086"/>
    <w:rsid w:val="00E46201"/>
    <w:rsid w:val="00E46BAB"/>
    <w:rsid w:val="00E509AA"/>
    <w:rsid w:val="00E516BC"/>
    <w:rsid w:val="00E53E74"/>
    <w:rsid w:val="00E55BE9"/>
    <w:rsid w:val="00E55DD6"/>
    <w:rsid w:val="00E560B2"/>
    <w:rsid w:val="00E5652C"/>
    <w:rsid w:val="00E56692"/>
    <w:rsid w:val="00E57543"/>
    <w:rsid w:val="00E579C9"/>
    <w:rsid w:val="00E601F4"/>
    <w:rsid w:val="00E6132F"/>
    <w:rsid w:val="00E615AC"/>
    <w:rsid w:val="00E62734"/>
    <w:rsid w:val="00E631D8"/>
    <w:rsid w:val="00E63920"/>
    <w:rsid w:val="00E63B1E"/>
    <w:rsid w:val="00E65653"/>
    <w:rsid w:val="00E65714"/>
    <w:rsid w:val="00E6656E"/>
    <w:rsid w:val="00E6720E"/>
    <w:rsid w:val="00E708B4"/>
    <w:rsid w:val="00E721A9"/>
    <w:rsid w:val="00E72A20"/>
    <w:rsid w:val="00E72B1D"/>
    <w:rsid w:val="00E73F65"/>
    <w:rsid w:val="00E744BD"/>
    <w:rsid w:val="00E746DE"/>
    <w:rsid w:val="00E74E2C"/>
    <w:rsid w:val="00E761EE"/>
    <w:rsid w:val="00E76238"/>
    <w:rsid w:val="00E765FE"/>
    <w:rsid w:val="00E7786D"/>
    <w:rsid w:val="00E77B69"/>
    <w:rsid w:val="00E80A08"/>
    <w:rsid w:val="00E80E11"/>
    <w:rsid w:val="00E80EB3"/>
    <w:rsid w:val="00E812A8"/>
    <w:rsid w:val="00E816DD"/>
    <w:rsid w:val="00E84D79"/>
    <w:rsid w:val="00E85288"/>
    <w:rsid w:val="00E860F1"/>
    <w:rsid w:val="00E8760A"/>
    <w:rsid w:val="00E90A7A"/>
    <w:rsid w:val="00E90EC5"/>
    <w:rsid w:val="00E91128"/>
    <w:rsid w:val="00E924F3"/>
    <w:rsid w:val="00E94513"/>
    <w:rsid w:val="00E957A6"/>
    <w:rsid w:val="00E96118"/>
    <w:rsid w:val="00EA2F49"/>
    <w:rsid w:val="00EA47E3"/>
    <w:rsid w:val="00EA48F3"/>
    <w:rsid w:val="00EA5265"/>
    <w:rsid w:val="00EA5AB8"/>
    <w:rsid w:val="00EA697F"/>
    <w:rsid w:val="00EA6F85"/>
    <w:rsid w:val="00EA717D"/>
    <w:rsid w:val="00EA79A6"/>
    <w:rsid w:val="00EB2570"/>
    <w:rsid w:val="00EB2F61"/>
    <w:rsid w:val="00EB3024"/>
    <w:rsid w:val="00EB3826"/>
    <w:rsid w:val="00EB3A9F"/>
    <w:rsid w:val="00EB4FF9"/>
    <w:rsid w:val="00EB5056"/>
    <w:rsid w:val="00EB5A3C"/>
    <w:rsid w:val="00EB6937"/>
    <w:rsid w:val="00EB6FC2"/>
    <w:rsid w:val="00EB710E"/>
    <w:rsid w:val="00EB711C"/>
    <w:rsid w:val="00EB7B12"/>
    <w:rsid w:val="00EB7E5F"/>
    <w:rsid w:val="00EC0DFF"/>
    <w:rsid w:val="00EC1754"/>
    <w:rsid w:val="00EC1FD5"/>
    <w:rsid w:val="00EC259A"/>
    <w:rsid w:val="00EC2920"/>
    <w:rsid w:val="00EC2D33"/>
    <w:rsid w:val="00EC3D45"/>
    <w:rsid w:val="00EC40FF"/>
    <w:rsid w:val="00EC5176"/>
    <w:rsid w:val="00EC535D"/>
    <w:rsid w:val="00EC55EE"/>
    <w:rsid w:val="00EC5DEC"/>
    <w:rsid w:val="00EC6AF7"/>
    <w:rsid w:val="00EC7700"/>
    <w:rsid w:val="00EC773E"/>
    <w:rsid w:val="00EC7973"/>
    <w:rsid w:val="00EC7B25"/>
    <w:rsid w:val="00ED0031"/>
    <w:rsid w:val="00ED07D2"/>
    <w:rsid w:val="00ED0CE8"/>
    <w:rsid w:val="00ED2513"/>
    <w:rsid w:val="00ED3344"/>
    <w:rsid w:val="00ED436D"/>
    <w:rsid w:val="00ED4C52"/>
    <w:rsid w:val="00ED4CDC"/>
    <w:rsid w:val="00ED614C"/>
    <w:rsid w:val="00ED69E4"/>
    <w:rsid w:val="00ED789A"/>
    <w:rsid w:val="00EE0768"/>
    <w:rsid w:val="00EE0D82"/>
    <w:rsid w:val="00EE1C85"/>
    <w:rsid w:val="00EE1D81"/>
    <w:rsid w:val="00EE22FC"/>
    <w:rsid w:val="00EE33D6"/>
    <w:rsid w:val="00EE451C"/>
    <w:rsid w:val="00EE4E22"/>
    <w:rsid w:val="00EE5484"/>
    <w:rsid w:val="00EE5927"/>
    <w:rsid w:val="00EE5C41"/>
    <w:rsid w:val="00EE5F26"/>
    <w:rsid w:val="00EE5FD0"/>
    <w:rsid w:val="00EE6A7B"/>
    <w:rsid w:val="00EE72BE"/>
    <w:rsid w:val="00EF0180"/>
    <w:rsid w:val="00EF05D4"/>
    <w:rsid w:val="00EF0A07"/>
    <w:rsid w:val="00EF0E2D"/>
    <w:rsid w:val="00EF1CB3"/>
    <w:rsid w:val="00EF1E7D"/>
    <w:rsid w:val="00EF20E2"/>
    <w:rsid w:val="00EF2846"/>
    <w:rsid w:val="00EF2F83"/>
    <w:rsid w:val="00EF3DF4"/>
    <w:rsid w:val="00EF4A61"/>
    <w:rsid w:val="00EF5CD1"/>
    <w:rsid w:val="00EF61AA"/>
    <w:rsid w:val="00EF6E69"/>
    <w:rsid w:val="00F000A1"/>
    <w:rsid w:val="00F00481"/>
    <w:rsid w:val="00F00DB5"/>
    <w:rsid w:val="00F0190B"/>
    <w:rsid w:val="00F022C0"/>
    <w:rsid w:val="00F0261E"/>
    <w:rsid w:val="00F0357A"/>
    <w:rsid w:val="00F03789"/>
    <w:rsid w:val="00F04BF6"/>
    <w:rsid w:val="00F05468"/>
    <w:rsid w:val="00F05747"/>
    <w:rsid w:val="00F0645F"/>
    <w:rsid w:val="00F06DEA"/>
    <w:rsid w:val="00F10D0C"/>
    <w:rsid w:val="00F10D39"/>
    <w:rsid w:val="00F10FCB"/>
    <w:rsid w:val="00F11222"/>
    <w:rsid w:val="00F11327"/>
    <w:rsid w:val="00F11623"/>
    <w:rsid w:val="00F118DB"/>
    <w:rsid w:val="00F118F0"/>
    <w:rsid w:val="00F1226B"/>
    <w:rsid w:val="00F12479"/>
    <w:rsid w:val="00F1296F"/>
    <w:rsid w:val="00F13518"/>
    <w:rsid w:val="00F1379B"/>
    <w:rsid w:val="00F141B5"/>
    <w:rsid w:val="00F14270"/>
    <w:rsid w:val="00F14492"/>
    <w:rsid w:val="00F146E5"/>
    <w:rsid w:val="00F14739"/>
    <w:rsid w:val="00F15530"/>
    <w:rsid w:val="00F15825"/>
    <w:rsid w:val="00F15A57"/>
    <w:rsid w:val="00F16AC1"/>
    <w:rsid w:val="00F17085"/>
    <w:rsid w:val="00F17127"/>
    <w:rsid w:val="00F17A37"/>
    <w:rsid w:val="00F2045D"/>
    <w:rsid w:val="00F21499"/>
    <w:rsid w:val="00F21873"/>
    <w:rsid w:val="00F21FD0"/>
    <w:rsid w:val="00F2250A"/>
    <w:rsid w:val="00F225D1"/>
    <w:rsid w:val="00F22928"/>
    <w:rsid w:val="00F2300A"/>
    <w:rsid w:val="00F2316C"/>
    <w:rsid w:val="00F24075"/>
    <w:rsid w:val="00F24159"/>
    <w:rsid w:val="00F242B5"/>
    <w:rsid w:val="00F24B75"/>
    <w:rsid w:val="00F24C99"/>
    <w:rsid w:val="00F257ED"/>
    <w:rsid w:val="00F269CA"/>
    <w:rsid w:val="00F26B4C"/>
    <w:rsid w:val="00F26D15"/>
    <w:rsid w:val="00F271B7"/>
    <w:rsid w:val="00F306AA"/>
    <w:rsid w:val="00F31106"/>
    <w:rsid w:val="00F3134F"/>
    <w:rsid w:val="00F3141F"/>
    <w:rsid w:val="00F3182B"/>
    <w:rsid w:val="00F31EBC"/>
    <w:rsid w:val="00F321A9"/>
    <w:rsid w:val="00F32A44"/>
    <w:rsid w:val="00F33452"/>
    <w:rsid w:val="00F34D4C"/>
    <w:rsid w:val="00F35057"/>
    <w:rsid w:val="00F359E6"/>
    <w:rsid w:val="00F400B4"/>
    <w:rsid w:val="00F40B5B"/>
    <w:rsid w:val="00F40D35"/>
    <w:rsid w:val="00F412B3"/>
    <w:rsid w:val="00F415BE"/>
    <w:rsid w:val="00F4197B"/>
    <w:rsid w:val="00F41D4D"/>
    <w:rsid w:val="00F42D57"/>
    <w:rsid w:val="00F44CF4"/>
    <w:rsid w:val="00F4540F"/>
    <w:rsid w:val="00F45E81"/>
    <w:rsid w:val="00F46162"/>
    <w:rsid w:val="00F50E95"/>
    <w:rsid w:val="00F520EB"/>
    <w:rsid w:val="00F53130"/>
    <w:rsid w:val="00F53AFB"/>
    <w:rsid w:val="00F54655"/>
    <w:rsid w:val="00F54E84"/>
    <w:rsid w:val="00F55369"/>
    <w:rsid w:val="00F55BF7"/>
    <w:rsid w:val="00F55BF9"/>
    <w:rsid w:val="00F5600A"/>
    <w:rsid w:val="00F562F8"/>
    <w:rsid w:val="00F56B68"/>
    <w:rsid w:val="00F5769A"/>
    <w:rsid w:val="00F60320"/>
    <w:rsid w:val="00F610F9"/>
    <w:rsid w:val="00F63693"/>
    <w:rsid w:val="00F63A1B"/>
    <w:rsid w:val="00F64460"/>
    <w:rsid w:val="00F6449B"/>
    <w:rsid w:val="00F64876"/>
    <w:rsid w:val="00F652BF"/>
    <w:rsid w:val="00F66BA5"/>
    <w:rsid w:val="00F66DB6"/>
    <w:rsid w:val="00F67272"/>
    <w:rsid w:val="00F71020"/>
    <w:rsid w:val="00F7335A"/>
    <w:rsid w:val="00F7340D"/>
    <w:rsid w:val="00F7372D"/>
    <w:rsid w:val="00F7537B"/>
    <w:rsid w:val="00F76E4E"/>
    <w:rsid w:val="00F76FE7"/>
    <w:rsid w:val="00F77334"/>
    <w:rsid w:val="00F77446"/>
    <w:rsid w:val="00F77ECA"/>
    <w:rsid w:val="00F80646"/>
    <w:rsid w:val="00F80EFE"/>
    <w:rsid w:val="00F81146"/>
    <w:rsid w:val="00F81B3D"/>
    <w:rsid w:val="00F830EC"/>
    <w:rsid w:val="00F83F91"/>
    <w:rsid w:val="00F842A3"/>
    <w:rsid w:val="00F8477C"/>
    <w:rsid w:val="00F84CDF"/>
    <w:rsid w:val="00F84F2D"/>
    <w:rsid w:val="00F851DB"/>
    <w:rsid w:val="00F853ED"/>
    <w:rsid w:val="00F85BE6"/>
    <w:rsid w:val="00F8622D"/>
    <w:rsid w:val="00F868D4"/>
    <w:rsid w:val="00F86A42"/>
    <w:rsid w:val="00F87B9F"/>
    <w:rsid w:val="00F9067B"/>
    <w:rsid w:val="00F90C0D"/>
    <w:rsid w:val="00F91A0A"/>
    <w:rsid w:val="00F92256"/>
    <w:rsid w:val="00F9232E"/>
    <w:rsid w:val="00F928B1"/>
    <w:rsid w:val="00F92A4D"/>
    <w:rsid w:val="00F94023"/>
    <w:rsid w:val="00F9448B"/>
    <w:rsid w:val="00F9463F"/>
    <w:rsid w:val="00F946FD"/>
    <w:rsid w:val="00F94F23"/>
    <w:rsid w:val="00F970E8"/>
    <w:rsid w:val="00F974D7"/>
    <w:rsid w:val="00F978B1"/>
    <w:rsid w:val="00FA062D"/>
    <w:rsid w:val="00FA0E72"/>
    <w:rsid w:val="00FA0EBC"/>
    <w:rsid w:val="00FA1864"/>
    <w:rsid w:val="00FA21AC"/>
    <w:rsid w:val="00FA2763"/>
    <w:rsid w:val="00FA2FFE"/>
    <w:rsid w:val="00FA3EFB"/>
    <w:rsid w:val="00FA42BF"/>
    <w:rsid w:val="00FA46CF"/>
    <w:rsid w:val="00FA6036"/>
    <w:rsid w:val="00FB0115"/>
    <w:rsid w:val="00FB0777"/>
    <w:rsid w:val="00FB0C07"/>
    <w:rsid w:val="00FB1165"/>
    <w:rsid w:val="00FB18DE"/>
    <w:rsid w:val="00FB1AE3"/>
    <w:rsid w:val="00FB3402"/>
    <w:rsid w:val="00FB39B0"/>
    <w:rsid w:val="00FB53D2"/>
    <w:rsid w:val="00FB5EF6"/>
    <w:rsid w:val="00FB69C1"/>
    <w:rsid w:val="00FB723F"/>
    <w:rsid w:val="00FB7365"/>
    <w:rsid w:val="00FC18E6"/>
    <w:rsid w:val="00FC226B"/>
    <w:rsid w:val="00FC49F5"/>
    <w:rsid w:val="00FC4BE3"/>
    <w:rsid w:val="00FC4D17"/>
    <w:rsid w:val="00FC4D80"/>
    <w:rsid w:val="00FC5435"/>
    <w:rsid w:val="00FC6762"/>
    <w:rsid w:val="00FC6AD8"/>
    <w:rsid w:val="00FC6EB6"/>
    <w:rsid w:val="00FC70D4"/>
    <w:rsid w:val="00FD07B6"/>
    <w:rsid w:val="00FD0BF9"/>
    <w:rsid w:val="00FD15E9"/>
    <w:rsid w:val="00FD1DFC"/>
    <w:rsid w:val="00FD1F3E"/>
    <w:rsid w:val="00FD48CF"/>
    <w:rsid w:val="00FD4FE4"/>
    <w:rsid w:val="00FD516B"/>
    <w:rsid w:val="00FD51D6"/>
    <w:rsid w:val="00FD6940"/>
    <w:rsid w:val="00FD6D37"/>
    <w:rsid w:val="00FD7926"/>
    <w:rsid w:val="00FD798F"/>
    <w:rsid w:val="00FD79D5"/>
    <w:rsid w:val="00FD7C80"/>
    <w:rsid w:val="00FE02F4"/>
    <w:rsid w:val="00FE04A2"/>
    <w:rsid w:val="00FE072E"/>
    <w:rsid w:val="00FE1AB6"/>
    <w:rsid w:val="00FE2DCC"/>
    <w:rsid w:val="00FE4ED2"/>
    <w:rsid w:val="00FE5703"/>
    <w:rsid w:val="00FE5923"/>
    <w:rsid w:val="00FE6E38"/>
    <w:rsid w:val="00FE708F"/>
    <w:rsid w:val="00FE7B86"/>
    <w:rsid w:val="00FE7EA6"/>
    <w:rsid w:val="00FE7EF8"/>
    <w:rsid w:val="00FE7F46"/>
    <w:rsid w:val="00FF0E4F"/>
    <w:rsid w:val="00FF11F8"/>
    <w:rsid w:val="00FF3554"/>
    <w:rsid w:val="00FF3B2E"/>
    <w:rsid w:val="00FF3CE2"/>
    <w:rsid w:val="00FF405C"/>
    <w:rsid w:val="00FF5F72"/>
    <w:rsid w:val="00FF65DD"/>
    <w:rsid w:val="00FF6607"/>
    <w:rsid w:val="00FF73E5"/>
    <w:rsid w:val="00FF7B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109BE0"/>
  <w15:docId w15:val="{02054608-480A-447B-98B0-F73778F66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0462"/>
  </w:style>
  <w:style w:type="paragraph" w:styleId="Heading1">
    <w:name w:val="heading 1"/>
    <w:basedOn w:val="Normal"/>
    <w:next w:val="Normal"/>
    <w:link w:val="Heading1Char"/>
    <w:uiPriority w:val="9"/>
    <w:qFormat/>
    <w:rsid w:val="00085D4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85D4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CF3B7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853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26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26E0"/>
  </w:style>
  <w:style w:type="paragraph" w:styleId="Footer">
    <w:name w:val="footer"/>
    <w:basedOn w:val="Normal"/>
    <w:link w:val="FooterChar"/>
    <w:uiPriority w:val="99"/>
    <w:unhideWhenUsed/>
    <w:rsid w:val="007926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26E0"/>
  </w:style>
  <w:style w:type="paragraph" w:styleId="BalloonText">
    <w:name w:val="Balloon Text"/>
    <w:basedOn w:val="Normal"/>
    <w:link w:val="BalloonTextChar"/>
    <w:uiPriority w:val="99"/>
    <w:semiHidden/>
    <w:unhideWhenUsed/>
    <w:rsid w:val="00836E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6EC9"/>
    <w:rPr>
      <w:rFonts w:ascii="Tahoma" w:hAnsi="Tahoma" w:cs="Tahoma"/>
      <w:sz w:val="16"/>
      <w:szCs w:val="16"/>
    </w:rPr>
  </w:style>
  <w:style w:type="character" w:styleId="LineNumber">
    <w:name w:val="line number"/>
    <w:basedOn w:val="DefaultParagraphFont"/>
    <w:uiPriority w:val="99"/>
    <w:semiHidden/>
    <w:unhideWhenUsed/>
    <w:rsid w:val="00C72D89"/>
  </w:style>
  <w:style w:type="paragraph" w:styleId="ListParagraph">
    <w:name w:val="List Paragraph"/>
    <w:basedOn w:val="Normal"/>
    <w:uiPriority w:val="34"/>
    <w:qFormat/>
    <w:rsid w:val="00D0308A"/>
    <w:pPr>
      <w:ind w:left="720"/>
      <w:contextualSpacing/>
    </w:pPr>
  </w:style>
  <w:style w:type="character" w:styleId="PlaceholderText">
    <w:name w:val="Placeholder Text"/>
    <w:basedOn w:val="DefaultParagraphFont"/>
    <w:uiPriority w:val="99"/>
    <w:semiHidden/>
    <w:rsid w:val="00CF717E"/>
    <w:rPr>
      <w:color w:val="808080"/>
    </w:rPr>
  </w:style>
  <w:style w:type="character" w:styleId="CommentReference">
    <w:name w:val="annotation reference"/>
    <w:basedOn w:val="DefaultParagraphFont"/>
    <w:uiPriority w:val="99"/>
    <w:semiHidden/>
    <w:unhideWhenUsed/>
    <w:rsid w:val="00433EF4"/>
    <w:rPr>
      <w:sz w:val="16"/>
      <w:szCs w:val="16"/>
    </w:rPr>
  </w:style>
  <w:style w:type="paragraph" w:styleId="CommentText">
    <w:name w:val="annotation text"/>
    <w:basedOn w:val="Normal"/>
    <w:link w:val="CommentTextChar"/>
    <w:uiPriority w:val="99"/>
    <w:unhideWhenUsed/>
    <w:rsid w:val="00433EF4"/>
    <w:pPr>
      <w:spacing w:line="240" w:lineRule="auto"/>
    </w:pPr>
    <w:rPr>
      <w:sz w:val="20"/>
      <w:szCs w:val="20"/>
    </w:rPr>
  </w:style>
  <w:style w:type="character" w:customStyle="1" w:styleId="CommentTextChar">
    <w:name w:val="Comment Text Char"/>
    <w:basedOn w:val="DefaultParagraphFont"/>
    <w:link w:val="CommentText"/>
    <w:uiPriority w:val="99"/>
    <w:rsid w:val="00433EF4"/>
    <w:rPr>
      <w:sz w:val="20"/>
      <w:szCs w:val="20"/>
    </w:rPr>
  </w:style>
  <w:style w:type="paragraph" w:styleId="CommentSubject">
    <w:name w:val="annotation subject"/>
    <w:basedOn w:val="CommentText"/>
    <w:next w:val="CommentText"/>
    <w:link w:val="CommentSubjectChar"/>
    <w:uiPriority w:val="99"/>
    <w:semiHidden/>
    <w:unhideWhenUsed/>
    <w:rsid w:val="00433EF4"/>
    <w:rPr>
      <w:b/>
      <w:bCs/>
    </w:rPr>
  </w:style>
  <w:style w:type="character" w:customStyle="1" w:styleId="CommentSubjectChar">
    <w:name w:val="Comment Subject Char"/>
    <w:basedOn w:val="CommentTextChar"/>
    <w:link w:val="CommentSubject"/>
    <w:uiPriority w:val="99"/>
    <w:semiHidden/>
    <w:rsid w:val="00433EF4"/>
    <w:rPr>
      <w:b/>
      <w:bCs/>
      <w:sz w:val="20"/>
      <w:szCs w:val="20"/>
    </w:rPr>
  </w:style>
  <w:style w:type="character" w:customStyle="1" w:styleId="apple-converted-space">
    <w:name w:val="apple-converted-space"/>
    <w:basedOn w:val="DefaultParagraphFont"/>
    <w:rsid w:val="007C7559"/>
  </w:style>
  <w:style w:type="character" w:customStyle="1" w:styleId="Heading1Char">
    <w:name w:val="Heading 1 Char"/>
    <w:basedOn w:val="DefaultParagraphFont"/>
    <w:link w:val="Heading1"/>
    <w:uiPriority w:val="9"/>
    <w:rsid w:val="00085D48"/>
    <w:rPr>
      <w:rFonts w:asciiTheme="majorHAnsi" w:eastAsiaTheme="majorEastAsia" w:hAnsiTheme="majorHAnsi" w:cstheme="majorBidi"/>
      <w:color w:val="365F91" w:themeColor="accent1" w:themeShade="BF"/>
      <w:sz w:val="32"/>
      <w:szCs w:val="32"/>
    </w:rPr>
  </w:style>
  <w:style w:type="paragraph" w:styleId="Title">
    <w:name w:val="Title"/>
    <w:basedOn w:val="Normal"/>
    <w:next w:val="Normal"/>
    <w:link w:val="TitleChar"/>
    <w:uiPriority w:val="10"/>
    <w:qFormat/>
    <w:rsid w:val="00085D4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5D48"/>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085D4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CF3B7C"/>
    <w:rPr>
      <w:rFonts w:asciiTheme="majorHAnsi" w:eastAsiaTheme="majorEastAsia" w:hAnsiTheme="majorHAnsi" w:cstheme="majorBidi"/>
      <w:color w:val="243F60" w:themeColor="accent1" w:themeShade="7F"/>
      <w:sz w:val="24"/>
      <w:szCs w:val="24"/>
    </w:rPr>
  </w:style>
  <w:style w:type="character" w:styleId="Hyperlink">
    <w:name w:val="Hyperlink"/>
    <w:basedOn w:val="DefaultParagraphFont"/>
    <w:uiPriority w:val="99"/>
    <w:unhideWhenUsed/>
    <w:rsid w:val="004B7442"/>
    <w:rPr>
      <w:color w:val="0000FF" w:themeColor="hyperlink"/>
      <w:u w:val="single"/>
    </w:rPr>
  </w:style>
  <w:style w:type="paragraph" w:styleId="Revision">
    <w:name w:val="Revision"/>
    <w:hidden/>
    <w:uiPriority w:val="99"/>
    <w:semiHidden/>
    <w:rsid w:val="00162AC3"/>
    <w:pPr>
      <w:spacing w:after="0" w:line="240" w:lineRule="auto"/>
    </w:pPr>
  </w:style>
  <w:style w:type="character" w:styleId="UnresolvedMention">
    <w:name w:val="Unresolved Mention"/>
    <w:basedOn w:val="DefaultParagraphFont"/>
    <w:uiPriority w:val="99"/>
    <w:semiHidden/>
    <w:unhideWhenUsed/>
    <w:rsid w:val="0079493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102047">
      <w:bodyDiv w:val="1"/>
      <w:marLeft w:val="0"/>
      <w:marRight w:val="0"/>
      <w:marTop w:val="0"/>
      <w:marBottom w:val="0"/>
      <w:divBdr>
        <w:top w:val="none" w:sz="0" w:space="0" w:color="auto"/>
        <w:left w:val="none" w:sz="0" w:space="0" w:color="auto"/>
        <w:bottom w:val="none" w:sz="0" w:space="0" w:color="auto"/>
        <w:right w:val="none" w:sz="0" w:space="0" w:color="auto"/>
      </w:divBdr>
    </w:div>
    <w:div w:id="398286915">
      <w:bodyDiv w:val="1"/>
      <w:marLeft w:val="0"/>
      <w:marRight w:val="0"/>
      <w:marTop w:val="0"/>
      <w:marBottom w:val="0"/>
      <w:divBdr>
        <w:top w:val="none" w:sz="0" w:space="0" w:color="auto"/>
        <w:left w:val="none" w:sz="0" w:space="0" w:color="auto"/>
        <w:bottom w:val="none" w:sz="0" w:space="0" w:color="auto"/>
        <w:right w:val="none" w:sz="0" w:space="0" w:color="auto"/>
      </w:divBdr>
    </w:div>
    <w:div w:id="527253717">
      <w:bodyDiv w:val="1"/>
      <w:marLeft w:val="0"/>
      <w:marRight w:val="0"/>
      <w:marTop w:val="0"/>
      <w:marBottom w:val="0"/>
      <w:divBdr>
        <w:top w:val="none" w:sz="0" w:space="0" w:color="auto"/>
        <w:left w:val="none" w:sz="0" w:space="0" w:color="auto"/>
        <w:bottom w:val="none" w:sz="0" w:space="0" w:color="auto"/>
        <w:right w:val="none" w:sz="0" w:space="0" w:color="auto"/>
      </w:divBdr>
    </w:div>
    <w:div w:id="803691187">
      <w:bodyDiv w:val="1"/>
      <w:marLeft w:val="0"/>
      <w:marRight w:val="0"/>
      <w:marTop w:val="0"/>
      <w:marBottom w:val="0"/>
      <w:divBdr>
        <w:top w:val="none" w:sz="0" w:space="0" w:color="auto"/>
        <w:left w:val="none" w:sz="0" w:space="0" w:color="auto"/>
        <w:bottom w:val="none" w:sz="0" w:space="0" w:color="auto"/>
        <w:right w:val="none" w:sz="0" w:space="0" w:color="auto"/>
      </w:divBdr>
    </w:div>
    <w:div w:id="994914906">
      <w:bodyDiv w:val="1"/>
      <w:marLeft w:val="0"/>
      <w:marRight w:val="0"/>
      <w:marTop w:val="0"/>
      <w:marBottom w:val="0"/>
      <w:divBdr>
        <w:top w:val="none" w:sz="0" w:space="0" w:color="auto"/>
        <w:left w:val="none" w:sz="0" w:space="0" w:color="auto"/>
        <w:bottom w:val="none" w:sz="0" w:space="0" w:color="auto"/>
        <w:right w:val="none" w:sz="0" w:space="0" w:color="auto"/>
      </w:divBdr>
    </w:div>
    <w:div w:id="1100636785">
      <w:bodyDiv w:val="1"/>
      <w:marLeft w:val="0"/>
      <w:marRight w:val="0"/>
      <w:marTop w:val="0"/>
      <w:marBottom w:val="0"/>
      <w:divBdr>
        <w:top w:val="none" w:sz="0" w:space="0" w:color="auto"/>
        <w:left w:val="none" w:sz="0" w:space="0" w:color="auto"/>
        <w:bottom w:val="none" w:sz="0" w:space="0" w:color="auto"/>
        <w:right w:val="none" w:sz="0" w:space="0" w:color="auto"/>
      </w:divBdr>
    </w:div>
    <w:div w:id="1124616185">
      <w:bodyDiv w:val="1"/>
      <w:marLeft w:val="0"/>
      <w:marRight w:val="0"/>
      <w:marTop w:val="0"/>
      <w:marBottom w:val="0"/>
      <w:divBdr>
        <w:top w:val="none" w:sz="0" w:space="0" w:color="auto"/>
        <w:left w:val="none" w:sz="0" w:space="0" w:color="auto"/>
        <w:bottom w:val="none" w:sz="0" w:space="0" w:color="auto"/>
        <w:right w:val="none" w:sz="0" w:space="0" w:color="auto"/>
      </w:divBdr>
      <w:divsChild>
        <w:div w:id="383410561">
          <w:marLeft w:val="907"/>
          <w:marRight w:val="0"/>
          <w:marTop w:val="0"/>
          <w:marBottom w:val="0"/>
          <w:divBdr>
            <w:top w:val="none" w:sz="0" w:space="0" w:color="auto"/>
            <w:left w:val="none" w:sz="0" w:space="0" w:color="auto"/>
            <w:bottom w:val="none" w:sz="0" w:space="0" w:color="auto"/>
            <w:right w:val="none" w:sz="0" w:space="0" w:color="auto"/>
          </w:divBdr>
        </w:div>
      </w:divsChild>
    </w:div>
    <w:div w:id="1315375803">
      <w:bodyDiv w:val="1"/>
      <w:marLeft w:val="0"/>
      <w:marRight w:val="0"/>
      <w:marTop w:val="0"/>
      <w:marBottom w:val="0"/>
      <w:divBdr>
        <w:top w:val="none" w:sz="0" w:space="0" w:color="auto"/>
        <w:left w:val="none" w:sz="0" w:space="0" w:color="auto"/>
        <w:bottom w:val="none" w:sz="0" w:space="0" w:color="auto"/>
        <w:right w:val="none" w:sz="0" w:space="0" w:color="auto"/>
      </w:divBdr>
    </w:div>
    <w:div w:id="1677534363">
      <w:bodyDiv w:val="1"/>
      <w:marLeft w:val="0"/>
      <w:marRight w:val="0"/>
      <w:marTop w:val="0"/>
      <w:marBottom w:val="0"/>
      <w:divBdr>
        <w:top w:val="none" w:sz="0" w:space="0" w:color="auto"/>
        <w:left w:val="none" w:sz="0" w:space="0" w:color="auto"/>
        <w:bottom w:val="none" w:sz="0" w:space="0" w:color="auto"/>
        <w:right w:val="none" w:sz="0" w:space="0" w:color="auto"/>
      </w:divBdr>
    </w:div>
    <w:div w:id="1687713125">
      <w:bodyDiv w:val="1"/>
      <w:marLeft w:val="0"/>
      <w:marRight w:val="0"/>
      <w:marTop w:val="0"/>
      <w:marBottom w:val="0"/>
      <w:divBdr>
        <w:top w:val="none" w:sz="0" w:space="0" w:color="auto"/>
        <w:left w:val="none" w:sz="0" w:space="0" w:color="auto"/>
        <w:bottom w:val="none" w:sz="0" w:space="0" w:color="auto"/>
        <w:right w:val="none" w:sz="0" w:space="0" w:color="auto"/>
      </w:divBdr>
    </w:div>
    <w:div w:id="1740135152">
      <w:bodyDiv w:val="1"/>
      <w:marLeft w:val="0"/>
      <w:marRight w:val="0"/>
      <w:marTop w:val="0"/>
      <w:marBottom w:val="0"/>
      <w:divBdr>
        <w:top w:val="none" w:sz="0" w:space="0" w:color="auto"/>
        <w:left w:val="none" w:sz="0" w:space="0" w:color="auto"/>
        <w:bottom w:val="none" w:sz="0" w:space="0" w:color="auto"/>
        <w:right w:val="none" w:sz="0" w:space="0" w:color="auto"/>
      </w:divBdr>
    </w:div>
    <w:div w:id="1833566886">
      <w:bodyDiv w:val="1"/>
      <w:marLeft w:val="0"/>
      <w:marRight w:val="0"/>
      <w:marTop w:val="0"/>
      <w:marBottom w:val="0"/>
      <w:divBdr>
        <w:top w:val="none" w:sz="0" w:space="0" w:color="auto"/>
        <w:left w:val="none" w:sz="0" w:space="0" w:color="auto"/>
        <w:bottom w:val="none" w:sz="0" w:space="0" w:color="auto"/>
        <w:right w:val="none" w:sz="0" w:space="0" w:color="auto"/>
      </w:divBdr>
    </w:div>
    <w:div w:id="2047101737">
      <w:bodyDiv w:val="1"/>
      <w:marLeft w:val="0"/>
      <w:marRight w:val="0"/>
      <w:marTop w:val="0"/>
      <w:marBottom w:val="0"/>
      <w:divBdr>
        <w:top w:val="none" w:sz="0" w:space="0" w:color="auto"/>
        <w:left w:val="none" w:sz="0" w:space="0" w:color="auto"/>
        <w:bottom w:val="none" w:sz="0" w:space="0" w:color="auto"/>
        <w:right w:val="none" w:sz="0" w:space="0" w:color="auto"/>
      </w:divBdr>
    </w:div>
    <w:div w:id="2075421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imothy.bartley@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9D5B05-F59A-437D-B843-CF6AE070AE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171</Words>
  <Characters>1238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DFO-MPO</Company>
  <LinksUpToDate>false</LinksUpToDate>
  <CharactersWithSpaces>1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dc:creator>
  <cp:keywords/>
  <dc:description/>
  <cp:lastModifiedBy>Timothy Bartley</cp:lastModifiedBy>
  <cp:revision>3</cp:revision>
  <cp:lastPrinted>2018-12-11T16:51:00Z</cp:lastPrinted>
  <dcterms:created xsi:type="dcterms:W3CDTF">2019-03-08T20:30:00Z</dcterms:created>
  <dcterms:modified xsi:type="dcterms:W3CDTF">2019-03-08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0fa0907-555c-3af1-bda3-600d43e43717</vt:lpwstr>
  </property>
  <property fmtid="{D5CDD505-2E9C-101B-9397-08002B2CF9AE}" pid="4" name="Mendeley Citation Style_1">
    <vt:lpwstr>http://www.zotero.org/styles/journal-of-animal-ec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ecology</vt:lpwstr>
  </property>
  <property fmtid="{D5CDD505-2E9C-101B-9397-08002B2CF9AE}" pid="12" name="Mendeley Recent Style Name 3_1">
    <vt:lpwstr>Ecology</vt:lpwstr>
  </property>
  <property fmtid="{D5CDD505-2E9C-101B-9397-08002B2CF9AE}" pid="13" name="Mendeley Recent Style Id 4_1">
    <vt:lpwstr>http://www.zotero.org/styles/ecology-letters</vt:lpwstr>
  </property>
  <property fmtid="{D5CDD505-2E9C-101B-9397-08002B2CF9AE}" pid="14" name="Mendeley Recent Style Name 4_1">
    <vt:lpwstr>Ecology Letter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nimal-ecology</vt:lpwstr>
  </property>
  <property fmtid="{D5CDD505-2E9C-101B-9397-08002B2CF9AE}" pid="18" name="Mendeley Recent Style Name 6_1">
    <vt:lpwstr>Journal of Animal E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